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06F082" w14:textId="5CFF7609" w:rsidR="00FF417C" w:rsidRPr="00894198" w:rsidRDefault="00061E43" w:rsidP="00FF417C">
      <w:pPr>
        <w:jc w:val="center"/>
        <w:rPr>
          <w:rFonts w:cstheme="minorHAnsi"/>
          <w:b/>
          <w:bCs/>
          <w:lang w:eastAsia="ja-JP"/>
        </w:rPr>
      </w:pPr>
      <w:r>
        <w:rPr>
          <w:rFonts w:cstheme="minorHAnsi"/>
          <w:b/>
          <w:bCs/>
          <w:lang w:eastAsia="ja-JP"/>
        </w:rPr>
        <w:t>Su</w:t>
      </w:r>
      <w:r w:rsidR="00AB76A7">
        <w:rPr>
          <w:rFonts w:cstheme="minorHAnsi"/>
          <w:b/>
          <w:bCs/>
          <w:lang w:eastAsia="ja-JP"/>
        </w:rPr>
        <w:t>pporting</w:t>
      </w:r>
      <w:r>
        <w:rPr>
          <w:rFonts w:cstheme="minorHAnsi"/>
          <w:b/>
          <w:bCs/>
          <w:lang w:eastAsia="ja-JP"/>
        </w:rPr>
        <w:t xml:space="preserve"> Information for “</w:t>
      </w:r>
      <w:r w:rsidR="00FF417C">
        <w:rPr>
          <w:rFonts w:cstheme="minorHAnsi"/>
          <w:b/>
          <w:bCs/>
          <w:lang w:eastAsia="ja-JP"/>
        </w:rPr>
        <w:t xml:space="preserve">Dynamic regulation of </w:t>
      </w:r>
      <w:r w:rsidR="00FF417C" w:rsidRPr="00894198">
        <w:rPr>
          <w:rFonts w:cstheme="minorHAnsi"/>
          <w:b/>
          <w:bCs/>
          <w:lang w:eastAsia="ja-JP"/>
        </w:rPr>
        <w:t>endogenous transcription factor hub</w:t>
      </w:r>
      <w:r w:rsidR="00FF417C">
        <w:rPr>
          <w:rFonts w:cstheme="minorHAnsi"/>
          <w:b/>
          <w:bCs/>
          <w:lang w:eastAsia="ja-JP"/>
        </w:rPr>
        <w:t>s at single-molecule resolution</w:t>
      </w:r>
      <w:r>
        <w:rPr>
          <w:rFonts w:cstheme="minorHAnsi"/>
          <w:b/>
          <w:bCs/>
          <w:lang w:eastAsia="ja-JP"/>
        </w:rPr>
        <w:t>”</w:t>
      </w:r>
    </w:p>
    <w:p w14:paraId="2945890A" w14:textId="77777777" w:rsidR="00FF417C" w:rsidRPr="002800CE" w:rsidRDefault="00FF417C" w:rsidP="00FF417C">
      <w:pPr>
        <w:jc w:val="center"/>
        <w:rPr>
          <w:rFonts w:cstheme="minorHAnsi"/>
        </w:rPr>
      </w:pPr>
      <w:r w:rsidRPr="002800CE">
        <w:rPr>
          <w:rFonts w:cstheme="minorHAnsi"/>
        </w:rPr>
        <w:t>Shawn Yoshida</w:t>
      </w:r>
      <w:r w:rsidRPr="002800CE">
        <w:rPr>
          <w:rFonts w:cstheme="minorHAnsi"/>
          <w:vertAlign w:val="superscript"/>
        </w:rPr>
        <w:t>1,2</w:t>
      </w:r>
      <w:r>
        <w:rPr>
          <w:rFonts w:cstheme="minorHAnsi"/>
        </w:rPr>
        <w:t>,</w:t>
      </w:r>
      <w:r w:rsidRPr="002800CE">
        <w:rPr>
          <w:rFonts w:cstheme="minorHAnsi"/>
        </w:rPr>
        <w:t xml:space="preserve"> </w:t>
      </w:r>
      <w:proofErr w:type="spellStart"/>
      <w:r>
        <w:rPr>
          <w:rFonts w:cstheme="minorHAnsi"/>
        </w:rPr>
        <w:t>Yanghao</w:t>
      </w:r>
      <w:proofErr w:type="spellEnd"/>
      <w:r>
        <w:rPr>
          <w:rFonts w:cstheme="minorHAnsi"/>
        </w:rPr>
        <w:t xml:space="preserve"> Zhong</w:t>
      </w:r>
      <w:r w:rsidRPr="002800CE">
        <w:rPr>
          <w:rFonts w:cstheme="minorHAnsi"/>
          <w:vertAlign w:val="superscript"/>
        </w:rPr>
        <w:t>1</w:t>
      </w:r>
      <w:r>
        <w:rPr>
          <w:rFonts w:cstheme="minorHAnsi"/>
        </w:rPr>
        <w:t>, Akiko Kumagai</w:t>
      </w:r>
      <w:r w:rsidRPr="002800CE">
        <w:rPr>
          <w:rFonts w:cstheme="minorHAnsi"/>
          <w:vertAlign w:val="superscript"/>
        </w:rPr>
        <w:t>2</w:t>
      </w:r>
      <w:r>
        <w:rPr>
          <w:rFonts w:cstheme="minorHAnsi"/>
        </w:rPr>
        <w:t>, William G. Dunphy</w:t>
      </w:r>
      <w:r w:rsidRPr="002800CE">
        <w:rPr>
          <w:rFonts w:cstheme="minorHAnsi"/>
          <w:vertAlign w:val="superscript"/>
        </w:rPr>
        <w:t>2</w:t>
      </w:r>
      <w:r>
        <w:rPr>
          <w:rFonts w:cstheme="minorHAnsi"/>
        </w:rPr>
        <w:t xml:space="preserve">, </w:t>
      </w:r>
      <w:r w:rsidRPr="002800CE">
        <w:rPr>
          <w:rFonts w:cstheme="minorHAnsi"/>
        </w:rPr>
        <w:t>Shasha Chong</w:t>
      </w:r>
      <w:r w:rsidRPr="002800CE">
        <w:rPr>
          <w:rFonts w:cstheme="minorHAnsi"/>
          <w:vertAlign w:val="superscript"/>
        </w:rPr>
        <w:t>1</w:t>
      </w:r>
      <w:r w:rsidRPr="002800CE">
        <w:rPr>
          <w:rFonts w:cstheme="minorHAnsi"/>
        </w:rPr>
        <w:t>*</w:t>
      </w:r>
    </w:p>
    <w:p w14:paraId="6BA707FE" w14:textId="77777777" w:rsidR="00FF417C" w:rsidRPr="002800CE" w:rsidRDefault="00FF417C" w:rsidP="00FF417C">
      <w:pPr>
        <w:rPr>
          <w:rFonts w:cstheme="minorHAnsi"/>
          <w:i/>
          <w:iCs/>
        </w:rPr>
      </w:pPr>
      <w:r w:rsidRPr="002800CE">
        <w:rPr>
          <w:rFonts w:cstheme="minorHAnsi"/>
          <w:vertAlign w:val="superscript"/>
        </w:rPr>
        <w:t>1</w:t>
      </w:r>
      <w:r w:rsidRPr="002800CE">
        <w:rPr>
          <w:rFonts w:cstheme="minorHAnsi"/>
          <w:i/>
          <w:iCs/>
        </w:rPr>
        <w:t xml:space="preserve"> Division of Chemistry and Chemical Engineering, California Institute of Technology, Pasadena, CA 91125, USA</w:t>
      </w:r>
    </w:p>
    <w:p w14:paraId="01EA806E" w14:textId="77777777" w:rsidR="00FF417C" w:rsidRPr="002800CE" w:rsidRDefault="00FF417C" w:rsidP="00FF417C">
      <w:pPr>
        <w:rPr>
          <w:rFonts w:cstheme="minorHAnsi"/>
          <w:i/>
          <w:iCs/>
        </w:rPr>
      </w:pPr>
      <w:r w:rsidRPr="002800CE">
        <w:rPr>
          <w:rFonts w:cstheme="minorHAnsi"/>
          <w:vertAlign w:val="superscript"/>
        </w:rPr>
        <w:t>2</w:t>
      </w:r>
      <w:r w:rsidRPr="002800CE">
        <w:rPr>
          <w:rFonts w:cstheme="minorHAnsi"/>
          <w:i/>
          <w:iCs/>
        </w:rPr>
        <w:t xml:space="preserve"> Division of Biology and Biological Engineering, California Institute of Technology, Pasadena, CA 91125, USA</w:t>
      </w:r>
    </w:p>
    <w:p w14:paraId="1C4DB7AE" w14:textId="5F39B5C3" w:rsidR="00FF417C" w:rsidRDefault="00FF417C" w:rsidP="00FF417C">
      <w:r w:rsidRPr="002800CE">
        <w:rPr>
          <w:rFonts w:cstheme="minorHAnsi"/>
        </w:rPr>
        <w:t xml:space="preserve">* Correspondence: </w:t>
      </w:r>
      <w:hyperlink r:id="rId8" w:history="1">
        <w:r w:rsidR="00E21B69" w:rsidRPr="001755C3">
          <w:rPr>
            <w:rStyle w:val="Hyperlink"/>
            <w:rFonts w:cstheme="minorHAnsi"/>
          </w:rPr>
          <w:t>schong@caltech.edu</w:t>
        </w:r>
      </w:hyperlink>
    </w:p>
    <w:p w14:paraId="396347D3" w14:textId="77777777" w:rsidR="006D4881" w:rsidRDefault="006D4881" w:rsidP="00FF417C"/>
    <w:p w14:paraId="5B6F1163" w14:textId="16BEE61F" w:rsidR="006D4881" w:rsidRDefault="00B57ACC" w:rsidP="00FF417C">
      <w:r>
        <w:rPr>
          <w:noProof/>
        </w:rPr>
        <w:drawing>
          <wp:inline distT="0" distB="0" distL="0" distR="0" wp14:anchorId="348EFC8B" wp14:editId="5EA0B46A">
            <wp:extent cx="5943600" cy="2078355"/>
            <wp:effectExtent l="0" t="0" r="0" b="0"/>
            <wp:docPr id="18787089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708951" name="Picture 187870895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078355"/>
                    </a:xfrm>
                    <a:prstGeom prst="rect">
                      <a:avLst/>
                    </a:prstGeom>
                  </pic:spPr>
                </pic:pic>
              </a:graphicData>
            </a:graphic>
          </wp:inline>
        </w:drawing>
      </w:r>
    </w:p>
    <w:p w14:paraId="0AFC68A3" w14:textId="320F6DE4" w:rsidR="006D4881" w:rsidRDefault="00E71E2D" w:rsidP="00BD23F4">
      <w:pPr>
        <w:jc w:val="both"/>
        <w:rPr>
          <w:rFonts w:cstheme="minorHAnsi"/>
        </w:rPr>
      </w:pPr>
      <w:r w:rsidRPr="00E71E2D">
        <w:rPr>
          <w:rFonts w:cstheme="minorHAnsi"/>
          <w:b/>
          <w:bCs/>
        </w:rPr>
        <w:t xml:space="preserve">Figure S1: Pair-correlation PALM characterizes the approximate size of EWSR1 and FLI1 puncta. </w:t>
      </w:r>
      <w:r w:rsidRPr="00E71E2D">
        <w:rPr>
          <w:rFonts w:cstheme="minorHAnsi"/>
        </w:rPr>
        <w:t xml:space="preserve">The computed pair-wise autocorrelation functions of the raw PALM localizations (black) for (a) EWSR1 and (b) FLI1 were fit to a model that accounts for the contributions of both true protein clustering and the multiple appearances of the same fluorophores due to stochastic blinking (orange). The protein correlation term and stochastic blinking correlation term are shown in green and blue, respectively. The correlation length of protein clusters, </w:t>
      </w:r>
      <w:r w:rsidRPr="00E71E2D">
        <w:rPr>
          <w:rFonts w:cstheme="minorHAnsi"/>
          <w:lang w:val="el-GR"/>
        </w:rPr>
        <w:t>ξ</w:t>
      </w:r>
      <w:r w:rsidRPr="00E71E2D">
        <w:rPr>
          <w:rFonts w:cstheme="minorHAnsi"/>
        </w:rPr>
        <w:t>, is proportional to the cluster size and 2</w:t>
      </w:r>
      <w:r w:rsidRPr="00E71E2D">
        <w:rPr>
          <w:rFonts w:cstheme="minorHAnsi"/>
          <w:lang w:val="el-GR"/>
        </w:rPr>
        <w:t>ξ</w:t>
      </w:r>
      <w:r w:rsidRPr="00E71E2D">
        <w:rPr>
          <w:rFonts w:cstheme="minorHAnsi"/>
        </w:rPr>
        <w:t xml:space="preserve"> can be used as an estimate of average cluster diameter. EWSR1 and FLI1 puncta are significantly smaller than </w:t>
      </w:r>
      <w:proofErr w:type="gramStart"/>
      <w:r w:rsidRPr="00E71E2D">
        <w:rPr>
          <w:rFonts w:cstheme="minorHAnsi"/>
        </w:rPr>
        <w:t>EWS::</w:t>
      </w:r>
      <w:proofErr w:type="gramEnd"/>
      <w:r w:rsidRPr="00E71E2D">
        <w:rPr>
          <w:rFonts w:cstheme="minorHAnsi"/>
        </w:rPr>
        <w:t>FLI1 hubs with approximate diameters 2</w:t>
      </w:r>
      <w:r w:rsidRPr="00E71E2D">
        <w:rPr>
          <w:rFonts w:cstheme="minorHAnsi"/>
          <w:lang w:val="el-GR"/>
        </w:rPr>
        <w:t>ξ</w:t>
      </w:r>
      <w:r w:rsidRPr="00E71E2D">
        <w:rPr>
          <w:rFonts w:cstheme="minorHAnsi"/>
        </w:rPr>
        <w:t xml:space="preserve"> = 31.65 ± 2.03 nm and 2</w:t>
      </w:r>
      <w:r w:rsidRPr="00E71E2D">
        <w:rPr>
          <w:rFonts w:cstheme="minorHAnsi"/>
          <w:lang w:val="el-GR"/>
        </w:rPr>
        <w:t>ξ</w:t>
      </w:r>
      <w:r w:rsidRPr="00E71E2D">
        <w:rPr>
          <w:rFonts w:cstheme="minorHAnsi"/>
        </w:rPr>
        <w:t xml:space="preserve"> = 47.54 ± 3.01 nm, respectively. Data is from n = 10 cells.</w:t>
      </w:r>
    </w:p>
    <w:p w14:paraId="5202F939" w14:textId="61BE24EE" w:rsidR="00E21B69" w:rsidRDefault="00E21B69" w:rsidP="00E21B69">
      <w:pPr>
        <w:jc w:val="both"/>
        <w:rPr>
          <w:rFonts w:cstheme="minorHAnsi"/>
          <w:b/>
          <w:bCs/>
        </w:rPr>
      </w:pPr>
      <w:r>
        <w:rPr>
          <w:rFonts w:cstheme="minorHAnsi"/>
          <w:b/>
          <w:bCs/>
          <w:noProof/>
        </w:rPr>
        <w:drawing>
          <wp:inline distT="0" distB="0" distL="0" distR="0" wp14:anchorId="569BA81C" wp14:editId="33C5323F">
            <wp:extent cx="2971800" cy="2006600"/>
            <wp:effectExtent l="0" t="0" r="0" b="0"/>
            <wp:docPr id="491092706" name="Picture 1" descr="A graph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1092706" name="Picture 1" descr="A graph of a number of number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71800" cy="2006600"/>
                    </a:xfrm>
                    <a:prstGeom prst="rect">
                      <a:avLst/>
                    </a:prstGeom>
                  </pic:spPr>
                </pic:pic>
              </a:graphicData>
            </a:graphic>
          </wp:inline>
        </w:drawing>
      </w:r>
    </w:p>
    <w:p w14:paraId="3B1125B8" w14:textId="4B6E0216" w:rsidR="00E21B69" w:rsidRDefault="00E21B69" w:rsidP="00E21B69">
      <w:pPr>
        <w:jc w:val="both"/>
        <w:rPr>
          <w:rFonts w:cstheme="minorHAnsi"/>
        </w:rPr>
      </w:pPr>
      <w:r w:rsidRPr="00E21B69">
        <w:rPr>
          <w:rFonts w:cstheme="minorHAnsi"/>
          <w:b/>
          <w:bCs/>
        </w:rPr>
        <w:lastRenderedPageBreak/>
        <w:t xml:space="preserve">Figure </w:t>
      </w:r>
      <w:r>
        <w:rPr>
          <w:rFonts w:cstheme="minorHAnsi"/>
          <w:b/>
          <w:bCs/>
        </w:rPr>
        <w:t>S</w:t>
      </w:r>
      <w:r w:rsidR="006D4881">
        <w:rPr>
          <w:rFonts w:cstheme="minorHAnsi"/>
          <w:b/>
          <w:bCs/>
        </w:rPr>
        <w:t>2</w:t>
      </w:r>
      <w:r w:rsidRPr="00E21B69">
        <w:rPr>
          <w:rFonts w:cstheme="minorHAnsi"/>
          <w:b/>
          <w:bCs/>
        </w:rPr>
        <w:t>.</w:t>
      </w:r>
      <w:r w:rsidRPr="00E21B69">
        <w:rPr>
          <w:rFonts w:cstheme="minorHAnsi"/>
        </w:rPr>
        <w:t xml:space="preserve"> </w:t>
      </w:r>
      <w:r w:rsidR="006F7D18">
        <w:rPr>
          <w:b/>
          <w:bCs/>
        </w:rPr>
        <w:t>PALM</w:t>
      </w:r>
      <w:r w:rsidR="006F7D18" w:rsidRPr="00E47B39">
        <w:rPr>
          <w:b/>
          <w:bCs/>
        </w:rPr>
        <w:t xml:space="preserve"> microscopy characterizes the dimensions of </w:t>
      </w:r>
      <w:proofErr w:type="gramStart"/>
      <w:r w:rsidR="006F7D18" w:rsidRPr="00E47B39">
        <w:rPr>
          <w:b/>
          <w:bCs/>
        </w:rPr>
        <w:t>EWS::</w:t>
      </w:r>
      <w:proofErr w:type="gramEnd"/>
      <w:r w:rsidR="006F7D18" w:rsidRPr="00E47B39">
        <w:rPr>
          <w:b/>
          <w:bCs/>
        </w:rPr>
        <w:t>FLI1 hubs after treatment with triptolide.</w:t>
      </w:r>
      <w:r w:rsidR="006F7D18">
        <w:rPr>
          <w:b/>
          <w:bCs/>
        </w:rPr>
        <w:t xml:space="preserve"> </w:t>
      </w:r>
      <w:r w:rsidR="006F7D18">
        <w:t>T</w:t>
      </w:r>
      <w:r w:rsidR="006F7D18" w:rsidRPr="00E47B39">
        <w:t xml:space="preserve">he distribution of mean hub diameters generated by clustering </w:t>
      </w:r>
      <w:proofErr w:type="spellStart"/>
      <w:r w:rsidR="006F7D18" w:rsidRPr="00E47B39">
        <w:t>photoblinking</w:t>
      </w:r>
      <w:proofErr w:type="spellEnd"/>
      <w:r w:rsidR="006F7D18" w:rsidRPr="00E47B39">
        <w:t>-corrected localizations with DBSCAN.</w:t>
      </w:r>
    </w:p>
    <w:p w14:paraId="3AD8CD60" w14:textId="2042BB1E" w:rsidR="0010396B" w:rsidRPr="002800CE" w:rsidRDefault="00F75C53" w:rsidP="00E21B69">
      <w:pPr>
        <w:rPr>
          <w:rFonts w:cstheme="minorHAnsi"/>
          <w:b/>
          <w:bCs/>
        </w:rPr>
      </w:pPr>
      <w:r>
        <w:rPr>
          <w:rFonts w:cstheme="minorHAnsi"/>
          <w:b/>
          <w:bCs/>
        </w:rPr>
        <w:t>Supplementa</w:t>
      </w:r>
      <w:r w:rsidR="00ED7EE0">
        <w:rPr>
          <w:rFonts w:cstheme="minorHAnsi"/>
          <w:b/>
          <w:bCs/>
        </w:rPr>
        <w:t>ry</w:t>
      </w:r>
      <w:r>
        <w:rPr>
          <w:rFonts w:cstheme="minorHAnsi"/>
          <w:b/>
          <w:bCs/>
        </w:rPr>
        <w:t xml:space="preserve"> Note </w:t>
      </w:r>
      <w:r w:rsidR="00A33DD1">
        <w:rPr>
          <w:rFonts w:cstheme="minorHAnsi"/>
          <w:b/>
          <w:bCs/>
        </w:rPr>
        <w:t>A</w:t>
      </w:r>
      <w:r>
        <w:rPr>
          <w:rFonts w:cstheme="minorHAnsi"/>
          <w:b/>
          <w:bCs/>
        </w:rPr>
        <w:t>:</w:t>
      </w:r>
      <w:r w:rsidR="0010396B" w:rsidRPr="002800CE">
        <w:rPr>
          <w:rFonts w:cstheme="minorHAnsi"/>
          <w:b/>
          <w:bCs/>
        </w:rPr>
        <w:tab/>
      </w:r>
    </w:p>
    <w:p w14:paraId="26D73791" w14:textId="77777777" w:rsidR="00CD7F7C" w:rsidRDefault="00CD7F7C" w:rsidP="00CD7F7C">
      <w:pPr>
        <w:jc w:val="both"/>
        <w:rPr>
          <w:rFonts w:cstheme="minorHAnsi"/>
          <w:lang w:eastAsia="ja-JP"/>
        </w:rPr>
      </w:pPr>
      <w:r>
        <w:rPr>
          <w:rFonts w:cstheme="minorHAnsi"/>
          <w:lang w:eastAsia="ja-JP"/>
        </w:rPr>
        <w:t xml:space="preserve">In the mean-field treatment of homogeneous nucleation, the free energy corresponding to the nucleation of a spherical hub of radius, </w:t>
      </w:r>
      <m:oMath>
        <m:r>
          <w:rPr>
            <w:rFonts w:ascii="Cambria Math" w:hAnsi="Cambria Math" w:cstheme="minorHAnsi"/>
            <w:lang w:eastAsia="ja-JP"/>
          </w:rPr>
          <m:t>R</m:t>
        </m:r>
      </m:oMath>
      <w:r>
        <w:rPr>
          <w:rFonts w:eastAsiaTheme="minorEastAsia" w:cstheme="minorHAnsi"/>
          <w:lang w:eastAsia="ja-JP"/>
        </w:rPr>
        <w:t>,</w:t>
      </w:r>
      <w:r>
        <w:rPr>
          <w:rFonts w:cstheme="minorHAnsi"/>
          <w:lang w:eastAsia="ja-JP"/>
        </w:rPr>
        <w:t xml:space="preserve"> is writte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7"/>
        <w:gridCol w:w="17"/>
        <w:gridCol w:w="522"/>
        <w:gridCol w:w="24"/>
      </w:tblGrid>
      <w:tr w:rsidR="00CD7F7C" w14:paraId="1DB66778" w14:textId="77777777" w:rsidTr="00B132F1">
        <w:tc>
          <w:tcPr>
            <w:tcW w:w="8889" w:type="dxa"/>
          </w:tcPr>
          <w:p w14:paraId="297B7165" w14:textId="77777777" w:rsidR="00CD7F7C" w:rsidRDefault="00CD7F7C" w:rsidP="00B132F1">
            <w:pPr>
              <w:jc w:val="both"/>
              <w:rPr>
                <w:rFonts w:cstheme="minorHAnsi"/>
                <w:lang w:eastAsia="ja-JP"/>
              </w:rPr>
            </w:pPr>
            <m:oMathPara>
              <m:oMath>
                <m:r>
                  <w:rPr>
                    <w:rFonts w:ascii="Cambria Math" w:hAnsi="Cambria Math" w:cstheme="minorHAnsi"/>
                    <w:lang w:eastAsia="ja-JP"/>
                  </w:rPr>
                  <m:t>∆G=4π</m:t>
                </m:r>
                <m:sSup>
                  <m:sSupPr>
                    <m:ctrlPr>
                      <w:rPr>
                        <w:rFonts w:ascii="Cambria Math" w:hAnsi="Cambria Math" w:cstheme="minorHAnsi"/>
                        <w:i/>
                        <w:lang w:eastAsia="ja-JP"/>
                      </w:rPr>
                    </m:ctrlPr>
                  </m:sSupPr>
                  <m:e>
                    <m:r>
                      <w:rPr>
                        <w:rFonts w:ascii="Cambria Math" w:hAnsi="Cambria Math" w:cstheme="minorHAnsi"/>
                        <w:lang w:eastAsia="ja-JP"/>
                      </w:rPr>
                      <m:t>R</m:t>
                    </m:r>
                  </m:e>
                  <m:sup>
                    <m:r>
                      <w:rPr>
                        <w:rFonts w:ascii="Cambria Math" w:hAnsi="Cambria Math" w:cstheme="minorHAnsi"/>
                        <w:lang w:eastAsia="ja-JP"/>
                      </w:rPr>
                      <m:t>2</m:t>
                    </m:r>
                  </m:sup>
                </m:sSup>
                <m:r>
                  <w:rPr>
                    <w:rFonts w:ascii="Cambria Math" w:eastAsiaTheme="minorEastAsia" w:hAnsi="Cambria Math" w:cstheme="minorHAnsi"/>
                    <w:lang w:eastAsia="ja-JP"/>
                  </w:rPr>
                  <m:t>γ-</m:t>
                </m:r>
                <m:f>
                  <m:fPr>
                    <m:ctrlPr>
                      <w:rPr>
                        <w:rFonts w:ascii="Cambria Math" w:eastAsiaTheme="minorEastAsia" w:hAnsi="Cambria Math" w:cstheme="minorHAnsi"/>
                        <w:i/>
                        <w:lang w:eastAsia="ja-JP"/>
                      </w:rPr>
                    </m:ctrlPr>
                  </m:fPr>
                  <m:num>
                    <m:r>
                      <w:rPr>
                        <w:rFonts w:ascii="Cambria Math" w:eastAsiaTheme="minorEastAsia" w:hAnsi="Cambria Math" w:cstheme="minorHAnsi"/>
                        <w:lang w:eastAsia="ja-JP"/>
                      </w:rPr>
                      <m:t>4</m:t>
                    </m:r>
                  </m:num>
                  <m:den>
                    <m:r>
                      <w:rPr>
                        <w:rFonts w:ascii="Cambria Math" w:eastAsiaTheme="minorEastAsia" w:hAnsi="Cambria Math" w:cstheme="minorHAnsi"/>
                        <w:lang w:eastAsia="ja-JP"/>
                      </w:rPr>
                      <m:t>3</m:t>
                    </m:r>
                  </m:den>
                </m:f>
                <m:r>
                  <w:rPr>
                    <w:rFonts w:ascii="Cambria Math" w:eastAsiaTheme="minorEastAsia" w:hAnsi="Cambria Math" w:cstheme="minorHAnsi"/>
                    <w:lang w:eastAsia="ja-JP"/>
                  </w:rPr>
                  <m:t>π</m:t>
                </m:r>
                <m:sSup>
                  <m:sSupPr>
                    <m:ctrlPr>
                      <w:rPr>
                        <w:rFonts w:ascii="Cambria Math" w:eastAsiaTheme="minorEastAsia" w:hAnsi="Cambria Math" w:cstheme="minorHAnsi"/>
                        <w:i/>
                        <w:lang w:eastAsia="ja-JP"/>
                      </w:rPr>
                    </m:ctrlPr>
                  </m:sSupPr>
                  <m:e>
                    <m:r>
                      <w:rPr>
                        <w:rFonts w:ascii="Cambria Math" w:eastAsiaTheme="minorEastAsia" w:hAnsi="Cambria Math" w:cstheme="minorHAnsi"/>
                        <w:lang w:eastAsia="ja-JP"/>
                      </w:rPr>
                      <m:t>R</m:t>
                    </m:r>
                  </m:e>
                  <m:sup>
                    <m:r>
                      <w:rPr>
                        <w:rFonts w:ascii="Cambria Math" w:eastAsiaTheme="minorEastAsia" w:hAnsi="Cambria Math" w:cstheme="minorHAnsi"/>
                        <w:lang w:eastAsia="ja-JP"/>
                      </w:rPr>
                      <m:t>3</m:t>
                    </m:r>
                  </m:sup>
                </m:sSup>
                <m:sSup>
                  <m:sSupPr>
                    <m:ctrlPr>
                      <w:rPr>
                        <w:rFonts w:ascii="Cambria Math" w:eastAsiaTheme="minorEastAsia" w:hAnsi="Cambria Math" w:cstheme="minorHAnsi"/>
                        <w:i/>
                        <w:lang w:eastAsia="ja-JP"/>
                      </w:rPr>
                    </m:ctrlPr>
                  </m:sSupPr>
                  <m:e>
                    <m:r>
                      <w:rPr>
                        <w:rFonts w:ascii="Cambria Math" w:eastAsiaTheme="minorEastAsia" w:hAnsi="Cambria Math" w:cstheme="minorHAnsi"/>
                        <w:lang w:eastAsia="ja-JP"/>
                      </w:rPr>
                      <m:t>ν</m:t>
                    </m:r>
                  </m:e>
                  <m:sup>
                    <m:r>
                      <w:rPr>
                        <w:rFonts w:ascii="Cambria Math" w:eastAsiaTheme="minorEastAsia" w:hAnsi="Cambria Math" w:cstheme="minorHAnsi"/>
                        <w:lang w:eastAsia="ja-JP"/>
                      </w:rPr>
                      <m:t>-1</m:t>
                    </m:r>
                  </m:sup>
                </m:sSup>
                <m:sSub>
                  <m:sSubPr>
                    <m:ctrlPr>
                      <w:rPr>
                        <w:rFonts w:ascii="Cambria Math" w:eastAsiaTheme="minorEastAsia" w:hAnsi="Cambria Math" w:cstheme="minorHAnsi"/>
                        <w:lang w:eastAsia="ja-JP"/>
                      </w:rPr>
                    </m:ctrlPr>
                  </m:sSubPr>
                  <m:e>
                    <m:r>
                      <w:rPr>
                        <w:rFonts w:ascii="Cambria Math" w:eastAsiaTheme="minorEastAsia" w:hAnsi="Cambria Math" w:cstheme="minorHAnsi"/>
                        <w:lang w:eastAsia="ja-JP"/>
                      </w:rPr>
                      <m:t>k</m:t>
                    </m:r>
                  </m:e>
                  <m:sub>
                    <m:r>
                      <w:rPr>
                        <w:rFonts w:ascii="Cambria Math" w:eastAsiaTheme="minorEastAsia" w:hAnsi="Cambria Math" w:cstheme="minorHAnsi"/>
                        <w:lang w:eastAsia="ja-JP"/>
                      </w:rPr>
                      <m:t>B</m:t>
                    </m:r>
                  </m:sub>
                </m:sSub>
                <m:r>
                  <w:rPr>
                    <w:rFonts w:ascii="Cambria Math" w:eastAsiaTheme="minorEastAsia" w:hAnsi="Cambria Math" w:cstheme="minorHAnsi"/>
                    <w:lang w:eastAsia="ja-JP"/>
                  </w:rPr>
                  <m:t>T</m:t>
                </m:r>
                <m:func>
                  <m:funcPr>
                    <m:ctrlPr>
                      <w:rPr>
                        <w:rFonts w:ascii="Cambria Math" w:eastAsiaTheme="minorEastAsia" w:hAnsi="Cambria Math" w:cstheme="minorHAnsi"/>
                        <w:i/>
                        <w:lang w:eastAsia="ja-JP"/>
                      </w:rPr>
                    </m:ctrlPr>
                  </m:funcPr>
                  <m:fName>
                    <m:r>
                      <m:rPr>
                        <m:sty m:val="p"/>
                      </m:rPr>
                      <w:rPr>
                        <w:rFonts w:ascii="Cambria Math" w:hAnsi="Cambria Math" w:cstheme="minorHAnsi"/>
                      </w:rPr>
                      <m:t>log</m:t>
                    </m:r>
                  </m:fName>
                  <m:e>
                    <m:d>
                      <m:dPr>
                        <m:ctrlPr>
                          <w:rPr>
                            <w:rFonts w:ascii="Cambria Math" w:eastAsiaTheme="minorEastAsia" w:hAnsi="Cambria Math" w:cstheme="minorHAnsi"/>
                            <w:i/>
                            <w:lang w:eastAsia="ja-JP"/>
                          </w:rPr>
                        </m:ctrlPr>
                      </m:dPr>
                      <m:e>
                        <m:r>
                          <w:rPr>
                            <w:rFonts w:ascii="Cambria Math" w:eastAsiaTheme="minorEastAsia" w:hAnsi="Cambria Math" w:cstheme="minorHAnsi"/>
                            <w:lang w:eastAsia="ja-JP"/>
                          </w:rPr>
                          <m:t>S</m:t>
                        </m:r>
                      </m:e>
                    </m:d>
                  </m:e>
                </m:func>
              </m:oMath>
            </m:oMathPara>
          </w:p>
        </w:tc>
        <w:tc>
          <w:tcPr>
            <w:tcW w:w="461" w:type="dxa"/>
            <w:gridSpan w:val="3"/>
          </w:tcPr>
          <w:p w14:paraId="7FBA009C" w14:textId="61547FB5" w:rsidR="00CD7F7C" w:rsidRDefault="00CD7F7C" w:rsidP="00B132F1">
            <w:pPr>
              <w:keepNext/>
              <w:jc w:val="both"/>
              <w:rPr>
                <w:rFonts w:cstheme="minorHAnsi"/>
                <w:lang w:eastAsia="ja-JP"/>
              </w:rPr>
            </w:pPr>
            <w:r>
              <w:rPr>
                <w:rFonts w:cstheme="minorHAnsi"/>
                <w:lang w:eastAsia="ja-JP"/>
              </w:rPr>
              <w:t>(S1)</w:t>
            </w:r>
          </w:p>
        </w:tc>
      </w:tr>
      <w:tr w:rsidR="00CD7F7C" w14:paraId="4F8E1BB5" w14:textId="77777777" w:rsidTr="00B132F1">
        <w:trPr>
          <w:gridAfter w:val="1"/>
          <w:wAfter w:w="24" w:type="dxa"/>
        </w:trPr>
        <w:tc>
          <w:tcPr>
            <w:tcW w:w="8905" w:type="dxa"/>
            <w:gridSpan w:val="2"/>
          </w:tcPr>
          <w:p w14:paraId="79AC37BD" w14:textId="77777777" w:rsidR="00CD7F7C" w:rsidRPr="0081361D" w:rsidRDefault="00CD7F7C" w:rsidP="00B132F1">
            <w:pPr>
              <w:jc w:val="both"/>
              <w:rPr>
                <w:rFonts w:eastAsiaTheme="minorEastAsia" w:cstheme="minorHAnsi"/>
                <w:lang w:eastAsia="ja-JP"/>
              </w:rPr>
            </w:pPr>
          </w:p>
        </w:tc>
        <w:tc>
          <w:tcPr>
            <w:tcW w:w="421" w:type="dxa"/>
          </w:tcPr>
          <w:p w14:paraId="5EE342FF" w14:textId="77777777" w:rsidR="00CD7F7C" w:rsidRDefault="00CD7F7C" w:rsidP="00B132F1">
            <w:pPr>
              <w:jc w:val="both"/>
              <w:rPr>
                <w:rFonts w:cstheme="minorHAnsi"/>
                <w:lang w:eastAsia="ja-JP"/>
              </w:rPr>
            </w:pPr>
          </w:p>
        </w:tc>
      </w:tr>
    </w:tbl>
    <w:p w14:paraId="19C9DE40" w14:textId="25E27664" w:rsidR="00CD7F7C" w:rsidRDefault="00CD7F7C" w:rsidP="00CD7F7C">
      <w:pPr>
        <w:jc w:val="both"/>
        <w:rPr>
          <w:rFonts w:eastAsiaTheme="minorEastAsia" w:cstheme="minorHAnsi"/>
          <w:lang w:eastAsia="ja-JP"/>
        </w:rPr>
      </w:pPr>
      <w:r>
        <w:rPr>
          <w:rFonts w:cstheme="minorHAnsi"/>
          <w:color w:val="000000" w:themeColor="text1"/>
        </w:rPr>
        <w:t xml:space="preserve">where </w:t>
      </w:r>
      <m:oMath>
        <m:r>
          <w:rPr>
            <w:rFonts w:ascii="Cambria Math" w:eastAsiaTheme="minorEastAsia" w:hAnsi="Cambria Math" w:cstheme="minorHAnsi"/>
            <w:lang w:eastAsia="ja-JP"/>
          </w:rPr>
          <m:t>γ</m:t>
        </m:r>
      </m:oMath>
      <w:r>
        <w:rPr>
          <w:rFonts w:eastAsiaTheme="minorEastAsia" w:cstheme="minorHAnsi"/>
          <w:lang w:eastAsia="ja-JP"/>
        </w:rPr>
        <w:t xml:space="preserve"> is the surface energy at the interface, </w:t>
      </w:r>
      <m:oMath>
        <m:r>
          <w:rPr>
            <w:rFonts w:ascii="Cambria Math" w:eastAsiaTheme="minorEastAsia" w:hAnsi="Cambria Math" w:cstheme="minorHAnsi"/>
            <w:lang w:eastAsia="ja-JP"/>
          </w:rPr>
          <m:t>ν</m:t>
        </m:r>
      </m:oMath>
      <w:r>
        <w:rPr>
          <w:rFonts w:eastAsiaTheme="minorEastAsia" w:cstheme="minorHAnsi"/>
          <w:lang w:eastAsia="ja-JP"/>
        </w:rPr>
        <w:t xml:space="preserve"> is the volume occupied by a single molecule, and </w:t>
      </w:r>
      <m:oMath>
        <m:r>
          <w:rPr>
            <w:rFonts w:ascii="Cambria Math" w:eastAsiaTheme="minorEastAsia" w:hAnsi="Cambria Math" w:cstheme="minorHAnsi"/>
            <w:lang w:eastAsia="ja-JP"/>
          </w:rPr>
          <m:t>S=</m:t>
        </m:r>
        <m:f>
          <m:fPr>
            <m:type m:val="lin"/>
            <m:ctrlPr>
              <w:rPr>
                <w:rFonts w:ascii="Cambria Math" w:eastAsiaTheme="minorEastAsia" w:hAnsi="Cambria Math" w:cstheme="minorHAnsi"/>
                <w:i/>
                <w:lang w:eastAsia="ja-JP"/>
              </w:rPr>
            </m:ctrlPr>
          </m:fPr>
          <m:num>
            <m:r>
              <w:rPr>
                <w:rFonts w:ascii="Cambria Math" w:eastAsiaTheme="minorEastAsia" w:hAnsi="Cambria Math" w:cstheme="minorHAnsi"/>
                <w:lang w:eastAsia="ja-JP"/>
              </w:rPr>
              <m:t>c</m:t>
            </m:r>
          </m:num>
          <m:den>
            <m:sSup>
              <m:sSupPr>
                <m:ctrlPr>
                  <w:rPr>
                    <w:rFonts w:ascii="Cambria Math" w:eastAsiaTheme="minorEastAsia" w:hAnsi="Cambria Math" w:cstheme="minorHAnsi"/>
                    <w:i/>
                    <w:lang w:eastAsia="ja-JP"/>
                  </w:rPr>
                </m:ctrlPr>
              </m:sSupPr>
              <m:e>
                <m:r>
                  <w:rPr>
                    <w:rFonts w:ascii="Cambria Math" w:eastAsiaTheme="minorEastAsia" w:hAnsi="Cambria Math" w:cstheme="minorHAnsi"/>
                    <w:lang w:eastAsia="ja-JP"/>
                  </w:rPr>
                  <m:t>c</m:t>
                </m:r>
              </m:e>
              <m:sup>
                <m:r>
                  <w:rPr>
                    <w:rFonts w:ascii="Cambria Math" w:eastAsiaTheme="minorEastAsia" w:hAnsi="Cambria Math" w:cstheme="minorHAnsi"/>
                    <w:lang w:eastAsia="ja-JP"/>
                  </w:rPr>
                  <m:t>*</m:t>
                </m:r>
              </m:sup>
            </m:sSup>
          </m:den>
        </m:f>
      </m:oMath>
      <w:r>
        <w:rPr>
          <w:rFonts w:eastAsiaTheme="minorEastAsia" w:cstheme="minorHAnsi"/>
          <w:lang w:eastAsia="ja-JP"/>
        </w:rPr>
        <w:t xml:space="preserve"> is the supersaturation, or the ratio of the actual concentration to the equilibrium or saturation concentration. Then, for </w:t>
      </w:r>
      <m:oMath>
        <m:r>
          <w:rPr>
            <w:rFonts w:ascii="Cambria Math" w:hAnsi="Cambria Math" w:cstheme="minorHAnsi"/>
            <w:lang w:eastAsia="ja-JP"/>
          </w:rPr>
          <m:t>n</m:t>
        </m:r>
      </m:oMath>
      <w:r>
        <w:rPr>
          <w:rFonts w:eastAsiaTheme="minorEastAsia" w:cstheme="minorHAnsi"/>
          <w:lang w:eastAsia="ja-JP"/>
        </w:rPr>
        <w:t xml:space="preserve"> molecules, the total volume occupied by the hub is </w:t>
      </w:r>
      <m:oMath>
        <m:r>
          <w:rPr>
            <w:rFonts w:ascii="Cambria Math" w:hAnsi="Cambria Math" w:cstheme="minorHAnsi"/>
            <w:lang w:eastAsia="ja-JP"/>
          </w:rPr>
          <m:t>n</m:t>
        </m:r>
        <m:r>
          <w:rPr>
            <w:rFonts w:ascii="Cambria Math" w:eastAsiaTheme="minorEastAsia" w:hAnsi="Cambria Math" w:cstheme="minorHAnsi"/>
            <w:lang w:eastAsia="ja-JP"/>
          </w:rPr>
          <m:t>ν=</m:t>
        </m:r>
        <m:f>
          <m:fPr>
            <m:ctrlPr>
              <w:rPr>
                <w:rFonts w:ascii="Cambria Math" w:eastAsiaTheme="minorEastAsia" w:hAnsi="Cambria Math" w:cstheme="minorHAnsi"/>
                <w:i/>
                <w:lang w:eastAsia="ja-JP"/>
              </w:rPr>
            </m:ctrlPr>
          </m:fPr>
          <m:num>
            <m:r>
              <w:rPr>
                <w:rFonts w:ascii="Cambria Math" w:eastAsiaTheme="minorEastAsia" w:hAnsi="Cambria Math" w:cstheme="minorHAnsi"/>
                <w:lang w:eastAsia="ja-JP"/>
              </w:rPr>
              <m:t>4</m:t>
            </m:r>
          </m:num>
          <m:den>
            <m:r>
              <w:rPr>
                <w:rFonts w:ascii="Cambria Math" w:eastAsiaTheme="minorEastAsia" w:hAnsi="Cambria Math" w:cstheme="minorHAnsi"/>
                <w:lang w:eastAsia="ja-JP"/>
              </w:rPr>
              <m:t>3</m:t>
            </m:r>
          </m:den>
        </m:f>
        <m:r>
          <w:rPr>
            <w:rFonts w:ascii="Cambria Math" w:eastAsiaTheme="minorEastAsia" w:hAnsi="Cambria Math" w:cstheme="minorHAnsi"/>
            <w:lang w:eastAsia="ja-JP"/>
          </w:rPr>
          <m:t>π</m:t>
        </m:r>
        <m:sSup>
          <m:sSupPr>
            <m:ctrlPr>
              <w:rPr>
                <w:rFonts w:ascii="Cambria Math" w:eastAsiaTheme="minorEastAsia" w:hAnsi="Cambria Math" w:cstheme="minorHAnsi"/>
                <w:i/>
                <w:lang w:eastAsia="ja-JP"/>
              </w:rPr>
            </m:ctrlPr>
          </m:sSupPr>
          <m:e>
            <m:r>
              <w:rPr>
                <w:rFonts w:ascii="Cambria Math" w:eastAsiaTheme="minorEastAsia" w:hAnsi="Cambria Math" w:cstheme="minorHAnsi"/>
                <w:lang w:eastAsia="ja-JP"/>
              </w:rPr>
              <m:t>R</m:t>
            </m:r>
          </m:e>
          <m:sup>
            <m:r>
              <w:rPr>
                <w:rFonts w:ascii="Cambria Math" w:eastAsiaTheme="minorEastAsia" w:hAnsi="Cambria Math" w:cstheme="minorHAnsi"/>
                <w:lang w:eastAsia="ja-JP"/>
              </w:rPr>
              <m:t>3</m:t>
            </m:r>
          </m:sup>
        </m:sSup>
      </m:oMath>
      <w:r>
        <w:rPr>
          <w:rFonts w:eastAsiaTheme="minorEastAsia" w:cstheme="minorHAnsi"/>
          <w:lang w:eastAsia="ja-JP"/>
        </w:rPr>
        <w:t xml:space="preserve"> and rearranging to obtain expression for </w:t>
      </w:r>
      <m:oMath>
        <m:r>
          <w:rPr>
            <w:rFonts w:ascii="Cambria Math" w:eastAsiaTheme="minorEastAsia" w:hAnsi="Cambria Math" w:cstheme="minorHAnsi"/>
            <w:lang w:eastAsia="ja-JP"/>
          </w:rPr>
          <m:t>R</m:t>
        </m:r>
      </m:oMath>
      <w:r>
        <w:rPr>
          <w:rFonts w:eastAsiaTheme="minorEastAsia" w:cstheme="minorHAnsi"/>
          <w:lang w:eastAsia="ja-JP"/>
        </w:rPr>
        <w:t xml:space="preserve"> and substituting it into Eq</w:t>
      </w:r>
      <w:r w:rsidR="00061E43">
        <w:rPr>
          <w:rFonts w:eastAsiaTheme="minorEastAsia" w:cstheme="minorHAnsi"/>
          <w:lang w:eastAsia="ja-JP"/>
        </w:rPr>
        <w:t>uation</w:t>
      </w:r>
      <w:r>
        <w:rPr>
          <w:rFonts w:eastAsiaTheme="minorEastAsia" w:cstheme="minorHAnsi"/>
          <w:lang w:eastAsia="ja-JP"/>
        </w:rPr>
        <w:t xml:space="preserve"> S1 yiel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7"/>
        <w:gridCol w:w="17"/>
        <w:gridCol w:w="522"/>
        <w:gridCol w:w="24"/>
      </w:tblGrid>
      <w:tr w:rsidR="00CD7F7C" w14:paraId="2A43712C" w14:textId="77777777" w:rsidTr="00B132F1">
        <w:tc>
          <w:tcPr>
            <w:tcW w:w="8889" w:type="dxa"/>
          </w:tcPr>
          <w:p w14:paraId="705FFB83" w14:textId="77777777" w:rsidR="00CD7F7C" w:rsidRDefault="00CD7F7C" w:rsidP="00B132F1">
            <w:pPr>
              <w:jc w:val="both"/>
              <w:rPr>
                <w:rFonts w:cstheme="minorHAnsi"/>
                <w:lang w:eastAsia="ja-JP"/>
              </w:rPr>
            </w:pPr>
            <m:oMathPara>
              <m:oMath>
                <m:r>
                  <w:rPr>
                    <w:rFonts w:ascii="Cambria Math" w:hAnsi="Cambria Math" w:cstheme="minorHAnsi"/>
                    <w:lang w:eastAsia="ja-JP"/>
                  </w:rPr>
                  <m:t>∆G=</m:t>
                </m:r>
                <m:sSup>
                  <m:sSupPr>
                    <m:ctrlPr>
                      <w:rPr>
                        <w:rFonts w:ascii="Cambria Math" w:hAnsi="Cambria Math" w:cstheme="minorHAnsi"/>
                        <w:i/>
                        <w:lang w:eastAsia="ja-JP"/>
                      </w:rPr>
                    </m:ctrlPr>
                  </m:sSupPr>
                  <m:e>
                    <m:r>
                      <w:rPr>
                        <w:rFonts w:ascii="Cambria Math" w:hAnsi="Cambria Math" w:cstheme="minorHAnsi"/>
                        <w:lang w:eastAsia="ja-JP"/>
                      </w:rPr>
                      <m:t>(36</m:t>
                    </m:r>
                    <m:r>
                      <w:rPr>
                        <w:rFonts w:ascii="Cambria Math" w:eastAsiaTheme="minorEastAsia" w:hAnsi="Cambria Math" w:cstheme="minorHAnsi"/>
                        <w:lang w:eastAsia="ja-JP"/>
                      </w:rPr>
                      <m:t>π</m:t>
                    </m:r>
                    <m:r>
                      <w:rPr>
                        <w:rFonts w:ascii="Cambria Math" w:hAnsi="Cambria Math" w:cstheme="minorHAnsi"/>
                        <w:lang w:eastAsia="ja-JP"/>
                      </w:rPr>
                      <m:t>)</m:t>
                    </m:r>
                  </m:e>
                  <m:sup>
                    <m:r>
                      <w:rPr>
                        <w:rFonts w:ascii="Cambria Math" w:hAnsi="Cambria Math" w:cstheme="minorHAnsi"/>
                        <w:lang w:eastAsia="ja-JP"/>
                      </w:rPr>
                      <m:t>1/3</m:t>
                    </m:r>
                  </m:sup>
                </m:sSup>
                <m:sSup>
                  <m:sSupPr>
                    <m:ctrlPr>
                      <w:rPr>
                        <w:rFonts w:ascii="Cambria Math" w:eastAsiaTheme="minorEastAsia" w:hAnsi="Cambria Math" w:cstheme="minorHAnsi"/>
                        <w:i/>
                        <w:lang w:eastAsia="ja-JP"/>
                      </w:rPr>
                    </m:ctrlPr>
                  </m:sSupPr>
                  <m:e>
                    <m:r>
                      <w:rPr>
                        <w:rFonts w:ascii="Cambria Math" w:eastAsiaTheme="minorEastAsia" w:hAnsi="Cambria Math" w:cstheme="minorHAnsi"/>
                        <w:lang w:eastAsia="ja-JP"/>
                      </w:rPr>
                      <m:t>ν</m:t>
                    </m:r>
                  </m:e>
                  <m:sup>
                    <m:r>
                      <w:rPr>
                        <w:rFonts w:ascii="Cambria Math" w:eastAsiaTheme="minorEastAsia" w:hAnsi="Cambria Math" w:cstheme="minorHAnsi"/>
                        <w:lang w:eastAsia="ja-JP"/>
                      </w:rPr>
                      <m:t>2/3</m:t>
                    </m:r>
                  </m:sup>
                </m:sSup>
                <m:r>
                  <w:rPr>
                    <w:rFonts w:ascii="Cambria Math" w:eastAsiaTheme="minorEastAsia" w:hAnsi="Cambria Math" w:cstheme="minorHAnsi"/>
                    <w:lang w:eastAsia="ja-JP"/>
                  </w:rPr>
                  <m:t>γ</m:t>
                </m:r>
                <m:sSup>
                  <m:sSupPr>
                    <m:ctrlPr>
                      <w:rPr>
                        <w:rFonts w:ascii="Cambria Math" w:eastAsiaTheme="minorEastAsia" w:hAnsi="Cambria Math" w:cstheme="minorHAnsi"/>
                        <w:i/>
                        <w:lang w:eastAsia="ja-JP"/>
                      </w:rPr>
                    </m:ctrlPr>
                  </m:sSupPr>
                  <m:e>
                    <m:r>
                      <w:rPr>
                        <w:rFonts w:ascii="Cambria Math" w:eastAsiaTheme="minorEastAsia" w:hAnsi="Cambria Math" w:cstheme="minorHAnsi"/>
                        <w:lang w:eastAsia="ja-JP"/>
                      </w:rPr>
                      <m:t>n</m:t>
                    </m:r>
                  </m:e>
                  <m:sup>
                    <m:r>
                      <w:rPr>
                        <w:rFonts w:ascii="Cambria Math" w:eastAsiaTheme="minorEastAsia" w:hAnsi="Cambria Math" w:cstheme="minorHAnsi"/>
                        <w:lang w:eastAsia="ja-JP"/>
                      </w:rPr>
                      <m:t>2/3</m:t>
                    </m:r>
                  </m:sup>
                </m:sSup>
                <m:r>
                  <w:rPr>
                    <w:rFonts w:ascii="Cambria Math" w:eastAsiaTheme="minorEastAsia" w:hAnsi="Cambria Math" w:cstheme="minorHAnsi"/>
                    <w:lang w:eastAsia="ja-JP"/>
                  </w:rPr>
                  <m:t>-n</m:t>
                </m:r>
                <m:sSub>
                  <m:sSubPr>
                    <m:ctrlPr>
                      <w:rPr>
                        <w:rFonts w:ascii="Cambria Math" w:eastAsiaTheme="minorEastAsia" w:hAnsi="Cambria Math" w:cstheme="minorHAnsi"/>
                        <w:lang w:eastAsia="ja-JP"/>
                      </w:rPr>
                    </m:ctrlPr>
                  </m:sSubPr>
                  <m:e>
                    <m:r>
                      <w:rPr>
                        <w:rFonts w:ascii="Cambria Math" w:eastAsiaTheme="minorEastAsia" w:hAnsi="Cambria Math" w:cstheme="minorHAnsi"/>
                        <w:lang w:eastAsia="ja-JP"/>
                      </w:rPr>
                      <m:t>k</m:t>
                    </m:r>
                  </m:e>
                  <m:sub>
                    <m:r>
                      <w:rPr>
                        <w:rFonts w:ascii="Cambria Math" w:eastAsiaTheme="minorEastAsia" w:hAnsi="Cambria Math" w:cstheme="minorHAnsi"/>
                        <w:lang w:eastAsia="ja-JP"/>
                      </w:rPr>
                      <m:t>B</m:t>
                    </m:r>
                  </m:sub>
                </m:sSub>
                <m:r>
                  <w:rPr>
                    <w:rFonts w:ascii="Cambria Math" w:eastAsiaTheme="minorEastAsia" w:hAnsi="Cambria Math" w:cstheme="minorHAnsi"/>
                    <w:lang w:eastAsia="ja-JP"/>
                  </w:rPr>
                  <m:t>T</m:t>
                </m:r>
                <m:func>
                  <m:funcPr>
                    <m:ctrlPr>
                      <w:rPr>
                        <w:rFonts w:ascii="Cambria Math" w:eastAsiaTheme="minorEastAsia" w:hAnsi="Cambria Math" w:cstheme="minorHAnsi"/>
                        <w:i/>
                        <w:lang w:eastAsia="ja-JP"/>
                      </w:rPr>
                    </m:ctrlPr>
                  </m:funcPr>
                  <m:fName>
                    <m:r>
                      <m:rPr>
                        <m:sty m:val="p"/>
                      </m:rPr>
                      <w:rPr>
                        <w:rFonts w:ascii="Cambria Math" w:hAnsi="Cambria Math" w:cstheme="minorHAnsi"/>
                      </w:rPr>
                      <m:t>log</m:t>
                    </m:r>
                  </m:fName>
                  <m:e>
                    <m:d>
                      <m:dPr>
                        <m:ctrlPr>
                          <w:rPr>
                            <w:rFonts w:ascii="Cambria Math" w:eastAsiaTheme="minorEastAsia" w:hAnsi="Cambria Math" w:cstheme="minorHAnsi"/>
                            <w:i/>
                            <w:lang w:eastAsia="ja-JP"/>
                          </w:rPr>
                        </m:ctrlPr>
                      </m:dPr>
                      <m:e>
                        <m:r>
                          <w:rPr>
                            <w:rFonts w:ascii="Cambria Math" w:eastAsiaTheme="minorEastAsia" w:hAnsi="Cambria Math" w:cstheme="minorHAnsi"/>
                            <w:lang w:eastAsia="ja-JP"/>
                          </w:rPr>
                          <m:t>S</m:t>
                        </m:r>
                      </m:e>
                    </m:d>
                  </m:e>
                </m:func>
              </m:oMath>
            </m:oMathPara>
          </w:p>
        </w:tc>
        <w:tc>
          <w:tcPr>
            <w:tcW w:w="461" w:type="dxa"/>
            <w:gridSpan w:val="3"/>
          </w:tcPr>
          <w:p w14:paraId="2D40CE9F" w14:textId="396B5672" w:rsidR="00CD7F7C" w:rsidRDefault="00CD7F7C" w:rsidP="00B132F1">
            <w:pPr>
              <w:keepNext/>
              <w:jc w:val="both"/>
              <w:rPr>
                <w:rFonts w:cstheme="minorHAnsi"/>
                <w:lang w:eastAsia="ja-JP"/>
              </w:rPr>
            </w:pPr>
            <w:r>
              <w:rPr>
                <w:rFonts w:cstheme="minorHAnsi"/>
                <w:lang w:eastAsia="ja-JP"/>
              </w:rPr>
              <w:t>(S2)</w:t>
            </w:r>
          </w:p>
        </w:tc>
      </w:tr>
      <w:tr w:rsidR="00CD7F7C" w14:paraId="6CE80BCD" w14:textId="77777777" w:rsidTr="00B132F1">
        <w:trPr>
          <w:gridAfter w:val="1"/>
          <w:wAfter w:w="24" w:type="dxa"/>
        </w:trPr>
        <w:tc>
          <w:tcPr>
            <w:tcW w:w="8905" w:type="dxa"/>
            <w:gridSpan w:val="2"/>
          </w:tcPr>
          <w:p w14:paraId="78595C6E" w14:textId="77777777" w:rsidR="00CD7F7C" w:rsidRPr="0081361D" w:rsidRDefault="00CD7F7C" w:rsidP="00B132F1">
            <w:pPr>
              <w:jc w:val="both"/>
              <w:rPr>
                <w:rFonts w:eastAsiaTheme="minorEastAsia" w:cstheme="minorHAnsi"/>
                <w:lang w:eastAsia="ja-JP"/>
              </w:rPr>
            </w:pPr>
          </w:p>
        </w:tc>
        <w:tc>
          <w:tcPr>
            <w:tcW w:w="421" w:type="dxa"/>
          </w:tcPr>
          <w:p w14:paraId="173BD1B0" w14:textId="77777777" w:rsidR="00CD7F7C" w:rsidRDefault="00CD7F7C" w:rsidP="00B132F1">
            <w:pPr>
              <w:jc w:val="both"/>
              <w:rPr>
                <w:rFonts w:cstheme="minorHAnsi"/>
                <w:lang w:eastAsia="ja-JP"/>
              </w:rPr>
            </w:pPr>
          </w:p>
        </w:tc>
      </w:tr>
    </w:tbl>
    <w:p w14:paraId="1D19A086" w14:textId="3A045348" w:rsidR="00CD7F7C" w:rsidRDefault="00CD7F7C" w:rsidP="00CD7F7C">
      <w:pPr>
        <w:jc w:val="both"/>
        <w:rPr>
          <w:rFonts w:eastAsiaTheme="minorEastAsia" w:cstheme="minorHAnsi"/>
          <w:lang w:eastAsia="ja-JP"/>
        </w:rPr>
      </w:pPr>
      <w:r>
        <w:rPr>
          <w:rFonts w:eastAsiaTheme="minorEastAsia" w:cstheme="minorHAnsi"/>
          <w:lang w:eastAsia="ja-JP"/>
        </w:rPr>
        <w:t xml:space="preserve">Defining </w:t>
      </w:r>
      <m:oMath>
        <m:r>
          <w:rPr>
            <w:rFonts w:ascii="Cambria Math" w:hAnsi="Cambria Math" w:cstheme="minorHAnsi"/>
            <w:lang w:eastAsia="ja-JP"/>
          </w:rPr>
          <m:t>ε≔</m:t>
        </m:r>
        <m:sSup>
          <m:sSupPr>
            <m:ctrlPr>
              <w:rPr>
                <w:rFonts w:ascii="Cambria Math" w:hAnsi="Cambria Math" w:cstheme="minorHAnsi"/>
                <w:i/>
                <w:lang w:eastAsia="ja-JP"/>
              </w:rPr>
            </m:ctrlPr>
          </m:sSupPr>
          <m:e>
            <m:r>
              <w:rPr>
                <w:rFonts w:ascii="Cambria Math" w:hAnsi="Cambria Math" w:cstheme="minorHAnsi"/>
                <w:lang w:eastAsia="ja-JP"/>
              </w:rPr>
              <m:t>(36</m:t>
            </m:r>
            <m:r>
              <w:rPr>
                <w:rFonts w:ascii="Cambria Math" w:eastAsiaTheme="minorEastAsia" w:hAnsi="Cambria Math" w:cstheme="minorHAnsi"/>
                <w:lang w:eastAsia="ja-JP"/>
              </w:rPr>
              <m:t>π</m:t>
            </m:r>
            <m:r>
              <w:rPr>
                <w:rFonts w:ascii="Cambria Math" w:hAnsi="Cambria Math" w:cstheme="minorHAnsi"/>
                <w:lang w:eastAsia="ja-JP"/>
              </w:rPr>
              <m:t>)</m:t>
            </m:r>
          </m:e>
          <m:sup>
            <m:r>
              <w:rPr>
                <w:rFonts w:ascii="Cambria Math" w:hAnsi="Cambria Math" w:cstheme="minorHAnsi"/>
                <w:lang w:eastAsia="ja-JP"/>
              </w:rPr>
              <m:t>1/3</m:t>
            </m:r>
          </m:sup>
        </m:sSup>
        <m:sSup>
          <m:sSupPr>
            <m:ctrlPr>
              <w:rPr>
                <w:rFonts w:ascii="Cambria Math" w:eastAsiaTheme="minorEastAsia" w:hAnsi="Cambria Math" w:cstheme="minorHAnsi"/>
                <w:i/>
                <w:lang w:eastAsia="ja-JP"/>
              </w:rPr>
            </m:ctrlPr>
          </m:sSupPr>
          <m:e>
            <m:r>
              <w:rPr>
                <w:rFonts w:ascii="Cambria Math" w:eastAsiaTheme="minorEastAsia" w:hAnsi="Cambria Math" w:cstheme="minorHAnsi"/>
                <w:lang w:eastAsia="ja-JP"/>
              </w:rPr>
              <m:t>ν</m:t>
            </m:r>
          </m:e>
          <m:sup>
            <m:r>
              <w:rPr>
                <w:rFonts w:ascii="Cambria Math" w:eastAsiaTheme="minorEastAsia" w:hAnsi="Cambria Math" w:cstheme="minorHAnsi"/>
                <w:lang w:eastAsia="ja-JP"/>
              </w:rPr>
              <m:t>2/3</m:t>
            </m:r>
          </m:sup>
        </m:sSup>
        <m:r>
          <w:rPr>
            <w:rFonts w:ascii="Cambria Math" w:eastAsiaTheme="minorEastAsia" w:hAnsi="Cambria Math" w:cstheme="minorHAnsi"/>
            <w:lang w:eastAsia="ja-JP"/>
          </w:rPr>
          <m:t>γ</m:t>
        </m:r>
      </m:oMath>
      <w:r>
        <w:rPr>
          <w:rFonts w:eastAsiaTheme="minorEastAsia" w:cstheme="minorHAnsi"/>
          <w:lang w:eastAsia="ja-JP"/>
        </w:rPr>
        <w:t xml:space="preserve"> and recognizing that </w:t>
      </w:r>
      <m:oMath>
        <m:r>
          <m:rPr>
            <m:sty m:val="p"/>
          </m:rPr>
          <w:rPr>
            <w:rFonts w:ascii="Cambria Math" w:eastAsiaTheme="minorEastAsia" w:hAnsi="Cambria Math" w:cstheme="minorHAnsi"/>
            <w:lang w:eastAsia="ja-JP"/>
          </w:rPr>
          <m:t>Δ</m:t>
        </m:r>
        <m:r>
          <w:rPr>
            <w:rFonts w:ascii="Cambria Math" w:eastAsiaTheme="minorEastAsia" w:hAnsi="Cambria Math" w:cstheme="minorHAnsi"/>
            <w:lang w:eastAsia="ja-JP"/>
          </w:rPr>
          <m:t>μ=</m:t>
        </m:r>
        <m:sSub>
          <m:sSubPr>
            <m:ctrlPr>
              <w:rPr>
                <w:rFonts w:ascii="Cambria Math" w:eastAsiaTheme="minorEastAsia" w:hAnsi="Cambria Math" w:cstheme="minorHAnsi"/>
                <w:lang w:eastAsia="ja-JP"/>
              </w:rPr>
            </m:ctrlPr>
          </m:sSubPr>
          <m:e>
            <m:r>
              <w:rPr>
                <w:rFonts w:ascii="Cambria Math" w:eastAsiaTheme="minorEastAsia" w:hAnsi="Cambria Math" w:cstheme="minorHAnsi"/>
                <w:lang w:eastAsia="ja-JP"/>
              </w:rPr>
              <m:t>k</m:t>
            </m:r>
          </m:e>
          <m:sub>
            <m:r>
              <w:rPr>
                <w:rFonts w:ascii="Cambria Math" w:eastAsiaTheme="minorEastAsia" w:hAnsi="Cambria Math" w:cstheme="minorHAnsi"/>
                <w:lang w:eastAsia="ja-JP"/>
              </w:rPr>
              <m:t>B</m:t>
            </m:r>
          </m:sub>
        </m:sSub>
        <m:r>
          <w:rPr>
            <w:rFonts w:ascii="Cambria Math" w:eastAsiaTheme="minorEastAsia" w:hAnsi="Cambria Math" w:cstheme="minorHAnsi"/>
            <w:lang w:eastAsia="ja-JP"/>
          </w:rPr>
          <m:t>T</m:t>
        </m:r>
        <m:func>
          <m:funcPr>
            <m:ctrlPr>
              <w:rPr>
                <w:rFonts w:ascii="Cambria Math" w:eastAsiaTheme="minorEastAsia" w:hAnsi="Cambria Math" w:cstheme="minorHAnsi"/>
                <w:i/>
                <w:lang w:eastAsia="ja-JP"/>
              </w:rPr>
            </m:ctrlPr>
          </m:funcPr>
          <m:fName>
            <m:r>
              <m:rPr>
                <m:sty m:val="p"/>
              </m:rPr>
              <w:rPr>
                <w:rFonts w:ascii="Cambria Math" w:hAnsi="Cambria Math" w:cstheme="minorHAnsi"/>
              </w:rPr>
              <m:t>log</m:t>
            </m:r>
          </m:fName>
          <m:e>
            <m:d>
              <m:dPr>
                <m:ctrlPr>
                  <w:rPr>
                    <w:rFonts w:ascii="Cambria Math" w:eastAsiaTheme="minorEastAsia" w:hAnsi="Cambria Math" w:cstheme="minorHAnsi"/>
                    <w:i/>
                    <w:lang w:eastAsia="ja-JP"/>
                  </w:rPr>
                </m:ctrlPr>
              </m:dPr>
              <m:e>
                <m:r>
                  <w:rPr>
                    <w:rFonts w:ascii="Cambria Math" w:eastAsiaTheme="minorEastAsia" w:hAnsi="Cambria Math" w:cstheme="minorHAnsi"/>
                    <w:lang w:eastAsia="ja-JP"/>
                  </w:rPr>
                  <m:t>S</m:t>
                </m:r>
              </m:e>
            </m:d>
          </m:e>
        </m:func>
      </m:oMath>
      <w:r>
        <w:rPr>
          <w:rFonts w:eastAsiaTheme="minorEastAsia" w:cstheme="minorHAnsi"/>
          <w:lang w:eastAsia="ja-JP"/>
        </w:rPr>
        <w:t>, we obtain Eq</w:t>
      </w:r>
      <w:r w:rsidR="00061E43">
        <w:rPr>
          <w:rFonts w:eastAsiaTheme="minorEastAsia" w:cstheme="minorHAnsi"/>
          <w:lang w:eastAsia="ja-JP"/>
        </w:rPr>
        <w:t xml:space="preserve">uation </w:t>
      </w:r>
      <w:r>
        <w:rPr>
          <w:rFonts w:eastAsiaTheme="minorEastAsia" w:cstheme="minorHAnsi"/>
          <w:lang w:eastAsia="ja-JP"/>
        </w:rPr>
        <w:t>1, the compact form of Eq</w:t>
      </w:r>
      <w:r w:rsidR="00061E43">
        <w:rPr>
          <w:rFonts w:eastAsiaTheme="minorEastAsia" w:cstheme="minorHAnsi"/>
          <w:lang w:eastAsia="ja-JP"/>
        </w:rPr>
        <w:t xml:space="preserve">uation </w:t>
      </w:r>
      <w:r>
        <w:rPr>
          <w:rFonts w:eastAsiaTheme="minorEastAsia" w:cstheme="minorHAnsi"/>
          <w:lang w:eastAsia="ja-JP"/>
        </w:rPr>
        <w:t>S1 used in the main text, Eq</w:t>
      </w:r>
      <w:r w:rsidR="00061E43">
        <w:rPr>
          <w:rFonts w:eastAsiaTheme="minorEastAsia" w:cstheme="minorHAnsi"/>
          <w:lang w:eastAsia="ja-JP"/>
        </w:rPr>
        <w:t xml:space="preserve">uation </w:t>
      </w:r>
      <w:r>
        <w:rPr>
          <w:rFonts w:eastAsiaTheme="minorEastAsia" w:cstheme="minorHAnsi"/>
          <w:lang w:eastAsia="ja-JP"/>
        </w:rPr>
        <w:t>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7"/>
        <w:gridCol w:w="17"/>
        <w:gridCol w:w="522"/>
        <w:gridCol w:w="24"/>
      </w:tblGrid>
      <w:tr w:rsidR="00CD7F7C" w14:paraId="03A72B54" w14:textId="77777777" w:rsidTr="00B132F1">
        <w:tc>
          <w:tcPr>
            <w:tcW w:w="8889" w:type="dxa"/>
          </w:tcPr>
          <w:p w14:paraId="7B30017A" w14:textId="77777777" w:rsidR="00CD7F7C" w:rsidRDefault="00CD7F7C" w:rsidP="00B132F1">
            <w:pPr>
              <w:jc w:val="both"/>
              <w:rPr>
                <w:rFonts w:cstheme="minorHAnsi"/>
                <w:lang w:eastAsia="ja-JP"/>
              </w:rPr>
            </w:pPr>
            <m:oMathPara>
              <m:oMath>
                <m:r>
                  <w:rPr>
                    <w:rFonts w:ascii="Cambria Math" w:hAnsi="Cambria Math" w:cstheme="minorHAnsi"/>
                    <w:lang w:eastAsia="ja-JP"/>
                  </w:rPr>
                  <m:t>∆G=ε</m:t>
                </m:r>
                <m:sSup>
                  <m:sSupPr>
                    <m:ctrlPr>
                      <w:rPr>
                        <w:rFonts w:ascii="Cambria Math" w:eastAsiaTheme="minorEastAsia" w:hAnsi="Cambria Math" w:cstheme="minorHAnsi"/>
                        <w:i/>
                        <w:lang w:eastAsia="ja-JP"/>
                      </w:rPr>
                    </m:ctrlPr>
                  </m:sSupPr>
                  <m:e>
                    <m:r>
                      <w:rPr>
                        <w:rFonts w:ascii="Cambria Math" w:eastAsiaTheme="minorEastAsia" w:hAnsi="Cambria Math" w:cstheme="minorHAnsi"/>
                        <w:lang w:eastAsia="ja-JP"/>
                      </w:rPr>
                      <m:t>n</m:t>
                    </m:r>
                  </m:e>
                  <m:sup>
                    <m:r>
                      <w:rPr>
                        <w:rFonts w:ascii="Cambria Math" w:eastAsiaTheme="minorEastAsia" w:hAnsi="Cambria Math" w:cstheme="minorHAnsi"/>
                        <w:lang w:eastAsia="ja-JP"/>
                      </w:rPr>
                      <m:t>2/3</m:t>
                    </m:r>
                  </m:sup>
                </m:sSup>
                <m:r>
                  <w:rPr>
                    <w:rFonts w:ascii="Cambria Math" w:eastAsiaTheme="minorEastAsia" w:hAnsi="Cambria Math" w:cstheme="minorHAnsi"/>
                    <w:lang w:eastAsia="ja-JP"/>
                  </w:rPr>
                  <m:t>-</m:t>
                </m:r>
                <m:r>
                  <m:rPr>
                    <m:sty m:val="p"/>
                  </m:rPr>
                  <w:rPr>
                    <w:rFonts w:ascii="Cambria Math" w:eastAsiaTheme="minorEastAsia" w:hAnsi="Cambria Math" w:cstheme="minorHAnsi"/>
                    <w:lang w:eastAsia="ja-JP"/>
                  </w:rPr>
                  <m:t>Δ</m:t>
                </m:r>
                <m:r>
                  <w:rPr>
                    <w:rFonts w:ascii="Cambria Math" w:eastAsiaTheme="minorEastAsia" w:hAnsi="Cambria Math" w:cstheme="minorHAnsi"/>
                    <w:lang w:eastAsia="ja-JP"/>
                  </w:rPr>
                  <m:t>μn</m:t>
                </m:r>
              </m:oMath>
            </m:oMathPara>
          </w:p>
        </w:tc>
        <w:tc>
          <w:tcPr>
            <w:tcW w:w="461" w:type="dxa"/>
            <w:gridSpan w:val="3"/>
          </w:tcPr>
          <w:p w14:paraId="7BB5AC7D" w14:textId="1E2FF85F" w:rsidR="00CD7F7C" w:rsidRDefault="00CD7F7C" w:rsidP="00B132F1">
            <w:pPr>
              <w:keepNext/>
              <w:jc w:val="both"/>
              <w:rPr>
                <w:rFonts w:cstheme="minorHAnsi"/>
                <w:lang w:eastAsia="ja-JP"/>
              </w:rPr>
            </w:pPr>
            <w:r>
              <w:rPr>
                <w:rFonts w:cstheme="minorHAnsi"/>
                <w:lang w:eastAsia="ja-JP"/>
              </w:rPr>
              <w:t>(S3)</w:t>
            </w:r>
          </w:p>
        </w:tc>
      </w:tr>
      <w:tr w:rsidR="00CD7F7C" w14:paraId="0FAE024F" w14:textId="77777777" w:rsidTr="00B132F1">
        <w:trPr>
          <w:gridAfter w:val="1"/>
          <w:wAfter w:w="24" w:type="dxa"/>
        </w:trPr>
        <w:tc>
          <w:tcPr>
            <w:tcW w:w="8905" w:type="dxa"/>
            <w:gridSpan w:val="2"/>
          </w:tcPr>
          <w:p w14:paraId="3F35E8FE" w14:textId="77777777" w:rsidR="00CD7F7C" w:rsidRPr="0081361D" w:rsidRDefault="00CD7F7C" w:rsidP="00B132F1">
            <w:pPr>
              <w:jc w:val="both"/>
              <w:rPr>
                <w:rFonts w:eastAsiaTheme="minorEastAsia" w:cstheme="minorHAnsi"/>
                <w:lang w:eastAsia="ja-JP"/>
              </w:rPr>
            </w:pPr>
          </w:p>
        </w:tc>
        <w:tc>
          <w:tcPr>
            <w:tcW w:w="421" w:type="dxa"/>
          </w:tcPr>
          <w:p w14:paraId="123829F3" w14:textId="77777777" w:rsidR="00CD7F7C" w:rsidRDefault="00CD7F7C" w:rsidP="00B132F1">
            <w:pPr>
              <w:jc w:val="both"/>
              <w:rPr>
                <w:rFonts w:cstheme="minorHAnsi"/>
                <w:lang w:eastAsia="ja-JP"/>
              </w:rPr>
            </w:pPr>
          </w:p>
        </w:tc>
      </w:tr>
    </w:tbl>
    <w:p w14:paraId="219B3890" w14:textId="77661140" w:rsidR="00CD7F7C" w:rsidRDefault="00CD7F7C" w:rsidP="00CD7F7C">
      <w:pPr>
        <w:jc w:val="both"/>
        <w:rPr>
          <w:rFonts w:eastAsiaTheme="minorEastAsia" w:cstheme="minorHAnsi"/>
          <w:lang w:eastAsia="ja-JP"/>
        </w:rPr>
      </w:pPr>
      <w:r>
        <w:rPr>
          <w:rFonts w:eastAsiaTheme="minorEastAsia" w:cstheme="minorHAnsi"/>
          <w:lang w:eastAsia="ja-JP"/>
        </w:rPr>
        <w:t xml:space="preserve">The critical hub size </w:t>
      </w:r>
      <m:oMath>
        <m:sSub>
          <m:sSubPr>
            <m:ctrlPr>
              <w:rPr>
                <w:rFonts w:ascii="Cambria Math" w:hAnsi="Cambria Math" w:cstheme="minorHAnsi"/>
                <w:i/>
                <w:lang w:eastAsia="ja-JP"/>
              </w:rPr>
            </m:ctrlPr>
          </m:sSubPr>
          <m:e>
            <m:r>
              <w:rPr>
                <w:rFonts w:ascii="Cambria Math" w:hAnsi="Cambria Math" w:cstheme="minorHAnsi"/>
                <w:lang w:eastAsia="ja-JP"/>
              </w:rPr>
              <m:t>n</m:t>
            </m:r>
          </m:e>
          <m:sub>
            <m:r>
              <w:rPr>
                <w:rFonts w:ascii="Cambria Math" w:hAnsi="Cambria Math" w:cstheme="minorHAnsi"/>
                <w:lang w:eastAsia="ja-JP"/>
              </w:rPr>
              <m:t>c</m:t>
            </m:r>
          </m:sub>
        </m:sSub>
      </m:oMath>
      <w:r>
        <w:rPr>
          <w:rFonts w:eastAsiaTheme="minorEastAsia" w:cstheme="minorHAnsi"/>
          <w:lang w:eastAsia="ja-JP"/>
        </w:rPr>
        <w:t xml:space="preserve">, the corresponding critical radius </w:t>
      </w:r>
      <m:oMath>
        <m:sSub>
          <m:sSubPr>
            <m:ctrlPr>
              <w:rPr>
                <w:rFonts w:ascii="Cambria Math" w:hAnsi="Cambria Math" w:cstheme="minorHAnsi"/>
                <w:i/>
                <w:lang w:eastAsia="ja-JP"/>
              </w:rPr>
            </m:ctrlPr>
          </m:sSubPr>
          <m:e>
            <m:r>
              <w:rPr>
                <w:rFonts w:ascii="Cambria Math" w:hAnsi="Cambria Math" w:cstheme="minorHAnsi"/>
                <w:lang w:eastAsia="ja-JP"/>
              </w:rPr>
              <m:t>R</m:t>
            </m:r>
          </m:e>
          <m:sub>
            <m:r>
              <w:rPr>
                <w:rFonts w:ascii="Cambria Math" w:hAnsi="Cambria Math" w:cstheme="minorHAnsi"/>
                <w:lang w:eastAsia="ja-JP"/>
              </w:rPr>
              <m:t>c</m:t>
            </m:r>
          </m:sub>
        </m:sSub>
      </m:oMath>
      <w:r>
        <w:rPr>
          <w:rFonts w:eastAsiaTheme="minorEastAsia" w:cstheme="minorHAnsi"/>
          <w:lang w:eastAsia="ja-JP"/>
        </w:rPr>
        <w:t xml:space="preserve">, and free energy barrier to nucleation </w:t>
      </w:r>
      <m:oMath>
        <m:sSub>
          <m:sSubPr>
            <m:ctrlPr>
              <w:rPr>
                <w:rFonts w:ascii="Cambria Math" w:eastAsiaTheme="minorEastAsia" w:hAnsi="Cambria Math" w:cstheme="minorHAnsi"/>
                <w:i/>
                <w:lang w:eastAsia="ja-JP"/>
              </w:rPr>
            </m:ctrlPr>
          </m:sSubPr>
          <m:e>
            <m:r>
              <w:rPr>
                <w:rFonts w:ascii="Cambria Math" w:hAnsi="Cambria Math" w:cstheme="minorHAnsi"/>
                <w:lang w:eastAsia="ja-JP"/>
              </w:rPr>
              <m:t>∆G</m:t>
            </m:r>
          </m:e>
          <m:sub>
            <m:r>
              <w:rPr>
                <w:rFonts w:ascii="Cambria Math" w:eastAsiaTheme="minorEastAsia" w:hAnsi="Cambria Math" w:cstheme="minorHAnsi"/>
                <w:lang w:eastAsia="ja-JP"/>
              </w:rPr>
              <m:t>c</m:t>
            </m:r>
          </m:sub>
        </m:sSub>
      </m:oMath>
      <w:r>
        <w:rPr>
          <w:rFonts w:eastAsiaTheme="minorEastAsia" w:cstheme="minorHAnsi"/>
          <w:lang w:eastAsia="ja-JP"/>
        </w:rPr>
        <w:t xml:space="preserve">, </w:t>
      </w:r>
      <w:r w:rsidR="00FE1139">
        <w:rPr>
          <w:rFonts w:eastAsiaTheme="minorEastAsia" w:cstheme="minorHAnsi"/>
          <w:lang w:eastAsia="ja-JP"/>
        </w:rPr>
        <w:t>are set by</w:t>
      </w:r>
      <w:r>
        <w:rPr>
          <w:rFonts w:eastAsiaTheme="minorEastAsia" w:cstheme="minorHAnsi"/>
          <w:lang w:eastAsia="ja-JP"/>
        </w:rPr>
        <w:t xml:space="preserve"> the maximum of </w:t>
      </w:r>
      <w:r w:rsidR="00FE1139">
        <w:rPr>
          <w:rFonts w:eastAsiaTheme="minorEastAsia" w:cstheme="minorHAnsi"/>
          <w:lang w:eastAsia="ja-JP"/>
        </w:rPr>
        <w:t>the free energy profile</w:t>
      </w:r>
      <w:r>
        <w:rPr>
          <w:rFonts w:eastAsiaTheme="minorEastAsia" w:cstheme="minorHAnsi"/>
          <w:lang w:eastAsia="ja-JP"/>
        </w:rPr>
        <w:t xml:space="preserve">; thus, we set </w:t>
      </w:r>
      <m:oMath>
        <m:f>
          <m:fPr>
            <m:ctrlPr>
              <w:rPr>
                <w:rFonts w:ascii="Cambria Math" w:eastAsiaTheme="minorEastAsia" w:hAnsi="Cambria Math" w:cstheme="minorHAnsi"/>
                <w:i/>
                <w:lang w:eastAsia="ja-JP"/>
              </w:rPr>
            </m:ctrlPr>
          </m:fPr>
          <m:num>
            <m:r>
              <w:rPr>
                <w:rFonts w:ascii="Cambria Math" w:eastAsiaTheme="minorEastAsia" w:hAnsi="Cambria Math" w:cstheme="minorHAnsi"/>
                <w:lang w:eastAsia="ja-JP"/>
              </w:rPr>
              <m:t>d</m:t>
            </m:r>
          </m:num>
          <m:den>
            <m:r>
              <w:rPr>
                <w:rFonts w:ascii="Cambria Math" w:eastAsiaTheme="minorEastAsia" w:hAnsi="Cambria Math" w:cstheme="minorHAnsi"/>
                <w:lang w:eastAsia="ja-JP"/>
              </w:rPr>
              <m:t>dn</m:t>
            </m:r>
          </m:den>
        </m:f>
        <m:r>
          <w:rPr>
            <w:rFonts w:ascii="Cambria Math" w:hAnsi="Cambria Math" w:cstheme="minorHAnsi"/>
            <w:lang w:eastAsia="ja-JP"/>
          </w:rPr>
          <m:t>∆G</m:t>
        </m:r>
        <m:r>
          <w:rPr>
            <w:rFonts w:ascii="Cambria Math" w:eastAsiaTheme="minorEastAsia" w:hAnsi="Cambria Math" w:cstheme="minorHAnsi"/>
            <w:lang w:eastAsia="ja-JP"/>
          </w:rPr>
          <m:t>=0</m:t>
        </m:r>
      </m:oMath>
      <w:r>
        <w:rPr>
          <w:rFonts w:eastAsiaTheme="minorEastAsia" w:cstheme="minorHAnsi"/>
          <w:lang w:eastAsia="ja-JP"/>
        </w:rPr>
        <w:t xml:space="preserve"> and find </w:t>
      </w:r>
      <m:oMath>
        <m:sSub>
          <m:sSubPr>
            <m:ctrlPr>
              <w:rPr>
                <w:rFonts w:ascii="Cambria Math" w:hAnsi="Cambria Math" w:cstheme="minorHAnsi"/>
                <w:i/>
                <w:lang w:eastAsia="ja-JP"/>
              </w:rPr>
            </m:ctrlPr>
          </m:sSubPr>
          <m:e>
            <m:r>
              <w:rPr>
                <w:rFonts w:ascii="Cambria Math" w:hAnsi="Cambria Math" w:cstheme="minorHAnsi"/>
                <w:lang w:eastAsia="ja-JP"/>
              </w:rPr>
              <m:t>n</m:t>
            </m:r>
          </m:e>
          <m:sub>
            <m:r>
              <w:rPr>
                <w:rFonts w:ascii="Cambria Math" w:hAnsi="Cambria Math" w:cstheme="minorHAnsi"/>
                <w:lang w:eastAsia="ja-JP"/>
              </w:rPr>
              <m:t>c</m:t>
            </m:r>
          </m:sub>
        </m:sSub>
        <m:r>
          <w:rPr>
            <w:rFonts w:ascii="Cambria Math" w:hAnsi="Cambria Math" w:cstheme="minorHAnsi"/>
            <w:lang w:eastAsia="ja-JP"/>
          </w:rPr>
          <m:t>=</m:t>
        </m:r>
        <m:sSup>
          <m:sSupPr>
            <m:ctrlPr>
              <w:rPr>
                <w:rFonts w:ascii="Cambria Math" w:hAnsi="Cambria Math" w:cstheme="minorHAnsi"/>
                <w:i/>
                <w:lang w:eastAsia="ja-JP"/>
              </w:rPr>
            </m:ctrlPr>
          </m:sSupPr>
          <m:e>
            <m:d>
              <m:dPr>
                <m:ctrlPr>
                  <w:rPr>
                    <w:rFonts w:ascii="Cambria Math" w:hAnsi="Cambria Math" w:cstheme="minorHAnsi"/>
                    <w:i/>
                    <w:lang w:eastAsia="ja-JP"/>
                  </w:rPr>
                </m:ctrlPr>
              </m:dPr>
              <m:e>
                <m:f>
                  <m:fPr>
                    <m:ctrlPr>
                      <w:rPr>
                        <w:rFonts w:ascii="Cambria Math" w:hAnsi="Cambria Math" w:cstheme="minorHAnsi"/>
                        <w:i/>
                        <w:lang w:eastAsia="ja-JP"/>
                      </w:rPr>
                    </m:ctrlPr>
                  </m:fPr>
                  <m:num>
                    <m:r>
                      <w:rPr>
                        <w:rFonts w:ascii="Cambria Math" w:hAnsi="Cambria Math" w:cstheme="minorHAnsi"/>
                        <w:lang w:eastAsia="ja-JP"/>
                      </w:rPr>
                      <m:t>2ε</m:t>
                    </m:r>
                  </m:num>
                  <m:den>
                    <m:r>
                      <w:rPr>
                        <w:rFonts w:ascii="Cambria Math" w:hAnsi="Cambria Math" w:cstheme="minorHAnsi"/>
                        <w:lang w:eastAsia="ja-JP"/>
                      </w:rPr>
                      <m:t>3</m:t>
                    </m:r>
                    <m:r>
                      <m:rPr>
                        <m:sty m:val="p"/>
                      </m:rPr>
                      <w:rPr>
                        <w:rFonts w:ascii="Cambria Math" w:eastAsiaTheme="minorEastAsia" w:hAnsi="Cambria Math" w:cstheme="minorHAnsi"/>
                        <w:lang w:eastAsia="ja-JP"/>
                      </w:rPr>
                      <m:t>Δ</m:t>
                    </m:r>
                    <m:r>
                      <w:rPr>
                        <w:rFonts w:ascii="Cambria Math" w:eastAsiaTheme="minorEastAsia" w:hAnsi="Cambria Math" w:cstheme="minorHAnsi"/>
                        <w:lang w:eastAsia="ja-JP"/>
                      </w:rPr>
                      <m:t>μ</m:t>
                    </m:r>
                  </m:den>
                </m:f>
              </m:e>
            </m:d>
          </m:e>
          <m:sup>
            <m:r>
              <w:rPr>
                <w:rFonts w:ascii="Cambria Math" w:hAnsi="Cambria Math" w:cstheme="minorHAnsi"/>
                <w:lang w:eastAsia="ja-JP"/>
              </w:rPr>
              <m:t>3</m:t>
            </m:r>
          </m:sup>
        </m:sSup>
      </m:oMath>
      <w:r>
        <w:rPr>
          <w:rFonts w:eastAsiaTheme="minorEastAsia" w:cstheme="minorHAnsi"/>
          <w:lang w:eastAsia="ja-JP"/>
        </w:rPr>
        <w:t xml:space="preserve">, corresponding to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7"/>
        <w:gridCol w:w="17"/>
        <w:gridCol w:w="522"/>
        <w:gridCol w:w="24"/>
      </w:tblGrid>
      <w:tr w:rsidR="00CD7F7C" w14:paraId="195B290E" w14:textId="77777777" w:rsidTr="00B132F1">
        <w:tc>
          <w:tcPr>
            <w:tcW w:w="8889" w:type="dxa"/>
          </w:tcPr>
          <w:p w14:paraId="5AD5B810" w14:textId="77777777" w:rsidR="00CD7F7C" w:rsidRDefault="00000000" w:rsidP="00B132F1">
            <w:pPr>
              <w:jc w:val="both"/>
              <w:rPr>
                <w:rFonts w:cstheme="minorHAnsi"/>
                <w:lang w:eastAsia="ja-JP"/>
              </w:rPr>
            </w:pPr>
            <m:oMathPara>
              <m:oMath>
                <m:sSub>
                  <m:sSubPr>
                    <m:ctrlPr>
                      <w:rPr>
                        <w:rFonts w:ascii="Cambria Math" w:hAnsi="Cambria Math" w:cstheme="minorHAnsi"/>
                        <w:i/>
                        <w:lang w:eastAsia="ja-JP"/>
                      </w:rPr>
                    </m:ctrlPr>
                  </m:sSubPr>
                  <m:e>
                    <m:r>
                      <w:rPr>
                        <w:rFonts w:ascii="Cambria Math" w:hAnsi="Cambria Math" w:cstheme="minorHAnsi"/>
                        <w:lang w:eastAsia="ja-JP"/>
                      </w:rPr>
                      <m:t>R</m:t>
                    </m:r>
                  </m:e>
                  <m:sub>
                    <m:r>
                      <w:rPr>
                        <w:rFonts w:ascii="Cambria Math" w:hAnsi="Cambria Math" w:cstheme="minorHAnsi"/>
                        <w:lang w:eastAsia="ja-JP"/>
                      </w:rPr>
                      <m:t>c</m:t>
                    </m:r>
                  </m:sub>
                </m:sSub>
                <m:r>
                  <w:rPr>
                    <w:rFonts w:ascii="Cambria Math" w:hAnsi="Cambria Math" w:cstheme="minorHAnsi"/>
                    <w:lang w:eastAsia="ja-JP"/>
                  </w:rPr>
                  <m:t>=</m:t>
                </m:r>
                <m:f>
                  <m:fPr>
                    <m:ctrlPr>
                      <w:rPr>
                        <w:rFonts w:ascii="Cambria Math" w:hAnsi="Cambria Math" w:cstheme="minorHAnsi"/>
                        <w:i/>
                        <w:lang w:eastAsia="ja-JP"/>
                      </w:rPr>
                    </m:ctrlPr>
                  </m:fPr>
                  <m:num>
                    <m:r>
                      <w:rPr>
                        <w:rFonts w:ascii="Cambria Math" w:hAnsi="Cambria Math" w:cstheme="minorHAnsi"/>
                        <w:lang w:eastAsia="ja-JP"/>
                      </w:rPr>
                      <m:t>2ε</m:t>
                    </m:r>
                  </m:num>
                  <m:den>
                    <m:r>
                      <w:rPr>
                        <w:rFonts w:ascii="Cambria Math" w:hAnsi="Cambria Math" w:cstheme="minorHAnsi"/>
                        <w:lang w:eastAsia="ja-JP"/>
                      </w:rPr>
                      <m:t>3</m:t>
                    </m:r>
                    <m:r>
                      <m:rPr>
                        <m:sty m:val="p"/>
                      </m:rPr>
                      <w:rPr>
                        <w:rFonts w:ascii="Cambria Math" w:eastAsiaTheme="minorEastAsia" w:hAnsi="Cambria Math" w:cstheme="minorHAnsi"/>
                        <w:lang w:eastAsia="ja-JP"/>
                      </w:rPr>
                      <m:t>Δ</m:t>
                    </m:r>
                    <m:r>
                      <w:rPr>
                        <w:rFonts w:ascii="Cambria Math" w:eastAsiaTheme="minorEastAsia" w:hAnsi="Cambria Math" w:cstheme="minorHAnsi"/>
                        <w:lang w:eastAsia="ja-JP"/>
                      </w:rPr>
                      <m:t>μ</m:t>
                    </m:r>
                  </m:den>
                </m:f>
              </m:oMath>
            </m:oMathPara>
          </w:p>
        </w:tc>
        <w:tc>
          <w:tcPr>
            <w:tcW w:w="461" w:type="dxa"/>
            <w:gridSpan w:val="3"/>
          </w:tcPr>
          <w:p w14:paraId="54033027" w14:textId="21A456D3" w:rsidR="00CD7F7C" w:rsidRDefault="00CD7F7C" w:rsidP="00B132F1">
            <w:pPr>
              <w:keepNext/>
              <w:jc w:val="both"/>
              <w:rPr>
                <w:rFonts w:cstheme="minorHAnsi"/>
                <w:lang w:eastAsia="ja-JP"/>
              </w:rPr>
            </w:pPr>
            <w:r>
              <w:rPr>
                <w:rFonts w:cstheme="minorHAnsi"/>
                <w:lang w:eastAsia="ja-JP"/>
              </w:rPr>
              <w:t>(S4)</w:t>
            </w:r>
          </w:p>
        </w:tc>
      </w:tr>
      <w:tr w:rsidR="00CD7F7C" w14:paraId="5D31E8B3" w14:textId="77777777" w:rsidTr="00B132F1">
        <w:trPr>
          <w:gridAfter w:val="1"/>
          <w:wAfter w:w="24" w:type="dxa"/>
        </w:trPr>
        <w:tc>
          <w:tcPr>
            <w:tcW w:w="8905" w:type="dxa"/>
            <w:gridSpan w:val="2"/>
          </w:tcPr>
          <w:p w14:paraId="5942AC3E" w14:textId="77777777" w:rsidR="00CD7F7C" w:rsidRPr="0081361D" w:rsidRDefault="00CD7F7C" w:rsidP="00B132F1">
            <w:pPr>
              <w:jc w:val="both"/>
              <w:rPr>
                <w:rFonts w:eastAsiaTheme="minorEastAsia" w:cstheme="minorHAnsi"/>
                <w:lang w:eastAsia="ja-JP"/>
              </w:rPr>
            </w:pPr>
          </w:p>
        </w:tc>
        <w:tc>
          <w:tcPr>
            <w:tcW w:w="421" w:type="dxa"/>
          </w:tcPr>
          <w:p w14:paraId="6DD69C2A" w14:textId="77777777" w:rsidR="00CD7F7C" w:rsidRDefault="00CD7F7C" w:rsidP="00B132F1">
            <w:pPr>
              <w:jc w:val="both"/>
              <w:rPr>
                <w:rFonts w:cstheme="minorHAnsi"/>
                <w:lang w:eastAsia="ja-JP"/>
              </w:rPr>
            </w:pPr>
          </w:p>
        </w:tc>
      </w:tr>
    </w:tbl>
    <w:p w14:paraId="5EB8F504" w14:textId="77777777" w:rsidR="00CD7F7C" w:rsidRDefault="00CD7F7C" w:rsidP="00CD7F7C">
      <w:pPr>
        <w:jc w:val="both"/>
        <w:rPr>
          <w:rFonts w:eastAsiaTheme="minorEastAsia" w:cstheme="minorHAnsi"/>
          <w:lang w:eastAsia="ja-JP"/>
        </w:rPr>
      </w:pPr>
      <w:r>
        <w:rPr>
          <w:rFonts w:eastAsiaTheme="minorEastAsia" w:cstheme="minorHAnsi"/>
          <w:lang w:eastAsia="ja-JP"/>
        </w:rPr>
        <w:t>a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7"/>
        <w:gridCol w:w="563"/>
      </w:tblGrid>
      <w:tr w:rsidR="00CD7F7C" w14:paraId="70AA146A" w14:textId="77777777" w:rsidTr="00B132F1">
        <w:tc>
          <w:tcPr>
            <w:tcW w:w="8889" w:type="dxa"/>
          </w:tcPr>
          <w:p w14:paraId="6395D71F" w14:textId="77777777" w:rsidR="00CD7F7C" w:rsidRPr="00CD7F7C" w:rsidRDefault="00000000" w:rsidP="00B132F1">
            <w:pPr>
              <w:jc w:val="both"/>
              <w:rPr>
                <w:rFonts w:eastAsiaTheme="minorEastAsia" w:cstheme="minorHAnsi"/>
                <w:lang w:eastAsia="ja-JP"/>
              </w:rPr>
            </w:pPr>
            <m:oMathPara>
              <m:oMath>
                <m:sSub>
                  <m:sSubPr>
                    <m:ctrlPr>
                      <w:rPr>
                        <w:rFonts w:ascii="Cambria Math" w:eastAsiaTheme="minorEastAsia" w:hAnsi="Cambria Math" w:cstheme="minorHAnsi"/>
                        <w:i/>
                        <w:lang w:eastAsia="ja-JP"/>
                      </w:rPr>
                    </m:ctrlPr>
                  </m:sSubPr>
                  <m:e>
                    <m:r>
                      <w:rPr>
                        <w:rFonts w:ascii="Cambria Math" w:hAnsi="Cambria Math" w:cstheme="minorHAnsi"/>
                        <w:lang w:eastAsia="ja-JP"/>
                      </w:rPr>
                      <m:t>∆G</m:t>
                    </m:r>
                  </m:e>
                  <m:sub>
                    <m:r>
                      <w:rPr>
                        <w:rFonts w:ascii="Cambria Math" w:eastAsiaTheme="minorEastAsia" w:hAnsi="Cambria Math" w:cstheme="minorHAnsi"/>
                        <w:lang w:eastAsia="ja-JP"/>
                      </w:rPr>
                      <m:t>c</m:t>
                    </m:r>
                  </m:sub>
                </m:sSub>
                <m:r>
                  <w:rPr>
                    <w:rFonts w:ascii="Cambria Math" w:hAnsi="Cambria Math" w:cstheme="minorHAnsi"/>
                    <w:lang w:eastAsia="ja-JP"/>
                  </w:rPr>
                  <m:t>=</m:t>
                </m:r>
                <m:f>
                  <m:fPr>
                    <m:ctrlPr>
                      <w:rPr>
                        <w:rFonts w:ascii="Cambria Math" w:hAnsi="Cambria Math" w:cstheme="minorHAnsi"/>
                        <w:i/>
                        <w:lang w:eastAsia="ja-JP"/>
                      </w:rPr>
                    </m:ctrlPr>
                  </m:fPr>
                  <m:num>
                    <m:r>
                      <w:rPr>
                        <w:rFonts w:ascii="Cambria Math" w:hAnsi="Cambria Math" w:cstheme="minorHAnsi"/>
                        <w:lang w:eastAsia="ja-JP"/>
                      </w:rPr>
                      <m:t>4</m:t>
                    </m:r>
                    <m:sSup>
                      <m:sSupPr>
                        <m:ctrlPr>
                          <w:rPr>
                            <w:rFonts w:ascii="Cambria Math" w:hAnsi="Cambria Math" w:cstheme="minorHAnsi"/>
                            <w:i/>
                            <w:lang w:eastAsia="ja-JP"/>
                          </w:rPr>
                        </m:ctrlPr>
                      </m:sSupPr>
                      <m:e>
                        <m:r>
                          <w:rPr>
                            <w:rFonts w:ascii="Cambria Math" w:hAnsi="Cambria Math" w:cstheme="minorHAnsi"/>
                            <w:lang w:eastAsia="ja-JP"/>
                          </w:rPr>
                          <m:t>ε</m:t>
                        </m:r>
                      </m:e>
                      <m:sup>
                        <m:r>
                          <w:rPr>
                            <w:rFonts w:ascii="Cambria Math" w:hAnsi="Cambria Math" w:cstheme="minorHAnsi"/>
                            <w:lang w:eastAsia="ja-JP"/>
                          </w:rPr>
                          <m:t>3</m:t>
                        </m:r>
                      </m:sup>
                    </m:sSup>
                  </m:num>
                  <m:den>
                    <m:r>
                      <m:rPr>
                        <m:sty m:val="p"/>
                      </m:rPr>
                      <w:rPr>
                        <w:rFonts w:ascii="Cambria Math" w:hAnsi="Cambria Math" w:cstheme="minorHAnsi"/>
                        <w:lang w:eastAsia="ja-JP"/>
                      </w:rPr>
                      <m:t>27</m:t>
                    </m:r>
                    <m:sSup>
                      <m:sSupPr>
                        <m:ctrlPr>
                          <w:rPr>
                            <w:rFonts w:ascii="Cambria Math" w:hAnsi="Cambria Math" w:cstheme="minorHAnsi"/>
                            <w:lang w:eastAsia="ja-JP"/>
                          </w:rPr>
                        </m:ctrlPr>
                      </m:sSupPr>
                      <m:e>
                        <m:r>
                          <m:rPr>
                            <m:sty m:val="p"/>
                          </m:rPr>
                          <w:rPr>
                            <w:rFonts w:ascii="Cambria Math" w:eastAsiaTheme="minorEastAsia" w:hAnsi="Cambria Math" w:cstheme="minorHAnsi"/>
                            <w:lang w:eastAsia="ja-JP"/>
                          </w:rPr>
                          <m:t>Δ</m:t>
                        </m:r>
                        <m:r>
                          <w:rPr>
                            <w:rFonts w:ascii="Cambria Math" w:eastAsiaTheme="minorEastAsia" w:hAnsi="Cambria Math" w:cstheme="minorHAnsi"/>
                            <w:lang w:eastAsia="ja-JP"/>
                          </w:rPr>
                          <m:t>μ</m:t>
                        </m:r>
                      </m:e>
                      <m:sup>
                        <m:r>
                          <w:rPr>
                            <w:rFonts w:ascii="Cambria Math" w:hAnsi="Cambria Math" w:cstheme="minorHAnsi"/>
                            <w:lang w:eastAsia="ja-JP"/>
                          </w:rPr>
                          <m:t>2</m:t>
                        </m:r>
                      </m:sup>
                    </m:sSup>
                  </m:den>
                </m:f>
              </m:oMath>
            </m:oMathPara>
          </w:p>
          <w:p w14:paraId="789C7A0F" w14:textId="77777777" w:rsidR="00CD7F7C" w:rsidRDefault="00CD7F7C" w:rsidP="00B132F1">
            <w:pPr>
              <w:jc w:val="both"/>
              <w:rPr>
                <w:rFonts w:cstheme="minorHAnsi"/>
                <w:lang w:eastAsia="ja-JP"/>
              </w:rPr>
            </w:pPr>
          </w:p>
        </w:tc>
        <w:tc>
          <w:tcPr>
            <w:tcW w:w="461" w:type="dxa"/>
          </w:tcPr>
          <w:p w14:paraId="260388F6" w14:textId="38FDD73B" w:rsidR="00CD7F7C" w:rsidRDefault="00CD7F7C" w:rsidP="00B132F1">
            <w:pPr>
              <w:keepNext/>
              <w:jc w:val="both"/>
              <w:rPr>
                <w:rFonts w:cstheme="minorHAnsi"/>
                <w:lang w:eastAsia="ja-JP"/>
              </w:rPr>
            </w:pPr>
            <w:r>
              <w:rPr>
                <w:rFonts w:cstheme="minorHAnsi"/>
                <w:lang w:eastAsia="ja-JP"/>
              </w:rPr>
              <w:t>(S5)</w:t>
            </w:r>
          </w:p>
        </w:tc>
      </w:tr>
    </w:tbl>
    <w:p w14:paraId="746BF67C" w14:textId="1FFAEEC9" w:rsidR="00E24390" w:rsidRPr="002800CE" w:rsidRDefault="00E24390" w:rsidP="00E24390">
      <w:pPr>
        <w:tabs>
          <w:tab w:val="left" w:pos="2972"/>
        </w:tabs>
        <w:rPr>
          <w:rFonts w:cstheme="minorHAnsi"/>
          <w:b/>
          <w:bCs/>
        </w:rPr>
      </w:pPr>
      <w:r>
        <w:rPr>
          <w:rFonts w:cstheme="minorHAnsi"/>
          <w:b/>
          <w:bCs/>
        </w:rPr>
        <w:t>Supplementa</w:t>
      </w:r>
      <w:r w:rsidR="00ED7EE0">
        <w:rPr>
          <w:rFonts w:cstheme="minorHAnsi"/>
          <w:b/>
          <w:bCs/>
        </w:rPr>
        <w:t>ry</w:t>
      </w:r>
      <w:r>
        <w:rPr>
          <w:rFonts w:cstheme="minorHAnsi"/>
          <w:b/>
          <w:bCs/>
        </w:rPr>
        <w:t xml:space="preserve"> Note B:</w:t>
      </w:r>
      <w:r w:rsidRPr="002800CE">
        <w:rPr>
          <w:rFonts w:cstheme="minorHAnsi"/>
          <w:b/>
          <w:bCs/>
        </w:rPr>
        <w:tab/>
      </w:r>
    </w:p>
    <w:p w14:paraId="340D836B" w14:textId="1B04E2B3" w:rsidR="00E24390" w:rsidRDefault="00E24390" w:rsidP="00E24390">
      <w:pPr>
        <w:jc w:val="both"/>
        <w:rPr>
          <w:rFonts w:cstheme="minorHAnsi"/>
          <w:lang w:eastAsia="ja-JP"/>
        </w:rPr>
      </w:pPr>
      <w:r>
        <w:rPr>
          <w:rFonts w:cstheme="minorHAnsi"/>
          <w:lang w:eastAsia="ja-JP"/>
        </w:rPr>
        <w:t xml:space="preserve">Assuming Becker and </w:t>
      </w:r>
      <w:proofErr w:type="spellStart"/>
      <w:r>
        <w:rPr>
          <w:rFonts w:cstheme="minorHAnsi"/>
          <w:lang w:eastAsia="ja-JP"/>
        </w:rPr>
        <w:t>D</w:t>
      </w:r>
      <w:r w:rsidRPr="00E24390">
        <w:rPr>
          <w:rFonts w:cstheme="minorHAnsi"/>
          <w:lang w:eastAsia="ja-JP"/>
        </w:rPr>
        <w:t>öri</w:t>
      </w:r>
      <w:r>
        <w:rPr>
          <w:rFonts w:cstheme="minorHAnsi"/>
          <w:lang w:eastAsia="ja-JP"/>
        </w:rPr>
        <w:t>ng</w:t>
      </w:r>
      <w:proofErr w:type="spellEnd"/>
      <w:r>
        <w:rPr>
          <w:rFonts w:cstheme="minorHAnsi"/>
          <w:lang w:eastAsia="ja-JP"/>
        </w:rPr>
        <w:t xml:space="preserve"> </w:t>
      </w:r>
      <w:r w:rsidR="00FF6A2D">
        <w:rPr>
          <w:rFonts w:cstheme="minorHAnsi"/>
          <w:lang w:eastAsia="ja-JP"/>
        </w:rPr>
        <w:t xml:space="preserve">kinetics </w:t>
      </w:r>
      <w:r w:rsidR="00B65D0E">
        <w:rPr>
          <w:rFonts w:cstheme="minorHAnsi"/>
          <w:lang w:eastAsia="ja-JP"/>
        </w:rPr>
        <w:t>w</w:t>
      </w:r>
      <w:r w:rsidR="00FF6A2D">
        <w:rPr>
          <w:rFonts w:cstheme="minorHAnsi"/>
          <w:lang w:eastAsia="ja-JP"/>
        </w:rPr>
        <w:t>here</w:t>
      </w:r>
      <w:r w:rsidR="00B65D0E">
        <w:rPr>
          <w:rFonts w:cstheme="minorHAnsi"/>
          <w:lang w:eastAsia="ja-JP"/>
        </w:rPr>
        <w:t xml:space="preserve"> individual molecules </w:t>
      </w:r>
      <w:r w:rsidR="009F3C9F">
        <w:rPr>
          <w:rFonts w:cstheme="minorHAnsi"/>
          <w:lang w:eastAsia="ja-JP"/>
        </w:rPr>
        <w:t xml:space="preserve">(rather than multimers) </w:t>
      </w:r>
      <w:r w:rsidR="00D04F28">
        <w:rPr>
          <w:rFonts w:cstheme="minorHAnsi"/>
          <w:lang w:eastAsia="ja-JP"/>
        </w:rPr>
        <w:t>join</w:t>
      </w:r>
      <w:r w:rsidR="00B65D0E">
        <w:rPr>
          <w:rFonts w:cstheme="minorHAnsi"/>
          <w:lang w:eastAsia="ja-JP"/>
        </w:rPr>
        <w:t xml:space="preserve"> and </w:t>
      </w:r>
      <w:r w:rsidR="00D04F28">
        <w:rPr>
          <w:rFonts w:cstheme="minorHAnsi"/>
          <w:lang w:eastAsia="ja-JP"/>
        </w:rPr>
        <w:t>leav</w:t>
      </w:r>
      <w:r w:rsidR="00FF6A2D">
        <w:rPr>
          <w:rFonts w:cstheme="minorHAnsi"/>
          <w:lang w:eastAsia="ja-JP"/>
        </w:rPr>
        <w:t>e</w:t>
      </w:r>
      <w:r w:rsidR="00B65D0E">
        <w:rPr>
          <w:rFonts w:cstheme="minorHAnsi"/>
          <w:lang w:eastAsia="ja-JP"/>
        </w:rPr>
        <w:t xml:space="preserve"> </w:t>
      </w:r>
      <w:r w:rsidR="009F3C9F">
        <w:rPr>
          <w:rFonts w:cstheme="minorHAnsi"/>
          <w:lang w:eastAsia="ja-JP"/>
        </w:rPr>
        <w:t>hub</w:t>
      </w:r>
      <w:r w:rsidR="00FF6A2D">
        <w:rPr>
          <w:rFonts w:cstheme="minorHAnsi"/>
          <w:lang w:eastAsia="ja-JP"/>
        </w:rPr>
        <w:t>s</w:t>
      </w:r>
      <w:r w:rsidR="00B65D0E">
        <w:rPr>
          <w:rFonts w:cstheme="minorHAnsi"/>
          <w:lang w:eastAsia="ja-JP"/>
        </w:rPr>
        <w:t xml:space="preserve">, </w:t>
      </w:r>
      <w:r>
        <w:rPr>
          <w:rFonts w:cstheme="minorHAnsi"/>
          <w:lang w:eastAsia="ja-JP"/>
        </w:rPr>
        <w:t xml:space="preserve">the </w:t>
      </w:r>
      <w:r w:rsidR="00D04F28">
        <w:rPr>
          <w:rFonts w:cstheme="minorHAnsi"/>
          <w:lang w:eastAsia="ja-JP"/>
        </w:rPr>
        <w:t xml:space="preserve">steady-state </w:t>
      </w:r>
      <w:r>
        <w:rPr>
          <w:rFonts w:cstheme="minorHAnsi"/>
          <w:lang w:eastAsia="ja-JP"/>
        </w:rPr>
        <w:t xml:space="preserve">nucleation rate per unit volume follows the </w:t>
      </w:r>
      <w:proofErr w:type="spellStart"/>
      <w:r>
        <w:rPr>
          <w:rFonts w:cstheme="minorHAnsi"/>
          <w:lang w:eastAsia="ja-JP"/>
        </w:rPr>
        <w:t>Zeldovich</w:t>
      </w:r>
      <w:proofErr w:type="spellEnd"/>
      <w:r>
        <w:rPr>
          <w:rFonts w:cstheme="minorHAnsi"/>
          <w:lang w:eastAsia="ja-JP"/>
        </w:rPr>
        <w:t xml:space="preserve"> form</w:t>
      </w:r>
      <w:r w:rsidR="00B65D0E">
        <w:rPr>
          <w:rFonts w:cstheme="minorHAnsi"/>
          <w:lang w:eastAsia="ja-JP"/>
        </w:rPr>
        <w:t xml:space="preserve"> given by</w:t>
      </w:r>
      <w:r w:rsidR="00FF417C">
        <w:rPr>
          <w:rFonts w:cstheme="minorHAnsi"/>
          <w:lang w:eastAsia="ja-JP"/>
        </w:rPr>
        <w:fldChar w:fldCharType="begin"/>
      </w:r>
      <w:r w:rsidR="00FF417C">
        <w:rPr>
          <w:rFonts w:cstheme="minorHAnsi"/>
          <w:lang w:eastAsia="ja-JP"/>
        </w:rPr>
        <w:instrText xml:space="preserve"> ADDIN ZOTERO_ITEM CSL_CITATION {"citationID":"AHMOP8Y9","properties":{"formattedCitation":"\\super 1\\nosupersub{}","plainCitation":"1","noteIndex":0},"citationItems":[{"id":330,"uris":["http://zotero.org/users/local/hLP50RKm/items/WYLSSZH6"],"itemData":{"id":330,"type":"article-journal","container-title":"Annalen der Physik","DOI":"10.1002/andp.19354160806","ISSN":"1521-3889","issue":"8","language":"en","license":"Copyright © 1935 WILEY-VCH Verlag GmbH &amp; Co. KGaA, Weinheim","note":"_eprint: https://onlinelibrary.wiley.com/doi/pdf/10.1002/andp.19354160806","page":"719-752","source":"Wiley Online Library","title":"Kinetische Behandlung der Keimbildung in übersättigten Dämpfen","volume":"416","author":[{"family":"Becker","given":"R."},{"family":"Döring","given":"W."}],"issued":{"date-parts":[["1935"]]}}}],"schema":"https://github.com/citation-style-language/schema/raw/master/csl-citation.json"} </w:instrText>
      </w:r>
      <w:r w:rsidR="00FF417C">
        <w:rPr>
          <w:rFonts w:cstheme="minorHAnsi"/>
          <w:lang w:eastAsia="ja-JP"/>
        </w:rPr>
        <w:fldChar w:fldCharType="separate"/>
      </w:r>
      <w:r w:rsidR="00FF417C" w:rsidRPr="00FF417C">
        <w:rPr>
          <w:rFonts w:ascii="Calibri" w:eastAsiaTheme="minorEastAsia" w:cs="Calibri"/>
          <w:szCs w:val="24"/>
          <w:vertAlign w:val="superscript"/>
          <w:lang w:eastAsia="zh-CN"/>
        </w:rPr>
        <w:t>1</w:t>
      </w:r>
      <w:r w:rsidR="00FF417C">
        <w:rPr>
          <w:rFonts w:cstheme="minorHAnsi"/>
          <w:lang w:eastAsia="ja-JP"/>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7"/>
        <w:gridCol w:w="563"/>
      </w:tblGrid>
      <w:tr w:rsidR="00B65D0E" w14:paraId="36E36F95" w14:textId="77777777" w:rsidTr="009F3C9F">
        <w:tc>
          <w:tcPr>
            <w:tcW w:w="8797" w:type="dxa"/>
          </w:tcPr>
          <w:p w14:paraId="6FE154A2" w14:textId="7F0D24DD" w:rsidR="00B65D0E" w:rsidRPr="00CD7F7C" w:rsidRDefault="009F3C9F" w:rsidP="00B132F1">
            <w:pPr>
              <w:jc w:val="both"/>
              <w:rPr>
                <w:rFonts w:eastAsiaTheme="minorEastAsia" w:cstheme="minorHAnsi"/>
                <w:lang w:eastAsia="ja-JP"/>
              </w:rPr>
            </w:pPr>
            <m:oMathPara>
              <m:oMath>
                <m:r>
                  <w:rPr>
                    <w:rFonts w:ascii="Cambria Math" w:eastAsiaTheme="minorEastAsia" w:hAnsi="Cambria Math" w:cstheme="minorHAnsi"/>
                    <w:lang w:eastAsia="ja-JP"/>
                  </w:rPr>
                  <m:t>J</m:t>
                </m:r>
                <m:r>
                  <w:rPr>
                    <w:rFonts w:ascii="Cambria Math" w:hAnsi="Cambria Math" w:cstheme="minorHAnsi"/>
                    <w:lang w:eastAsia="ja-JP"/>
                  </w:rPr>
                  <m:t>=ρβZexp</m:t>
                </m:r>
                <m:d>
                  <m:dPr>
                    <m:ctrlPr>
                      <w:rPr>
                        <w:rFonts w:ascii="Cambria Math" w:hAnsi="Cambria Math" w:cstheme="minorHAnsi"/>
                        <w:i/>
                        <w:lang w:eastAsia="ja-JP"/>
                      </w:rPr>
                    </m:ctrlPr>
                  </m:dPr>
                  <m:e>
                    <m:f>
                      <m:fPr>
                        <m:ctrlPr>
                          <w:rPr>
                            <w:rFonts w:ascii="Cambria Math" w:hAnsi="Cambria Math" w:cstheme="minorHAnsi"/>
                            <w:i/>
                            <w:lang w:eastAsia="ja-JP"/>
                          </w:rPr>
                        </m:ctrlPr>
                      </m:fPr>
                      <m:num>
                        <m:r>
                          <w:rPr>
                            <w:rFonts w:ascii="Cambria Math" w:hAnsi="Cambria Math" w:cstheme="minorHAnsi"/>
                            <w:lang w:eastAsia="ja-JP"/>
                          </w:rPr>
                          <m:t>-</m:t>
                        </m:r>
                        <m:sSub>
                          <m:sSubPr>
                            <m:ctrlPr>
                              <w:rPr>
                                <w:rFonts w:ascii="Cambria Math" w:eastAsiaTheme="minorEastAsia" w:hAnsi="Cambria Math" w:cstheme="minorHAnsi"/>
                                <w:i/>
                                <w:lang w:eastAsia="ja-JP"/>
                              </w:rPr>
                            </m:ctrlPr>
                          </m:sSubPr>
                          <m:e>
                            <m:r>
                              <w:rPr>
                                <w:rFonts w:ascii="Cambria Math" w:hAnsi="Cambria Math" w:cstheme="minorHAnsi"/>
                                <w:lang w:eastAsia="ja-JP"/>
                              </w:rPr>
                              <m:t>∆G</m:t>
                            </m:r>
                          </m:e>
                          <m:sub>
                            <m:r>
                              <w:rPr>
                                <w:rFonts w:ascii="Cambria Math" w:eastAsiaTheme="minorEastAsia" w:hAnsi="Cambria Math" w:cstheme="minorHAnsi"/>
                                <w:lang w:eastAsia="ja-JP"/>
                              </w:rPr>
                              <m:t>c</m:t>
                            </m:r>
                          </m:sub>
                        </m:sSub>
                      </m:num>
                      <m:den>
                        <m:sSub>
                          <m:sSubPr>
                            <m:ctrlPr>
                              <w:rPr>
                                <w:rFonts w:ascii="Cambria Math" w:eastAsiaTheme="minorEastAsia" w:hAnsi="Cambria Math" w:cstheme="minorHAnsi"/>
                                <w:lang w:eastAsia="ja-JP"/>
                              </w:rPr>
                            </m:ctrlPr>
                          </m:sSubPr>
                          <m:e>
                            <m:r>
                              <w:rPr>
                                <w:rFonts w:ascii="Cambria Math" w:eastAsiaTheme="minorEastAsia" w:hAnsi="Cambria Math" w:cstheme="minorHAnsi"/>
                                <w:lang w:eastAsia="ja-JP"/>
                              </w:rPr>
                              <m:t>k</m:t>
                            </m:r>
                          </m:e>
                          <m:sub>
                            <m:r>
                              <w:rPr>
                                <w:rFonts w:ascii="Cambria Math" w:eastAsiaTheme="minorEastAsia" w:hAnsi="Cambria Math" w:cstheme="minorHAnsi"/>
                                <w:lang w:eastAsia="ja-JP"/>
                              </w:rPr>
                              <m:t>B</m:t>
                            </m:r>
                          </m:sub>
                        </m:sSub>
                        <m:r>
                          <w:rPr>
                            <w:rFonts w:ascii="Cambria Math" w:eastAsiaTheme="minorEastAsia" w:hAnsi="Cambria Math" w:cstheme="minorHAnsi"/>
                            <w:lang w:eastAsia="ja-JP"/>
                          </w:rPr>
                          <m:t>T</m:t>
                        </m:r>
                      </m:den>
                    </m:f>
                  </m:e>
                </m:d>
              </m:oMath>
            </m:oMathPara>
          </w:p>
          <w:p w14:paraId="3278C91B" w14:textId="77777777" w:rsidR="00B65D0E" w:rsidRDefault="00B65D0E" w:rsidP="00B132F1">
            <w:pPr>
              <w:jc w:val="both"/>
              <w:rPr>
                <w:rFonts w:cstheme="minorHAnsi"/>
                <w:lang w:eastAsia="ja-JP"/>
              </w:rPr>
            </w:pPr>
          </w:p>
        </w:tc>
        <w:tc>
          <w:tcPr>
            <w:tcW w:w="563" w:type="dxa"/>
          </w:tcPr>
          <w:p w14:paraId="5EC7ED32" w14:textId="778918FA" w:rsidR="00B65D0E" w:rsidRDefault="00B65D0E" w:rsidP="00B132F1">
            <w:pPr>
              <w:keepNext/>
              <w:jc w:val="both"/>
              <w:rPr>
                <w:rFonts w:cstheme="minorHAnsi"/>
                <w:lang w:eastAsia="ja-JP"/>
              </w:rPr>
            </w:pPr>
            <w:r>
              <w:rPr>
                <w:rFonts w:cstheme="minorHAnsi"/>
                <w:lang w:eastAsia="ja-JP"/>
              </w:rPr>
              <w:t>(S</w:t>
            </w:r>
            <w:r w:rsidR="00D04F28">
              <w:rPr>
                <w:rFonts w:cstheme="minorHAnsi"/>
                <w:lang w:eastAsia="ja-JP"/>
              </w:rPr>
              <w:t>6</w:t>
            </w:r>
            <w:r>
              <w:rPr>
                <w:rFonts w:cstheme="minorHAnsi"/>
                <w:lang w:eastAsia="ja-JP"/>
              </w:rPr>
              <w:t>)</w:t>
            </w:r>
          </w:p>
        </w:tc>
      </w:tr>
    </w:tbl>
    <w:p w14:paraId="22CFC4B6" w14:textId="77777777" w:rsidR="00B65F56" w:rsidRDefault="009F3C9F" w:rsidP="00E24390">
      <w:pPr>
        <w:jc w:val="both"/>
        <w:rPr>
          <w:rFonts w:eastAsiaTheme="minorEastAsia" w:cstheme="minorHAnsi"/>
          <w:lang w:eastAsia="ja-JP"/>
        </w:rPr>
      </w:pPr>
      <w:r>
        <w:rPr>
          <w:rFonts w:cstheme="minorHAnsi"/>
          <w:lang w:eastAsia="ja-JP"/>
        </w:rPr>
        <w:t xml:space="preserve">Where </w:t>
      </w:r>
      <m:oMath>
        <m:r>
          <w:rPr>
            <w:rFonts w:ascii="Cambria Math" w:hAnsi="Cambria Math" w:cstheme="minorHAnsi"/>
            <w:lang w:eastAsia="ja-JP"/>
          </w:rPr>
          <m:t>ρ</m:t>
        </m:r>
      </m:oMath>
      <w:r>
        <w:rPr>
          <w:rFonts w:eastAsiaTheme="minorEastAsia" w:cstheme="minorHAnsi"/>
          <w:lang w:eastAsia="ja-JP"/>
        </w:rPr>
        <w:t xml:space="preserve"> is the number density of molecules in </w:t>
      </w:r>
      <m:oMath>
        <m:sSup>
          <m:sSupPr>
            <m:ctrlPr>
              <w:rPr>
                <w:rFonts w:ascii="Cambria Math" w:hAnsi="Cambria Math" w:cstheme="minorHAnsi"/>
                <w:i/>
                <w:lang w:eastAsia="ja-JP"/>
              </w:rPr>
            </m:ctrlPr>
          </m:sSupPr>
          <m:e>
            <m:r>
              <w:rPr>
                <w:rFonts w:ascii="Cambria Math" w:hAnsi="Cambria Math" w:cstheme="minorHAnsi"/>
                <w:lang w:eastAsia="ja-JP"/>
              </w:rPr>
              <m:t>m</m:t>
            </m:r>
          </m:e>
          <m:sup>
            <m:r>
              <w:rPr>
                <w:rFonts w:ascii="Cambria Math" w:hAnsi="Cambria Math" w:cstheme="minorHAnsi"/>
                <w:lang w:eastAsia="ja-JP"/>
              </w:rPr>
              <m:t>-3</m:t>
            </m:r>
          </m:sup>
        </m:sSup>
      </m:oMath>
      <w:r>
        <w:rPr>
          <w:rFonts w:eastAsiaTheme="minorEastAsia" w:cstheme="minorHAnsi"/>
          <w:lang w:eastAsia="ja-JP"/>
        </w:rPr>
        <w:t xml:space="preserve">, </w:t>
      </w:r>
      <m:oMath>
        <m:r>
          <w:rPr>
            <w:rFonts w:ascii="Cambria Math" w:hAnsi="Cambria Math" w:cstheme="minorHAnsi"/>
            <w:lang w:eastAsia="ja-JP"/>
          </w:rPr>
          <m:t>β</m:t>
        </m:r>
      </m:oMath>
      <w:r>
        <w:rPr>
          <w:rFonts w:eastAsiaTheme="minorEastAsia" w:cstheme="minorHAnsi"/>
          <w:lang w:eastAsia="ja-JP"/>
        </w:rPr>
        <w:t xml:space="preserve"> is the impingement rate of molecules in </w:t>
      </w:r>
      <m:oMath>
        <m:sSup>
          <m:sSupPr>
            <m:ctrlPr>
              <w:rPr>
                <w:rFonts w:ascii="Cambria Math" w:hAnsi="Cambria Math" w:cstheme="minorHAnsi"/>
                <w:i/>
                <w:lang w:eastAsia="ja-JP"/>
              </w:rPr>
            </m:ctrlPr>
          </m:sSupPr>
          <m:e>
            <m:r>
              <w:rPr>
                <w:rFonts w:ascii="Cambria Math" w:hAnsi="Cambria Math" w:cstheme="minorHAnsi"/>
                <w:lang w:eastAsia="ja-JP"/>
              </w:rPr>
              <m:t>s</m:t>
            </m:r>
          </m:e>
          <m:sup>
            <m:r>
              <w:rPr>
                <w:rFonts w:ascii="Cambria Math" w:hAnsi="Cambria Math" w:cstheme="minorHAnsi"/>
                <w:lang w:eastAsia="ja-JP"/>
              </w:rPr>
              <m:t>-1</m:t>
            </m:r>
          </m:sup>
        </m:sSup>
      </m:oMath>
      <w:r>
        <w:rPr>
          <w:rFonts w:eastAsiaTheme="minorEastAsia" w:cstheme="minorHAnsi"/>
          <w:lang w:eastAsia="ja-JP"/>
        </w:rPr>
        <w:t xml:space="preserve">, and </w:t>
      </w:r>
      <m:oMath>
        <m:r>
          <w:rPr>
            <w:rFonts w:ascii="Cambria Math" w:eastAsiaTheme="minorEastAsia" w:hAnsi="Cambria Math" w:cstheme="minorHAnsi"/>
            <w:lang w:eastAsia="ja-JP"/>
          </w:rPr>
          <m:t>Z</m:t>
        </m:r>
      </m:oMath>
      <w:r>
        <w:rPr>
          <w:rFonts w:eastAsiaTheme="minorEastAsia" w:cstheme="minorHAnsi"/>
          <w:lang w:eastAsia="ja-JP"/>
        </w:rPr>
        <w:t xml:space="preserve"> is the Zeldovich factor, which accounts for the curvature of the free energy profile around the critical radius.</w:t>
      </w:r>
      <w:r w:rsidR="00276D8B">
        <w:rPr>
          <w:rFonts w:eastAsiaTheme="minorEastAsia" w:cstheme="minorHAnsi"/>
          <w:lang w:eastAsia="ja-JP"/>
        </w:rPr>
        <w:t xml:space="preserve"> </w:t>
      </w:r>
    </w:p>
    <w:p w14:paraId="5A90D277" w14:textId="26BC9761" w:rsidR="0062163E" w:rsidRPr="00A244C0" w:rsidRDefault="00FF0CD0" w:rsidP="00B65F56">
      <w:pPr>
        <w:ind w:firstLine="360"/>
        <w:jc w:val="both"/>
        <w:rPr>
          <w:rFonts w:eastAsiaTheme="minorEastAsia" w:cstheme="minorHAnsi"/>
          <w:iCs/>
          <w:lang w:eastAsia="ja-JP"/>
        </w:rPr>
      </w:pPr>
      <w:r>
        <w:rPr>
          <w:rFonts w:eastAsiaTheme="minorEastAsia" w:cstheme="minorHAnsi"/>
          <w:lang w:eastAsia="ja-JP"/>
        </w:rPr>
        <w:lastRenderedPageBreak/>
        <w:t xml:space="preserve">We can estimate that </w:t>
      </w:r>
      <m:oMath>
        <m:r>
          <w:rPr>
            <w:rFonts w:ascii="Cambria Math" w:hAnsi="Cambria Math" w:cstheme="minorHAnsi"/>
            <w:lang w:eastAsia="ja-JP"/>
          </w:rPr>
          <m:t>ρ=</m:t>
        </m:r>
        <m:r>
          <w:rPr>
            <w:rFonts w:ascii="Cambria Math" w:eastAsiaTheme="minorEastAsia" w:hAnsi="Cambria Math" w:cstheme="minorHAnsi"/>
            <w:lang w:eastAsia="ja-JP"/>
          </w:rPr>
          <m:t>3.20×</m:t>
        </m:r>
        <m:sSup>
          <m:sSupPr>
            <m:ctrlPr>
              <w:rPr>
                <w:rFonts w:ascii="Cambria Math" w:eastAsiaTheme="minorEastAsia" w:hAnsi="Cambria Math" w:cstheme="minorHAnsi"/>
                <w:i/>
                <w:lang w:eastAsia="ja-JP"/>
              </w:rPr>
            </m:ctrlPr>
          </m:sSupPr>
          <m:e>
            <m:r>
              <w:rPr>
                <w:rFonts w:ascii="Cambria Math" w:eastAsiaTheme="minorEastAsia" w:hAnsi="Cambria Math" w:cstheme="minorHAnsi"/>
                <w:lang w:eastAsia="ja-JP"/>
              </w:rPr>
              <m:t>10</m:t>
            </m:r>
          </m:e>
          <m:sup>
            <m:r>
              <w:rPr>
                <w:rFonts w:ascii="Cambria Math" w:eastAsiaTheme="minorEastAsia" w:hAnsi="Cambria Math" w:cstheme="minorHAnsi"/>
                <w:lang w:eastAsia="ja-JP"/>
              </w:rPr>
              <m:t>19</m:t>
            </m:r>
          </m:sup>
        </m:sSup>
        <m:r>
          <w:rPr>
            <w:rFonts w:ascii="Cambria Math" w:eastAsiaTheme="minorEastAsia" w:hAnsi="Cambria Math" w:cstheme="minorHAnsi"/>
            <w:lang w:eastAsia="ja-JP"/>
          </w:rPr>
          <m:t xml:space="preserve"> </m:t>
        </m:r>
        <m:sSup>
          <m:sSupPr>
            <m:ctrlPr>
              <w:rPr>
                <w:rFonts w:ascii="Cambria Math" w:eastAsiaTheme="minorEastAsia" w:hAnsi="Cambria Math" w:cstheme="minorHAnsi"/>
                <w:i/>
                <w:lang w:eastAsia="ja-JP"/>
              </w:rPr>
            </m:ctrlPr>
          </m:sSupPr>
          <m:e>
            <m:r>
              <w:rPr>
                <w:rFonts w:ascii="Cambria Math" w:eastAsiaTheme="minorEastAsia" w:hAnsi="Cambria Math" w:cstheme="minorHAnsi"/>
                <w:lang w:eastAsia="ja-JP"/>
              </w:rPr>
              <m:t>m</m:t>
            </m:r>
          </m:e>
          <m:sup>
            <m:r>
              <w:rPr>
                <w:rFonts w:ascii="Cambria Math" w:eastAsiaTheme="minorEastAsia" w:hAnsi="Cambria Math" w:cstheme="minorHAnsi"/>
                <w:lang w:eastAsia="ja-JP"/>
              </w:rPr>
              <m:t>-3</m:t>
            </m:r>
          </m:sup>
        </m:sSup>
      </m:oMath>
      <w:r w:rsidR="0062163E">
        <w:rPr>
          <w:rFonts w:eastAsiaTheme="minorEastAsia" w:cstheme="minorHAnsi"/>
          <w:lang w:eastAsia="ja-JP"/>
        </w:rPr>
        <w:t xml:space="preserve"> using</w:t>
      </w:r>
      <w:r w:rsidR="00E83098">
        <w:rPr>
          <w:rFonts w:eastAsiaTheme="minorEastAsia" w:cstheme="minorHAnsi"/>
          <w:lang w:eastAsia="ja-JP"/>
        </w:rPr>
        <w:t xml:space="preserve"> 200 </w:t>
      </w:r>
      <w:proofErr w:type="spellStart"/>
      <w:r w:rsidR="00E83098">
        <w:rPr>
          <w:rFonts w:eastAsiaTheme="minorEastAsia" w:cstheme="minorHAnsi"/>
          <w:lang w:eastAsia="ja-JP"/>
        </w:rPr>
        <w:t>nM</w:t>
      </w:r>
      <w:proofErr w:type="spellEnd"/>
      <w:r>
        <w:rPr>
          <w:rFonts w:eastAsiaTheme="minorEastAsia" w:cstheme="minorHAnsi"/>
          <w:lang w:eastAsia="ja-JP"/>
        </w:rPr>
        <w:t xml:space="preserve"> the concentration of EWS::FLI1 from</w:t>
      </w:r>
      <w:r w:rsidR="00FF417C">
        <w:rPr>
          <w:rFonts w:eastAsiaTheme="minorEastAsia" w:cstheme="minorHAnsi"/>
          <w:lang w:eastAsia="ja-JP"/>
        </w:rPr>
        <w:t xml:space="preserve"> Chong et al. 2018</w:t>
      </w:r>
      <w:r w:rsidR="00FF417C">
        <w:rPr>
          <w:rFonts w:eastAsiaTheme="minorEastAsia" w:cstheme="minorHAnsi"/>
          <w:lang w:eastAsia="ja-JP"/>
        </w:rPr>
        <w:fldChar w:fldCharType="begin"/>
      </w:r>
      <w:r w:rsidR="00FF417C">
        <w:rPr>
          <w:rFonts w:eastAsiaTheme="minorEastAsia" w:cstheme="minorHAnsi"/>
          <w:lang w:eastAsia="ja-JP"/>
        </w:rPr>
        <w:instrText xml:space="preserve"> ADDIN ZOTERO_ITEM CSL_CITATION {"citationID":"VqsNVuP6","properties":{"formattedCitation":"\\super 2\\nosupersub{}","plainCitation":"2","noteIndex":0},"citationItems":[{"id":2,"uris":["http://zotero.org/users/local/hLP50RKm/items/E2QJ3SVU"],"itemData":{"id":2,"type":"article-journal","abstract":"Many eukaryotic transcription factors (TFs) contain intrinsically disordered low-complexity sequence domains (LCDs), but how these LCDs drive transactivation remains unclear. We used live-cell single-molecule imaging to reveal that TF LCDs form local high-concentration interaction hubs at synthetic and endogenous genomic loci. TF LCD hubs stabilize DNA binding, recruit RNA polymerase II (RNA Pol II), and activate transcription. LCD-LCD interactions within hubs are highly dynamic, display selectivity with binding partners, and are differentially sensitive to disruption by hexanediols. Under physiological conditions, rapid and reversible LCD-LCD interactions occur between TFs and the RNA Pol II machinery without detectable phase separation. Our findings reveal fundamental mechanisms underpinning transcriptional control and suggest a framework for developing single-molecule imaging screens for drugs targeting gene regulatory interactions implicated in disease.","container-title":"Science","DOI":"10.1126/science.aar2555","issue":"6400","note":"publisher: American Association for the Advancement of Science","page":"eaar2555","source":"science.org (Atypon)","title":"Imaging dynamic and selective low-complexity domain interactions that control gene transcription","volume":"361","author":[{"family":"Chong","given":"Shasha"},{"family":"Dugast-Darzacq","given":"Claire"},{"family":"Liu","given":"Zhe"},{"family":"Dong","given":"Peng"},{"family":"Dailey","given":"Gina M."},{"family":"Cattoglio","given":"Claudia"},{"family":"Heckert","given":"Alec"},{"family":"Banala","given":"Sambashiva"},{"family":"Lavis","given":"Luke"},{"family":"Darzacq","given":"Xavier"},{"family":"Tjian","given":"Robert"}],"issued":{"date-parts":[["2018",7,27]]}}}],"schema":"https://github.com/citation-style-language/schema/raw/master/csl-citation.json"} </w:instrText>
      </w:r>
      <w:r w:rsidR="00FF417C">
        <w:rPr>
          <w:rFonts w:eastAsiaTheme="minorEastAsia" w:cstheme="minorHAnsi"/>
          <w:lang w:eastAsia="ja-JP"/>
        </w:rPr>
        <w:fldChar w:fldCharType="separate"/>
      </w:r>
      <w:r w:rsidR="00FF417C" w:rsidRPr="00FF417C">
        <w:rPr>
          <w:rFonts w:ascii="Calibri" w:eastAsiaTheme="minorEastAsia" w:cs="Calibri"/>
          <w:szCs w:val="24"/>
          <w:vertAlign w:val="superscript"/>
          <w:lang w:eastAsia="zh-CN"/>
        </w:rPr>
        <w:t>2</w:t>
      </w:r>
      <w:r w:rsidR="00FF417C">
        <w:rPr>
          <w:rFonts w:eastAsiaTheme="minorEastAsia" w:cstheme="minorHAnsi"/>
          <w:lang w:eastAsia="ja-JP"/>
        </w:rPr>
        <w:fldChar w:fldCharType="end"/>
      </w:r>
      <w:r w:rsidR="00E83098">
        <w:rPr>
          <w:rFonts w:eastAsiaTheme="minorEastAsia" w:cstheme="minorHAnsi"/>
          <w:lang w:eastAsia="ja-JP"/>
        </w:rPr>
        <w:t xml:space="preserve"> with Avogadro’s number</w:t>
      </w:r>
      <w:r>
        <w:rPr>
          <w:rFonts w:eastAsiaTheme="minorEastAsia" w:cstheme="minorHAnsi"/>
          <w:lang w:eastAsia="ja-JP"/>
        </w:rPr>
        <w:t>.</w:t>
      </w:r>
      <w:r w:rsidR="0062163E">
        <w:rPr>
          <w:rFonts w:eastAsiaTheme="minorEastAsia" w:cstheme="minorHAnsi"/>
          <w:lang w:eastAsia="ja-JP"/>
        </w:rPr>
        <w:t xml:space="preserve"> The impingement rate for diffusion-limited (rather than reaction-limited) </w:t>
      </w:r>
      <w:r w:rsidR="00FA3637">
        <w:rPr>
          <w:rFonts w:eastAsiaTheme="minorEastAsia" w:cstheme="minorHAnsi"/>
          <w:lang w:eastAsia="ja-JP"/>
        </w:rPr>
        <w:t>incorporation</w:t>
      </w:r>
      <w:r w:rsidR="0062163E">
        <w:rPr>
          <w:rFonts w:eastAsiaTheme="minorEastAsia" w:cstheme="minorHAnsi"/>
          <w:lang w:eastAsia="ja-JP"/>
        </w:rPr>
        <w:t xml:space="preserve"> can be estimated as </w:t>
      </w:r>
      <m:oMath>
        <m:r>
          <w:rPr>
            <w:rFonts w:ascii="Cambria Math" w:hAnsi="Cambria Math" w:cstheme="minorHAnsi"/>
            <w:lang w:eastAsia="ja-JP"/>
          </w:rPr>
          <m:t>β=4π</m:t>
        </m:r>
        <m:sSub>
          <m:sSubPr>
            <m:ctrlPr>
              <w:rPr>
                <w:rFonts w:ascii="Cambria Math" w:hAnsi="Cambria Math" w:cstheme="minorHAnsi"/>
                <w:i/>
                <w:lang w:eastAsia="ja-JP"/>
              </w:rPr>
            </m:ctrlPr>
          </m:sSubPr>
          <m:e>
            <m:r>
              <w:rPr>
                <w:rFonts w:ascii="Cambria Math" w:hAnsi="Cambria Math" w:cstheme="minorHAnsi"/>
                <w:lang w:eastAsia="ja-JP"/>
              </w:rPr>
              <m:t>R</m:t>
            </m:r>
          </m:e>
          <m:sub>
            <m:r>
              <w:rPr>
                <w:rFonts w:ascii="Cambria Math" w:hAnsi="Cambria Math" w:cstheme="minorHAnsi"/>
                <w:lang w:eastAsia="ja-JP"/>
              </w:rPr>
              <m:t>c</m:t>
            </m:r>
          </m:sub>
        </m:sSub>
        <m:r>
          <w:rPr>
            <w:rFonts w:ascii="Cambria Math" w:hAnsi="Cambria Math" w:cstheme="minorHAnsi"/>
            <w:lang w:eastAsia="ja-JP"/>
          </w:rPr>
          <m:t xml:space="preserve">Dρ=77.98 </m:t>
        </m:r>
        <m:sSup>
          <m:sSupPr>
            <m:ctrlPr>
              <w:rPr>
                <w:rFonts w:ascii="Cambria Math" w:eastAsiaTheme="minorEastAsia" w:hAnsi="Cambria Math" w:cstheme="minorHAnsi"/>
                <w:i/>
                <w:lang w:eastAsia="ja-JP"/>
              </w:rPr>
            </m:ctrlPr>
          </m:sSupPr>
          <m:e>
            <m:r>
              <w:rPr>
                <w:rFonts w:ascii="Cambria Math" w:eastAsiaTheme="minorEastAsia" w:hAnsi="Cambria Math" w:cstheme="minorHAnsi"/>
                <w:lang w:eastAsia="ja-JP"/>
              </w:rPr>
              <m:t>s</m:t>
            </m:r>
          </m:e>
          <m:sup>
            <m:r>
              <w:rPr>
                <w:rFonts w:ascii="Cambria Math" w:eastAsiaTheme="minorEastAsia" w:hAnsi="Cambria Math" w:cstheme="minorHAnsi"/>
                <w:lang w:eastAsia="ja-JP"/>
              </w:rPr>
              <m:t>-1</m:t>
            </m:r>
          </m:sup>
        </m:sSup>
      </m:oMath>
      <w:r w:rsidR="00A244C0">
        <w:rPr>
          <w:rFonts w:eastAsiaTheme="minorEastAsia" w:cstheme="minorHAnsi"/>
          <w:lang w:eastAsia="ja-JP"/>
        </w:rPr>
        <w:t xml:space="preserve">, </w:t>
      </w:r>
      <w:r w:rsidR="00A244C0">
        <w:rPr>
          <w:rFonts w:eastAsiaTheme="minorEastAsia" w:cstheme="minorHAnsi"/>
          <w:iCs/>
          <w:lang w:eastAsia="ja-JP"/>
        </w:rPr>
        <w:t xml:space="preserve">where </w:t>
      </w:r>
      <m:oMath>
        <m:r>
          <w:rPr>
            <w:rFonts w:ascii="Cambria Math" w:hAnsi="Cambria Math" w:cstheme="minorHAnsi"/>
            <w:lang w:eastAsia="ja-JP"/>
          </w:rPr>
          <m:t>D=1.97</m:t>
        </m:r>
        <m:r>
          <w:rPr>
            <w:rFonts w:ascii="Cambria Math" w:eastAsiaTheme="minorEastAsia" w:hAnsi="Cambria Math" w:cstheme="minorHAnsi"/>
            <w:lang w:eastAsia="ja-JP"/>
          </w:rPr>
          <m:t>×</m:t>
        </m:r>
        <m:sSup>
          <m:sSupPr>
            <m:ctrlPr>
              <w:rPr>
                <w:rFonts w:ascii="Cambria Math" w:eastAsiaTheme="minorEastAsia" w:hAnsi="Cambria Math" w:cstheme="minorHAnsi"/>
                <w:i/>
                <w:lang w:eastAsia="ja-JP"/>
              </w:rPr>
            </m:ctrlPr>
          </m:sSupPr>
          <m:e>
            <m:r>
              <w:rPr>
                <w:rFonts w:ascii="Cambria Math" w:eastAsiaTheme="minorEastAsia" w:hAnsi="Cambria Math" w:cstheme="minorHAnsi"/>
                <w:lang w:eastAsia="ja-JP"/>
              </w:rPr>
              <m:t>10</m:t>
            </m:r>
          </m:e>
          <m:sup>
            <m:r>
              <w:rPr>
                <w:rFonts w:ascii="Cambria Math" w:eastAsiaTheme="minorEastAsia" w:hAnsi="Cambria Math" w:cstheme="minorHAnsi"/>
                <w:lang w:eastAsia="ja-JP"/>
              </w:rPr>
              <m:t>-12</m:t>
            </m:r>
          </m:sup>
        </m:sSup>
        <m:r>
          <w:rPr>
            <w:rFonts w:ascii="Cambria Math" w:eastAsiaTheme="minorEastAsia" w:hAnsi="Cambria Math" w:cstheme="minorHAnsi"/>
            <w:lang w:eastAsia="ja-JP"/>
          </w:rPr>
          <m:t xml:space="preserve"> </m:t>
        </m:r>
        <m:sSup>
          <m:sSupPr>
            <m:ctrlPr>
              <w:rPr>
                <w:rFonts w:ascii="Cambria Math" w:eastAsiaTheme="minorEastAsia" w:hAnsi="Cambria Math" w:cstheme="minorHAnsi"/>
                <w:i/>
                <w:lang w:eastAsia="ja-JP"/>
              </w:rPr>
            </m:ctrlPr>
          </m:sSupPr>
          <m:e>
            <m:r>
              <w:rPr>
                <w:rFonts w:ascii="Cambria Math" w:eastAsiaTheme="minorEastAsia" w:hAnsi="Cambria Math" w:cstheme="minorHAnsi"/>
                <w:lang w:eastAsia="ja-JP"/>
              </w:rPr>
              <m:t>m</m:t>
            </m:r>
          </m:e>
          <m:sup>
            <m:r>
              <w:rPr>
                <w:rFonts w:ascii="Cambria Math" w:eastAsiaTheme="minorEastAsia" w:hAnsi="Cambria Math" w:cstheme="minorHAnsi"/>
                <w:lang w:eastAsia="ja-JP"/>
              </w:rPr>
              <m:t>2</m:t>
            </m:r>
          </m:sup>
        </m:sSup>
        <m:sSup>
          <m:sSupPr>
            <m:ctrlPr>
              <w:rPr>
                <w:rFonts w:ascii="Cambria Math" w:eastAsiaTheme="minorEastAsia" w:hAnsi="Cambria Math" w:cstheme="minorHAnsi"/>
                <w:i/>
                <w:lang w:eastAsia="ja-JP"/>
              </w:rPr>
            </m:ctrlPr>
          </m:sSupPr>
          <m:e>
            <m:r>
              <w:rPr>
                <w:rFonts w:ascii="Cambria Math" w:eastAsiaTheme="minorEastAsia" w:hAnsi="Cambria Math" w:cstheme="minorHAnsi"/>
                <w:lang w:eastAsia="ja-JP"/>
              </w:rPr>
              <m:t>s</m:t>
            </m:r>
          </m:e>
          <m:sup>
            <m:r>
              <w:rPr>
                <w:rFonts w:ascii="Cambria Math" w:eastAsiaTheme="minorEastAsia" w:hAnsi="Cambria Math" w:cstheme="minorHAnsi"/>
                <w:lang w:eastAsia="ja-JP"/>
              </w:rPr>
              <m:t>-1</m:t>
            </m:r>
          </m:sup>
        </m:sSup>
      </m:oMath>
      <w:r w:rsidR="00A244C0">
        <w:rPr>
          <w:rFonts w:eastAsiaTheme="minorEastAsia" w:cstheme="minorHAnsi"/>
          <w:lang w:eastAsia="ja-JP"/>
        </w:rPr>
        <w:t xml:space="preserve"> is the diffusion coefficient of EWS::FLI1 from the main text. The Zeldovich factor is a function of the curvature of </w:t>
      </w:r>
      <m:oMath>
        <m:r>
          <w:rPr>
            <w:rFonts w:ascii="Cambria Math" w:hAnsi="Cambria Math" w:cstheme="minorHAnsi"/>
            <w:lang w:eastAsia="ja-JP"/>
          </w:rPr>
          <m:t>∆G</m:t>
        </m:r>
      </m:oMath>
      <w:r w:rsidR="00A244C0">
        <w:rPr>
          <w:rFonts w:eastAsiaTheme="minorEastAsia" w:cstheme="minorHAnsi"/>
          <w:lang w:eastAsia="ja-JP"/>
        </w:rPr>
        <w:t xml:space="preserve"> at the critical size and is give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7"/>
        <w:gridCol w:w="563"/>
      </w:tblGrid>
      <w:tr w:rsidR="0062163E" w14:paraId="37AB18E1" w14:textId="77777777" w:rsidTr="00B132F1">
        <w:tc>
          <w:tcPr>
            <w:tcW w:w="8797" w:type="dxa"/>
          </w:tcPr>
          <w:p w14:paraId="00E6FAB9" w14:textId="64A0C411" w:rsidR="0062163E" w:rsidRPr="00CD7F7C" w:rsidRDefault="00A244C0" w:rsidP="00B132F1">
            <w:pPr>
              <w:jc w:val="both"/>
              <w:rPr>
                <w:rFonts w:eastAsiaTheme="minorEastAsia" w:cstheme="minorHAnsi"/>
                <w:lang w:eastAsia="ja-JP"/>
              </w:rPr>
            </w:pPr>
            <m:oMathPara>
              <m:oMath>
                <m:r>
                  <w:rPr>
                    <w:rFonts w:ascii="Cambria Math" w:hAnsi="Cambria Math" w:cstheme="minorHAnsi"/>
                    <w:lang w:eastAsia="ja-JP"/>
                  </w:rPr>
                  <m:t>Z=</m:t>
                </m:r>
                <m:rad>
                  <m:radPr>
                    <m:degHide m:val="1"/>
                    <m:ctrlPr>
                      <w:rPr>
                        <w:rFonts w:ascii="Cambria Math" w:hAnsi="Cambria Math" w:cstheme="minorHAnsi"/>
                        <w:i/>
                        <w:lang w:eastAsia="ja-JP"/>
                      </w:rPr>
                    </m:ctrlPr>
                  </m:radPr>
                  <m:deg/>
                  <m:e>
                    <m:f>
                      <m:fPr>
                        <m:ctrlPr>
                          <w:rPr>
                            <w:rFonts w:ascii="Cambria Math" w:hAnsi="Cambria Math" w:cstheme="minorHAnsi"/>
                            <w:i/>
                            <w:lang w:eastAsia="ja-JP"/>
                          </w:rPr>
                        </m:ctrlPr>
                      </m:fPr>
                      <m:num>
                        <m:r>
                          <w:rPr>
                            <w:rFonts w:ascii="Cambria Math" w:hAnsi="Cambria Math" w:cstheme="minorHAnsi"/>
                            <w:lang w:eastAsia="ja-JP"/>
                          </w:rPr>
                          <m:t>-1</m:t>
                        </m:r>
                      </m:num>
                      <m:den>
                        <m:r>
                          <w:rPr>
                            <w:rFonts w:ascii="Cambria Math" w:hAnsi="Cambria Math" w:cstheme="minorHAnsi"/>
                            <w:lang w:eastAsia="ja-JP"/>
                          </w:rPr>
                          <m:t>2π</m:t>
                        </m:r>
                        <m:sSub>
                          <m:sSubPr>
                            <m:ctrlPr>
                              <w:rPr>
                                <w:rFonts w:ascii="Cambria Math" w:hAnsi="Cambria Math" w:cstheme="minorHAnsi"/>
                                <w:i/>
                                <w:lang w:eastAsia="ja-JP"/>
                              </w:rPr>
                            </m:ctrlPr>
                          </m:sSubPr>
                          <m:e>
                            <m:r>
                              <w:rPr>
                                <w:rFonts w:ascii="Cambria Math" w:hAnsi="Cambria Math" w:cstheme="minorHAnsi"/>
                                <w:lang w:eastAsia="ja-JP"/>
                              </w:rPr>
                              <m:t>k</m:t>
                            </m:r>
                          </m:e>
                          <m:sub>
                            <m:r>
                              <w:rPr>
                                <w:rFonts w:ascii="Cambria Math" w:hAnsi="Cambria Math" w:cstheme="minorHAnsi"/>
                                <w:lang w:eastAsia="ja-JP"/>
                              </w:rPr>
                              <m:t>B</m:t>
                            </m:r>
                          </m:sub>
                        </m:sSub>
                        <m:r>
                          <w:rPr>
                            <w:rFonts w:ascii="Cambria Math" w:hAnsi="Cambria Math" w:cstheme="minorHAnsi"/>
                            <w:lang w:eastAsia="ja-JP"/>
                          </w:rPr>
                          <m:t>T</m:t>
                        </m:r>
                      </m:den>
                    </m:f>
                    <m:d>
                      <m:dPr>
                        <m:ctrlPr>
                          <w:rPr>
                            <w:rFonts w:ascii="Cambria Math" w:hAnsi="Cambria Math" w:cstheme="minorHAnsi"/>
                            <w:i/>
                            <w:lang w:eastAsia="ja-JP"/>
                          </w:rPr>
                        </m:ctrlPr>
                      </m:dPr>
                      <m:e>
                        <m:sSub>
                          <m:sSubPr>
                            <m:ctrlPr>
                              <w:rPr>
                                <w:rFonts w:ascii="Cambria Math" w:hAnsi="Cambria Math" w:cstheme="minorHAnsi"/>
                                <w:i/>
                                <w:lang w:eastAsia="ja-JP"/>
                              </w:rPr>
                            </m:ctrlPr>
                          </m:sSubPr>
                          <m:e>
                            <m:d>
                              <m:dPr>
                                <m:begChr m:val=""/>
                                <m:endChr m:val="|"/>
                                <m:ctrlPr>
                                  <w:rPr>
                                    <w:rFonts w:ascii="Cambria Math" w:hAnsi="Cambria Math" w:cstheme="minorHAnsi"/>
                                    <w:i/>
                                    <w:lang w:eastAsia="ja-JP"/>
                                  </w:rPr>
                                </m:ctrlPr>
                              </m:dPr>
                              <m:e>
                                <m:f>
                                  <m:fPr>
                                    <m:ctrlPr>
                                      <w:rPr>
                                        <w:rFonts w:ascii="Cambria Math" w:hAnsi="Cambria Math" w:cstheme="minorHAnsi"/>
                                        <w:i/>
                                        <w:lang w:eastAsia="ja-JP"/>
                                      </w:rPr>
                                    </m:ctrlPr>
                                  </m:fPr>
                                  <m:num>
                                    <m:sSup>
                                      <m:sSupPr>
                                        <m:ctrlPr>
                                          <w:rPr>
                                            <w:rFonts w:ascii="Cambria Math" w:hAnsi="Cambria Math" w:cstheme="minorHAnsi"/>
                                            <w:i/>
                                            <w:lang w:eastAsia="ja-JP"/>
                                          </w:rPr>
                                        </m:ctrlPr>
                                      </m:sSupPr>
                                      <m:e>
                                        <m:r>
                                          <w:rPr>
                                            <w:rFonts w:ascii="Cambria Math" w:hAnsi="Cambria Math" w:cstheme="minorHAnsi"/>
                                            <w:lang w:eastAsia="ja-JP"/>
                                          </w:rPr>
                                          <m:t>∂</m:t>
                                        </m:r>
                                      </m:e>
                                      <m:sup>
                                        <m:r>
                                          <w:rPr>
                                            <w:rFonts w:ascii="Cambria Math" w:hAnsi="Cambria Math" w:cstheme="minorHAnsi"/>
                                            <w:lang w:eastAsia="ja-JP"/>
                                          </w:rPr>
                                          <m:t>2</m:t>
                                        </m:r>
                                      </m:sup>
                                    </m:sSup>
                                    <m:r>
                                      <w:rPr>
                                        <w:rFonts w:ascii="Cambria Math" w:hAnsi="Cambria Math" w:cstheme="minorHAnsi"/>
                                        <w:lang w:eastAsia="ja-JP"/>
                                      </w:rPr>
                                      <m:t>∆G</m:t>
                                    </m:r>
                                  </m:num>
                                  <m:den>
                                    <m:r>
                                      <w:rPr>
                                        <w:rFonts w:ascii="Cambria Math" w:hAnsi="Cambria Math" w:cstheme="minorHAnsi"/>
                                        <w:lang w:eastAsia="ja-JP"/>
                                      </w:rPr>
                                      <m:t>∂</m:t>
                                    </m:r>
                                    <m:sSup>
                                      <m:sSupPr>
                                        <m:ctrlPr>
                                          <w:rPr>
                                            <w:rFonts w:ascii="Cambria Math" w:hAnsi="Cambria Math" w:cstheme="minorHAnsi"/>
                                            <w:i/>
                                            <w:lang w:eastAsia="ja-JP"/>
                                          </w:rPr>
                                        </m:ctrlPr>
                                      </m:sSupPr>
                                      <m:e>
                                        <m:r>
                                          <w:rPr>
                                            <w:rFonts w:ascii="Cambria Math" w:hAnsi="Cambria Math" w:cstheme="minorHAnsi"/>
                                            <w:lang w:eastAsia="ja-JP"/>
                                          </w:rPr>
                                          <m:t>n</m:t>
                                        </m:r>
                                      </m:e>
                                      <m:sup>
                                        <m:r>
                                          <w:rPr>
                                            <w:rFonts w:ascii="Cambria Math" w:hAnsi="Cambria Math" w:cstheme="minorHAnsi"/>
                                            <w:lang w:eastAsia="ja-JP"/>
                                          </w:rPr>
                                          <m:t>2</m:t>
                                        </m:r>
                                      </m:sup>
                                    </m:sSup>
                                  </m:den>
                                </m:f>
                              </m:e>
                            </m:d>
                          </m:e>
                          <m:sub>
                            <m:r>
                              <w:rPr>
                                <w:rFonts w:ascii="Cambria Math" w:hAnsi="Cambria Math" w:cstheme="minorHAnsi"/>
                                <w:lang w:eastAsia="ja-JP"/>
                              </w:rPr>
                              <m:t>n=</m:t>
                            </m:r>
                            <m:sSub>
                              <m:sSubPr>
                                <m:ctrlPr>
                                  <w:rPr>
                                    <w:rFonts w:ascii="Cambria Math" w:hAnsi="Cambria Math" w:cstheme="minorHAnsi"/>
                                    <w:i/>
                                    <w:lang w:eastAsia="ja-JP"/>
                                  </w:rPr>
                                </m:ctrlPr>
                              </m:sSubPr>
                              <m:e>
                                <m:r>
                                  <w:rPr>
                                    <w:rFonts w:ascii="Cambria Math" w:hAnsi="Cambria Math" w:cstheme="minorHAnsi"/>
                                    <w:lang w:eastAsia="ja-JP"/>
                                  </w:rPr>
                                  <m:t>n</m:t>
                                </m:r>
                              </m:e>
                              <m:sub>
                                <m:r>
                                  <w:rPr>
                                    <w:rFonts w:ascii="Cambria Math" w:hAnsi="Cambria Math" w:cstheme="minorHAnsi"/>
                                    <w:lang w:eastAsia="ja-JP"/>
                                  </w:rPr>
                                  <m:t>c</m:t>
                                </m:r>
                              </m:sub>
                            </m:sSub>
                          </m:sub>
                        </m:sSub>
                      </m:e>
                    </m:d>
                  </m:e>
                </m:rad>
              </m:oMath>
            </m:oMathPara>
          </w:p>
          <w:p w14:paraId="382D365E" w14:textId="77777777" w:rsidR="0062163E" w:rsidRDefault="0062163E" w:rsidP="00B132F1">
            <w:pPr>
              <w:jc w:val="both"/>
              <w:rPr>
                <w:rFonts w:cstheme="minorHAnsi"/>
                <w:lang w:eastAsia="ja-JP"/>
              </w:rPr>
            </w:pPr>
          </w:p>
        </w:tc>
        <w:tc>
          <w:tcPr>
            <w:tcW w:w="563" w:type="dxa"/>
          </w:tcPr>
          <w:p w14:paraId="398B7F9A" w14:textId="77777777" w:rsidR="0062163E" w:rsidRDefault="0062163E" w:rsidP="00B132F1">
            <w:pPr>
              <w:keepNext/>
              <w:jc w:val="both"/>
              <w:rPr>
                <w:rFonts w:cstheme="minorHAnsi"/>
                <w:lang w:eastAsia="ja-JP"/>
              </w:rPr>
            </w:pPr>
            <w:r>
              <w:rPr>
                <w:rFonts w:cstheme="minorHAnsi"/>
                <w:lang w:eastAsia="ja-JP"/>
              </w:rPr>
              <w:t>(S7)</w:t>
            </w:r>
          </w:p>
        </w:tc>
      </w:tr>
    </w:tbl>
    <w:p w14:paraId="0557F148" w14:textId="5E7C5DFC" w:rsidR="00FF6A2D" w:rsidRPr="000D4712" w:rsidRDefault="009105BE" w:rsidP="00E24390">
      <w:pPr>
        <w:jc w:val="both"/>
        <w:rPr>
          <w:rFonts w:eastAsiaTheme="minorEastAsia" w:cstheme="minorHAnsi"/>
          <w:iCs/>
          <w:lang w:eastAsia="ja-JP"/>
        </w:rPr>
      </w:pPr>
      <w:r>
        <w:rPr>
          <w:rFonts w:eastAsiaTheme="minorEastAsia" w:cstheme="minorHAnsi"/>
          <w:iCs/>
          <w:lang w:eastAsia="ja-JP"/>
        </w:rPr>
        <w:t>We can rewrite this using Eq</w:t>
      </w:r>
      <w:r w:rsidR="00061E43">
        <w:rPr>
          <w:rFonts w:eastAsiaTheme="minorEastAsia" w:cstheme="minorHAnsi"/>
          <w:iCs/>
          <w:lang w:eastAsia="ja-JP"/>
        </w:rPr>
        <w:t xml:space="preserve">uation </w:t>
      </w:r>
      <w:r>
        <w:rPr>
          <w:rFonts w:eastAsiaTheme="minorEastAsia" w:cstheme="minorHAnsi"/>
          <w:iCs/>
          <w:lang w:eastAsia="ja-JP"/>
        </w:rPr>
        <w:t>1</w:t>
      </w:r>
      <w:r>
        <w:rPr>
          <w:rFonts w:eastAsiaTheme="minorEastAsia" w:cstheme="minorHAnsi"/>
          <w:lang w:eastAsia="ja-JP"/>
        </w:rPr>
        <w:t xml:space="preserve"> </w:t>
      </w:r>
      <w:r w:rsidR="00962A06">
        <w:rPr>
          <w:rFonts w:eastAsiaTheme="minorEastAsia" w:cstheme="minorHAnsi"/>
          <w:lang w:eastAsia="ja-JP"/>
        </w:rPr>
        <w:t>yield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7"/>
        <w:gridCol w:w="563"/>
      </w:tblGrid>
      <w:tr w:rsidR="00FF6A2D" w14:paraId="365A0815" w14:textId="77777777" w:rsidTr="00B132F1">
        <w:tc>
          <w:tcPr>
            <w:tcW w:w="8797" w:type="dxa"/>
          </w:tcPr>
          <w:p w14:paraId="19D01340" w14:textId="70617032" w:rsidR="00FF6A2D" w:rsidRPr="00CD7F7C" w:rsidRDefault="00FF6A2D" w:rsidP="00B132F1">
            <w:pPr>
              <w:jc w:val="both"/>
              <w:rPr>
                <w:rFonts w:eastAsiaTheme="minorEastAsia" w:cstheme="minorHAnsi"/>
                <w:lang w:eastAsia="ja-JP"/>
              </w:rPr>
            </w:pPr>
            <m:oMathPara>
              <m:oMath>
                <m:r>
                  <w:rPr>
                    <w:rFonts w:ascii="Cambria Math" w:hAnsi="Cambria Math" w:cstheme="minorHAnsi"/>
                    <w:lang w:eastAsia="ja-JP"/>
                  </w:rPr>
                  <m:t>Z=</m:t>
                </m:r>
                <m:f>
                  <m:fPr>
                    <m:ctrlPr>
                      <w:rPr>
                        <w:rFonts w:ascii="Cambria Math" w:hAnsi="Cambria Math" w:cstheme="minorHAnsi"/>
                        <w:i/>
                        <w:lang w:eastAsia="ja-JP"/>
                      </w:rPr>
                    </m:ctrlPr>
                  </m:fPr>
                  <m:num>
                    <m:r>
                      <w:rPr>
                        <w:rFonts w:ascii="Cambria Math" w:hAnsi="Cambria Math" w:cstheme="minorHAnsi"/>
                        <w:lang w:eastAsia="ja-JP"/>
                      </w:rPr>
                      <m:t>1</m:t>
                    </m:r>
                  </m:num>
                  <m:den>
                    <m:r>
                      <w:rPr>
                        <w:rFonts w:ascii="Cambria Math" w:hAnsi="Cambria Math" w:cstheme="minorHAnsi"/>
                        <w:lang w:eastAsia="ja-JP"/>
                      </w:rPr>
                      <m:t>3</m:t>
                    </m:r>
                    <m:sSub>
                      <m:sSubPr>
                        <m:ctrlPr>
                          <w:rPr>
                            <w:rFonts w:ascii="Cambria Math" w:hAnsi="Cambria Math" w:cstheme="minorHAnsi"/>
                            <w:i/>
                            <w:lang w:eastAsia="ja-JP"/>
                          </w:rPr>
                        </m:ctrlPr>
                      </m:sSubPr>
                      <m:e>
                        <m:r>
                          <w:rPr>
                            <w:rFonts w:ascii="Cambria Math" w:hAnsi="Cambria Math" w:cstheme="minorHAnsi"/>
                            <w:lang w:eastAsia="ja-JP"/>
                          </w:rPr>
                          <m:t>k</m:t>
                        </m:r>
                      </m:e>
                      <m:sub>
                        <m:r>
                          <w:rPr>
                            <w:rFonts w:ascii="Cambria Math" w:hAnsi="Cambria Math" w:cstheme="minorHAnsi"/>
                            <w:lang w:eastAsia="ja-JP"/>
                          </w:rPr>
                          <m:t>B</m:t>
                        </m:r>
                      </m:sub>
                    </m:sSub>
                    <m:r>
                      <w:rPr>
                        <w:rFonts w:ascii="Cambria Math" w:hAnsi="Cambria Math" w:cstheme="minorHAnsi"/>
                        <w:lang w:eastAsia="ja-JP"/>
                      </w:rPr>
                      <m:t>T</m:t>
                    </m:r>
                  </m:den>
                </m:f>
                <m:sSup>
                  <m:sSupPr>
                    <m:ctrlPr>
                      <w:rPr>
                        <w:rFonts w:ascii="Cambria Math" w:hAnsi="Cambria Math" w:cstheme="minorHAnsi"/>
                        <w:i/>
                        <w:lang w:eastAsia="ja-JP"/>
                      </w:rPr>
                    </m:ctrlPr>
                  </m:sSupPr>
                  <m:e>
                    <m:r>
                      <w:rPr>
                        <w:rFonts w:ascii="Cambria Math" w:hAnsi="Cambria Math" w:cstheme="minorHAnsi"/>
                        <w:lang w:eastAsia="ja-JP"/>
                      </w:rPr>
                      <m:t>π</m:t>
                    </m:r>
                  </m:e>
                  <m:sup>
                    <m:r>
                      <w:rPr>
                        <w:rFonts w:ascii="Cambria Math" w:hAnsi="Cambria Math" w:cstheme="minorHAnsi"/>
                        <w:lang w:eastAsia="ja-JP"/>
                      </w:rPr>
                      <m:t>-1/2</m:t>
                    </m:r>
                  </m:sup>
                </m:sSup>
                <m:sSup>
                  <m:sSupPr>
                    <m:ctrlPr>
                      <w:rPr>
                        <w:rFonts w:ascii="Cambria Math" w:hAnsi="Cambria Math" w:cstheme="minorHAnsi"/>
                        <w:i/>
                        <w:lang w:eastAsia="ja-JP"/>
                      </w:rPr>
                    </m:ctrlPr>
                  </m:sSupPr>
                  <m:e>
                    <m:r>
                      <w:rPr>
                        <w:rFonts w:ascii="Cambria Math" w:hAnsi="Cambria Math" w:cstheme="minorHAnsi"/>
                        <w:lang w:eastAsia="ja-JP"/>
                      </w:rPr>
                      <m:t>ε</m:t>
                    </m:r>
                  </m:e>
                  <m:sup>
                    <m:r>
                      <w:rPr>
                        <w:rFonts w:ascii="Cambria Math" w:hAnsi="Cambria Math" w:cstheme="minorHAnsi"/>
                        <w:lang w:eastAsia="ja-JP"/>
                      </w:rPr>
                      <m:t>1/2</m:t>
                    </m:r>
                  </m:sup>
                </m:sSup>
                <m:sSubSup>
                  <m:sSubSupPr>
                    <m:ctrlPr>
                      <w:rPr>
                        <w:rFonts w:ascii="Cambria Math" w:hAnsi="Cambria Math" w:cstheme="minorHAnsi"/>
                        <w:i/>
                        <w:lang w:eastAsia="ja-JP"/>
                      </w:rPr>
                    </m:ctrlPr>
                  </m:sSubSupPr>
                  <m:e>
                    <m:r>
                      <w:rPr>
                        <w:rFonts w:ascii="Cambria Math" w:hAnsi="Cambria Math" w:cstheme="minorHAnsi"/>
                        <w:lang w:eastAsia="ja-JP"/>
                      </w:rPr>
                      <m:t>n</m:t>
                    </m:r>
                  </m:e>
                  <m:sub>
                    <m:r>
                      <w:rPr>
                        <w:rFonts w:ascii="Cambria Math" w:hAnsi="Cambria Math" w:cstheme="minorHAnsi"/>
                        <w:lang w:eastAsia="ja-JP"/>
                      </w:rPr>
                      <m:t>c</m:t>
                    </m:r>
                  </m:sub>
                  <m:sup>
                    <m:r>
                      <w:rPr>
                        <w:rFonts w:ascii="Cambria Math" w:hAnsi="Cambria Math" w:cstheme="minorHAnsi"/>
                        <w:lang w:eastAsia="ja-JP"/>
                      </w:rPr>
                      <m:t>-2/3</m:t>
                    </m:r>
                  </m:sup>
                </m:sSubSup>
              </m:oMath>
            </m:oMathPara>
          </w:p>
          <w:p w14:paraId="5E7F4BA6" w14:textId="77777777" w:rsidR="00FF6A2D" w:rsidRDefault="00FF6A2D" w:rsidP="00B132F1">
            <w:pPr>
              <w:jc w:val="both"/>
              <w:rPr>
                <w:rFonts w:cstheme="minorHAnsi"/>
                <w:lang w:eastAsia="ja-JP"/>
              </w:rPr>
            </w:pPr>
          </w:p>
        </w:tc>
        <w:tc>
          <w:tcPr>
            <w:tcW w:w="563" w:type="dxa"/>
          </w:tcPr>
          <w:p w14:paraId="5486117F" w14:textId="1E8F2096" w:rsidR="00FF6A2D" w:rsidRDefault="00FF6A2D" w:rsidP="00B132F1">
            <w:pPr>
              <w:keepNext/>
              <w:jc w:val="both"/>
              <w:rPr>
                <w:rFonts w:cstheme="minorHAnsi"/>
                <w:lang w:eastAsia="ja-JP"/>
              </w:rPr>
            </w:pPr>
            <w:r>
              <w:rPr>
                <w:rFonts w:cstheme="minorHAnsi"/>
                <w:lang w:eastAsia="ja-JP"/>
              </w:rPr>
              <w:t>(S</w:t>
            </w:r>
            <w:r w:rsidR="00FC3AD9">
              <w:rPr>
                <w:rFonts w:cstheme="minorHAnsi"/>
                <w:lang w:eastAsia="ja-JP"/>
              </w:rPr>
              <w:t>8</w:t>
            </w:r>
            <w:r>
              <w:rPr>
                <w:rFonts w:cstheme="minorHAnsi"/>
                <w:lang w:eastAsia="ja-JP"/>
              </w:rPr>
              <w:t>)</w:t>
            </w:r>
          </w:p>
        </w:tc>
      </w:tr>
    </w:tbl>
    <w:p w14:paraId="23E358B9" w14:textId="3014033B" w:rsidR="00B65D0E" w:rsidRPr="008D06E4" w:rsidRDefault="00C93609" w:rsidP="00E24390">
      <w:pPr>
        <w:jc w:val="both"/>
        <w:rPr>
          <w:rFonts w:eastAsiaTheme="minorEastAsia" w:cstheme="minorHAnsi"/>
          <w:iCs/>
          <w:lang w:eastAsia="ja-JP"/>
        </w:rPr>
      </w:pPr>
      <w:r>
        <w:rPr>
          <w:rFonts w:eastAsiaTheme="minorEastAsia" w:cstheme="minorHAnsi"/>
          <w:iCs/>
          <w:lang w:eastAsia="ja-JP"/>
        </w:rPr>
        <w:t xml:space="preserve">Notably, </w:t>
      </w:r>
      <m:oMath>
        <m:r>
          <w:rPr>
            <w:rFonts w:ascii="Cambria Math" w:hAnsi="Cambria Math" w:cstheme="minorHAnsi"/>
            <w:lang w:eastAsia="ja-JP"/>
          </w:rPr>
          <m:t>Z</m:t>
        </m:r>
      </m:oMath>
      <w:r>
        <w:rPr>
          <w:rFonts w:eastAsiaTheme="minorEastAsia" w:cstheme="minorHAnsi"/>
          <w:iCs/>
          <w:lang w:eastAsia="ja-JP"/>
        </w:rPr>
        <w:t xml:space="preserve"> </w:t>
      </w:r>
      <w:r w:rsidR="009105BE">
        <w:rPr>
          <w:rFonts w:eastAsiaTheme="minorEastAsia" w:cstheme="minorHAnsi"/>
          <w:iCs/>
          <w:lang w:eastAsia="ja-JP"/>
        </w:rPr>
        <w:t>(</w:t>
      </w:r>
      <w:r>
        <w:rPr>
          <w:rFonts w:eastAsiaTheme="minorEastAsia" w:cstheme="minorHAnsi"/>
          <w:iCs/>
          <w:lang w:eastAsia="ja-JP"/>
        </w:rPr>
        <w:t xml:space="preserve">hence </w:t>
      </w:r>
      <m:oMath>
        <m:r>
          <w:rPr>
            <w:rFonts w:ascii="Cambria Math" w:eastAsiaTheme="minorEastAsia" w:hAnsi="Cambria Math" w:cstheme="minorHAnsi"/>
            <w:lang w:eastAsia="ja-JP"/>
          </w:rPr>
          <m:t>J</m:t>
        </m:r>
      </m:oMath>
      <w:r w:rsidR="009105BE">
        <w:rPr>
          <w:rFonts w:eastAsiaTheme="minorEastAsia" w:cstheme="minorHAnsi"/>
          <w:lang w:eastAsia="ja-JP"/>
        </w:rPr>
        <w:t xml:space="preserve">) </w:t>
      </w:r>
      <w:r>
        <w:rPr>
          <w:rFonts w:eastAsiaTheme="minorEastAsia" w:cstheme="minorHAnsi"/>
          <w:lang w:eastAsia="ja-JP"/>
        </w:rPr>
        <w:t xml:space="preserve">is not insensitive to constant multiplicative factors of </w:t>
      </w:r>
      <m:oMath>
        <m:sSub>
          <m:sSubPr>
            <m:ctrlPr>
              <w:rPr>
                <w:rFonts w:ascii="Cambria Math" w:hAnsi="Cambria Math" w:cstheme="minorHAnsi"/>
                <w:i/>
                <w:lang w:eastAsia="ja-JP"/>
              </w:rPr>
            </m:ctrlPr>
          </m:sSubPr>
          <m:e>
            <m:r>
              <w:rPr>
                <w:rFonts w:ascii="Cambria Math" w:hAnsi="Cambria Math" w:cstheme="minorHAnsi"/>
                <w:lang w:eastAsia="ja-JP"/>
              </w:rPr>
              <m:t>n</m:t>
            </m:r>
          </m:e>
          <m:sub>
            <m:r>
              <w:rPr>
                <w:rFonts w:ascii="Cambria Math" w:hAnsi="Cambria Math" w:cstheme="minorHAnsi"/>
                <w:lang w:eastAsia="ja-JP"/>
              </w:rPr>
              <m:t>c</m:t>
            </m:r>
          </m:sub>
        </m:sSub>
      </m:oMath>
      <w:r>
        <w:rPr>
          <w:rFonts w:eastAsiaTheme="minorEastAsia" w:cstheme="minorHAnsi"/>
          <w:lang w:eastAsia="ja-JP"/>
        </w:rPr>
        <w:t xml:space="preserve">. Thus, rather than using the fit value, we </w:t>
      </w:r>
      <w:r w:rsidR="00CF6C7A">
        <w:rPr>
          <w:rFonts w:eastAsiaTheme="minorEastAsia" w:cstheme="minorHAnsi"/>
          <w:lang w:eastAsia="ja-JP"/>
        </w:rPr>
        <w:t xml:space="preserve">take the average number of localizations in hubs of size </w:t>
      </w:r>
      <m:oMath>
        <m:sSub>
          <m:sSubPr>
            <m:ctrlPr>
              <w:rPr>
                <w:rFonts w:ascii="Cambria Math" w:hAnsi="Cambria Math" w:cstheme="minorHAnsi"/>
                <w:i/>
                <w:lang w:eastAsia="ja-JP"/>
              </w:rPr>
            </m:ctrlPr>
          </m:sSubPr>
          <m:e>
            <m:r>
              <w:rPr>
                <w:rFonts w:ascii="Cambria Math" w:hAnsi="Cambria Math" w:cstheme="minorHAnsi"/>
                <w:lang w:eastAsia="ja-JP"/>
              </w:rPr>
              <m:t>R</m:t>
            </m:r>
          </m:e>
          <m:sub>
            <m:r>
              <w:rPr>
                <w:rFonts w:ascii="Cambria Math" w:hAnsi="Cambria Math" w:cstheme="minorHAnsi"/>
                <w:lang w:eastAsia="ja-JP"/>
              </w:rPr>
              <m:t>c</m:t>
            </m:r>
          </m:sub>
        </m:sSub>
      </m:oMath>
      <w:r w:rsidR="00CF6C7A">
        <w:rPr>
          <w:rFonts w:eastAsiaTheme="minorEastAsia" w:cstheme="minorHAnsi"/>
          <w:lang w:eastAsia="ja-JP"/>
        </w:rPr>
        <w:t xml:space="preserve"> and divide by </w:t>
      </w:r>
      <m:oMath>
        <m:r>
          <w:rPr>
            <w:rFonts w:ascii="Cambria Math" w:eastAsiaTheme="minorEastAsia" w:hAnsi="Cambria Math" w:cstheme="minorHAnsi"/>
            <w:lang w:eastAsia="ja-JP"/>
          </w:rPr>
          <m:t>0.21</m:t>
        </m:r>
      </m:oMath>
      <w:r w:rsidR="00CF6C7A">
        <w:rPr>
          <w:rFonts w:eastAsiaTheme="minorEastAsia" w:cstheme="minorHAnsi"/>
          <w:lang w:eastAsia="ja-JP"/>
        </w:rPr>
        <w:t xml:space="preserve">, the effective localization efficiency for PA-JF549 </w:t>
      </w:r>
      <w:r w:rsidR="009105BE">
        <w:rPr>
          <w:rFonts w:eastAsiaTheme="minorEastAsia" w:cstheme="minorHAnsi"/>
          <w:lang w:eastAsia="ja-JP"/>
        </w:rPr>
        <w:t>to estimate that</w:t>
      </w:r>
      <w:r w:rsidR="00CF6C7A">
        <w:rPr>
          <w:rFonts w:eastAsiaTheme="minorEastAsia" w:cstheme="minorHAnsi"/>
          <w:lang w:eastAsia="ja-JP"/>
        </w:rPr>
        <w:t xml:space="preserve"> </w:t>
      </w:r>
      <m:oMath>
        <m:sSub>
          <m:sSubPr>
            <m:ctrlPr>
              <w:rPr>
                <w:rFonts w:ascii="Cambria Math" w:hAnsi="Cambria Math" w:cstheme="minorHAnsi"/>
                <w:i/>
                <w:lang w:eastAsia="ja-JP"/>
              </w:rPr>
            </m:ctrlPr>
          </m:sSubPr>
          <m:e>
            <m:r>
              <w:rPr>
                <w:rFonts w:ascii="Cambria Math" w:hAnsi="Cambria Math" w:cstheme="minorHAnsi"/>
                <w:lang w:eastAsia="ja-JP"/>
              </w:rPr>
              <m:t>n</m:t>
            </m:r>
          </m:e>
          <m:sub>
            <m:r>
              <w:rPr>
                <w:rFonts w:ascii="Cambria Math" w:hAnsi="Cambria Math" w:cstheme="minorHAnsi"/>
                <w:lang w:eastAsia="ja-JP"/>
              </w:rPr>
              <m:t>c</m:t>
            </m:r>
          </m:sub>
        </m:sSub>
        <m:r>
          <w:rPr>
            <w:rFonts w:ascii="Cambria Math" w:eastAsiaTheme="minorEastAsia" w:hAnsi="Cambria Math" w:cstheme="minorHAnsi"/>
            <w:lang w:eastAsia="ja-JP"/>
          </w:rPr>
          <m:t>=153.21</m:t>
        </m:r>
      </m:oMath>
      <w:r w:rsidR="00CF6C7A">
        <w:rPr>
          <w:rFonts w:eastAsiaTheme="minorEastAsia" w:cstheme="minorHAnsi"/>
          <w:lang w:eastAsia="ja-JP"/>
        </w:rPr>
        <w:t xml:space="preserve">. </w:t>
      </w:r>
      <w:r w:rsidR="00FC3AD9">
        <w:rPr>
          <w:rFonts w:eastAsiaTheme="minorEastAsia" w:cstheme="minorHAnsi"/>
          <w:iCs/>
          <w:lang w:eastAsia="ja-JP"/>
        </w:rPr>
        <w:t>Using</w:t>
      </w:r>
      <w:r w:rsidR="008D06E4">
        <w:rPr>
          <w:rFonts w:eastAsiaTheme="minorEastAsia" w:cstheme="minorHAnsi"/>
          <w:iCs/>
          <w:lang w:eastAsia="ja-JP"/>
        </w:rPr>
        <w:t xml:space="preserve"> this value of</w:t>
      </w:r>
      <w:r w:rsidR="00CF6C7A">
        <w:rPr>
          <w:rFonts w:eastAsiaTheme="minorEastAsia" w:cstheme="minorHAnsi"/>
          <w:iCs/>
          <w:lang w:eastAsia="ja-JP"/>
        </w:rPr>
        <w:t xml:space="preserve"> </w:t>
      </w:r>
      <m:oMath>
        <m:sSub>
          <m:sSubPr>
            <m:ctrlPr>
              <w:rPr>
                <w:rFonts w:ascii="Cambria Math" w:hAnsi="Cambria Math" w:cstheme="minorHAnsi"/>
                <w:i/>
                <w:lang w:eastAsia="ja-JP"/>
              </w:rPr>
            </m:ctrlPr>
          </m:sSubPr>
          <m:e>
            <m:r>
              <w:rPr>
                <w:rFonts w:ascii="Cambria Math" w:hAnsi="Cambria Math" w:cstheme="minorHAnsi"/>
                <w:lang w:eastAsia="ja-JP"/>
              </w:rPr>
              <m:t>n</m:t>
            </m:r>
          </m:e>
          <m:sub>
            <m:r>
              <w:rPr>
                <w:rFonts w:ascii="Cambria Math" w:hAnsi="Cambria Math" w:cstheme="minorHAnsi"/>
                <w:lang w:eastAsia="ja-JP"/>
              </w:rPr>
              <m:t>c</m:t>
            </m:r>
          </m:sub>
        </m:sSub>
      </m:oMath>
      <w:r w:rsidR="008D06E4">
        <w:rPr>
          <w:rFonts w:eastAsiaTheme="minorEastAsia" w:cstheme="minorHAnsi"/>
          <w:lang w:eastAsia="ja-JP"/>
        </w:rPr>
        <w:t xml:space="preserve"> </w:t>
      </w:r>
      <w:r w:rsidR="00456777">
        <w:rPr>
          <w:rFonts w:eastAsiaTheme="minorEastAsia" w:cstheme="minorHAnsi"/>
          <w:lang w:eastAsia="ja-JP"/>
        </w:rPr>
        <w:t>together with</w:t>
      </w:r>
      <w:r w:rsidR="00FC3AD9">
        <w:rPr>
          <w:rFonts w:eastAsiaTheme="minorEastAsia" w:cstheme="minorHAnsi"/>
          <w:iCs/>
          <w:lang w:eastAsia="ja-JP"/>
        </w:rPr>
        <w:t xml:space="preserve"> </w:t>
      </w:r>
      <w:r w:rsidR="008D06E4">
        <w:rPr>
          <w:rFonts w:eastAsiaTheme="minorEastAsia" w:cstheme="minorHAnsi"/>
          <w:iCs/>
          <w:lang w:eastAsia="ja-JP"/>
        </w:rPr>
        <w:t xml:space="preserve">the fitted value </w:t>
      </w:r>
      <w:r w:rsidR="006D27D6">
        <w:rPr>
          <w:rFonts w:ascii="Cambria Math" w:eastAsiaTheme="minorEastAsia" w:hAnsi="Cambria Math" w:cstheme="minorHAnsi"/>
          <w:iCs/>
          <w:lang w:eastAsia="ja-JP"/>
        </w:rPr>
        <w:t xml:space="preserve"> </w:t>
      </w:r>
      <m:oMath>
        <m:r>
          <w:rPr>
            <w:rFonts w:ascii="Cambria Math" w:hAnsi="Cambria Math" w:cstheme="minorHAnsi"/>
            <w:lang w:eastAsia="ja-JP"/>
          </w:rPr>
          <m:t>ε=0.0015</m:t>
        </m:r>
        <m:sSub>
          <m:sSubPr>
            <m:ctrlPr>
              <w:rPr>
                <w:rFonts w:ascii="Cambria Math" w:hAnsi="Cambria Math" w:cstheme="minorHAnsi"/>
                <w:i/>
                <w:lang w:eastAsia="ja-JP"/>
              </w:rPr>
            </m:ctrlPr>
          </m:sSubPr>
          <m:e>
            <m:r>
              <w:rPr>
                <w:rFonts w:ascii="Cambria Math" w:hAnsi="Cambria Math" w:cstheme="minorHAnsi"/>
                <w:lang w:eastAsia="ja-JP"/>
              </w:rPr>
              <m:t>k</m:t>
            </m:r>
          </m:e>
          <m:sub>
            <m:r>
              <w:rPr>
                <w:rFonts w:ascii="Cambria Math" w:hAnsi="Cambria Math" w:cstheme="minorHAnsi"/>
                <w:lang w:eastAsia="ja-JP"/>
              </w:rPr>
              <m:t>B</m:t>
            </m:r>
          </m:sub>
        </m:sSub>
        <m:r>
          <w:rPr>
            <w:rFonts w:ascii="Cambria Math" w:hAnsi="Cambria Math" w:cstheme="minorHAnsi"/>
            <w:lang w:eastAsia="ja-JP"/>
          </w:rPr>
          <m:t>T</m:t>
        </m:r>
      </m:oMath>
      <w:r w:rsidR="00FC3AD9">
        <w:rPr>
          <w:rFonts w:eastAsiaTheme="minorEastAsia" w:cstheme="minorHAnsi"/>
          <w:lang w:eastAsia="ja-JP"/>
        </w:rPr>
        <w:t xml:space="preserve"> </w:t>
      </w:r>
      <w:r w:rsidR="008D06E4">
        <w:rPr>
          <w:rFonts w:eastAsiaTheme="minorEastAsia" w:cstheme="minorHAnsi"/>
          <w:lang w:eastAsia="ja-JP"/>
        </w:rPr>
        <w:t>yields</w:t>
      </w:r>
      <w:r w:rsidR="008D06E4">
        <w:rPr>
          <w:rFonts w:ascii="Cambria Math" w:hAnsi="Cambria Math" w:cstheme="minorHAnsi"/>
          <w:i/>
          <w:lang w:eastAsia="ja-JP"/>
        </w:rPr>
        <w:t xml:space="preserve"> </w:t>
      </w:r>
      <m:oMath>
        <m:r>
          <w:rPr>
            <w:rFonts w:ascii="Cambria Math" w:hAnsi="Cambria Math" w:cstheme="minorHAnsi"/>
            <w:lang w:eastAsia="ja-JP"/>
          </w:rPr>
          <m:t>Z=2.54×</m:t>
        </m:r>
        <m:sSup>
          <m:sSupPr>
            <m:ctrlPr>
              <w:rPr>
                <w:rFonts w:ascii="Cambria Math" w:eastAsiaTheme="minorEastAsia" w:hAnsi="Cambria Math" w:cstheme="minorHAnsi"/>
                <w:i/>
                <w:lang w:eastAsia="ja-JP"/>
              </w:rPr>
            </m:ctrlPr>
          </m:sSupPr>
          <m:e>
            <m:r>
              <w:rPr>
                <w:rFonts w:ascii="Cambria Math" w:eastAsiaTheme="minorEastAsia" w:hAnsi="Cambria Math" w:cstheme="minorHAnsi"/>
                <w:lang w:eastAsia="ja-JP"/>
              </w:rPr>
              <m:t>10</m:t>
            </m:r>
          </m:e>
          <m:sup>
            <m:r>
              <w:rPr>
                <w:rFonts w:ascii="Cambria Math" w:eastAsiaTheme="minorEastAsia" w:hAnsi="Cambria Math" w:cstheme="minorHAnsi"/>
                <w:lang w:eastAsia="ja-JP"/>
              </w:rPr>
              <m:t>-4</m:t>
            </m:r>
          </m:sup>
        </m:sSup>
      </m:oMath>
      <w:r w:rsidR="00456777">
        <w:rPr>
          <w:rFonts w:ascii="Cambria Math" w:eastAsiaTheme="minorEastAsia" w:hAnsi="Cambria Math" w:cstheme="minorHAnsi"/>
          <w:iCs/>
          <w:lang w:eastAsia="ja-JP"/>
        </w:rPr>
        <w:t xml:space="preserve">. We can also use the fitted value of </w:t>
      </w:r>
      <m:oMath>
        <m:f>
          <m:fPr>
            <m:ctrlPr>
              <w:rPr>
                <w:rFonts w:ascii="Cambria Math" w:hAnsi="Cambria Math" w:cstheme="minorHAnsi"/>
                <w:i/>
                <w:lang w:eastAsia="ja-JP"/>
              </w:rPr>
            </m:ctrlPr>
          </m:fPr>
          <m:num>
            <m:sSub>
              <m:sSubPr>
                <m:ctrlPr>
                  <w:rPr>
                    <w:rFonts w:ascii="Cambria Math" w:eastAsiaTheme="minorEastAsia" w:hAnsi="Cambria Math" w:cstheme="minorHAnsi"/>
                    <w:i/>
                    <w:lang w:eastAsia="ja-JP"/>
                  </w:rPr>
                </m:ctrlPr>
              </m:sSubPr>
              <m:e>
                <m:r>
                  <w:rPr>
                    <w:rFonts w:ascii="Cambria Math" w:hAnsi="Cambria Math" w:cstheme="minorHAnsi"/>
                    <w:lang w:eastAsia="ja-JP"/>
                  </w:rPr>
                  <m:t>∆G</m:t>
                </m:r>
              </m:e>
              <m:sub>
                <m:r>
                  <w:rPr>
                    <w:rFonts w:ascii="Cambria Math" w:eastAsiaTheme="minorEastAsia" w:hAnsi="Cambria Math" w:cstheme="minorHAnsi"/>
                    <w:lang w:eastAsia="ja-JP"/>
                  </w:rPr>
                  <m:t>c</m:t>
                </m:r>
              </m:sub>
            </m:sSub>
          </m:num>
          <m:den>
            <m:sSub>
              <m:sSubPr>
                <m:ctrlPr>
                  <w:rPr>
                    <w:rFonts w:ascii="Cambria Math" w:eastAsiaTheme="minorEastAsia" w:hAnsi="Cambria Math" w:cstheme="minorHAnsi"/>
                    <w:lang w:eastAsia="ja-JP"/>
                  </w:rPr>
                </m:ctrlPr>
              </m:sSubPr>
              <m:e>
                <m:r>
                  <w:rPr>
                    <w:rFonts w:ascii="Cambria Math" w:eastAsiaTheme="minorEastAsia" w:hAnsi="Cambria Math" w:cstheme="minorHAnsi"/>
                    <w:lang w:eastAsia="ja-JP"/>
                  </w:rPr>
                  <m:t>k</m:t>
                </m:r>
              </m:e>
              <m:sub>
                <m:r>
                  <w:rPr>
                    <w:rFonts w:ascii="Cambria Math" w:eastAsiaTheme="minorEastAsia" w:hAnsi="Cambria Math" w:cstheme="minorHAnsi"/>
                    <w:lang w:eastAsia="ja-JP"/>
                  </w:rPr>
                  <m:t>B</m:t>
                </m:r>
              </m:sub>
            </m:sSub>
            <m:r>
              <w:rPr>
                <w:rFonts w:ascii="Cambria Math" w:eastAsiaTheme="minorEastAsia" w:hAnsi="Cambria Math" w:cstheme="minorHAnsi"/>
                <w:lang w:eastAsia="ja-JP"/>
              </w:rPr>
              <m:t>T</m:t>
            </m:r>
          </m:den>
        </m:f>
        <m:r>
          <w:rPr>
            <w:rFonts w:ascii="Cambria Math" w:hAnsi="Cambria Math" w:cstheme="minorHAnsi"/>
            <w:lang w:eastAsia="ja-JP"/>
          </w:rPr>
          <m:t>=4.88</m:t>
        </m:r>
      </m:oMath>
      <w:r w:rsidR="00456777">
        <w:rPr>
          <w:rFonts w:ascii="Cambria Math" w:eastAsiaTheme="minorEastAsia" w:hAnsi="Cambria Math" w:cstheme="minorHAnsi"/>
          <w:lang w:eastAsia="ja-JP"/>
        </w:rPr>
        <w:t xml:space="preserve">. Using our </w:t>
      </w:r>
      <w:r w:rsidR="009105BE">
        <w:rPr>
          <w:rFonts w:ascii="Cambria Math" w:eastAsiaTheme="minorEastAsia" w:hAnsi="Cambria Math" w:cstheme="minorHAnsi"/>
          <w:lang w:eastAsia="ja-JP"/>
        </w:rPr>
        <w:t>measurements</w:t>
      </w:r>
      <w:r w:rsidR="00456777">
        <w:rPr>
          <w:rFonts w:ascii="Cambria Math" w:eastAsiaTheme="minorEastAsia" w:hAnsi="Cambria Math" w:cstheme="minorHAnsi"/>
          <w:lang w:eastAsia="ja-JP"/>
        </w:rPr>
        <w:t xml:space="preserve"> with Eq</w:t>
      </w:r>
      <w:r w:rsidR="00061E43">
        <w:rPr>
          <w:rFonts w:ascii="Cambria Math" w:eastAsiaTheme="minorEastAsia" w:hAnsi="Cambria Math" w:cstheme="minorHAnsi"/>
          <w:lang w:eastAsia="ja-JP"/>
        </w:rPr>
        <w:t>uation</w:t>
      </w:r>
      <w:r w:rsidR="00456777">
        <w:rPr>
          <w:rFonts w:ascii="Cambria Math" w:eastAsiaTheme="minorEastAsia" w:hAnsi="Cambria Math" w:cstheme="minorHAnsi"/>
          <w:lang w:eastAsia="ja-JP"/>
        </w:rPr>
        <w:t xml:space="preserve"> S6, we estimate that </w:t>
      </w:r>
      <m:oMath>
        <m:r>
          <m:rPr>
            <m:sty m:val="p"/>
          </m:rPr>
          <w:rPr>
            <w:rFonts w:ascii="Cambria Math" w:eastAsiaTheme="minorEastAsia" w:hAnsi="Cambria Math" w:cstheme="minorHAnsi"/>
            <w:lang w:eastAsia="ja-JP"/>
          </w:rPr>
          <m:t>J</m:t>
        </m:r>
        <m:r>
          <w:rPr>
            <w:rFonts w:ascii="Cambria Math" w:eastAsiaTheme="minorEastAsia" w:hAnsi="Cambria Math" w:cstheme="minorHAnsi"/>
            <w:color w:val="000000" w:themeColor="text1"/>
            <w:lang w:eastAsia="ja-JP"/>
          </w:rPr>
          <m:t>=6.83×</m:t>
        </m:r>
        <m:sSup>
          <m:sSupPr>
            <m:ctrlPr>
              <w:rPr>
                <w:rFonts w:ascii="Cambria Math" w:eastAsiaTheme="minorEastAsia" w:hAnsi="Cambria Math" w:cstheme="minorHAnsi"/>
                <w:i/>
                <w:color w:val="000000" w:themeColor="text1"/>
                <w:lang w:eastAsia="ja-JP"/>
              </w:rPr>
            </m:ctrlPr>
          </m:sSupPr>
          <m:e>
            <m:r>
              <w:rPr>
                <w:rFonts w:ascii="Cambria Math" w:eastAsiaTheme="minorEastAsia" w:hAnsi="Cambria Math" w:cstheme="minorHAnsi"/>
                <w:color w:val="000000" w:themeColor="text1"/>
                <w:lang w:eastAsia="ja-JP"/>
              </w:rPr>
              <m:t>10</m:t>
            </m:r>
          </m:e>
          <m:sup>
            <m:r>
              <w:rPr>
                <w:rFonts w:ascii="Cambria Math" w:eastAsiaTheme="minorEastAsia" w:hAnsi="Cambria Math" w:cstheme="minorHAnsi"/>
                <w:color w:val="000000" w:themeColor="text1"/>
                <w:lang w:eastAsia="ja-JP"/>
              </w:rPr>
              <m:t>16</m:t>
            </m:r>
          </m:sup>
        </m:sSup>
        <m:r>
          <w:rPr>
            <w:rFonts w:ascii="Cambria Math" w:eastAsiaTheme="minorEastAsia" w:hAnsi="Cambria Math" w:cstheme="minorHAnsi"/>
            <w:color w:val="000000" w:themeColor="text1"/>
            <w:lang w:eastAsia="ja-JP"/>
          </w:rPr>
          <m:t xml:space="preserve"> </m:t>
        </m:r>
        <m:sSup>
          <m:sSupPr>
            <m:ctrlPr>
              <w:rPr>
                <w:rFonts w:ascii="Cambria Math" w:eastAsiaTheme="minorEastAsia" w:hAnsi="Cambria Math" w:cstheme="minorHAnsi"/>
                <w:i/>
                <w:color w:val="000000" w:themeColor="text1"/>
                <w:lang w:eastAsia="ja-JP"/>
              </w:rPr>
            </m:ctrlPr>
          </m:sSupPr>
          <m:e>
            <m:r>
              <w:rPr>
                <w:rFonts w:ascii="Cambria Math" w:eastAsiaTheme="minorEastAsia" w:hAnsi="Cambria Math" w:cstheme="minorHAnsi"/>
                <w:color w:val="000000" w:themeColor="text1"/>
                <w:lang w:eastAsia="ja-JP"/>
              </w:rPr>
              <m:t>m</m:t>
            </m:r>
          </m:e>
          <m:sup>
            <m:r>
              <w:rPr>
                <w:rFonts w:ascii="Cambria Math" w:eastAsiaTheme="minorEastAsia" w:hAnsi="Cambria Math" w:cstheme="minorHAnsi"/>
                <w:color w:val="000000" w:themeColor="text1"/>
                <w:lang w:eastAsia="ja-JP"/>
              </w:rPr>
              <m:t>-3</m:t>
            </m:r>
          </m:sup>
        </m:sSup>
        <m:sSup>
          <m:sSupPr>
            <m:ctrlPr>
              <w:rPr>
                <w:rFonts w:ascii="Cambria Math" w:eastAsiaTheme="minorEastAsia" w:hAnsi="Cambria Math" w:cstheme="minorHAnsi"/>
                <w:color w:val="000000" w:themeColor="text1"/>
                <w:lang w:eastAsia="ja-JP"/>
              </w:rPr>
            </m:ctrlPr>
          </m:sSupPr>
          <m:e>
            <m:r>
              <w:rPr>
                <w:rFonts w:ascii="Cambria Math" w:eastAsiaTheme="minorEastAsia" w:hAnsi="Cambria Math" w:cstheme="minorHAnsi"/>
                <w:color w:val="000000" w:themeColor="text1"/>
                <w:lang w:eastAsia="ja-JP"/>
              </w:rPr>
              <m:t>s</m:t>
            </m:r>
          </m:e>
          <m:sup>
            <m:r>
              <w:rPr>
                <w:rFonts w:ascii="Cambria Math" w:eastAsiaTheme="minorEastAsia" w:hAnsi="Cambria Math" w:cstheme="minorHAnsi"/>
                <w:color w:val="000000" w:themeColor="text1"/>
                <w:lang w:eastAsia="ja-JP"/>
              </w:rPr>
              <m:t>-1</m:t>
            </m:r>
          </m:sup>
        </m:sSup>
      </m:oMath>
      <w:r w:rsidR="00456777">
        <w:rPr>
          <w:rFonts w:ascii="Cambria Math" w:eastAsiaTheme="minorEastAsia" w:hAnsi="Cambria Math" w:cstheme="minorHAnsi"/>
          <w:color w:val="000000" w:themeColor="text1"/>
          <w:lang w:eastAsia="ja-JP"/>
        </w:rPr>
        <w:t>.</w:t>
      </w:r>
    </w:p>
    <w:sectPr w:rsidR="00B65D0E" w:rsidRPr="008D06E4" w:rsidSect="00F03EB2">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D00456" w14:textId="77777777" w:rsidR="00F4097C" w:rsidRDefault="00F4097C" w:rsidP="00734398">
      <w:pPr>
        <w:spacing w:after="0" w:line="240" w:lineRule="auto"/>
      </w:pPr>
      <w:r>
        <w:separator/>
      </w:r>
    </w:p>
  </w:endnote>
  <w:endnote w:type="continuationSeparator" w:id="0">
    <w:p w14:paraId="587079C0" w14:textId="77777777" w:rsidR="00F4097C" w:rsidRDefault="00F4097C" w:rsidP="007343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6780943"/>
      <w:docPartObj>
        <w:docPartGallery w:val="Page Numbers (Bottom of Page)"/>
        <w:docPartUnique/>
      </w:docPartObj>
    </w:sdtPr>
    <w:sdtContent>
      <w:p w14:paraId="5D18F927" w14:textId="0988A8D0" w:rsidR="00956FEC" w:rsidRDefault="00956FEC" w:rsidP="006D30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C2E6B1" w14:textId="77777777" w:rsidR="00956FEC" w:rsidRDefault="00956FEC" w:rsidP="007343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94710578"/>
      <w:docPartObj>
        <w:docPartGallery w:val="Page Numbers (Bottom of Page)"/>
        <w:docPartUnique/>
      </w:docPartObj>
    </w:sdtPr>
    <w:sdtContent>
      <w:p w14:paraId="37E21B70" w14:textId="7EBFD72E" w:rsidR="00956FEC" w:rsidRDefault="00956FEC" w:rsidP="006D30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D343F1" w14:textId="77777777" w:rsidR="00956FEC" w:rsidRDefault="00956FEC" w:rsidP="0073439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E9BAC5" w14:textId="77777777" w:rsidR="00F4097C" w:rsidRDefault="00F4097C" w:rsidP="00734398">
      <w:pPr>
        <w:spacing w:after="0" w:line="240" w:lineRule="auto"/>
      </w:pPr>
      <w:r>
        <w:separator/>
      </w:r>
    </w:p>
  </w:footnote>
  <w:footnote w:type="continuationSeparator" w:id="0">
    <w:p w14:paraId="682FB250" w14:textId="77777777" w:rsidR="00F4097C" w:rsidRDefault="00F4097C" w:rsidP="007343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B40EA0"/>
    <w:multiLevelType w:val="hybridMultilevel"/>
    <w:tmpl w:val="70E8DE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16278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pr2v20i229pae9vtjx9wput90xazwx29ww&quot;&gt;Fixatio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4&lt;/item&gt;&lt;item&gt;55&lt;/item&gt;&lt;item&gt;56&lt;/item&gt;&lt;item&gt;57&lt;/item&gt;&lt;item&gt;58&lt;/item&gt;&lt;item&gt;59&lt;/item&gt;&lt;item&gt;60&lt;/item&gt;&lt;item&gt;61&lt;/item&gt;&lt;item&gt;63&lt;/item&gt;&lt;item&gt;64&lt;/item&gt;&lt;item&gt;65&lt;/item&gt;&lt;item&gt;66&lt;/item&gt;&lt;item&gt;67&lt;/item&gt;&lt;item&gt;68&lt;/item&gt;&lt;item&gt;69&lt;/item&gt;&lt;/record-ids&gt;&lt;/item&gt;&lt;/Libraries&gt;"/>
  </w:docVars>
  <w:rsids>
    <w:rsidRoot w:val="0010396B"/>
    <w:rsid w:val="00001425"/>
    <w:rsid w:val="00001A67"/>
    <w:rsid w:val="00002130"/>
    <w:rsid w:val="00003DD3"/>
    <w:rsid w:val="000044F5"/>
    <w:rsid w:val="0000493C"/>
    <w:rsid w:val="00005593"/>
    <w:rsid w:val="00005645"/>
    <w:rsid w:val="00005EE4"/>
    <w:rsid w:val="00006068"/>
    <w:rsid w:val="00006418"/>
    <w:rsid w:val="0000667E"/>
    <w:rsid w:val="00006EC2"/>
    <w:rsid w:val="00006ED9"/>
    <w:rsid w:val="00007A95"/>
    <w:rsid w:val="00007ABF"/>
    <w:rsid w:val="00010D45"/>
    <w:rsid w:val="000114CF"/>
    <w:rsid w:val="000128BA"/>
    <w:rsid w:val="00015337"/>
    <w:rsid w:val="000155CF"/>
    <w:rsid w:val="00015B89"/>
    <w:rsid w:val="00015C91"/>
    <w:rsid w:val="00015E95"/>
    <w:rsid w:val="00017238"/>
    <w:rsid w:val="000202FD"/>
    <w:rsid w:val="000204DD"/>
    <w:rsid w:val="00022B11"/>
    <w:rsid w:val="0002463C"/>
    <w:rsid w:val="00024E35"/>
    <w:rsid w:val="0002547F"/>
    <w:rsid w:val="00025AF7"/>
    <w:rsid w:val="00027508"/>
    <w:rsid w:val="00027856"/>
    <w:rsid w:val="00030149"/>
    <w:rsid w:val="000307DF"/>
    <w:rsid w:val="00030B8B"/>
    <w:rsid w:val="00031FC0"/>
    <w:rsid w:val="000322DF"/>
    <w:rsid w:val="00032BE9"/>
    <w:rsid w:val="000330A8"/>
    <w:rsid w:val="0003316A"/>
    <w:rsid w:val="000333B5"/>
    <w:rsid w:val="000338E5"/>
    <w:rsid w:val="00033966"/>
    <w:rsid w:val="00033EBE"/>
    <w:rsid w:val="000346F0"/>
    <w:rsid w:val="00034F49"/>
    <w:rsid w:val="000359E1"/>
    <w:rsid w:val="00035F80"/>
    <w:rsid w:val="00036B16"/>
    <w:rsid w:val="00036D42"/>
    <w:rsid w:val="00040223"/>
    <w:rsid w:val="00041147"/>
    <w:rsid w:val="0004217F"/>
    <w:rsid w:val="00042508"/>
    <w:rsid w:val="00042665"/>
    <w:rsid w:val="00042CBD"/>
    <w:rsid w:val="0004412C"/>
    <w:rsid w:val="00044271"/>
    <w:rsid w:val="00044296"/>
    <w:rsid w:val="000449E4"/>
    <w:rsid w:val="00044A7A"/>
    <w:rsid w:val="00045136"/>
    <w:rsid w:val="000452AD"/>
    <w:rsid w:val="00045929"/>
    <w:rsid w:val="00045B58"/>
    <w:rsid w:val="00045D12"/>
    <w:rsid w:val="00046C31"/>
    <w:rsid w:val="00046E5B"/>
    <w:rsid w:val="000475E0"/>
    <w:rsid w:val="000479A8"/>
    <w:rsid w:val="00050061"/>
    <w:rsid w:val="00050A60"/>
    <w:rsid w:val="00051886"/>
    <w:rsid w:val="00051FF6"/>
    <w:rsid w:val="00052324"/>
    <w:rsid w:val="0005287B"/>
    <w:rsid w:val="00052A84"/>
    <w:rsid w:val="000532B0"/>
    <w:rsid w:val="0005379B"/>
    <w:rsid w:val="0005385B"/>
    <w:rsid w:val="00054DD7"/>
    <w:rsid w:val="000568BB"/>
    <w:rsid w:val="0005769A"/>
    <w:rsid w:val="00060FDA"/>
    <w:rsid w:val="000615A7"/>
    <w:rsid w:val="00061E43"/>
    <w:rsid w:val="00064651"/>
    <w:rsid w:val="00064D18"/>
    <w:rsid w:val="00066F88"/>
    <w:rsid w:val="00067427"/>
    <w:rsid w:val="00070F49"/>
    <w:rsid w:val="000713E9"/>
    <w:rsid w:val="00071460"/>
    <w:rsid w:val="0007194E"/>
    <w:rsid w:val="00072A71"/>
    <w:rsid w:val="00073638"/>
    <w:rsid w:val="000739C3"/>
    <w:rsid w:val="00073E5E"/>
    <w:rsid w:val="0007416B"/>
    <w:rsid w:val="0007495B"/>
    <w:rsid w:val="00075787"/>
    <w:rsid w:val="00076D83"/>
    <w:rsid w:val="00076F1B"/>
    <w:rsid w:val="0007739D"/>
    <w:rsid w:val="00077441"/>
    <w:rsid w:val="00077D19"/>
    <w:rsid w:val="00080AC6"/>
    <w:rsid w:val="00080C7E"/>
    <w:rsid w:val="00080F83"/>
    <w:rsid w:val="00081113"/>
    <w:rsid w:val="0008134E"/>
    <w:rsid w:val="000819AB"/>
    <w:rsid w:val="000820E3"/>
    <w:rsid w:val="000822D0"/>
    <w:rsid w:val="00082D72"/>
    <w:rsid w:val="0008368E"/>
    <w:rsid w:val="00083DD5"/>
    <w:rsid w:val="00083DDA"/>
    <w:rsid w:val="00084A99"/>
    <w:rsid w:val="00084F18"/>
    <w:rsid w:val="0008653E"/>
    <w:rsid w:val="000871D5"/>
    <w:rsid w:val="000901C8"/>
    <w:rsid w:val="00090FD2"/>
    <w:rsid w:val="0009128B"/>
    <w:rsid w:val="00091B1F"/>
    <w:rsid w:val="00092404"/>
    <w:rsid w:val="000929BF"/>
    <w:rsid w:val="00092E3A"/>
    <w:rsid w:val="00093919"/>
    <w:rsid w:val="00093CBF"/>
    <w:rsid w:val="0009530B"/>
    <w:rsid w:val="00095631"/>
    <w:rsid w:val="00096FD0"/>
    <w:rsid w:val="00097819"/>
    <w:rsid w:val="000A0225"/>
    <w:rsid w:val="000A148F"/>
    <w:rsid w:val="000A15C6"/>
    <w:rsid w:val="000A1D89"/>
    <w:rsid w:val="000A21BD"/>
    <w:rsid w:val="000A244E"/>
    <w:rsid w:val="000A2454"/>
    <w:rsid w:val="000A24BF"/>
    <w:rsid w:val="000A3647"/>
    <w:rsid w:val="000A3863"/>
    <w:rsid w:val="000A3A28"/>
    <w:rsid w:val="000A47A0"/>
    <w:rsid w:val="000A56ED"/>
    <w:rsid w:val="000A6BDA"/>
    <w:rsid w:val="000A6C47"/>
    <w:rsid w:val="000A7AF0"/>
    <w:rsid w:val="000B1349"/>
    <w:rsid w:val="000B2A4B"/>
    <w:rsid w:val="000B3080"/>
    <w:rsid w:val="000B30C1"/>
    <w:rsid w:val="000B336B"/>
    <w:rsid w:val="000B55A3"/>
    <w:rsid w:val="000B6180"/>
    <w:rsid w:val="000B6421"/>
    <w:rsid w:val="000B6E1A"/>
    <w:rsid w:val="000B7298"/>
    <w:rsid w:val="000B7F02"/>
    <w:rsid w:val="000C04FF"/>
    <w:rsid w:val="000C0E07"/>
    <w:rsid w:val="000C0F26"/>
    <w:rsid w:val="000C1804"/>
    <w:rsid w:val="000C249A"/>
    <w:rsid w:val="000C333E"/>
    <w:rsid w:val="000C3876"/>
    <w:rsid w:val="000C4C24"/>
    <w:rsid w:val="000C52F0"/>
    <w:rsid w:val="000C53C4"/>
    <w:rsid w:val="000C581D"/>
    <w:rsid w:val="000C5BFC"/>
    <w:rsid w:val="000C5F3C"/>
    <w:rsid w:val="000C6A61"/>
    <w:rsid w:val="000D09E7"/>
    <w:rsid w:val="000D0D08"/>
    <w:rsid w:val="000D14B0"/>
    <w:rsid w:val="000D14B5"/>
    <w:rsid w:val="000D235F"/>
    <w:rsid w:val="000D26D4"/>
    <w:rsid w:val="000D2880"/>
    <w:rsid w:val="000D2AE3"/>
    <w:rsid w:val="000D2CEB"/>
    <w:rsid w:val="000D2F20"/>
    <w:rsid w:val="000D3D5A"/>
    <w:rsid w:val="000D4712"/>
    <w:rsid w:val="000D4B28"/>
    <w:rsid w:val="000D4B76"/>
    <w:rsid w:val="000D4D0E"/>
    <w:rsid w:val="000D51B7"/>
    <w:rsid w:val="000D52CC"/>
    <w:rsid w:val="000D5A7E"/>
    <w:rsid w:val="000D5B24"/>
    <w:rsid w:val="000D6344"/>
    <w:rsid w:val="000D6402"/>
    <w:rsid w:val="000D684B"/>
    <w:rsid w:val="000D6ACB"/>
    <w:rsid w:val="000D75B9"/>
    <w:rsid w:val="000D7AF5"/>
    <w:rsid w:val="000E0C4D"/>
    <w:rsid w:val="000E15AE"/>
    <w:rsid w:val="000E16B9"/>
    <w:rsid w:val="000E1E12"/>
    <w:rsid w:val="000E26AF"/>
    <w:rsid w:val="000E27EC"/>
    <w:rsid w:val="000E2B01"/>
    <w:rsid w:val="000E3992"/>
    <w:rsid w:val="000E3D5E"/>
    <w:rsid w:val="000E3F4E"/>
    <w:rsid w:val="000E45D0"/>
    <w:rsid w:val="000E49D0"/>
    <w:rsid w:val="000E5BBF"/>
    <w:rsid w:val="000E708E"/>
    <w:rsid w:val="000E78CA"/>
    <w:rsid w:val="000E7CF5"/>
    <w:rsid w:val="000E7F77"/>
    <w:rsid w:val="000F0C24"/>
    <w:rsid w:val="000F0D8F"/>
    <w:rsid w:val="000F1333"/>
    <w:rsid w:val="000F1528"/>
    <w:rsid w:val="000F1784"/>
    <w:rsid w:val="000F1E8F"/>
    <w:rsid w:val="000F27AA"/>
    <w:rsid w:val="000F3132"/>
    <w:rsid w:val="000F3365"/>
    <w:rsid w:val="000F3FA5"/>
    <w:rsid w:val="000F47BB"/>
    <w:rsid w:val="000F4870"/>
    <w:rsid w:val="000F48B3"/>
    <w:rsid w:val="000F4BB4"/>
    <w:rsid w:val="000F5116"/>
    <w:rsid w:val="000F5B09"/>
    <w:rsid w:val="000F5EAB"/>
    <w:rsid w:val="000F6A8B"/>
    <w:rsid w:val="000F6AA4"/>
    <w:rsid w:val="000F7392"/>
    <w:rsid w:val="001002AC"/>
    <w:rsid w:val="001002F1"/>
    <w:rsid w:val="00101077"/>
    <w:rsid w:val="00101EAB"/>
    <w:rsid w:val="00102526"/>
    <w:rsid w:val="001029BE"/>
    <w:rsid w:val="0010396B"/>
    <w:rsid w:val="0010474B"/>
    <w:rsid w:val="001058BC"/>
    <w:rsid w:val="00105A9E"/>
    <w:rsid w:val="00105F3F"/>
    <w:rsid w:val="001065D2"/>
    <w:rsid w:val="001101C2"/>
    <w:rsid w:val="00110539"/>
    <w:rsid w:val="0011103F"/>
    <w:rsid w:val="00111AA6"/>
    <w:rsid w:val="00112210"/>
    <w:rsid w:val="00112318"/>
    <w:rsid w:val="0011333F"/>
    <w:rsid w:val="00114B5B"/>
    <w:rsid w:val="00116AD4"/>
    <w:rsid w:val="00116BB0"/>
    <w:rsid w:val="00116D51"/>
    <w:rsid w:val="00117E1F"/>
    <w:rsid w:val="00120B64"/>
    <w:rsid w:val="0012218E"/>
    <w:rsid w:val="00122C0E"/>
    <w:rsid w:val="00122CD6"/>
    <w:rsid w:val="00122F18"/>
    <w:rsid w:val="001233B0"/>
    <w:rsid w:val="00123EB8"/>
    <w:rsid w:val="00123EE4"/>
    <w:rsid w:val="0012489E"/>
    <w:rsid w:val="00124B12"/>
    <w:rsid w:val="00124B9D"/>
    <w:rsid w:val="00124DD6"/>
    <w:rsid w:val="00125C9C"/>
    <w:rsid w:val="0012772B"/>
    <w:rsid w:val="00130405"/>
    <w:rsid w:val="001304A0"/>
    <w:rsid w:val="00130521"/>
    <w:rsid w:val="001305B3"/>
    <w:rsid w:val="00131390"/>
    <w:rsid w:val="00131849"/>
    <w:rsid w:val="00131901"/>
    <w:rsid w:val="0013223A"/>
    <w:rsid w:val="001325D4"/>
    <w:rsid w:val="00134699"/>
    <w:rsid w:val="001354B3"/>
    <w:rsid w:val="00135889"/>
    <w:rsid w:val="00136294"/>
    <w:rsid w:val="001365FF"/>
    <w:rsid w:val="00136F21"/>
    <w:rsid w:val="001416E7"/>
    <w:rsid w:val="001437E8"/>
    <w:rsid w:val="00143967"/>
    <w:rsid w:val="00143D7C"/>
    <w:rsid w:val="00143F29"/>
    <w:rsid w:val="001450CC"/>
    <w:rsid w:val="0014664C"/>
    <w:rsid w:val="0014685F"/>
    <w:rsid w:val="00146A30"/>
    <w:rsid w:val="00146A9F"/>
    <w:rsid w:val="00146FC8"/>
    <w:rsid w:val="00147665"/>
    <w:rsid w:val="00150EBC"/>
    <w:rsid w:val="00151015"/>
    <w:rsid w:val="00152249"/>
    <w:rsid w:val="00152782"/>
    <w:rsid w:val="00152A53"/>
    <w:rsid w:val="00153192"/>
    <w:rsid w:val="00153935"/>
    <w:rsid w:val="00153FD8"/>
    <w:rsid w:val="00155603"/>
    <w:rsid w:val="00155EC6"/>
    <w:rsid w:val="00156FDA"/>
    <w:rsid w:val="0015763E"/>
    <w:rsid w:val="00161EF7"/>
    <w:rsid w:val="00162ADC"/>
    <w:rsid w:val="00163844"/>
    <w:rsid w:val="001640BC"/>
    <w:rsid w:val="001642E4"/>
    <w:rsid w:val="00164DAB"/>
    <w:rsid w:val="0016519E"/>
    <w:rsid w:val="0016560D"/>
    <w:rsid w:val="001656CB"/>
    <w:rsid w:val="00166A25"/>
    <w:rsid w:val="00166D5C"/>
    <w:rsid w:val="00166F10"/>
    <w:rsid w:val="001676CB"/>
    <w:rsid w:val="00167860"/>
    <w:rsid w:val="00167D0A"/>
    <w:rsid w:val="00170FC6"/>
    <w:rsid w:val="0017163C"/>
    <w:rsid w:val="00171D0D"/>
    <w:rsid w:val="00171E40"/>
    <w:rsid w:val="00172C65"/>
    <w:rsid w:val="00174E0A"/>
    <w:rsid w:val="00175591"/>
    <w:rsid w:val="00175DE9"/>
    <w:rsid w:val="001764E5"/>
    <w:rsid w:val="00177EF6"/>
    <w:rsid w:val="0018052A"/>
    <w:rsid w:val="00182D43"/>
    <w:rsid w:val="00182DEF"/>
    <w:rsid w:val="001830FB"/>
    <w:rsid w:val="00184719"/>
    <w:rsid w:val="00184737"/>
    <w:rsid w:val="00184E29"/>
    <w:rsid w:val="00185D0F"/>
    <w:rsid w:val="0018627A"/>
    <w:rsid w:val="00186967"/>
    <w:rsid w:val="00186B3B"/>
    <w:rsid w:val="00187099"/>
    <w:rsid w:val="00187195"/>
    <w:rsid w:val="001872A2"/>
    <w:rsid w:val="00187497"/>
    <w:rsid w:val="001900DB"/>
    <w:rsid w:val="00190292"/>
    <w:rsid w:val="00190753"/>
    <w:rsid w:val="001911EF"/>
    <w:rsid w:val="00192062"/>
    <w:rsid w:val="00192665"/>
    <w:rsid w:val="00192819"/>
    <w:rsid w:val="00192993"/>
    <w:rsid w:val="0019314E"/>
    <w:rsid w:val="00193225"/>
    <w:rsid w:val="001933C4"/>
    <w:rsid w:val="0019345D"/>
    <w:rsid w:val="00193E9F"/>
    <w:rsid w:val="00194717"/>
    <w:rsid w:val="001947B6"/>
    <w:rsid w:val="00194E39"/>
    <w:rsid w:val="001950C4"/>
    <w:rsid w:val="001951EA"/>
    <w:rsid w:val="00195945"/>
    <w:rsid w:val="00195FD1"/>
    <w:rsid w:val="0019609F"/>
    <w:rsid w:val="00196674"/>
    <w:rsid w:val="001974C7"/>
    <w:rsid w:val="00197813"/>
    <w:rsid w:val="001A0B75"/>
    <w:rsid w:val="001A1A4A"/>
    <w:rsid w:val="001A1DC6"/>
    <w:rsid w:val="001A3247"/>
    <w:rsid w:val="001A3CD3"/>
    <w:rsid w:val="001A4C37"/>
    <w:rsid w:val="001A51B3"/>
    <w:rsid w:val="001A5F32"/>
    <w:rsid w:val="001A6ACC"/>
    <w:rsid w:val="001A73D8"/>
    <w:rsid w:val="001B00C7"/>
    <w:rsid w:val="001B0A6D"/>
    <w:rsid w:val="001B0A99"/>
    <w:rsid w:val="001B1332"/>
    <w:rsid w:val="001B13DB"/>
    <w:rsid w:val="001B1474"/>
    <w:rsid w:val="001B1486"/>
    <w:rsid w:val="001B15E3"/>
    <w:rsid w:val="001B15EB"/>
    <w:rsid w:val="001B1A64"/>
    <w:rsid w:val="001B1E79"/>
    <w:rsid w:val="001B25D1"/>
    <w:rsid w:val="001B43F2"/>
    <w:rsid w:val="001B4F6A"/>
    <w:rsid w:val="001B62EF"/>
    <w:rsid w:val="001B741B"/>
    <w:rsid w:val="001B769E"/>
    <w:rsid w:val="001C005A"/>
    <w:rsid w:val="001C137E"/>
    <w:rsid w:val="001C2165"/>
    <w:rsid w:val="001C2334"/>
    <w:rsid w:val="001C2D91"/>
    <w:rsid w:val="001C41B5"/>
    <w:rsid w:val="001C428E"/>
    <w:rsid w:val="001C4836"/>
    <w:rsid w:val="001C58BB"/>
    <w:rsid w:val="001C6E09"/>
    <w:rsid w:val="001D1535"/>
    <w:rsid w:val="001D15F6"/>
    <w:rsid w:val="001D1B15"/>
    <w:rsid w:val="001D2384"/>
    <w:rsid w:val="001D239F"/>
    <w:rsid w:val="001D3C58"/>
    <w:rsid w:val="001D40FA"/>
    <w:rsid w:val="001D44D6"/>
    <w:rsid w:val="001D4631"/>
    <w:rsid w:val="001D4A91"/>
    <w:rsid w:val="001D4EEC"/>
    <w:rsid w:val="001D557A"/>
    <w:rsid w:val="001D5B09"/>
    <w:rsid w:val="001D6256"/>
    <w:rsid w:val="001D627F"/>
    <w:rsid w:val="001D6E21"/>
    <w:rsid w:val="001D6EB4"/>
    <w:rsid w:val="001D7A0A"/>
    <w:rsid w:val="001E0360"/>
    <w:rsid w:val="001E15D7"/>
    <w:rsid w:val="001E15F4"/>
    <w:rsid w:val="001E20F1"/>
    <w:rsid w:val="001E2861"/>
    <w:rsid w:val="001E2FCA"/>
    <w:rsid w:val="001E3C56"/>
    <w:rsid w:val="001E44DA"/>
    <w:rsid w:val="001E61B8"/>
    <w:rsid w:val="001E69E0"/>
    <w:rsid w:val="001E6C78"/>
    <w:rsid w:val="001E76B8"/>
    <w:rsid w:val="001E7881"/>
    <w:rsid w:val="001E7B5C"/>
    <w:rsid w:val="001E7DD4"/>
    <w:rsid w:val="001F016C"/>
    <w:rsid w:val="001F0C67"/>
    <w:rsid w:val="001F14A9"/>
    <w:rsid w:val="001F1A19"/>
    <w:rsid w:val="001F1E8B"/>
    <w:rsid w:val="001F2CDE"/>
    <w:rsid w:val="001F31C7"/>
    <w:rsid w:val="001F4BCC"/>
    <w:rsid w:val="001F4D86"/>
    <w:rsid w:val="001F4F6D"/>
    <w:rsid w:val="001F5205"/>
    <w:rsid w:val="001F5AB3"/>
    <w:rsid w:val="001F5BCC"/>
    <w:rsid w:val="001F6190"/>
    <w:rsid w:val="001F61A7"/>
    <w:rsid w:val="001F6B61"/>
    <w:rsid w:val="001F73CA"/>
    <w:rsid w:val="001F7E81"/>
    <w:rsid w:val="00200979"/>
    <w:rsid w:val="0020142B"/>
    <w:rsid w:val="00201CD3"/>
    <w:rsid w:val="00202CB3"/>
    <w:rsid w:val="00203E7C"/>
    <w:rsid w:val="002041A5"/>
    <w:rsid w:val="002044BB"/>
    <w:rsid w:val="00204C0B"/>
    <w:rsid w:val="002061A5"/>
    <w:rsid w:val="00206C82"/>
    <w:rsid w:val="00206C98"/>
    <w:rsid w:val="00206EC2"/>
    <w:rsid w:val="002077DE"/>
    <w:rsid w:val="002079F5"/>
    <w:rsid w:val="00207D6A"/>
    <w:rsid w:val="00210B6D"/>
    <w:rsid w:val="00210DF8"/>
    <w:rsid w:val="00211027"/>
    <w:rsid w:val="00213027"/>
    <w:rsid w:val="00214C83"/>
    <w:rsid w:val="00217584"/>
    <w:rsid w:val="002201D2"/>
    <w:rsid w:val="0022138E"/>
    <w:rsid w:val="00221580"/>
    <w:rsid w:val="00221920"/>
    <w:rsid w:val="00221D8B"/>
    <w:rsid w:val="0022211B"/>
    <w:rsid w:val="002237BE"/>
    <w:rsid w:val="00223EDA"/>
    <w:rsid w:val="0022402C"/>
    <w:rsid w:val="00224582"/>
    <w:rsid w:val="0022463E"/>
    <w:rsid w:val="002249A2"/>
    <w:rsid w:val="00224AB7"/>
    <w:rsid w:val="00225061"/>
    <w:rsid w:val="002252EE"/>
    <w:rsid w:val="00225639"/>
    <w:rsid w:val="00225839"/>
    <w:rsid w:val="00226203"/>
    <w:rsid w:val="0022691D"/>
    <w:rsid w:val="00226AB7"/>
    <w:rsid w:val="00226CD4"/>
    <w:rsid w:val="00226EFD"/>
    <w:rsid w:val="0022712A"/>
    <w:rsid w:val="0022771B"/>
    <w:rsid w:val="00227EB5"/>
    <w:rsid w:val="0023004A"/>
    <w:rsid w:val="00230BBB"/>
    <w:rsid w:val="00230CBD"/>
    <w:rsid w:val="002317FE"/>
    <w:rsid w:val="00232C7A"/>
    <w:rsid w:val="00233552"/>
    <w:rsid w:val="00233B39"/>
    <w:rsid w:val="00234137"/>
    <w:rsid w:val="00234150"/>
    <w:rsid w:val="00234175"/>
    <w:rsid w:val="00234A46"/>
    <w:rsid w:val="0023531D"/>
    <w:rsid w:val="00235979"/>
    <w:rsid w:val="00235A2F"/>
    <w:rsid w:val="00235CFD"/>
    <w:rsid w:val="002362C6"/>
    <w:rsid w:val="0023755D"/>
    <w:rsid w:val="002378E4"/>
    <w:rsid w:val="00240959"/>
    <w:rsid w:val="00241007"/>
    <w:rsid w:val="00243530"/>
    <w:rsid w:val="00245647"/>
    <w:rsid w:val="0024594F"/>
    <w:rsid w:val="00245C83"/>
    <w:rsid w:val="00245E7F"/>
    <w:rsid w:val="0024614E"/>
    <w:rsid w:val="002469F4"/>
    <w:rsid w:val="00246A57"/>
    <w:rsid w:val="0024721E"/>
    <w:rsid w:val="00250EEA"/>
    <w:rsid w:val="002523AC"/>
    <w:rsid w:val="002525E3"/>
    <w:rsid w:val="00252900"/>
    <w:rsid w:val="002530FA"/>
    <w:rsid w:val="0025364F"/>
    <w:rsid w:val="00253862"/>
    <w:rsid w:val="002548C1"/>
    <w:rsid w:val="002554F1"/>
    <w:rsid w:val="00256B6E"/>
    <w:rsid w:val="002571D1"/>
    <w:rsid w:val="0025722B"/>
    <w:rsid w:val="00257C06"/>
    <w:rsid w:val="002605DD"/>
    <w:rsid w:val="002622CC"/>
    <w:rsid w:val="002632BF"/>
    <w:rsid w:val="002639EE"/>
    <w:rsid w:val="00264DA3"/>
    <w:rsid w:val="00265595"/>
    <w:rsid w:val="00266E90"/>
    <w:rsid w:val="00266F94"/>
    <w:rsid w:val="002703FB"/>
    <w:rsid w:val="00270419"/>
    <w:rsid w:val="00270ABE"/>
    <w:rsid w:val="00270C38"/>
    <w:rsid w:val="00271751"/>
    <w:rsid w:val="002717A1"/>
    <w:rsid w:val="0027242A"/>
    <w:rsid w:val="00272993"/>
    <w:rsid w:val="00273A17"/>
    <w:rsid w:val="002740B9"/>
    <w:rsid w:val="00274941"/>
    <w:rsid w:val="00274BD8"/>
    <w:rsid w:val="002763C0"/>
    <w:rsid w:val="00276D8B"/>
    <w:rsid w:val="00277411"/>
    <w:rsid w:val="0027793B"/>
    <w:rsid w:val="0027797F"/>
    <w:rsid w:val="002800CE"/>
    <w:rsid w:val="0028056E"/>
    <w:rsid w:val="00280F42"/>
    <w:rsid w:val="00281563"/>
    <w:rsid w:val="00281CEE"/>
    <w:rsid w:val="002821D4"/>
    <w:rsid w:val="00282C3A"/>
    <w:rsid w:val="00283345"/>
    <w:rsid w:val="00283CC7"/>
    <w:rsid w:val="002842A0"/>
    <w:rsid w:val="002847C7"/>
    <w:rsid w:val="002853E8"/>
    <w:rsid w:val="00285B9F"/>
    <w:rsid w:val="00285D98"/>
    <w:rsid w:val="0028651A"/>
    <w:rsid w:val="00286F2E"/>
    <w:rsid w:val="00286FA9"/>
    <w:rsid w:val="0028777C"/>
    <w:rsid w:val="00287939"/>
    <w:rsid w:val="00287D3B"/>
    <w:rsid w:val="00290036"/>
    <w:rsid w:val="002900B7"/>
    <w:rsid w:val="0029010C"/>
    <w:rsid w:val="002907AF"/>
    <w:rsid w:val="00290996"/>
    <w:rsid w:val="00291A11"/>
    <w:rsid w:val="00291C03"/>
    <w:rsid w:val="00292D35"/>
    <w:rsid w:val="00292E88"/>
    <w:rsid w:val="00293D0D"/>
    <w:rsid w:val="00293FC6"/>
    <w:rsid w:val="00294ECF"/>
    <w:rsid w:val="002951FA"/>
    <w:rsid w:val="002954B5"/>
    <w:rsid w:val="002958E3"/>
    <w:rsid w:val="00296782"/>
    <w:rsid w:val="00296F34"/>
    <w:rsid w:val="002971AF"/>
    <w:rsid w:val="002971B8"/>
    <w:rsid w:val="00297434"/>
    <w:rsid w:val="00297603"/>
    <w:rsid w:val="0029770F"/>
    <w:rsid w:val="002A029F"/>
    <w:rsid w:val="002A1313"/>
    <w:rsid w:val="002A2C02"/>
    <w:rsid w:val="002A3B90"/>
    <w:rsid w:val="002A3C58"/>
    <w:rsid w:val="002A41D0"/>
    <w:rsid w:val="002A4857"/>
    <w:rsid w:val="002A52F2"/>
    <w:rsid w:val="002A57BF"/>
    <w:rsid w:val="002A5A30"/>
    <w:rsid w:val="002A5C50"/>
    <w:rsid w:val="002A5DB8"/>
    <w:rsid w:val="002A64B5"/>
    <w:rsid w:val="002B06D2"/>
    <w:rsid w:val="002B257D"/>
    <w:rsid w:val="002B2B50"/>
    <w:rsid w:val="002B2C85"/>
    <w:rsid w:val="002B2F0E"/>
    <w:rsid w:val="002B2F74"/>
    <w:rsid w:val="002B2FFE"/>
    <w:rsid w:val="002B385A"/>
    <w:rsid w:val="002B38CB"/>
    <w:rsid w:val="002B3A32"/>
    <w:rsid w:val="002B58A2"/>
    <w:rsid w:val="002B5971"/>
    <w:rsid w:val="002B6790"/>
    <w:rsid w:val="002B6FA1"/>
    <w:rsid w:val="002B796D"/>
    <w:rsid w:val="002C0DB1"/>
    <w:rsid w:val="002C1346"/>
    <w:rsid w:val="002C208F"/>
    <w:rsid w:val="002C21C6"/>
    <w:rsid w:val="002C27A3"/>
    <w:rsid w:val="002C2CE8"/>
    <w:rsid w:val="002C32CE"/>
    <w:rsid w:val="002C33F2"/>
    <w:rsid w:val="002C3ABA"/>
    <w:rsid w:val="002C4552"/>
    <w:rsid w:val="002C52C4"/>
    <w:rsid w:val="002C6740"/>
    <w:rsid w:val="002C68C1"/>
    <w:rsid w:val="002C68C4"/>
    <w:rsid w:val="002C7DA1"/>
    <w:rsid w:val="002C7E31"/>
    <w:rsid w:val="002D10E7"/>
    <w:rsid w:val="002D25A1"/>
    <w:rsid w:val="002D2A8A"/>
    <w:rsid w:val="002D44C1"/>
    <w:rsid w:val="002D5186"/>
    <w:rsid w:val="002D5428"/>
    <w:rsid w:val="002D54E5"/>
    <w:rsid w:val="002D590B"/>
    <w:rsid w:val="002D5A78"/>
    <w:rsid w:val="002D5D58"/>
    <w:rsid w:val="002D61B2"/>
    <w:rsid w:val="002D78DA"/>
    <w:rsid w:val="002E0470"/>
    <w:rsid w:val="002E0910"/>
    <w:rsid w:val="002E1338"/>
    <w:rsid w:val="002E2500"/>
    <w:rsid w:val="002E2A12"/>
    <w:rsid w:val="002E2C0D"/>
    <w:rsid w:val="002E30DC"/>
    <w:rsid w:val="002E3173"/>
    <w:rsid w:val="002E3343"/>
    <w:rsid w:val="002E4423"/>
    <w:rsid w:val="002E5FBD"/>
    <w:rsid w:val="002E6194"/>
    <w:rsid w:val="002E71C9"/>
    <w:rsid w:val="002E7444"/>
    <w:rsid w:val="002E7527"/>
    <w:rsid w:val="002E7734"/>
    <w:rsid w:val="002F0136"/>
    <w:rsid w:val="002F1956"/>
    <w:rsid w:val="002F1ABC"/>
    <w:rsid w:val="002F21A1"/>
    <w:rsid w:val="002F328B"/>
    <w:rsid w:val="002F3CF0"/>
    <w:rsid w:val="002F5518"/>
    <w:rsid w:val="002F6216"/>
    <w:rsid w:val="002F703E"/>
    <w:rsid w:val="002F7112"/>
    <w:rsid w:val="00300319"/>
    <w:rsid w:val="00300D14"/>
    <w:rsid w:val="003017B5"/>
    <w:rsid w:val="00302FAA"/>
    <w:rsid w:val="003031BC"/>
    <w:rsid w:val="003037ED"/>
    <w:rsid w:val="0030387A"/>
    <w:rsid w:val="00303A63"/>
    <w:rsid w:val="0030408E"/>
    <w:rsid w:val="003049B3"/>
    <w:rsid w:val="00304B9C"/>
    <w:rsid w:val="0030548B"/>
    <w:rsid w:val="00305B15"/>
    <w:rsid w:val="00306031"/>
    <w:rsid w:val="0030700C"/>
    <w:rsid w:val="00307DF7"/>
    <w:rsid w:val="00310655"/>
    <w:rsid w:val="00310803"/>
    <w:rsid w:val="00311466"/>
    <w:rsid w:val="003124CA"/>
    <w:rsid w:val="00312E3C"/>
    <w:rsid w:val="00313312"/>
    <w:rsid w:val="003137C7"/>
    <w:rsid w:val="003143C1"/>
    <w:rsid w:val="003154D6"/>
    <w:rsid w:val="00315A2E"/>
    <w:rsid w:val="00315FA1"/>
    <w:rsid w:val="00316B51"/>
    <w:rsid w:val="003173E9"/>
    <w:rsid w:val="00317BCC"/>
    <w:rsid w:val="0032004F"/>
    <w:rsid w:val="00320AB0"/>
    <w:rsid w:val="00320CF5"/>
    <w:rsid w:val="00321BE8"/>
    <w:rsid w:val="00321E97"/>
    <w:rsid w:val="00322D5C"/>
    <w:rsid w:val="00322FF8"/>
    <w:rsid w:val="00323248"/>
    <w:rsid w:val="0032340F"/>
    <w:rsid w:val="0032573D"/>
    <w:rsid w:val="0032605C"/>
    <w:rsid w:val="003264D8"/>
    <w:rsid w:val="003272B7"/>
    <w:rsid w:val="003277EA"/>
    <w:rsid w:val="0032798A"/>
    <w:rsid w:val="0033007E"/>
    <w:rsid w:val="003300D3"/>
    <w:rsid w:val="003301EE"/>
    <w:rsid w:val="00330E00"/>
    <w:rsid w:val="00331527"/>
    <w:rsid w:val="00331CCB"/>
    <w:rsid w:val="003326E0"/>
    <w:rsid w:val="00332714"/>
    <w:rsid w:val="00332C85"/>
    <w:rsid w:val="00332DDB"/>
    <w:rsid w:val="0033476A"/>
    <w:rsid w:val="00335357"/>
    <w:rsid w:val="003356EA"/>
    <w:rsid w:val="00335711"/>
    <w:rsid w:val="0033634C"/>
    <w:rsid w:val="0033788D"/>
    <w:rsid w:val="00340493"/>
    <w:rsid w:val="00340CF3"/>
    <w:rsid w:val="00340DE5"/>
    <w:rsid w:val="00340E74"/>
    <w:rsid w:val="003414E4"/>
    <w:rsid w:val="003426B1"/>
    <w:rsid w:val="003444C3"/>
    <w:rsid w:val="0034506E"/>
    <w:rsid w:val="0034599F"/>
    <w:rsid w:val="003463F7"/>
    <w:rsid w:val="003467A9"/>
    <w:rsid w:val="003477DA"/>
    <w:rsid w:val="00347D8E"/>
    <w:rsid w:val="00350DDF"/>
    <w:rsid w:val="00350E6A"/>
    <w:rsid w:val="00351201"/>
    <w:rsid w:val="00351AB4"/>
    <w:rsid w:val="00351BF8"/>
    <w:rsid w:val="00351D64"/>
    <w:rsid w:val="00351D6F"/>
    <w:rsid w:val="00352F74"/>
    <w:rsid w:val="00354028"/>
    <w:rsid w:val="00354280"/>
    <w:rsid w:val="00354466"/>
    <w:rsid w:val="00354A3B"/>
    <w:rsid w:val="00354E91"/>
    <w:rsid w:val="0035551E"/>
    <w:rsid w:val="00355B02"/>
    <w:rsid w:val="00355B86"/>
    <w:rsid w:val="00355BCA"/>
    <w:rsid w:val="0035662C"/>
    <w:rsid w:val="003607A8"/>
    <w:rsid w:val="00360F9F"/>
    <w:rsid w:val="00360FCE"/>
    <w:rsid w:val="003613FA"/>
    <w:rsid w:val="003624A7"/>
    <w:rsid w:val="00362BAB"/>
    <w:rsid w:val="003630A6"/>
    <w:rsid w:val="003632ED"/>
    <w:rsid w:val="00363BDE"/>
    <w:rsid w:val="00363F4E"/>
    <w:rsid w:val="00363FCD"/>
    <w:rsid w:val="00364A0F"/>
    <w:rsid w:val="0036622D"/>
    <w:rsid w:val="00366CC8"/>
    <w:rsid w:val="00366F67"/>
    <w:rsid w:val="003671F7"/>
    <w:rsid w:val="00370107"/>
    <w:rsid w:val="00371D9C"/>
    <w:rsid w:val="00372326"/>
    <w:rsid w:val="00372CBC"/>
    <w:rsid w:val="00373304"/>
    <w:rsid w:val="003734F5"/>
    <w:rsid w:val="00374EC6"/>
    <w:rsid w:val="003750E1"/>
    <w:rsid w:val="003752F3"/>
    <w:rsid w:val="003765A5"/>
    <w:rsid w:val="00376710"/>
    <w:rsid w:val="00376AE3"/>
    <w:rsid w:val="00380616"/>
    <w:rsid w:val="003808FA"/>
    <w:rsid w:val="00382712"/>
    <w:rsid w:val="00382E36"/>
    <w:rsid w:val="00383937"/>
    <w:rsid w:val="003842F4"/>
    <w:rsid w:val="00384631"/>
    <w:rsid w:val="00384916"/>
    <w:rsid w:val="00385046"/>
    <w:rsid w:val="00385F69"/>
    <w:rsid w:val="003901DD"/>
    <w:rsid w:val="00390FFC"/>
    <w:rsid w:val="00391ECE"/>
    <w:rsid w:val="00392146"/>
    <w:rsid w:val="0039242C"/>
    <w:rsid w:val="0039285A"/>
    <w:rsid w:val="003939D6"/>
    <w:rsid w:val="00393F87"/>
    <w:rsid w:val="00394669"/>
    <w:rsid w:val="0039482C"/>
    <w:rsid w:val="00394A9B"/>
    <w:rsid w:val="00394B59"/>
    <w:rsid w:val="00395345"/>
    <w:rsid w:val="003953B9"/>
    <w:rsid w:val="00395416"/>
    <w:rsid w:val="00395499"/>
    <w:rsid w:val="00395AF9"/>
    <w:rsid w:val="00395B6A"/>
    <w:rsid w:val="003964BB"/>
    <w:rsid w:val="00396DEE"/>
    <w:rsid w:val="0039768C"/>
    <w:rsid w:val="00397816"/>
    <w:rsid w:val="003A0299"/>
    <w:rsid w:val="003A0A99"/>
    <w:rsid w:val="003A0D83"/>
    <w:rsid w:val="003A0E61"/>
    <w:rsid w:val="003A14CD"/>
    <w:rsid w:val="003A2042"/>
    <w:rsid w:val="003A307C"/>
    <w:rsid w:val="003A3D1A"/>
    <w:rsid w:val="003A4A06"/>
    <w:rsid w:val="003A52A6"/>
    <w:rsid w:val="003A5F44"/>
    <w:rsid w:val="003A703D"/>
    <w:rsid w:val="003A76E0"/>
    <w:rsid w:val="003A77D8"/>
    <w:rsid w:val="003B035C"/>
    <w:rsid w:val="003B0C9F"/>
    <w:rsid w:val="003B1393"/>
    <w:rsid w:val="003B1B02"/>
    <w:rsid w:val="003B35A4"/>
    <w:rsid w:val="003B480F"/>
    <w:rsid w:val="003B4EE9"/>
    <w:rsid w:val="003B532B"/>
    <w:rsid w:val="003B6578"/>
    <w:rsid w:val="003B7088"/>
    <w:rsid w:val="003B76B3"/>
    <w:rsid w:val="003B7921"/>
    <w:rsid w:val="003C05F1"/>
    <w:rsid w:val="003C0BD1"/>
    <w:rsid w:val="003C0EB0"/>
    <w:rsid w:val="003C1832"/>
    <w:rsid w:val="003C239A"/>
    <w:rsid w:val="003C369A"/>
    <w:rsid w:val="003C36BE"/>
    <w:rsid w:val="003C3C6C"/>
    <w:rsid w:val="003C3CE9"/>
    <w:rsid w:val="003C4430"/>
    <w:rsid w:val="003C44C8"/>
    <w:rsid w:val="003C51ED"/>
    <w:rsid w:val="003C56A6"/>
    <w:rsid w:val="003C66F6"/>
    <w:rsid w:val="003C6C5D"/>
    <w:rsid w:val="003C6F4D"/>
    <w:rsid w:val="003C7007"/>
    <w:rsid w:val="003D065B"/>
    <w:rsid w:val="003D0FE2"/>
    <w:rsid w:val="003D1135"/>
    <w:rsid w:val="003D195F"/>
    <w:rsid w:val="003D1993"/>
    <w:rsid w:val="003D2780"/>
    <w:rsid w:val="003D2961"/>
    <w:rsid w:val="003D313A"/>
    <w:rsid w:val="003D350F"/>
    <w:rsid w:val="003D44FF"/>
    <w:rsid w:val="003D5865"/>
    <w:rsid w:val="003D5C1B"/>
    <w:rsid w:val="003D5CA2"/>
    <w:rsid w:val="003D6B4E"/>
    <w:rsid w:val="003D780B"/>
    <w:rsid w:val="003E048B"/>
    <w:rsid w:val="003E06FB"/>
    <w:rsid w:val="003E0865"/>
    <w:rsid w:val="003E08B0"/>
    <w:rsid w:val="003E0BE0"/>
    <w:rsid w:val="003E1D6E"/>
    <w:rsid w:val="003E2170"/>
    <w:rsid w:val="003E2604"/>
    <w:rsid w:val="003E2943"/>
    <w:rsid w:val="003E3645"/>
    <w:rsid w:val="003E3751"/>
    <w:rsid w:val="003E37A2"/>
    <w:rsid w:val="003E3ABE"/>
    <w:rsid w:val="003E46D4"/>
    <w:rsid w:val="003E4FE5"/>
    <w:rsid w:val="003E5026"/>
    <w:rsid w:val="003E62C2"/>
    <w:rsid w:val="003E63D7"/>
    <w:rsid w:val="003E671A"/>
    <w:rsid w:val="003E7CD1"/>
    <w:rsid w:val="003E7E69"/>
    <w:rsid w:val="003F07CC"/>
    <w:rsid w:val="003F15AE"/>
    <w:rsid w:val="003F2C8A"/>
    <w:rsid w:val="003F2E63"/>
    <w:rsid w:val="003F35CE"/>
    <w:rsid w:val="003F3F6F"/>
    <w:rsid w:val="003F4919"/>
    <w:rsid w:val="003F4ADD"/>
    <w:rsid w:val="003F4B7F"/>
    <w:rsid w:val="003F4F2E"/>
    <w:rsid w:val="003F537D"/>
    <w:rsid w:val="003F5AD2"/>
    <w:rsid w:val="003F5DD2"/>
    <w:rsid w:val="003F650E"/>
    <w:rsid w:val="003F77D3"/>
    <w:rsid w:val="00400D46"/>
    <w:rsid w:val="004015DB"/>
    <w:rsid w:val="0040212B"/>
    <w:rsid w:val="00402EB8"/>
    <w:rsid w:val="004035E0"/>
    <w:rsid w:val="004039B1"/>
    <w:rsid w:val="00403B06"/>
    <w:rsid w:val="004040EA"/>
    <w:rsid w:val="00404586"/>
    <w:rsid w:val="00404B93"/>
    <w:rsid w:val="00404E45"/>
    <w:rsid w:val="004057A9"/>
    <w:rsid w:val="00405C73"/>
    <w:rsid w:val="00405E79"/>
    <w:rsid w:val="004062F7"/>
    <w:rsid w:val="00406E00"/>
    <w:rsid w:val="00406F03"/>
    <w:rsid w:val="00407308"/>
    <w:rsid w:val="00407B0A"/>
    <w:rsid w:val="00407BA1"/>
    <w:rsid w:val="00407D58"/>
    <w:rsid w:val="004106A7"/>
    <w:rsid w:val="00410DC4"/>
    <w:rsid w:val="00411174"/>
    <w:rsid w:val="004118F7"/>
    <w:rsid w:val="004127D3"/>
    <w:rsid w:val="0041379A"/>
    <w:rsid w:val="004137FD"/>
    <w:rsid w:val="004144E8"/>
    <w:rsid w:val="0041474E"/>
    <w:rsid w:val="0041479D"/>
    <w:rsid w:val="004147C4"/>
    <w:rsid w:val="00415186"/>
    <w:rsid w:val="004153AD"/>
    <w:rsid w:val="00415839"/>
    <w:rsid w:val="00415A54"/>
    <w:rsid w:val="00415B4E"/>
    <w:rsid w:val="00415D96"/>
    <w:rsid w:val="00416711"/>
    <w:rsid w:val="00416D2B"/>
    <w:rsid w:val="00416E1F"/>
    <w:rsid w:val="00417367"/>
    <w:rsid w:val="00417832"/>
    <w:rsid w:val="00420293"/>
    <w:rsid w:val="0042088C"/>
    <w:rsid w:val="00420DB5"/>
    <w:rsid w:val="0042109F"/>
    <w:rsid w:val="0042139C"/>
    <w:rsid w:val="00421478"/>
    <w:rsid w:val="00423087"/>
    <w:rsid w:val="00424435"/>
    <w:rsid w:val="0042472D"/>
    <w:rsid w:val="004248ED"/>
    <w:rsid w:val="00424A7B"/>
    <w:rsid w:val="004260A6"/>
    <w:rsid w:val="00426950"/>
    <w:rsid w:val="004275C0"/>
    <w:rsid w:val="00430505"/>
    <w:rsid w:val="00430771"/>
    <w:rsid w:val="00431922"/>
    <w:rsid w:val="0043210F"/>
    <w:rsid w:val="004327F6"/>
    <w:rsid w:val="00432EC5"/>
    <w:rsid w:val="0043351B"/>
    <w:rsid w:val="00434E6B"/>
    <w:rsid w:val="00435C98"/>
    <w:rsid w:val="0043684E"/>
    <w:rsid w:val="00436E7B"/>
    <w:rsid w:val="00440A35"/>
    <w:rsid w:val="00441A78"/>
    <w:rsid w:val="004424BE"/>
    <w:rsid w:val="00442CC6"/>
    <w:rsid w:val="0044318E"/>
    <w:rsid w:val="00443290"/>
    <w:rsid w:val="0044357C"/>
    <w:rsid w:val="00443825"/>
    <w:rsid w:val="00444D64"/>
    <w:rsid w:val="004453C5"/>
    <w:rsid w:val="00445EF2"/>
    <w:rsid w:val="00446426"/>
    <w:rsid w:val="00447FDA"/>
    <w:rsid w:val="004503B9"/>
    <w:rsid w:val="0045046C"/>
    <w:rsid w:val="0045055E"/>
    <w:rsid w:val="00450E47"/>
    <w:rsid w:val="004511AA"/>
    <w:rsid w:val="004534D7"/>
    <w:rsid w:val="004540A9"/>
    <w:rsid w:val="00454927"/>
    <w:rsid w:val="00454A12"/>
    <w:rsid w:val="00454F12"/>
    <w:rsid w:val="00454F41"/>
    <w:rsid w:val="004558A4"/>
    <w:rsid w:val="00456777"/>
    <w:rsid w:val="00457495"/>
    <w:rsid w:val="00457750"/>
    <w:rsid w:val="0046005D"/>
    <w:rsid w:val="00460569"/>
    <w:rsid w:val="00460974"/>
    <w:rsid w:val="00460A00"/>
    <w:rsid w:val="00460C24"/>
    <w:rsid w:val="004619FA"/>
    <w:rsid w:val="004626E8"/>
    <w:rsid w:val="00464C99"/>
    <w:rsid w:val="00465D97"/>
    <w:rsid w:val="00466A11"/>
    <w:rsid w:val="00467F93"/>
    <w:rsid w:val="00470187"/>
    <w:rsid w:val="00470EE3"/>
    <w:rsid w:val="004711C4"/>
    <w:rsid w:val="00471A3E"/>
    <w:rsid w:val="00471F9C"/>
    <w:rsid w:val="00472FE8"/>
    <w:rsid w:val="0047370A"/>
    <w:rsid w:val="00473841"/>
    <w:rsid w:val="00473D65"/>
    <w:rsid w:val="0047474F"/>
    <w:rsid w:val="00474A67"/>
    <w:rsid w:val="00475619"/>
    <w:rsid w:val="00475D0D"/>
    <w:rsid w:val="00475DD2"/>
    <w:rsid w:val="00480251"/>
    <w:rsid w:val="004803DB"/>
    <w:rsid w:val="00480EED"/>
    <w:rsid w:val="004823F9"/>
    <w:rsid w:val="004838B8"/>
    <w:rsid w:val="00484FAF"/>
    <w:rsid w:val="004853F5"/>
    <w:rsid w:val="00486138"/>
    <w:rsid w:val="00486BBE"/>
    <w:rsid w:val="004873AF"/>
    <w:rsid w:val="00490265"/>
    <w:rsid w:val="004902BD"/>
    <w:rsid w:val="00490313"/>
    <w:rsid w:val="0049100F"/>
    <w:rsid w:val="00492335"/>
    <w:rsid w:val="00492A53"/>
    <w:rsid w:val="00492D6E"/>
    <w:rsid w:val="00492E5F"/>
    <w:rsid w:val="00493B1A"/>
    <w:rsid w:val="00494652"/>
    <w:rsid w:val="0049507C"/>
    <w:rsid w:val="00495A69"/>
    <w:rsid w:val="00495CBC"/>
    <w:rsid w:val="00495D5E"/>
    <w:rsid w:val="0049610E"/>
    <w:rsid w:val="00496130"/>
    <w:rsid w:val="0049626B"/>
    <w:rsid w:val="004962E2"/>
    <w:rsid w:val="00496317"/>
    <w:rsid w:val="00496341"/>
    <w:rsid w:val="0049756F"/>
    <w:rsid w:val="0049797A"/>
    <w:rsid w:val="00497B2A"/>
    <w:rsid w:val="00497E55"/>
    <w:rsid w:val="004A0A53"/>
    <w:rsid w:val="004A1653"/>
    <w:rsid w:val="004A195D"/>
    <w:rsid w:val="004A2CC2"/>
    <w:rsid w:val="004A337D"/>
    <w:rsid w:val="004A3C95"/>
    <w:rsid w:val="004A41F6"/>
    <w:rsid w:val="004A4A00"/>
    <w:rsid w:val="004A790B"/>
    <w:rsid w:val="004B0262"/>
    <w:rsid w:val="004B0F2C"/>
    <w:rsid w:val="004B17C5"/>
    <w:rsid w:val="004B1893"/>
    <w:rsid w:val="004B18ED"/>
    <w:rsid w:val="004B2E00"/>
    <w:rsid w:val="004B467C"/>
    <w:rsid w:val="004B4A77"/>
    <w:rsid w:val="004B5452"/>
    <w:rsid w:val="004B5708"/>
    <w:rsid w:val="004B5809"/>
    <w:rsid w:val="004B61DE"/>
    <w:rsid w:val="004B6466"/>
    <w:rsid w:val="004B7F39"/>
    <w:rsid w:val="004C15B2"/>
    <w:rsid w:val="004C1D8D"/>
    <w:rsid w:val="004C2705"/>
    <w:rsid w:val="004C321B"/>
    <w:rsid w:val="004C3686"/>
    <w:rsid w:val="004C4F63"/>
    <w:rsid w:val="004C5EC1"/>
    <w:rsid w:val="004C6169"/>
    <w:rsid w:val="004C624B"/>
    <w:rsid w:val="004C6429"/>
    <w:rsid w:val="004C6500"/>
    <w:rsid w:val="004C679F"/>
    <w:rsid w:val="004C7908"/>
    <w:rsid w:val="004C793A"/>
    <w:rsid w:val="004D16D0"/>
    <w:rsid w:val="004D1E81"/>
    <w:rsid w:val="004D374F"/>
    <w:rsid w:val="004D4C48"/>
    <w:rsid w:val="004D53FB"/>
    <w:rsid w:val="004D56B0"/>
    <w:rsid w:val="004D64FA"/>
    <w:rsid w:val="004D719B"/>
    <w:rsid w:val="004D72D2"/>
    <w:rsid w:val="004D7C2D"/>
    <w:rsid w:val="004E0D6A"/>
    <w:rsid w:val="004E184E"/>
    <w:rsid w:val="004E1B05"/>
    <w:rsid w:val="004E1D3F"/>
    <w:rsid w:val="004E36DF"/>
    <w:rsid w:val="004E3848"/>
    <w:rsid w:val="004E3D4F"/>
    <w:rsid w:val="004E4341"/>
    <w:rsid w:val="004E43F6"/>
    <w:rsid w:val="004E46CE"/>
    <w:rsid w:val="004E5096"/>
    <w:rsid w:val="004E50AB"/>
    <w:rsid w:val="004E56E3"/>
    <w:rsid w:val="004E6696"/>
    <w:rsid w:val="004E6A8D"/>
    <w:rsid w:val="004E6AD3"/>
    <w:rsid w:val="004E6F49"/>
    <w:rsid w:val="004E7B8F"/>
    <w:rsid w:val="004E7E3F"/>
    <w:rsid w:val="004F2328"/>
    <w:rsid w:val="004F248D"/>
    <w:rsid w:val="004F2B90"/>
    <w:rsid w:val="004F2FC9"/>
    <w:rsid w:val="004F31C5"/>
    <w:rsid w:val="004F38BB"/>
    <w:rsid w:val="004F3C72"/>
    <w:rsid w:val="004F3F48"/>
    <w:rsid w:val="004F42DE"/>
    <w:rsid w:val="004F4466"/>
    <w:rsid w:val="004F5E79"/>
    <w:rsid w:val="004F6C0C"/>
    <w:rsid w:val="004F7DF5"/>
    <w:rsid w:val="005023F0"/>
    <w:rsid w:val="00502414"/>
    <w:rsid w:val="00503665"/>
    <w:rsid w:val="005039F4"/>
    <w:rsid w:val="00503A93"/>
    <w:rsid w:val="005048AA"/>
    <w:rsid w:val="00505B5F"/>
    <w:rsid w:val="00506434"/>
    <w:rsid w:val="00506B8D"/>
    <w:rsid w:val="00506CBF"/>
    <w:rsid w:val="00506D9F"/>
    <w:rsid w:val="00507B78"/>
    <w:rsid w:val="00510536"/>
    <w:rsid w:val="00510844"/>
    <w:rsid w:val="00512187"/>
    <w:rsid w:val="005121E0"/>
    <w:rsid w:val="00512DA2"/>
    <w:rsid w:val="00513A3B"/>
    <w:rsid w:val="00514014"/>
    <w:rsid w:val="0051416B"/>
    <w:rsid w:val="00514736"/>
    <w:rsid w:val="00514DDB"/>
    <w:rsid w:val="00514F3A"/>
    <w:rsid w:val="0051577E"/>
    <w:rsid w:val="005158A1"/>
    <w:rsid w:val="00515E47"/>
    <w:rsid w:val="0051691B"/>
    <w:rsid w:val="00516A7F"/>
    <w:rsid w:val="00516AFD"/>
    <w:rsid w:val="00516BB4"/>
    <w:rsid w:val="005175D0"/>
    <w:rsid w:val="00517FD3"/>
    <w:rsid w:val="00520453"/>
    <w:rsid w:val="005211E4"/>
    <w:rsid w:val="00521C99"/>
    <w:rsid w:val="00521D1E"/>
    <w:rsid w:val="00523599"/>
    <w:rsid w:val="005243B8"/>
    <w:rsid w:val="00524658"/>
    <w:rsid w:val="0052498C"/>
    <w:rsid w:val="00524998"/>
    <w:rsid w:val="00525205"/>
    <w:rsid w:val="0052523C"/>
    <w:rsid w:val="00525D52"/>
    <w:rsid w:val="005270F4"/>
    <w:rsid w:val="005279DF"/>
    <w:rsid w:val="00527A90"/>
    <w:rsid w:val="00527AB0"/>
    <w:rsid w:val="005307EB"/>
    <w:rsid w:val="00530AAC"/>
    <w:rsid w:val="00532DBD"/>
    <w:rsid w:val="00532FD4"/>
    <w:rsid w:val="00533522"/>
    <w:rsid w:val="00533AA4"/>
    <w:rsid w:val="005344EA"/>
    <w:rsid w:val="00534F12"/>
    <w:rsid w:val="005353D3"/>
    <w:rsid w:val="00535644"/>
    <w:rsid w:val="0053592C"/>
    <w:rsid w:val="005360D5"/>
    <w:rsid w:val="005361B9"/>
    <w:rsid w:val="0053626E"/>
    <w:rsid w:val="00536F47"/>
    <w:rsid w:val="005379DD"/>
    <w:rsid w:val="00537D33"/>
    <w:rsid w:val="005401CC"/>
    <w:rsid w:val="005406C4"/>
    <w:rsid w:val="00540C0F"/>
    <w:rsid w:val="0054103D"/>
    <w:rsid w:val="005429AC"/>
    <w:rsid w:val="00542A23"/>
    <w:rsid w:val="00542C3F"/>
    <w:rsid w:val="00543E02"/>
    <w:rsid w:val="005447A8"/>
    <w:rsid w:val="00544F10"/>
    <w:rsid w:val="005452AE"/>
    <w:rsid w:val="00545D51"/>
    <w:rsid w:val="00546184"/>
    <w:rsid w:val="0054644A"/>
    <w:rsid w:val="00546DD3"/>
    <w:rsid w:val="00547D63"/>
    <w:rsid w:val="00550805"/>
    <w:rsid w:val="00550B65"/>
    <w:rsid w:val="005510B7"/>
    <w:rsid w:val="00551F17"/>
    <w:rsid w:val="00552B0C"/>
    <w:rsid w:val="005534F7"/>
    <w:rsid w:val="00553601"/>
    <w:rsid w:val="005544A3"/>
    <w:rsid w:val="00554957"/>
    <w:rsid w:val="0055540D"/>
    <w:rsid w:val="005565DE"/>
    <w:rsid w:val="00557B6A"/>
    <w:rsid w:val="00557ED7"/>
    <w:rsid w:val="005604F2"/>
    <w:rsid w:val="00560AB3"/>
    <w:rsid w:val="0056146D"/>
    <w:rsid w:val="00561EA5"/>
    <w:rsid w:val="00562499"/>
    <w:rsid w:val="00563513"/>
    <w:rsid w:val="0056370C"/>
    <w:rsid w:val="005648CF"/>
    <w:rsid w:val="00564AC3"/>
    <w:rsid w:val="00565810"/>
    <w:rsid w:val="0056691C"/>
    <w:rsid w:val="00566A22"/>
    <w:rsid w:val="00566A45"/>
    <w:rsid w:val="00566DAE"/>
    <w:rsid w:val="00566FC3"/>
    <w:rsid w:val="00567187"/>
    <w:rsid w:val="00570840"/>
    <w:rsid w:val="0057203D"/>
    <w:rsid w:val="00573C9E"/>
    <w:rsid w:val="00573C9F"/>
    <w:rsid w:val="00574E4F"/>
    <w:rsid w:val="0057530C"/>
    <w:rsid w:val="0057557E"/>
    <w:rsid w:val="00576B2E"/>
    <w:rsid w:val="00576FD3"/>
    <w:rsid w:val="005772FE"/>
    <w:rsid w:val="00577462"/>
    <w:rsid w:val="00577903"/>
    <w:rsid w:val="00580AA3"/>
    <w:rsid w:val="00580C06"/>
    <w:rsid w:val="00581AFD"/>
    <w:rsid w:val="00581C1E"/>
    <w:rsid w:val="00581D08"/>
    <w:rsid w:val="00582B37"/>
    <w:rsid w:val="005836E3"/>
    <w:rsid w:val="00583C2C"/>
    <w:rsid w:val="0058418D"/>
    <w:rsid w:val="0058423A"/>
    <w:rsid w:val="0058426B"/>
    <w:rsid w:val="00584926"/>
    <w:rsid w:val="00584FCB"/>
    <w:rsid w:val="00585DCA"/>
    <w:rsid w:val="00587370"/>
    <w:rsid w:val="00587397"/>
    <w:rsid w:val="0059204F"/>
    <w:rsid w:val="0059226A"/>
    <w:rsid w:val="00592D87"/>
    <w:rsid w:val="005933FD"/>
    <w:rsid w:val="0059398C"/>
    <w:rsid w:val="00593EB8"/>
    <w:rsid w:val="00594349"/>
    <w:rsid w:val="005945C6"/>
    <w:rsid w:val="00594686"/>
    <w:rsid w:val="005946C1"/>
    <w:rsid w:val="00595EF1"/>
    <w:rsid w:val="00595F73"/>
    <w:rsid w:val="0059642D"/>
    <w:rsid w:val="005969BE"/>
    <w:rsid w:val="00596E10"/>
    <w:rsid w:val="00596F93"/>
    <w:rsid w:val="0059715F"/>
    <w:rsid w:val="005974AB"/>
    <w:rsid w:val="00597B0A"/>
    <w:rsid w:val="00597D28"/>
    <w:rsid w:val="00597F86"/>
    <w:rsid w:val="005A01AE"/>
    <w:rsid w:val="005A071B"/>
    <w:rsid w:val="005A077C"/>
    <w:rsid w:val="005A1C44"/>
    <w:rsid w:val="005A214C"/>
    <w:rsid w:val="005A2178"/>
    <w:rsid w:val="005A377C"/>
    <w:rsid w:val="005A3ED6"/>
    <w:rsid w:val="005A4756"/>
    <w:rsid w:val="005A4B56"/>
    <w:rsid w:val="005A5C49"/>
    <w:rsid w:val="005A798E"/>
    <w:rsid w:val="005A7B5C"/>
    <w:rsid w:val="005B02E8"/>
    <w:rsid w:val="005B25EE"/>
    <w:rsid w:val="005B2953"/>
    <w:rsid w:val="005B36FF"/>
    <w:rsid w:val="005B3CB2"/>
    <w:rsid w:val="005B4442"/>
    <w:rsid w:val="005B49D3"/>
    <w:rsid w:val="005B601F"/>
    <w:rsid w:val="005B760C"/>
    <w:rsid w:val="005B782A"/>
    <w:rsid w:val="005B7B11"/>
    <w:rsid w:val="005C18E8"/>
    <w:rsid w:val="005C1B1B"/>
    <w:rsid w:val="005C27A5"/>
    <w:rsid w:val="005C324B"/>
    <w:rsid w:val="005C38C9"/>
    <w:rsid w:val="005C505C"/>
    <w:rsid w:val="005C53C9"/>
    <w:rsid w:val="005C5565"/>
    <w:rsid w:val="005C5C13"/>
    <w:rsid w:val="005C7D14"/>
    <w:rsid w:val="005D02E2"/>
    <w:rsid w:val="005D14B0"/>
    <w:rsid w:val="005D175C"/>
    <w:rsid w:val="005D208C"/>
    <w:rsid w:val="005D2BF2"/>
    <w:rsid w:val="005D3008"/>
    <w:rsid w:val="005D319B"/>
    <w:rsid w:val="005D35D1"/>
    <w:rsid w:val="005D380A"/>
    <w:rsid w:val="005D3943"/>
    <w:rsid w:val="005D3BCA"/>
    <w:rsid w:val="005D43DC"/>
    <w:rsid w:val="005D45AD"/>
    <w:rsid w:val="005D4982"/>
    <w:rsid w:val="005D5119"/>
    <w:rsid w:val="005D5851"/>
    <w:rsid w:val="005D5924"/>
    <w:rsid w:val="005D603B"/>
    <w:rsid w:val="005D6929"/>
    <w:rsid w:val="005D7B47"/>
    <w:rsid w:val="005D7B9D"/>
    <w:rsid w:val="005D7E04"/>
    <w:rsid w:val="005E0604"/>
    <w:rsid w:val="005E0721"/>
    <w:rsid w:val="005E0D20"/>
    <w:rsid w:val="005E115D"/>
    <w:rsid w:val="005E1B8C"/>
    <w:rsid w:val="005E1F09"/>
    <w:rsid w:val="005E2C98"/>
    <w:rsid w:val="005E2E02"/>
    <w:rsid w:val="005E4E2C"/>
    <w:rsid w:val="005E5069"/>
    <w:rsid w:val="005E51C2"/>
    <w:rsid w:val="005E53E9"/>
    <w:rsid w:val="005E6B19"/>
    <w:rsid w:val="005E6E40"/>
    <w:rsid w:val="005E6ED1"/>
    <w:rsid w:val="005F06F7"/>
    <w:rsid w:val="005F0D96"/>
    <w:rsid w:val="005F1349"/>
    <w:rsid w:val="005F155A"/>
    <w:rsid w:val="005F1A5B"/>
    <w:rsid w:val="005F1B19"/>
    <w:rsid w:val="005F262D"/>
    <w:rsid w:val="005F26F8"/>
    <w:rsid w:val="005F2C57"/>
    <w:rsid w:val="005F2CC2"/>
    <w:rsid w:val="005F3FE6"/>
    <w:rsid w:val="005F4C4A"/>
    <w:rsid w:val="005F5163"/>
    <w:rsid w:val="005F562F"/>
    <w:rsid w:val="005F603B"/>
    <w:rsid w:val="005F6906"/>
    <w:rsid w:val="005F6BDF"/>
    <w:rsid w:val="005F7389"/>
    <w:rsid w:val="006000CB"/>
    <w:rsid w:val="00600C7B"/>
    <w:rsid w:val="006014FF"/>
    <w:rsid w:val="006018C0"/>
    <w:rsid w:val="00601CDA"/>
    <w:rsid w:val="00602002"/>
    <w:rsid w:val="00602006"/>
    <w:rsid w:val="00602219"/>
    <w:rsid w:val="00602270"/>
    <w:rsid w:val="00602515"/>
    <w:rsid w:val="00602955"/>
    <w:rsid w:val="006036C3"/>
    <w:rsid w:val="00603DC4"/>
    <w:rsid w:val="00604447"/>
    <w:rsid w:val="0060505E"/>
    <w:rsid w:val="006055E1"/>
    <w:rsid w:val="00605DDA"/>
    <w:rsid w:val="006061D6"/>
    <w:rsid w:val="00606539"/>
    <w:rsid w:val="0060666B"/>
    <w:rsid w:val="0060690C"/>
    <w:rsid w:val="0060732A"/>
    <w:rsid w:val="0060759D"/>
    <w:rsid w:val="006075A9"/>
    <w:rsid w:val="006076E8"/>
    <w:rsid w:val="00607BDE"/>
    <w:rsid w:val="00607CB7"/>
    <w:rsid w:val="00607EF2"/>
    <w:rsid w:val="00607FD5"/>
    <w:rsid w:val="006103C3"/>
    <w:rsid w:val="0061132D"/>
    <w:rsid w:val="006120F7"/>
    <w:rsid w:val="0061257D"/>
    <w:rsid w:val="0061284D"/>
    <w:rsid w:val="006136E0"/>
    <w:rsid w:val="00613CD2"/>
    <w:rsid w:val="006145D4"/>
    <w:rsid w:val="00614ED2"/>
    <w:rsid w:val="00615295"/>
    <w:rsid w:val="006154CE"/>
    <w:rsid w:val="0061597F"/>
    <w:rsid w:val="00615E40"/>
    <w:rsid w:val="00620FFE"/>
    <w:rsid w:val="006211C8"/>
    <w:rsid w:val="0062163E"/>
    <w:rsid w:val="006217CA"/>
    <w:rsid w:val="00622FDF"/>
    <w:rsid w:val="00623EED"/>
    <w:rsid w:val="0062420E"/>
    <w:rsid w:val="00625146"/>
    <w:rsid w:val="006255C3"/>
    <w:rsid w:val="00626620"/>
    <w:rsid w:val="006267B1"/>
    <w:rsid w:val="006271DB"/>
    <w:rsid w:val="00627EBF"/>
    <w:rsid w:val="006304A6"/>
    <w:rsid w:val="00630CEF"/>
    <w:rsid w:val="00631BB0"/>
    <w:rsid w:val="006324F9"/>
    <w:rsid w:val="006335D0"/>
    <w:rsid w:val="00633A1D"/>
    <w:rsid w:val="00633A53"/>
    <w:rsid w:val="00634AC7"/>
    <w:rsid w:val="00634DE4"/>
    <w:rsid w:val="006363E5"/>
    <w:rsid w:val="006404A2"/>
    <w:rsid w:val="00640506"/>
    <w:rsid w:val="006405CF"/>
    <w:rsid w:val="00640A13"/>
    <w:rsid w:val="00640A57"/>
    <w:rsid w:val="00640D44"/>
    <w:rsid w:val="00641446"/>
    <w:rsid w:val="00641A00"/>
    <w:rsid w:val="00642677"/>
    <w:rsid w:val="006429F2"/>
    <w:rsid w:val="00642C22"/>
    <w:rsid w:val="00643A6B"/>
    <w:rsid w:val="0064404A"/>
    <w:rsid w:val="006444DE"/>
    <w:rsid w:val="00644D69"/>
    <w:rsid w:val="00644EF6"/>
    <w:rsid w:val="00645F48"/>
    <w:rsid w:val="00646C69"/>
    <w:rsid w:val="00646E57"/>
    <w:rsid w:val="00646F25"/>
    <w:rsid w:val="006473C5"/>
    <w:rsid w:val="0064744F"/>
    <w:rsid w:val="006475A6"/>
    <w:rsid w:val="0064776F"/>
    <w:rsid w:val="00647850"/>
    <w:rsid w:val="00650BFC"/>
    <w:rsid w:val="006526ED"/>
    <w:rsid w:val="0065299C"/>
    <w:rsid w:val="00652FB8"/>
    <w:rsid w:val="00653900"/>
    <w:rsid w:val="00654391"/>
    <w:rsid w:val="00656431"/>
    <w:rsid w:val="006569B7"/>
    <w:rsid w:val="00656D5C"/>
    <w:rsid w:val="00656F4E"/>
    <w:rsid w:val="006573D4"/>
    <w:rsid w:val="00660681"/>
    <w:rsid w:val="00660C86"/>
    <w:rsid w:val="00660D13"/>
    <w:rsid w:val="006622FF"/>
    <w:rsid w:val="00662317"/>
    <w:rsid w:val="0066311A"/>
    <w:rsid w:val="006644D5"/>
    <w:rsid w:val="00664A80"/>
    <w:rsid w:val="0066584E"/>
    <w:rsid w:val="00667752"/>
    <w:rsid w:val="00667BD8"/>
    <w:rsid w:val="00667CAA"/>
    <w:rsid w:val="00667D72"/>
    <w:rsid w:val="006704B6"/>
    <w:rsid w:val="006707B2"/>
    <w:rsid w:val="00670E79"/>
    <w:rsid w:val="006726A1"/>
    <w:rsid w:val="0067292D"/>
    <w:rsid w:val="006740C9"/>
    <w:rsid w:val="006747CE"/>
    <w:rsid w:val="00674F3F"/>
    <w:rsid w:val="00675744"/>
    <w:rsid w:val="00677582"/>
    <w:rsid w:val="00677A65"/>
    <w:rsid w:val="006802EB"/>
    <w:rsid w:val="006807EF"/>
    <w:rsid w:val="006809C1"/>
    <w:rsid w:val="00680A39"/>
    <w:rsid w:val="00681069"/>
    <w:rsid w:val="00681195"/>
    <w:rsid w:val="0068175D"/>
    <w:rsid w:val="00682654"/>
    <w:rsid w:val="006828C2"/>
    <w:rsid w:val="00682B13"/>
    <w:rsid w:val="00683E1A"/>
    <w:rsid w:val="006849ED"/>
    <w:rsid w:val="006852BA"/>
    <w:rsid w:val="00686660"/>
    <w:rsid w:val="00686689"/>
    <w:rsid w:val="00686A17"/>
    <w:rsid w:val="006878C4"/>
    <w:rsid w:val="00690191"/>
    <w:rsid w:val="00690512"/>
    <w:rsid w:val="00690F3E"/>
    <w:rsid w:val="00692ABD"/>
    <w:rsid w:val="00692F41"/>
    <w:rsid w:val="0069545D"/>
    <w:rsid w:val="00696F9A"/>
    <w:rsid w:val="00697275"/>
    <w:rsid w:val="00697413"/>
    <w:rsid w:val="0069757C"/>
    <w:rsid w:val="00697D36"/>
    <w:rsid w:val="006A01CB"/>
    <w:rsid w:val="006A082A"/>
    <w:rsid w:val="006A0CA4"/>
    <w:rsid w:val="006A112A"/>
    <w:rsid w:val="006A229B"/>
    <w:rsid w:val="006A296E"/>
    <w:rsid w:val="006A3685"/>
    <w:rsid w:val="006A3BCD"/>
    <w:rsid w:val="006A4517"/>
    <w:rsid w:val="006A4B3B"/>
    <w:rsid w:val="006A4C5F"/>
    <w:rsid w:val="006A52C9"/>
    <w:rsid w:val="006A5409"/>
    <w:rsid w:val="006A5BC6"/>
    <w:rsid w:val="006A5BCE"/>
    <w:rsid w:val="006A67E8"/>
    <w:rsid w:val="006A68B5"/>
    <w:rsid w:val="006A7199"/>
    <w:rsid w:val="006A72DD"/>
    <w:rsid w:val="006A7470"/>
    <w:rsid w:val="006B00CA"/>
    <w:rsid w:val="006B0923"/>
    <w:rsid w:val="006B1831"/>
    <w:rsid w:val="006B3041"/>
    <w:rsid w:val="006B32C1"/>
    <w:rsid w:val="006B373C"/>
    <w:rsid w:val="006B3CFA"/>
    <w:rsid w:val="006B461D"/>
    <w:rsid w:val="006B4773"/>
    <w:rsid w:val="006B5512"/>
    <w:rsid w:val="006B56EB"/>
    <w:rsid w:val="006B6968"/>
    <w:rsid w:val="006B6ACB"/>
    <w:rsid w:val="006C0BF5"/>
    <w:rsid w:val="006C1000"/>
    <w:rsid w:val="006C232C"/>
    <w:rsid w:val="006C2A12"/>
    <w:rsid w:val="006C3C2D"/>
    <w:rsid w:val="006C41B7"/>
    <w:rsid w:val="006C50E4"/>
    <w:rsid w:val="006C64E3"/>
    <w:rsid w:val="006C6A46"/>
    <w:rsid w:val="006C7301"/>
    <w:rsid w:val="006C79B2"/>
    <w:rsid w:val="006C79B3"/>
    <w:rsid w:val="006D02CB"/>
    <w:rsid w:val="006D0A27"/>
    <w:rsid w:val="006D27D6"/>
    <w:rsid w:val="006D2DC9"/>
    <w:rsid w:val="006D2E61"/>
    <w:rsid w:val="006D30F6"/>
    <w:rsid w:val="006D4064"/>
    <w:rsid w:val="006D417D"/>
    <w:rsid w:val="006D4881"/>
    <w:rsid w:val="006D5355"/>
    <w:rsid w:val="006D598D"/>
    <w:rsid w:val="006D5BCE"/>
    <w:rsid w:val="006D6AB7"/>
    <w:rsid w:val="006D7B01"/>
    <w:rsid w:val="006E1E49"/>
    <w:rsid w:val="006E2801"/>
    <w:rsid w:val="006E2941"/>
    <w:rsid w:val="006E3647"/>
    <w:rsid w:val="006E3AE2"/>
    <w:rsid w:val="006E4840"/>
    <w:rsid w:val="006E4E6E"/>
    <w:rsid w:val="006E51EB"/>
    <w:rsid w:val="006E5A06"/>
    <w:rsid w:val="006E5E6C"/>
    <w:rsid w:val="006E6740"/>
    <w:rsid w:val="006E6768"/>
    <w:rsid w:val="006E6B46"/>
    <w:rsid w:val="006F07BD"/>
    <w:rsid w:val="006F0EA3"/>
    <w:rsid w:val="006F1129"/>
    <w:rsid w:val="006F11FD"/>
    <w:rsid w:val="006F1CEE"/>
    <w:rsid w:val="006F2635"/>
    <w:rsid w:val="006F2E1F"/>
    <w:rsid w:val="006F3632"/>
    <w:rsid w:val="006F4FAC"/>
    <w:rsid w:val="006F5547"/>
    <w:rsid w:val="006F5878"/>
    <w:rsid w:val="006F5FB3"/>
    <w:rsid w:val="006F6044"/>
    <w:rsid w:val="006F62D9"/>
    <w:rsid w:val="006F652F"/>
    <w:rsid w:val="006F6A3D"/>
    <w:rsid w:val="006F7D18"/>
    <w:rsid w:val="00700013"/>
    <w:rsid w:val="007002A1"/>
    <w:rsid w:val="00700C41"/>
    <w:rsid w:val="00700D1D"/>
    <w:rsid w:val="00701AEF"/>
    <w:rsid w:val="0070309C"/>
    <w:rsid w:val="007038C8"/>
    <w:rsid w:val="00703F9A"/>
    <w:rsid w:val="007047E5"/>
    <w:rsid w:val="00704D77"/>
    <w:rsid w:val="00705CDD"/>
    <w:rsid w:val="007070F2"/>
    <w:rsid w:val="00707634"/>
    <w:rsid w:val="00707756"/>
    <w:rsid w:val="0071022C"/>
    <w:rsid w:val="00712E5B"/>
    <w:rsid w:val="007130F8"/>
    <w:rsid w:val="007133B2"/>
    <w:rsid w:val="007139AD"/>
    <w:rsid w:val="00713C46"/>
    <w:rsid w:val="00715BF8"/>
    <w:rsid w:val="00716326"/>
    <w:rsid w:val="0071693E"/>
    <w:rsid w:val="00717920"/>
    <w:rsid w:val="007206EE"/>
    <w:rsid w:val="00720A68"/>
    <w:rsid w:val="007210AB"/>
    <w:rsid w:val="0072163F"/>
    <w:rsid w:val="00721978"/>
    <w:rsid w:val="00721DC5"/>
    <w:rsid w:val="00723871"/>
    <w:rsid w:val="0072429E"/>
    <w:rsid w:val="00724920"/>
    <w:rsid w:val="00725098"/>
    <w:rsid w:val="00725D8A"/>
    <w:rsid w:val="00726229"/>
    <w:rsid w:val="00726710"/>
    <w:rsid w:val="0072776C"/>
    <w:rsid w:val="00727E43"/>
    <w:rsid w:val="00730655"/>
    <w:rsid w:val="007308C4"/>
    <w:rsid w:val="00730EC0"/>
    <w:rsid w:val="00733135"/>
    <w:rsid w:val="00734398"/>
    <w:rsid w:val="007358FB"/>
    <w:rsid w:val="00735986"/>
    <w:rsid w:val="00735E92"/>
    <w:rsid w:val="007372CC"/>
    <w:rsid w:val="00737792"/>
    <w:rsid w:val="00737CDB"/>
    <w:rsid w:val="00737E0F"/>
    <w:rsid w:val="00740080"/>
    <w:rsid w:val="0074173B"/>
    <w:rsid w:val="00743337"/>
    <w:rsid w:val="00743484"/>
    <w:rsid w:val="00744423"/>
    <w:rsid w:val="007454C0"/>
    <w:rsid w:val="007456AB"/>
    <w:rsid w:val="00745896"/>
    <w:rsid w:val="007464CD"/>
    <w:rsid w:val="007472FB"/>
    <w:rsid w:val="00747472"/>
    <w:rsid w:val="00750C17"/>
    <w:rsid w:val="007512B6"/>
    <w:rsid w:val="0075215B"/>
    <w:rsid w:val="0075260D"/>
    <w:rsid w:val="0075265D"/>
    <w:rsid w:val="007526E4"/>
    <w:rsid w:val="00752C92"/>
    <w:rsid w:val="00754151"/>
    <w:rsid w:val="00754BCE"/>
    <w:rsid w:val="00757798"/>
    <w:rsid w:val="00762177"/>
    <w:rsid w:val="00763442"/>
    <w:rsid w:val="00763445"/>
    <w:rsid w:val="00763572"/>
    <w:rsid w:val="00763AF7"/>
    <w:rsid w:val="00763BD4"/>
    <w:rsid w:val="00764248"/>
    <w:rsid w:val="00764A6E"/>
    <w:rsid w:val="00764B26"/>
    <w:rsid w:val="00764E73"/>
    <w:rsid w:val="007655A0"/>
    <w:rsid w:val="00770461"/>
    <w:rsid w:val="00770E47"/>
    <w:rsid w:val="0077195C"/>
    <w:rsid w:val="00772BAC"/>
    <w:rsid w:val="00773318"/>
    <w:rsid w:val="0077398A"/>
    <w:rsid w:val="00773A9C"/>
    <w:rsid w:val="00773F91"/>
    <w:rsid w:val="00774381"/>
    <w:rsid w:val="00774FBD"/>
    <w:rsid w:val="0077514F"/>
    <w:rsid w:val="00775440"/>
    <w:rsid w:val="007757C0"/>
    <w:rsid w:val="00775A5D"/>
    <w:rsid w:val="00775C03"/>
    <w:rsid w:val="00775CAB"/>
    <w:rsid w:val="00775E86"/>
    <w:rsid w:val="00776F68"/>
    <w:rsid w:val="0077748A"/>
    <w:rsid w:val="0077749A"/>
    <w:rsid w:val="00777A98"/>
    <w:rsid w:val="0078022E"/>
    <w:rsid w:val="00781448"/>
    <w:rsid w:val="007815F7"/>
    <w:rsid w:val="00781700"/>
    <w:rsid w:val="007818D6"/>
    <w:rsid w:val="007819F5"/>
    <w:rsid w:val="00781E3F"/>
    <w:rsid w:val="007820DC"/>
    <w:rsid w:val="00782822"/>
    <w:rsid w:val="007841B8"/>
    <w:rsid w:val="007846CD"/>
    <w:rsid w:val="00784728"/>
    <w:rsid w:val="00784F1A"/>
    <w:rsid w:val="00785288"/>
    <w:rsid w:val="00785869"/>
    <w:rsid w:val="0078636F"/>
    <w:rsid w:val="0078705B"/>
    <w:rsid w:val="00787A7E"/>
    <w:rsid w:val="007906A4"/>
    <w:rsid w:val="007912A4"/>
    <w:rsid w:val="007918EF"/>
    <w:rsid w:val="00791B74"/>
    <w:rsid w:val="0079352D"/>
    <w:rsid w:val="00793E8E"/>
    <w:rsid w:val="007955FD"/>
    <w:rsid w:val="00795A36"/>
    <w:rsid w:val="00795B94"/>
    <w:rsid w:val="00796003"/>
    <w:rsid w:val="00796104"/>
    <w:rsid w:val="00796CA0"/>
    <w:rsid w:val="007976C4"/>
    <w:rsid w:val="007A0559"/>
    <w:rsid w:val="007A061E"/>
    <w:rsid w:val="007A10EF"/>
    <w:rsid w:val="007A1865"/>
    <w:rsid w:val="007A3B3B"/>
    <w:rsid w:val="007A4151"/>
    <w:rsid w:val="007A42F0"/>
    <w:rsid w:val="007A5488"/>
    <w:rsid w:val="007A5541"/>
    <w:rsid w:val="007A6285"/>
    <w:rsid w:val="007A6A29"/>
    <w:rsid w:val="007A6F49"/>
    <w:rsid w:val="007A7393"/>
    <w:rsid w:val="007A7606"/>
    <w:rsid w:val="007A7F55"/>
    <w:rsid w:val="007B01BB"/>
    <w:rsid w:val="007B0A36"/>
    <w:rsid w:val="007B0C32"/>
    <w:rsid w:val="007B0C68"/>
    <w:rsid w:val="007B0CCA"/>
    <w:rsid w:val="007B108B"/>
    <w:rsid w:val="007B13B7"/>
    <w:rsid w:val="007B191C"/>
    <w:rsid w:val="007B3637"/>
    <w:rsid w:val="007B5056"/>
    <w:rsid w:val="007B51BD"/>
    <w:rsid w:val="007B6642"/>
    <w:rsid w:val="007B6F34"/>
    <w:rsid w:val="007B7017"/>
    <w:rsid w:val="007B7ADD"/>
    <w:rsid w:val="007C0355"/>
    <w:rsid w:val="007C0A1D"/>
    <w:rsid w:val="007C15CE"/>
    <w:rsid w:val="007C1A5C"/>
    <w:rsid w:val="007C24B0"/>
    <w:rsid w:val="007C2BEB"/>
    <w:rsid w:val="007C3393"/>
    <w:rsid w:val="007C4BC3"/>
    <w:rsid w:val="007C5397"/>
    <w:rsid w:val="007C54E7"/>
    <w:rsid w:val="007C5BB9"/>
    <w:rsid w:val="007C653C"/>
    <w:rsid w:val="007C65CE"/>
    <w:rsid w:val="007C6CDB"/>
    <w:rsid w:val="007D0E69"/>
    <w:rsid w:val="007D0ED5"/>
    <w:rsid w:val="007D0FDF"/>
    <w:rsid w:val="007D148B"/>
    <w:rsid w:val="007D1E96"/>
    <w:rsid w:val="007D22B0"/>
    <w:rsid w:val="007D2529"/>
    <w:rsid w:val="007D28C5"/>
    <w:rsid w:val="007D2B0B"/>
    <w:rsid w:val="007D2BA9"/>
    <w:rsid w:val="007D2F2E"/>
    <w:rsid w:val="007D2FA0"/>
    <w:rsid w:val="007D3715"/>
    <w:rsid w:val="007D3791"/>
    <w:rsid w:val="007D39BB"/>
    <w:rsid w:val="007D40A4"/>
    <w:rsid w:val="007D40AB"/>
    <w:rsid w:val="007D4B1D"/>
    <w:rsid w:val="007D6560"/>
    <w:rsid w:val="007D6E0B"/>
    <w:rsid w:val="007D7994"/>
    <w:rsid w:val="007E035B"/>
    <w:rsid w:val="007E0422"/>
    <w:rsid w:val="007E0661"/>
    <w:rsid w:val="007E086F"/>
    <w:rsid w:val="007E0972"/>
    <w:rsid w:val="007E128C"/>
    <w:rsid w:val="007E1C76"/>
    <w:rsid w:val="007E1EA9"/>
    <w:rsid w:val="007E21D4"/>
    <w:rsid w:val="007E2674"/>
    <w:rsid w:val="007E3325"/>
    <w:rsid w:val="007E44BB"/>
    <w:rsid w:val="007E4BE8"/>
    <w:rsid w:val="007E58D0"/>
    <w:rsid w:val="007E59D0"/>
    <w:rsid w:val="007E6B95"/>
    <w:rsid w:val="007E7227"/>
    <w:rsid w:val="007E7A42"/>
    <w:rsid w:val="007E7AEA"/>
    <w:rsid w:val="007E7CF8"/>
    <w:rsid w:val="007F05F3"/>
    <w:rsid w:val="007F1801"/>
    <w:rsid w:val="007F30D3"/>
    <w:rsid w:val="007F341A"/>
    <w:rsid w:val="007F3C8D"/>
    <w:rsid w:val="007F4A06"/>
    <w:rsid w:val="007F5619"/>
    <w:rsid w:val="007F6819"/>
    <w:rsid w:val="008019E8"/>
    <w:rsid w:val="00801C1B"/>
    <w:rsid w:val="00802E3A"/>
    <w:rsid w:val="00803D75"/>
    <w:rsid w:val="00803E14"/>
    <w:rsid w:val="0080405D"/>
    <w:rsid w:val="00804975"/>
    <w:rsid w:val="008052FC"/>
    <w:rsid w:val="00805833"/>
    <w:rsid w:val="008062E2"/>
    <w:rsid w:val="008069B2"/>
    <w:rsid w:val="00806B0F"/>
    <w:rsid w:val="008071C5"/>
    <w:rsid w:val="008073F7"/>
    <w:rsid w:val="008102DC"/>
    <w:rsid w:val="0081032D"/>
    <w:rsid w:val="008108D4"/>
    <w:rsid w:val="00810DD7"/>
    <w:rsid w:val="00811504"/>
    <w:rsid w:val="008115B0"/>
    <w:rsid w:val="008117ED"/>
    <w:rsid w:val="008119B7"/>
    <w:rsid w:val="00811B4C"/>
    <w:rsid w:val="0081211C"/>
    <w:rsid w:val="00812E9C"/>
    <w:rsid w:val="00812F1F"/>
    <w:rsid w:val="0081309B"/>
    <w:rsid w:val="008171F8"/>
    <w:rsid w:val="008176B4"/>
    <w:rsid w:val="00817C55"/>
    <w:rsid w:val="00820261"/>
    <w:rsid w:val="008208E1"/>
    <w:rsid w:val="0082157E"/>
    <w:rsid w:val="0082167E"/>
    <w:rsid w:val="008218F8"/>
    <w:rsid w:val="00821936"/>
    <w:rsid w:val="008219AA"/>
    <w:rsid w:val="00822371"/>
    <w:rsid w:val="00822CC3"/>
    <w:rsid w:val="0082306E"/>
    <w:rsid w:val="00823C8F"/>
    <w:rsid w:val="00824B50"/>
    <w:rsid w:val="00824FB3"/>
    <w:rsid w:val="00825AE2"/>
    <w:rsid w:val="00826E13"/>
    <w:rsid w:val="00827448"/>
    <w:rsid w:val="0083022D"/>
    <w:rsid w:val="00830781"/>
    <w:rsid w:val="00831179"/>
    <w:rsid w:val="00831B87"/>
    <w:rsid w:val="00831D33"/>
    <w:rsid w:val="0083210A"/>
    <w:rsid w:val="008321EB"/>
    <w:rsid w:val="008332B5"/>
    <w:rsid w:val="008342F4"/>
    <w:rsid w:val="00834FF9"/>
    <w:rsid w:val="008351CB"/>
    <w:rsid w:val="0083525F"/>
    <w:rsid w:val="0083633A"/>
    <w:rsid w:val="00836C38"/>
    <w:rsid w:val="00840771"/>
    <w:rsid w:val="008427D9"/>
    <w:rsid w:val="008435BD"/>
    <w:rsid w:val="00843CAC"/>
    <w:rsid w:val="00843DE2"/>
    <w:rsid w:val="0084405D"/>
    <w:rsid w:val="008447E2"/>
    <w:rsid w:val="008458BB"/>
    <w:rsid w:val="00845997"/>
    <w:rsid w:val="00845C83"/>
    <w:rsid w:val="00850102"/>
    <w:rsid w:val="008503EF"/>
    <w:rsid w:val="00850B38"/>
    <w:rsid w:val="00850BB8"/>
    <w:rsid w:val="008518AE"/>
    <w:rsid w:val="008523A8"/>
    <w:rsid w:val="00852E5F"/>
    <w:rsid w:val="00853EFE"/>
    <w:rsid w:val="00853FB0"/>
    <w:rsid w:val="008541E7"/>
    <w:rsid w:val="00854635"/>
    <w:rsid w:val="00854B21"/>
    <w:rsid w:val="00856946"/>
    <w:rsid w:val="008576CA"/>
    <w:rsid w:val="00857FC8"/>
    <w:rsid w:val="008608FA"/>
    <w:rsid w:val="00860E5D"/>
    <w:rsid w:val="008611E1"/>
    <w:rsid w:val="00861CC9"/>
    <w:rsid w:val="00862EC0"/>
    <w:rsid w:val="0086328C"/>
    <w:rsid w:val="0086458F"/>
    <w:rsid w:val="008645B6"/>
    <w:rsid w:val="0086576F"/>
    <w:rsid w:val="00865EF7"/>
    <w:rsid w:val="0086613C"/>
    <w:rsid w:val="00866749"/>
    <w:rsid w:val="00866FA6"/>
    <w:rsid w:val="00867690"/>
    <w:rsid w:val="00867AED"/>
    <w:rsid w:val="008700DC"/>
    <w:rsid w:val="00870644"/>
    <w:rsid w:val="008711F5"/>
    <w:rsid w:val="008713D3"/>
    <w:rsid w:val="00872689"/>
    <w:rsid w:val="0087283E"/>
    <w:rsid w:val="00873927"/>
    <w:rsid w:val="00873CF5"/>
    <w:rsid w:val="00874353"/>
    <w:rsid w:val="008752C4"/>
    <w:rsid w:val="00875418"/>
    <w:rsid w:val="00875A29"/>
    <w:rsid w:val="00875E12"/>
    <w:rsid w:val="00875FD3"/>
    <w:rsid w:val="008763A5"/>
    <w:rsid w:val="008800D3"/>
    <w:rsid w:val="008802CD"/>
    <w:rsid w:val="00881353"/>
    <w:rsid w:val="0088224F"/>
    <w:rsid w:val="008829B8"/>
    <w:rsid w:val="008829CA"/>
    <w:rsid w:val="00882A03"/>
    <w:rsid w:val="008839C8"/>
    <w:rsid w:val="008846C4"/>
    <w:rsid w:val="00884C5E"/>
    <w:rsid w:val="00885522"/>
    <w:rsid w:val="00885AC1"/>
    <w:rsid w:val="008867D7"/>
    <w:rsid w:val="008872F8"/>
    <w:rsid w:val="008873F2"/>
    <w:rsid w:val="0088771F"/>
    <w:rsid w:val="00890528"/>
    <w:rsid w:val="008908B2"/>
    <w:rsid w:val="00890A16"/>
    <w:rsid w:val="00890C4E"/>
    <w:rsid w:val="00890C7C"/>
    <w:rsid w:val="008910E1"/>
    <w:rsid w:val="00891215"/>
    <w:rsid w:val="00891CA4"/>
    <w:rsid w:val="00891EA3"/>
    <w:rsid w:val="00892CE4"/>
    <w:rsid w:val="00893A81"/>
    <w:rsid w:val="00893A9D"/>
    <w:rsid w:val="00893B74"/>
    <w:rsid w:val="00893BEA"/>
    <w:rsid w:val="00893F74"/>
    <w:rsid w:val="00894198"/>
    <w:rsid w:val="008946B3"/>
    <w:rsid w:val="00894A75"/>
    <w:rsid w:val="0089546A"/>
    <w:rsid w:val="0089688C"/>
    <w:rsid w:val="00896C7D"/>
    <w:rsid w:val="00897F3A"/>
    <w:rsid w:val="008A06ED"/>
    <w:rsid w:val="008A0991"/>
    <w:rsid w:val="008A099C"/>
    <w:rsid w:val="008A0D63"/>
    <w:rsid w:val="008A0DEC"/>
    <w:rsid w:val="008A1972"/>
    <w:rsid w:val="008A19A5"/>
    <w:rsid w:val="008A1C7C"/>
    <w:rsid w:val="008A1D73"/>
    <w:rsid w:val="008A231E"/>
    <w:rsid w:val="008A282B"/>
    <w:rsid w:val="008A297B"/>
    <w:rsid w:val="008A335C"/>
    <w:rsid w:val="008A3A8F"/>
    <w:rsid w:val="008A3A90"/>
    <w:rsid w:val="008A3BF4"/>
    <w:rsid w:val="008A5A09"/>
    <w:rsid w:val="008A601B"/>
    <w:rsid w:val="008A696C"/>
    <w:rsid w:val="008A6CA3"/>
    <w:rsid w:val="008A78E5"/>
    <w:rsid w:val="008A7C00"/>
    <w:rsid w:val="008A7ECC"/>
    <w:rsid w:val="008B01B8"/>
    <w:rsid w:val="008B0517"/>
    <w:rsid w:val="008B0888"/>
    <w:rsid w:val="008B09E9"/>
    <w:rsid w:val="008B0EE4"/>
    <w:rsid w:val="008B1909"/>
    <w:rsid w:val="008B1A15"/>
    <w:rsid w:val="008B1D3D"/>
    <w:rsid w:val="008B2013"/>
    <w:rsid w:val="008B22E3"/>
    <w:rsid w:val="008B2342"/>
    <w:rsid w:val="008B237C"/>
    <w:rsid w:val="008B251A"/>
    <w:rsid w:val="008B2B86"/>
    <w:rsid w:val="008B3410"/>
    <w:rsid w:val="008B3611"/>
    <w:rsid w:val="008B4365"/>
    <w:rsid w:val="008B6006"/>
    <w:rsid w:val="008B753B"/>
    <w:rsid w:val="008C0B3D"/>
    <w:rsid w:val="008C1466"/>
    <w:rsid w:val="008C14B1"/>
    <w:rsid w:val="008C16A8"/>
    <w:rsid w:val="008C1DE7"/>
    <w:rsid w:val="008C24EA"/>
    <w:rsid w:val="008C2741"/>
    <w:rsid w:val="008C3D67"/>
    <w:rsid w:val="008C4956"/>
    <w:rsid w:val="008C4C57"/>
    <w:rsid w:val="008C4F42"/>
    <w:rsid w:val="008C5CCF"/>
    <w:rsid w:val="008C5EF5"/>
    <w:rsid w:val="008C5F0C"/>
    <w:rsid w:val="008C6C47"/>
    <w:rsid w:val="008D06E4"/>
    <w:rsid w:val="008D1536"/>
    <w:rsid w:val="008D186D"/>
    <w:rsid w:val="008D198F"/>
    <w:rsid w:val="008D1BC3"/>
    <w:rsid w:val="008D2553"/>
    <w:rsid w:val="008D2BCE"/>
    <w:rsid w:val="008D2DE6"/>
    <w:rsid w:val="008D2F54"/>
    <w:rsid w:val="008D3F66"/>
    <w:rsid w:val="008D5389"/>
    <w:rsid w:val="008D550A"/>
    <w:rsid w:val="008D66F4"/>
    <w:rsid w:val="008D681D"/>
    <w:rsid w:val="008D7643"/>
    <w:rsid w:val="008E140F"/>
    <w:rsid w:val="008E182A"/>
    <w:rsid w:val="008E22E9"/>
    <w:rsid w:val="008E25C3"/>
    <w:rsid w:val="008E260B"/>
    <w:rsid w:val="008E2725"/>
    <w:rsid w:val="008E4AA5"/>
    <w:rsid w:val="008E4C18"/>
    <w:rsid w:val="008E4EC6"/>
    <w:rsid w:val="008E4FF5"/>
    <w:rsid w:val="008E61B3"/>
    <w:rsid w:val="008E6309"/>
    <w:rsid w:val="008E64F5"/>
    <w:rsid w:val="008E67E2"/>
    <w:rsid w:val="008E7F19"/>
    <w:rsid w:val="008F040A"/>
    <w:rsid w:val="008F12D5"/>
    <w:rsid w:val="008F14BF"/>
    <w:rsid w:val="008F192B"/>
    <w:rsid w:val="008F1AC7"/>
    <w:rsid w:val="008F1E81"/>
    <w:rsid w:val="008F2A0B"/>
    <w:rsid w:val="008F2FB9"/>
    <w:rsid w:val="008F3418"/>
    <w:rsid w:val="008F38B9"/>
    <w:rsid w:val="008F55CC"/>
    <w:rsid w:val="008F5BB5"/>
    <w:rsid w:val="008F718F"/>
    <w:rsid w:val="008F75B7"/>
    <w:rsid w:val="008F7FDD"/>
    <w:rsid w:val="00900085"/>
    <w:rsid w:val="0090022E"/>
    <w:rsid w:val="00900BA7"/>
    <w:rsid w:val="00900E22"/>
    <w:rsid w:val="00901B16"/>
    <w:rsid w:val="00902363"/>
    <w:rsid w:val="009029B7"/>
    <w:rsid w:val="00902C92"/>
    <w:rsid w:val="00902EFF"/>
    <w:rsid w:val="0090346F"/>
    <w:rsid w:val="00904A21"/>
    <w:rsid w:val="00904B7C"/>
    <w:rsid w:val="00904D9D"/>
    <w:rsid w:val="00905067"/>
    <w:rsid w:val="009066FA"/>
    <w:rsid w:val="00906B7C"/>
    <w:rsid w:val="00906C6F"/>
    <w:rsid w:val="00907F92"/>
    <w:rsid w:val="009102BC"/>
    <w:rsid w:val="009105BE"/>
    <w:rsid w:val="00911086"/>
    <w:rsid w:val="00912D7F"/>
    <w:rsid w:val="009130FD"/>
    <w:rsid w:val="0091427C"/>
    <w:rsid w:val="00915606"/>
    <w:rsid w:val="009157F6"/>
    <w:rsid w:val="00915B52"/>
    <w:rsid w:val="009162D2"/>
    <w:rsid w:val="009163C0"/>
    <w:rsid w:val="00916868"/>
    <w:rsid w:val="00917087"/>
    <w:rsid w:val="00917E8B"/>
    <w:rsid w:val="00917F53"/>
    <w:rsid w:val="0092004E"/>
    <w:rsid w:val="009201B8"/>
    <w:rsid w:val="00920CDB"/>
    <w:rsid w:val="00922479"/>
    <w:rsid w:val="009238F0"/>
    <w:rsid w:val="009238F3"/>
    <w:rsid w:val="00923B28"/>
    <w:rsid w:val="00924A34"/>
    <w:rsid w:val="009251A7"/>
    <w:rsid w:val="00925778"/>
    <w:rsid w:val="00925B14"/>
    <w:rsid w:val="00925C0F"/>
    <w:rsid w:val="0092712F"/>
    <w:rsid w:val="009276E7"/>
    <w:rsid w:val="0093019A"/>
    <w:rsid w:val="009312BE"/>
    <w:rsid w:val="0093211A"/>
    <w:rsid w:val="00932626"/>
    <w:rsid w:val="009328B5"/>
    <w:rsid w:val="00932B01"/>
    <w:rsid w:val="0093312A"/>
    <w:rsid w:val="00933814"/>
    <w:rsid w:val="00933D1F"/>
    <w:rsid w:val="00933EAD"/>
    <w:rsid w:val="009358C7"/>
    <w:rsid w:val="009366AC"/>
    <w:rsid w:val="009406EE"/>
    <w:rsid w:val="00940830"/>
    <w:rsid w:val="00942389"/>
    <w:rsid w:val="009424D3"/>
    <w:rsid w:val="00942558"/>
    <w:rsid w:val="00942761"/>
    <w:rsid w:val="00943007"/>
    <w:rsid w:val="00944164"/>
    <w:rsid w:val="00944BCA"/>
    <w:rsid w:val="00944C25"/>
    <w:rsid w:val="009457CE"/>
    <w:rsid w:val="00945B26"/>
    <w:rsid w:val="00946EA0"/>
    <w:rsid w:val="009471B5"/>
    <w:rsid w:val="00947E7A"/>
    <w:rsid w:val="00950121"/>
    <w:rsid w:val="0095102D"/>
    <w:rsid w:val="00951EC9"/>
    <w:rsid w:val="009524A5"/>
    <w:rsid w:val="00952A00"/>
    <w:rsid w:val="00952B35"/>
    <w:rsid w:val="00954326"/>
    <w:rsid w:val="00954CBE"/>
    <w:rsid w:val="00955B0B"/>
    <w:rsid w:val="00955D12"/>
    <w:rsid w:val="00956525"/>
    <w:rsid w:val="00956AB2"/>
    <w:rsid w:val="00956FEC"/>
    <w:rsid w:val="0095740A"/>
    <w:rsid w:val="0096120A"/>
    <w:rsid w:val="00962A06"/>
    <w:rsid w:val="00962D8B"/>
    <w:rsid w:val="00963BDD"/>
    <w:rsid w:val="00964060"/>
    <w:rsid w:val="0096441F"/>
    <w:rsid w:val="00964C8D"/>
    <w:rsid w:val="00965185"/>
    <w:rsid w:val="009651FC"/>
    <w:rsid w:val="00965D8D"/>
    <w:rsid w:val="00966509"/>
    <w:rsid w:val="00966F43"/>
    <w:rsid w:val="00970409"/>
    <w:rsid w:val="00970CB0"/>
    <w:rsid w:val="00970D28"/>
    <w:rsid w:val="00970EC7"/>
    <w:rsid w:val="0097167F"/>
    <w:rsid w:val="00971B6F"/>
    <w:rsid w:val="00971D19"/>
    <w:rsid w:val="00971E20"/>
    <w:rsid w:val="00971F39"/>
    <w:rsid w:val="00972695"/>
    <w:rsid w:val="00972FDB"/>
    <w:rsid w:val="009733FE"/>
    <w:rsid w:val="00973507"/>
    <w:rsid w:val="00973CA6"/>
    <w:rsid w:val="00973EB1"/>
    <w:rsid w:val="00974CC0"/>
    <w:rsid w:val="0097507A"/>
    <w:rsid w:val="009753A0"/>
    <w:rsid w:val="00975911"/>
    <w:rsid w:val="00975FB7"/>
    <w:rsid w:val="0097650D"/>
    <w:rsid w:val="00977865"/>
    <w:rsid w:val="00977EB2"/>
    <w:rsid w:val="00977FCB"/>
    <w:rsid w:val="009819ED"/>
    <w:rsid w:val="00983D8E"/>
    <w:rsid w:val="00984691"/>
    <w:rsid w:val="009849B3"/>
    <w:rsid w:val="009856BD"/>
    <w:rsid w:val="009858BF"/>
    <w:rsid w:val="00985EEA"/>
    <w:rsid w:val="00986836"/>
    <w:rsid w:val="00986842"/>
    <w:rsid w:val="009872FB"/>
    <w:rsid w:val="00987360"/>
    <w:rsid w:val="009902E8"/>
    <w:rsid w:val="00990376"/>
    <w:rsid w:val="00990675"/>
    <w:rsid w:val="009907EB"/>
    <w:rsid w:val="00990B8F"/>
    <w:rsid w:val="00990E88"/>
    <w:rsid w:val="00991590"/>
    <w:rsid w:val="00991942"/>
    <w:rsid w:val="00991B10"/>
    <w:rsid w:val="0099226B"/>
    <w:rsid w:val="009930E9"/>
    <w:rsid w:val="00993953"/>
    <w:rsid w:val="009941DB"/>
    <w:rsid w:val="009945D2"/>
    <w:rsid w:val="00995D6E"/>
    <w:rsid w:val="00996198"/>
    <w:rsid w:val="009962AF"/>
    <w:rsid w:val="00996747"/>
    <w:rsid w:val="009968A5"/>
    <w:rsid w:val="0099729C"/>
    <w:rsid w:val="00997A92"/>
    <w:rsid w:val="00997F8B"/>
    <w:rsid w:val="009A0617"/>
    <w:rsid w:val="009A1974"/>
    <w:rsid w:val="009A35D3"/>
    <w:rsid w:val="009A3CA6"/>
    <w:rsid w:val="009A559F"/>
    <w:rsid w:val="009A5930"/>
    <w:rsid w:val="009A5E8B"/>
    <w:rsid w:val="009A64C4"/>
    <w:rsid w:val="009A696C"/>
    <w:rsid w:val="009A6AC2"/>
    <w:rsid w:val="009A6CA6"/>
    <w:rsid w:val="009A76B7"/>
    <w:rsid w:val="009A784B"/>
    <w:rsid w:val="009B0170"/>
    <w:rsid w:val="009B0AB5"/>
    <w:rsid w:val="009B1F95"/>
    <w:rsid w:val="009B226A"/>
    <w:rsid w:val="009B231D"/>
    <w:rsid w:val="009B265E"/>
    <w:rsid w:val="009B3695"/>
    <w:rsid w:val="009B3820"/>
    <w:rsid w:val="009B4218"/>
    <w:rsid w:val="009B4961"/>
    <w:rsid w:val="009B4D27"/>
    <w:rsid w:val="009B4E1C"/>
    <w:rsid w:val="009B530D"/>
    <w:rsid w:val="009B68BC"/>
    <w:rsid w:val="009B7B42"/>
    <w:rsid w:val="009C07D2"/>
    <w:rsid w:val="009C14EE"/>
    <w:rsid w:val="009C15A3"/>
    <w:rsid w:val="009C1C96"/>
    <w:rsid w:val="009C1E04"/>
    <w:rsid w:val="009C364B"/>
    <w:rsid w:val="009C39CB"/>
    <w:rsid w:val="009C3D9C"/>
    <w:rsid w:val="009C4081"/>
    <w:rsid w:val="009C44C5"/>
    <w:rsid w:val="009C463F"/>
    <w:rsid w:val="009C4EA3"/>
    <w:rsid w:val="009C4FD2"/>
    <w:rsid w:val="009C57F3"/>
    <w:rsid w:val="009C5E09"/>
    <w:rsid w:val="009C63D5"/>
    <w:rsid w:val="009C7240"/>
    <w:rsid w:val="009C7246"/>
    <w:rsid w:val="009C786D"/>
    <w:rsid w:val="009D17D6"/>
    <w:rsid w:val="009D189A"/>
    <w:rsid w:val="009D1B32"/>
    <w:rsid w:val="009D1F2F"/>
    <w:rsid w:val="009D22A7"/>
    <w:rsid w:val="009D2313"/>
    <w:rsid w:val="009D3191"/>
    <w:rsid w:val="009D4253"/>
    <w:rsid w:val="009D440A"/>
    <w:rsid w:val="009D5158"/>
    <w:rsid w:val="009D5CBD"/>
    <w:rsid w:val="009D6288"/>
    <w:rsid w:val="009D6709"/>
    <w:rsid w:val="009D72D1"/>
    <w:rsid w:val="009D7B48"/>
    <w:rsid w:val="009E2284"/>
    <w:rsid w:val="009E2506"/>
    <w:rsid w:val="009E2970"/>
    <w:rsid w:val="009E2A7D"/>
    <w:rsid w:val="009E31DF"/>
    <w:rsid w:val="009E4CA1"/>
    <w:rsid w:val="009E4D72"/>
    <w:rsid w:val="009E4F32"/>
    <w:rsid w:val="009E4FAF"/>
    <w:rsid w:val="009E560E"/>
    <w:rsid w:val="009E643F"/>
    <w:rsid w:val="009E6E64"/>
    <w:rsid w:val="009E71B3"/>
    <w:rsid w:val="009E7925"/>
    <w:rsid w:val="009E7F63"/>
    <w:rsid w:val="009F0686"/>
    <w:rsid w:val="009F10AA"/>
    <w:rsid w:val="009F1269"/>
    <w:rsid w:val="009F3C9F"/>
    <w:rsid w:val="009F3E58"/>
    <w:rsid w:val="009F4A09"/>
    <w:rsid w:val="009F4DD8"/>
    <w:rsid w:val="009F5EE8"/>
    <w:rsid w:val="009F6867"/>
    <w:rsid w:val="009F7E2C"/>
    <w:rsid w:val="00A0093B"/>
    <w:rsid w:val="00A00E01"/>
    <w:rsid w:val="00A01343"/>
    <w:rsid w:val="00A01711"/>
    <w:rsid w:val="00A01B7C"/>
    <w:rsid w:val="00A01CA8"/>
    <w:rsid w:val="00A03A1A"/>
    <w:rsid w:val="00A040D8"/>
    <w:rsid w:val="00A0419B"/>
    <w:rsid w:val="00A067FF"/>
    <w:rsid w:val="00A06A86"/>
    <w:rsid w:val="00A06AB7"/>
    <w:rsid w:val="00A06DDA"/>
    <w:rsid w:val="00A06F48"/>
    <w:rsid w:val="00A0774A"/>
    <w:rsid w:val="00A1015E"/>
    <w:rsid w:val="00A1062D"/>
    <w:rsid w:val="00A106F6"/>
    <w:rsid w:val="00A10D92"/>
    <w:rsid w:val="00A10F59"/>
    <w:rsid w:val="00A134A5"/>
    <w:rsid w:val="00A13B52"/>
    <w:rsid w:val="00A13EAE"/>
    <w:rsid w:val="00A1553A"/>
    <w:rsid w:val="00A16CF7"/>
    <w:rsid w:val="00A17474"/>
    <w:rsid w:val="00A17CA2"/>
    <w:rsid w:val="00A17FAE"/>
    <w:rsid w:val="00A204FF"/>
    <w:rsid w:val="00A21501"/>
    <w:rsid w:val="00A21CE5"/>
    <w:rsid w:val="00A220E4"/>
    <w:rsid w:val="00A22933"/>
    <w:rsid w:val="00A22C7C"/>
    <w:rsid w:val="00A2404B"/>
    <w:rsid w:val="00A244C0"/>
    <w:rsid w:val="00A24A95"/>
    <w:rsid w:val="00A24D17"/>
    <w:rsid w:val="00A251BF"/>
    <w:rsid w:val="00A261B3"/>
    <w:rsid w:val="00A264ED"/>
    <w:rsid w:val="00A2668F"/>
    <w:rsid w:val="00A26C06"/>
    <w:rsid w:val="00A273F2"/>
    <w:rsid w:val="00A27605"/>
    <w:rsid w:val="00A2772F"/>
    <w:rsid w:val="00A3025D"/>
    <w:rsid w:val="00A30800"/>
    <w:rsid w:val="00A3120D"/>
    <w:rsid w:val="00A32304"/>
    <w:rsid w:val="00A32613"/>
    <w:rsid w:val="00A3283F"/>
    <w:rsid w:val="00A334B9"/>
    <w:rsid w:val="00A335E1"/>
    <w:rsid w:val="00A33DD1"/>
    <w:rsid w:val="00A340D1"/>
    <w:rsid w:val="00A34EBF"/>
    <w:rsid w:val="00A35727"/>
    <w:rsid w:val="00A36012"/>
    <w:rsid w:val="00A361CC"/>
    <w:rsid w:val="00A36564"/>
    <w:rsid w:val="00A368BF"/>
    <w:rsid w:val="00A369D2"/>
    <w:rsid w:val="00A36B45"/>
    <w:rsid w:val="00A370A6"/>
    <w:rsid w:val="00A374E4"/>
    <w:rsid w:val="00A37A3E"/>
    <w:rsid w:val="00A37B5A"/>
    <w:rsid w:val="00A4026A"/>
    <w:rsid w:val="00A404BF"/>
    <w:rsid w:val="00A415E0"/>
    <w:rsid w:val="00A4214F"/>
    <w:rsid w:val="00A421AF"/>
    <w:rsid w:val="00A42A32"/>
    <w:rsid w:val="00A42AD9"/>
    <w:rsid w:val="00A42FC9"/>
    <w:rsid w:val="00A4331E"/>
    <w:rsid w:val="00A4392F"/>
    <w:rsid w:val="00A43AF7"/>
    <w:rsid w:val="00A43D57"/>
    <w:rsid w:val="00A4424A"/>
    <w:rsid w:val="00A449BE"/>
    <w:rsid w:val="00A449D5"/>
    <w:rsid w:val="00A44BFD"/>
    <w:rsid w:val="00A44EA1"/>
    <w:rsid w:val="00A45D2F"/>
    <w:rsid w:val="00A46873"/>
    <w:rsid w:val="00A47EB9"/>
    <w:rsid w:val="00A506C6"/>
    <w:rsid w:val="00A5099B"/>
    <w:rsid w:val="00A51070"/>
    <w:rsid w:val="00A51090"/>
    <w:rsid w:val="00A51930"/>
    <w:rsid w:val="00A51AE6"/>
    <w:rsid w:val="00A51FB3"/>
    <w:rsid w:val="00A549FD"/>
    <w:rsid w:val="00A56268"/>
    <w:rsid w:val="00A56502"/>
    <w:rsid w:val="00A57CD8"/>
    <w:rsid w:val="00A615FD"/>
    <w:rsid w:val="00A61954"/>
    <w:rsid w:val="00A61A0B"/>
    <w:rsid w:val="00A61FCC"/>
    <w:rsid w:val="00A62122"/>
    <w:rsid w:val="00A6273C"/>
    <w:rsid w:val="00A62811"/>
    <w:rsid w:val="00A6376C"/>
    <w:rsid w:val="00A641AF"/>
    <w:rsid w:val="00A645BB"/>
    <w:rsid w:val="00A64A89"/>
    <w:rsid w:val="00A64A91"/>
    <w:rsid w:val="00A652A9"/>
    <w:rsid w:val="00A66BB1"/>
    <w:rsid w:val="00A6793A"/>
    <w:rsid w:val="00A67E73"/>
    <w:rsid w:val="00A7017A"/>
    <w:rsid w:val="00A7027F"/>
    <w:rsid w:val="00A70367"/>
    <w:rsid w:val="00A70A19"/>
    <w:rsid w:val="00A70A1F"/>
    <w:rsid w:val="00A71876"/>
    <w:rsid w:val="00A71946"/>
    <w:rsid w:val="00A71CAE"/>
    <w:rsid w:val="00A72102"/>
    <w:rsid w:val="00A7266C"/>
    <w:rsid w:val="00A72985"/>
    <w:rsid w:val="00A73679"/>
    <w:rsid w:val="00A740E0"/>
    <w:rsid w:val="00A742FD"/>
    <w:rsid w:val="00A74305"/>
    <w:rsid w:val="00A74F27"/>
    <w:rsid w:val="00A7542F"/>
    <w:rsid w:val="00A7586A"/>
    <w:rsid w:val="00A75B45"/>
    <w:rsid w:val="00A75D88"/>
    <w:rsid w:val="00A761E2"/>
    <w:rsid w:val="00A76DA3"/>
    <w:rsid w:val="00A77355"/>
    <w:rsid w:val="00A777CF"/>
    <w:rsid w:val="00A777E4"/>
    <w:rsid w:val="00A7784F"/>
    <w:rsid w:val="00A77C8D"/>
    <w:rsid w:val="00A80481"/>
    <w:rsid w:val="00A80847"/>
    <w:rsid w:val="00A81403"/>
    <w:rsid w:val="00A82529"/>
    <w:rsid w:val="00A8319B"/>
    <w:rsid w:val="00A843FE"/>
    <w:rsid w:val="00A84A26"/>
    <w:rsid w:val="00A872FF"/>
    <w:rsid w:val="00A8753B"/>
    <w:rsid w:val="00A90A1E"/>
    <w:rsid w:val="00A9152C"/>
    <w:rsid w:val="00A9206D"/>
    <w:rsid w:val="00A92127"/>
    <w:rsid w:val="00A92905"/>
    <w:rsid w:val="00A92B33"/>
    <w:rsid w:val="00A92DCA"/>
    <w:rsid w:val="00A92E36"/>
    <w:rsid w:val="00A94189"/>
    <w:rsid w:val="00A959B9"/>
    <w:rsid w:val="00A95A58"/>
    <w:rsid w:val="00A971AA"/>
    <w:rsid w:val="00A971F8"/>
    <w:rsid w:val="00A975BE"/>
    <w:rsid w:val="00AA0714"/>
    <w:rsid w:val="00AA0E8A"/>
    <w:rsid w:val="00AA1E2B"/>
    <w:rsid w:val="00AA2238"/>
    <w:rsid w:val="00AA2E4D"/>
    <w:rsid w:val="00AA3590"/>
    <w:rsid w:val="00AA4472"/>
    <w:rsid w:val="00AA44A5"/>
    <w:rsid w:val="00AA472E"/>
    <w:rsid w:val="00AA53BF"/>
    <w:rsid w:val="00AA57B7"/>
    <w:rsid w:val="00AA60DE"/>
    <w:rsid w:val="00AA6173"/>
    <w:rsid w:val="00AA68AA"/>
    <w:rsid w:val="00AA7312"/>
    <w:rsid w:val="00AA7D6E"/>
    <w:rsid w:val="00AB062A"/>
    <w:rsid w:val="00AB0978"/>
    <w:rsid w:val="00AB2708"/>
    <w:rsid w:val="00AB2B74"/>
    <w:rsid w:val="00AB3195"/>
    <w:rsid w:val="00AB4372"/>
    <w:rsid w:val="00AB4AFC"/>
    <w:rsid w:val="00AB4DE8"/>
    <w:rsid w:val="00AB5225"/>
    <w:rsid w:val="00AB55F8"/>
    <w:rsid w:val="00AB76A7"/>
    <w:rsid w:val="00AB78BB"/>
    <w:rsid w:val="00AB7988"/>
    <w:rsid w:val="00AC0428"/>
    <w:rsid w:val="00AC0B6A"/>
    <w:rsid w:val="00AC1521"/>
    <w:rsid w:val="00AC15B5"/>
    <w:rsid w:val="00AC198F"/>
    <w:rsid w:val="00AC2332"/>
    <w:rsid w:val="00AC37AC"/>
    <w:rsid w:val="00AC3DFC"/>
    <w:rsid w:val="00AC3F09"/>
    <w:rsid w:val="00AC4CE0"/>
    <w:rsid w:val="00AC50E6"/>
    <w:rsid w:val="00AC5F80"/>
    <w:rsid w:val="00AC65A6"/>
    <w:rsid w:val="00AC698C"/>
    <w:rsid w:val="00AC7C23"/>
    <w:rsid w:val="00AC7DD4"/>
    <w:rsid w:val="00AC7F96"/>
    <w:rsid w:val="00AD0450"/>
    <w:rsid w:val="00AD0F23"/>
    <w:rsid w:val="00AD181C"/>
    <w:rsid w:val="00AD2154"/>
    <w:rsid w:val="00AD3BA4"/>
    <w:rsid w:val="00AD3E3A"/>
    <w:rsid w:val="00AD43B3"/>
    <w:rsid w:val="00AD4584"/>
    <w:rsid w:val="00AD480C"/>
    <w:rsid w:val="00AD57BE"/>
    <w:rsid w:val="00AD5D3B"/>
    <w:rsid w:val="00AD6502"/>
    <w:rsid w:val="00AD70BA"/>
    <w:rsid w:val="00AD7759"/>
    <w:rsid w:val="00AE0475"/>
    <w:rsid w:val="00AE0959"/>
    <w:rsid w:val="00AE0D50"/>
    <w:rsid w:val="00AE16D7"/>
    <w:rsid w:val="00AE2023"/>
    <w:rsid w:val="00AE2833"/>
    <w:rsid w:val="00AE2A09"/>
    <w:rsid w:val="00AE3AFC"/>
    <w:rsid w:val="00AE410B"/>
    <w:rsid w:val="00AE4AB3"/>
    <w:rsid w:val="00AE60C0"/>
    <w:rsid w:val="00AE6205"/>
    <w:rsid w:val="00AE622B"/>
    <w:rsid w:val="00AE7285"/>
    <w:rsid w:val="00AE732B"/>
    <w:rsid w:val="00AE76ED"/>
    <w:rsid w:val="00AE7CEE"/>
    <w:rsid w:val="00AF07D3"/>
    <w:rsid w:val="00AF0F00"/>
    <w:rsid w:val="00AF19A1"/>
    <w:rsid w:val="00AF216B"/>
    <w:rsid w:val="00AF381A"/>
    <w:rsid w:val="00AF3A19"/>
    <w:rsid w:val="00AF40AF"/>
    <w:rsid w:val="00AF40D2"/>
    <w:rsid w:val="00AF4851"/>
    <w:rsid w:val="00AF4FEA"/>
    <w:rsid w:val="00AF58A4"/>
    <w:rsid w:val="00AF688E"/>
    <w:rsid w:val="00AF6F83"/>
    <w:rsid w:val="00AF7169"/>
    <w:rsid w:val="00AF77FB"/>
    <w:rsid w:val="00B00054"/>
    <w:rsid w:val="00B00F2B"/>
    <w:rsid w:val="00B013FD"/>
    <w:rsid w:val="00B0225B"/>
    <w:rsid w:val="00B02F4C"/>
    <w:rsid w:val="00B03E19"/>
    <w:rsid w:val="00B03FF9"/>
    <w:rsid w:val="00B0446E"/>
    <w:rsid w:val="00B05D6F"/>
    <w:rsid w:val="00B05DEA"/>
    <w:rsid w:val="00B05E9B"/>
    <w:rsid w:val="00B0649E"/>
    <w:rsid w:val="00B067D9"/>
    <w:rsid w:val="00B06F85"/>
    <w:rsid w:val="00B07023"/>
    <w:rsid w:val="00B073A2"/>
    <w:rsid w:val="00B07436"/>
    <w:rsid w:val="00B07863"/>
    <w:rsid w:val="00B10175"/>
    <w:rsid w:val="00B1037A"/>
    <w:rsid w:val="00B10DA5"/>
    <w:rsid w:val="00B11180"/>
    <w:rsid w:val="00B11577"/>
    <w:rsid w:val="00B12720"/>
    <w:rsid w:val="00B12D4F"/>
    <w:rsid w:val="00B140E2"/>
    <w:rsid w:val="00B14C5D"/>
    <w:rsid w:val="00B15107"/>
    <w:rsid w:val="00B16325"/>
    <w:rsid w:val="00B16498"/>
    <w:rsid w:val="00B17212"/>
    <w:rsid w:val="00B17D7F"/>
    <w:rsid w:val="00B202E5"/>
    <w:rsid w:val="00B205DB"/>
    <w:rsid w:val="00B20B2E"/>
    <w:rsid w:val="00B213F6"/>
    <w:rsid w:val="00B221C8"/>
    <w:rsid w:val="00B22615"/>
    <w:rsid w:val="00B22BDA"/>
    <w:rsid w:val="00B22E23"/>
    <w:rsid w:val="00B22F22"/>
    <w:rsid w:val="00B2325C"/>
    <w:rsid w:val="00B23A89"/>
    <w:rsid w:val="00B24562"/>
    <w:rsid w:val="00B25051"/>
    <w:rsid w:val="00B254BA"/>
    <w:rsid w:val="00B259AE"/>
    <w:rsid w:val="00B27AB3"/>
    <w:rsid w:val="00B27BFF"/>
    <w:rsid w:val="00B27C07"/>
    <w:rsid w:val="00B27CF7"/>
    <w:rsid w:val="00B27FDD"/>
    <w:rsid w:val="00B30475"/>
    <w:rsid w:val="00B3050C"/>
    <w:rsid w:val="00B30F2D"/>
    <w:rsid w:val="00B3116A"/>
    <w:rsid w:val="00B3204B"/>
    <w:rsid w:val="00B32789"/>
    <w:rsid w:val="00B328A0"/>
    <w:rsid w:val="00B32E9F"/>
    <w:rsid w:val="00B334A7"/>
    <w:rsid w:val="00B33E64"/>
    <w:rsid w:val="00B3426F"/>
    <w:rsid w:val="00B34284"/>
    <w:rsid w:val="00B3451A"/>
    <w:rsid w:val="00B3602C"/>
    <w:rsid w:val="00B37AD4"/>
    <w:rsid w:val="00B37BEC"/>
    <w:rsid w:val="00B37EC8"/>
    <w:rsid w:val="00B40AB1"/>
    <w:rsid w:val="00B40E1A"/>
    <w:rsid w:val="00B416AA"/>
    <w:rsid w:val="00B41938"/>
    <w:rsid w:val="00B41B76"/>
    <w:rsid w:val="00B4233C"/>
    <w:rsid w:val="00B42540"/>
    <w:rsid w:val="00B43239"/>
    <w:rsid w:val="00B4365C"/>
    <w:rsid w:val="00B43D26"/>
    <w:rsid w:val="00B44298"/>
    <w:rsid w:val="00B4431B"/>
    <w:rsid w:val="00B4442C"/>
    <w:rsid w:val="00B4445D"/>
    <w:rsid w:val="00B4487C"/>
    <w:rsid w:val="00B44B49"/>
    <w:rsid w:val="00B465B3"/>
    <w:rsid w:val="00B46692"/>
    <w:rsid w:val="00B4689C"/>
    <w:rsid w:val="00B46B07"/>
    <w:rsid w:val="00B47F1A"/>
    <w:rsid w:val="00B50D22"/>
    <w:rsid w:val="00B51059"/>
    <w:rsid w:val="00B5154A"/>
    <w:rsid w:val="00B52D28"/>
    <w:rsid w:val="00B5345A"/>
    <w:rsid w:val="00B53795"/>
    <w:rsid w:val="00B54267"/>
    <w:rsid w:val="00B553D4"/>
    <w:rsid w:val="00B55459"/>
    <w:rsid w:val="00B5607C"/>
    <w:rsid w:val="00B5633F"/>
    <w:rsid w:val="00B566D6"/>
    <w:rsid w:val="00B56865"/>
    <w:rsid w:val="00B5687B"/>
    <w:rsid w:val="00B5691E"/>
    <w:rsid w:val="00B56BAA"/>
    <w:rsid w:val="00B571A2"/>
    <w:rsid w:val="00B572CC"/>
    <w:rsid w:val="00B57429"/>
    <w:rsid w:val="00B57ACC"/>
    <w:rsid w:val="00B600EB"/>
    <w:rsid w:val="00B60988"/>
    <w:rsid w:val="00B6177D"/>
    <w:rsid w:val="00B61A0B"/>
    <w:rsid w:val="00B62054"/>
    <w:rsid w:val="00B62777"/>
    <w:rsid w:val="00B62A34"/>
    <w:rsid w:val="00B64BB2"/>
    <w:rsid w:val="00B64C5E"/>
    <w:rsid w:val="00B64DB4"/>
    <w:rsid w:val="00B657C9"/>
    <w:rsid w:val="00B65D0E"/>
    <w:rsid w:val="00B65F56"/>
    <w:rsid w:val="00B70118"/>
    <w:rsid w:val="00B70155"/>
    <w:rsid w:val="00B70224"/>
    <w:rsid w:val="00B705D6"/>
    <w:rsid w:val="00B718A4"/>
    <w:rsid w:val="00B71EB0"/>
    <w:rsid w:val="00B71F84"/>
    <w:rsid w:val="00B723F4"/>
    <w:rsid w:val="00B741D1"/>
    <w:rsid w:val="00B74628"/>
    <w:rsid w:val="00B74A42"/>
    <w:rsid w:val="00B74CD0"/>
    <w:rsid w:val="00B75E49"/>
    <w:rsid w:val="00B76468"/>
    <w:rsid w:val="00B7724E"/>
    <w:rsid w:val="00B775F8"/>
    <w:rsid w:val="00B77C7B"/>
    <w:rsid w:val="00B80B15"/>
    <w:rsid w:val="00B821CB"/>
    <w:rsid w:val="00B8305F"/>
    <w:rsid w:val="00B8382A"/>
    <w:rsid w:val="00B83D39"/>
    <w:rsid w:val="00B855EE"/>
    <w:rsid w:val="00B85DF3"/>
    <w:rsid w:val="00B862B4"/>
    <w:rsid w:val="00B86B6C"/>
    <w:rsid w:val="00B86BBC"/>
    <w:rsid w:val="00B86C79"/>
    <w:rsid w:val="00B86D5B"/>
    <w:rsid w:val="00B86F3D"/>
    <w:rsid w:val="00B87423"/>
    <w:rsid w:val="00B87973"/>
    <w:rsid w:val="00B901A4"/>
    <w:rsid w:val="00B901D6"/>
    <w:rsid w:val="00B90224"/>
    <w:rsid w:val="00B907A3"/>
    <w:rsid w:val="00B9103F"/>
    <w:rsid w:val="00B91D44"/>
    <w:rsid w:val="00B9228C"/>
    <w:rsid w:val="00B92650"/>
    <w:rsid w:val="00B9280A"/>
    <w:rsid w:val="00B92983"/>
    <w:rsid w:val="00B93EBE"/>
    <w:rsid w:val="00B93F54"/>
    <w:rsid w:val="00B94065"/>
    <w:rsid w:val="00B950AB"/>
    <w:rsid w:val="00B95184"/>
    <w:rsid w:val="00B95883"/>
    <w:rsid w:val="00B95AAB"/>
    <w:rsid w:val="00B97507"/>
    <w:rsid w:val="00B977F2"/>
    <w:rsid w:val="00BA0E82"/>
    <w:rsid w:val="00BA1295"/>
    <w:rsid w:val="00BA35BF"/>
    <w:rsid w:val="00BA386F"/>
    <w:rsid w:val="00BA3B1E"/>
    <w:rsid w:val="00BA4813"/>
    <w:rsid w:val="00BA4833"/>
    <w:rsid w:val="00BA4BD1"/>
    <w:rsid w:val="00BA4F48"/>
    <w:rsid w:val="00BA5345"/>
    <w:rsid w:val="00BA7938"/>
    <w:rsid w:val="00BB0017"/>
    <w:rsid w:val="00BB0289"/>
    <w:rsid w:val="00BB0525"/>
    <w:rsid w:val="00BB09AC"/>
    <w:rsid w:val="00BB0BF7"/>
    <w:rsid w:val="00BB120A"/>
    <w:rsid w:val="00BB1A9D"/>
    <w:rsid w:val="00BB2572"/>
    <w:rsid w:val="00BB30B0"/>
    <w:rsid w:val="00BB451A"/>
    <w:rsid w:val="00BB4AF1"/>
    <w:rsid w:val="00BB52FB"/>
    <w:rsid w:val="00BB6148"/>
    <w:rsid w:val="00BB6158"/>
    <w:rsid w:val="00BB629A"/>
    <w:rsid w:val="00BB62B9"/>
    <w:rsid w:val="00BB750D"/>
    <w:rsid w:val="00BB7894"/>
    <w:rsid w:val="00BB7DFA"/>
    <w:rsid w:val="00BC10B6"/>
    <w:rsid w:val="00BC30FF"/>
    <w:rsid w:val="00BC3D4A"/>
    <w:rsid w:val="00BC416B"/>
    <w:rsid w:val="00BC5509"/>
    <w:rsid w:val="00BC5DB6"/>
    <w:rsid w:val="00BC6160"/>
    <w:rsid w:val="00BD0326"/>
    <w:rsid w:val="00BD0424"/>
    <w:rsid w:val="00BD12DB"/>
    <w:rsid w:val="00BD1A27"/>
    <w:rsid w:val="00BD23F4"/>
    <w:rsid w:val="00BD2ADC"/>
    <w:rsid w:val="00BD2D25"/>
    <w:rsid w:val="00BD3DC7"/>
    <w:rsid w:val="00BD4F2C"/>
    <w:rsid w:val="00BD4FE8"/>
    <w:rsid w:val="00BD4FF4"/>
    <w:rsid w:val="00BD56DE"/>
    <w:rsid w:val="00BD5D5D"/>
    <w:rsid w:val="00BD66F4"/>
    <w:rsid w:val="00BD6B82"/>
    <w:rsid w:val="00BD79C4"/>
    <w:rsid w:val="00BD7F65"/>
    <w:rsid w:val="00BE2BD1"/>
    <w:rsid w:val="00BE2EAB"/>
    <w:rsid w:val="00BE4434"/>
    <w:rsid w:val="00BE5BE1"/>
    <w:rsid w:val="00BE637A"/>
    <w:rsid w:val="00BE6559"/>
    <w:rsid w:val="00BE697E"/>
    <w:rsid w:val="00BE73A0"/>
    <w:rsid w:val="00BE7DD4"/>
    <w:rsid w:val="00BF0DDF"/>
    <w:rsid w:val="00BF0E60"/>
    <w:rsid w:val="00BF0F27"/>
    <w:rsid w:val="00BF1204"/>
    <w:rsid w:val="00BF26C2"/>
    <w:rsid w:val="00BF343E"/>
    <w:rsid w:val="00BF3AB8"/>
    <w:rsid w:val="00BF4E2E"/>
    <w:rsid w:val="00BF501B"/>
    <w:rsid w:val="00BF77A7"/>
    <w:rsid w:val="00BF7D3D"/>
    <w:rsid w:val="00C0082C"/>
    <w:rsid w:val="00C00834"/>
    <w:rsid w:val="00C00DF9"/>
    <w:rsid w:val="00C04155"/>
    <w:rsid w:val="00C04258"/>
    <w:rsid w:val="00C04444"/>
    <w:rsid w:val="00C04C66"/>
    <w:rsid w:val="00C05436"/>
    <w:rsid w:val="00C06727"/>
    <w:rsid w:val="00C06DC4"/>
    <w:rsid w:val="00C10FB8"/>
    <w:rsid w:val="00C11336"/>
    <w:rsid w:val="00C119D0"/>
    <w:rsid w:val="00C12773"/>
    <w:rsid w:val="00C13019"/>
    <w:rsid w:val="00C1459A"/>
    <w:rsid w:val="00C15BB9"/>
    <w:rsid w:val="00C15CFE"/>
    <w:rsid w:val="00C15EA5"/>
    <w:rsid w:val="00C17087"/>
    <w:rsid w:val="00C17196"/>
    <w:rsid w:val="00C17223"/>
    <w:rsid w:val="00C1732C"/>
    <w:rsid w:val="00C17BB0"/>
    <w:rsid w:val="00C17DB0"/>
    <w:rsid w:val="00C20223"/>
    <w:rsid w:val="00C20245"/>
    <w:rsid w:val="00C204FB"/>
    <w:rsid w:val="00C20FB2"/>
    <w:rsid w:val="00C2104A"/>
    <w:rsid w:val="00C22851"/>
    <w:rsid w:val="00C233C4"/>
    <w:rsid w:val="00C234A8"/>
    <w:rsid w:val="00C23A84"/>
    <w:rsid w:val="00C249CB"/>
    <w:rsid w:val="00C25D02"/>
    <w:rsid w:val="00C26F8B"/>
    <w:rsid w:val="00C2758F"/>
    <w:rsid w:val="00C2760D"/>
    <w:rsid w:val="00C27B10"/>
    <w:rsid w:val="00C27BA8"/>
    <w:rsid w:val="00C300A1"/>
    <w:rsid w:val="00C30500"/>
    <w:rsid w:val="00C310C4"/>
    <w:rsid w:val="00C31485"/>
    <w:rsid w:val="00C314B5"/>
    <w:rsid w:val="00C325B3"/>
    <w:rsid w:val="00C32DBB"/>
    <w:rsid w:val="00C334A5"/>
    <w:rsid w:val="00C33A6C"/>
    <w:rsid w:val="00C33B8D"/>
    <w:rsid w:val="00C34F8E"/>
    <w:rsid w:val="00C3559D"/>
    <w:rsid w:val="00C35734"/>
    <w:rsid w:val="00C35CA0"/>
    <w:rsid w:val="00C35E02"/>
    <w:rsid w:val="00C35E5A"/>
    <w:rsid w:val="00C363F8"/>
    <w:rsid w:val="00C368F8"/>
    <w:rsid w:val="00C36AC9"/>
    <w:rsid w:val="00C37B08"/>
    <w:rsid w:val="00C403F3"/>
    <w:rsid w:val="00C40BB0"/>
    <w:rsid w:val="00C40DF7"/>
    <w:rsid w:val="00C40FD1"/>
    <w:rsid w:val="00C41740"/>
    <w:rsid w:val="00C4180A"/>
    <w:rsid w:val="00C41941"/>
    <w:rsid w:val="00C4294E"/>
    <w:rsid w:val="00C42C29"/>
    <w:rsid w:val="00C42E2F"/>
    <w:rsid w:val="00C42EF2"/>
    <w:rsid w:val="00C431FC"/>
    <w:rsid w:val="00C43281"/>
    <w:rsid w:val="00C434E1"/>
    <w:rsid w:val="00C43777"/>
    <w:rsid w:val="00C45AC9"/>
    <w:rsid w:val="00C46398"/>
    <w:rsid w:val="00C4651C"/>
    <w:rsid w:val="00C46F1D"/>
    <w:rsid w:val="00C47007"/>
    <w:rsid w:val="00C47513"/>
    <w:rsid w:val="00C477C5"/>
    <w:rsid w:val="00C47C60"/>
    <w:rsid w:val="00C47F82"/>
    <w:rsid w:val="00C514E7"/>
    <w:rsid w:val="00C51951"/>
    <w:rsid w:val="00C51E20"/>
    <w:rsid w:val="00C525D2"/>
    <w:rsid w:val="00C52826"/>
    <w:rsid w:val="00C52856"/>
    <w:rsid w:val="00C52B9E"/>
    <w:rsid w:val="00C535E0"/>
    <w:rsid w:val="00C535F5"/>
    <w:rsid w:val="00C539BB"/>
    <w:rsid w:val="00C543FE"/>
    <w:rsid w:val="00C54919"/>
    <w:rsid w:val="00C54940"/>
    <w:rsid w:val="00C54BD9"/>
    <w:rsid w:val="00C54E3A"/>
    <w:rsid w:val="00C55343"/>
    <w:rsid w:val="00C5624D"/>
    <w:rsid w:val="00C56370"/>
    <w:rsid w:val="00C56E5C"/>
    <w:rsid w:val="00C5715F"/>
    <w:rsid w:val="00C57723"/>
    <w:rsid w:val="00C60A6C"/>
    <w:rsid w:val="00C6129C"/>
    <w:rsid w:val="00C625F5"/>
    <w:rsid w:val="00C62D1C"/>
    <w:rsid w:val="00C6323D"/>
    <w:rsid w:val="00C6417E"/>
    <w:rsid w:val="00C645E2"/>
    <w:rsid w:val="00C64791"/>
    <w:rsid w:val="00C6499C"/>
    <w:rsid w:val="00C64F15"/>
    <w:rsid w:val="00C65C90"/>
    <w:rsid w:val="00C666C3"/>
    <w:rsid w:val="00C66835"/>
    <w:rsid w:val="00C7086F"/>
    <w:rsid w:val="00C70E8E"/>
    <w:rsid w:val="00C71465"/>
    <w:rsid w:val="00C71684"/>
    <w:rsid w:val="00C716BE"/>
    <w:rsid w:val="00C72440"/>
    <w:rsid w:val="00C72E67"/>
    <w:rsid w:val="00C7366C"/>
    <w:rsid w:val="00C745D2"/>
    <w:rsid w:val="00C74A49"/>
    <w:rsid w:val="00C74ABD"/>
    <w:rsid w:val="00C74CBD"/>
    <w:rsid w:val="00C7580F"/>
    <w:rsid w:val="00C7626D"/>
    <w:rsid w:val="00C7636F"/>
    <w:rsid w:val="00C76F82"/>
    <w:rsid w:val="00C77290"/>
    <w:rsid w:val="00C77AEC"/>
    <w:rsid w:val="00C77EA4"/>
    <w:rsid w:val="00C800B1"/>
    <w:rsid w:val="00C801B5"/>
    <w:rsid w:val="00C8088A"/>
    <w:rsid w:val="00C80E5D"/>
    <w:rsid w:val="00C84121"/>
    <w:rsid w:val="00C8460E"/>
    <w:rsid w:val="00C8481B"/>
    <w:rsid w:val="00C85984"/>
    <w:rsid w:val="00C863E9"/>
    <w:rsid w:val="00C87855"/>
    <w:rsid w:val="00C87910"/>
    <w:rsid w:val="00C87EAE"/>
    <w:rsid w:val="00C90CB7"/>
    <w:rsid w:val="00C91024"/>
    <w:rsid w:val="00C9130A"/>
    <w:rsid w:val="00C915C9"/>
    <w:rsid w:val="00C925DE"/>
    <w:rsid w:val="00C92BA0"/>
    <w:rsid w:val="00C93609"/>
    <w:rsid w:val="00C9374F"/>
    <w:rsid w:val="00C93FAF"/>
    <w:rsid w:val="00C95928"/>
    <w:rsid w:val="00C9598A"/>
    <w:rsid w:val="00C96184"/>
    <w:rsid w:val="00C96611"/>
    <w:rsid w:val="00C96EEF"/>
    <w:rsid w:val="00CA020B"/>
    <w:rsid w:val="00CA0D5E"/>
    <w:rsid w:val="00CA0F84"/>
    <w:rsid w:val="00CA12B3"/>
    <w:rsid w:val="00CA1502"/>
    <w:rsid w:val="00CA1C02"/>
    <w:rsid w:val="00CA29EB"/>
    <w:rsid w:val="00CA2D5F"/>
    <w:rsid w:val="00CA3082"/>
    <w:rsid w:val="00CA3697"/>
    <w:rsid w:val="00CA410B"/>
    <w:rsid w:val="00CA5351"/>
    <w:rsid w:val="00CA646B"/>
    <w:rsid w:val="00CA7803"/>
    <w:rsid w:val="00CB2025"/>
    <w:rsid w:val="00CB26C1"/>
    <w:rsid w:val="00CB2CDD"/>
    <w:rsid w:val="00CB2E3E"/>
    <w:rsid w:val="00CB318E"/>
    <w:rsid w:val="00CB3428"/>
    <w:rsid w:val="00CB5C79"/>
    <w:rsid w:val="00CB69DA"/>
    <w:rsid w:val="00CB7EB7"/>
    <w:rsid w:val="00CB7EC3"/>
    <w:rsid w:val="00CB7FE0"/>
    <w:rsid w:val="00CC0C1B"/>
    <w:rsid w:val="00CC105F"/>
    <w:rsid w:val="00CC203F"/>
    <w:rsid w:val="00CC225A"/>
    <w:rsid w:val="00CC2710"/>
    <w:rsid w:val="00CC3479"/>
    <w:rsid w:val="00CC3D9E"/>
    <w:rsid w:val="00CC4CC2"/>
    <w:rsid w:val="00CC4E3A"/>
    <w:rsid w:val="00CC532A"/>
    <w:rsid w:val="00CC62F4"/>
    <w:rsid w:val="00CD0351"/>
    <w:rsid w:val="00CD2503"/>
    <w:rsid w:val="00CD31FE"/>
    <w:rsid w:val="00CD3604"/>
    <w:rsid w:val="00CD491C"/>
    <w:rsid w:val="00CD4943"/>
    <w:rsid w:val="00CD53BA"/>
    <w:rsid w:val="00CD6182"/>
    <w:rsid w:val="00CD62C1"/>
    <w:rsid w:val="00CD65E3"/>
    <w:rsid w:val="00CD66FB"/>
    <w:rsid w:val="00CD6BF3"/>
    <w:rsid w:val="00CD6CE8"/>
    <w:rsid w:val="00CD7481"/>
    <w:rsid w:val="00CD75B1"/>
    <w:rsid w:val="00CD77A5"/>
    <w:rsid w:val="00CD7B44"/>
    <w:rsid w:val="00CD7F7C"/>
    <w:rsid w:val="00CE01BB"/>
    <w:rsid w:val="00CE0349"/>
    <w:rsid w:val="00CE0DD8"/>
    <w:rsid w:val="00CE0EBA"/>
    <w:rsid w:val="00CE15D0"/>
    <w:rsid w:val="00CE1902"/>
    <w:rsid w:val="00CE23C5"/>
    <w:rsid w:val="00CE2B74"/>
    <w:rsid w:val="00CE3681"/>
    <w:rsid w:val="00CE3E79"/>
    <w:rsid w:val="00CE4594"/>
    <w:rsid w:val="00CE4A39"/>
    <w:rsid w:val="00CE5D57"/>
    <w:rsid w:val="00CE6997"/>
    <w:rsid w:val="00CE6E81"/>
    <w:rsid w:val="00CE7AF5"/>
    <w:rsid w:val="00CF014B"/>
    <w:rsid w:val="00CF09C5"/>
    <w:rsid w:val="00CF1A15"/>
    <w:rsid w:val="00CF1C75"/>
    <w:rsid w:val="00CF1F9E"/>
    <w:rsid w:val="00CF2EA5"/>
    <w:rsid w:val="00CF3560"/>
    <w:rsid w:val="00CF3982"/>
    <w:rsid w:val="00CF3CB4"/>
    <w:rsid w:val="00CF3CE1"/>
    <w:rsid w:val="00CF40B8"/>
    <w:rsid w:val="00CF485F"/>
    <w:rsid w:val="00CF4CD0"/>
    <w:rsid w:val="00CF4DAE"/>
    <w:rsid w:val="00CF4DB6"/>
    <w:rsid w:val="00CF526E"/>
    <w:rsid w:val="00CF5288"/>
    <w:rsid w:val="00CF5AFB"/>
    <w:rsid w:val="00CF65E1"/>
    <w:rsid w:val="00CF67D7"/>
    <w:rsid w:val="00CF6BC6"/>
    <w:rsid w:val="00CF6C7A"/>
    <w:rsid w:val="00CF6CE8"/>
    <w:rsid w:val="00CF6D74"/>
    <w:rsid w:val="00CF734B"/>
    <w:rsid w:val="00CF7C5F"/>
    <w:rsid w:val="00D002A5"/>
    <w:rsid w:val="00D02A07"/>
    <w:rsid w:val="00D037AF"/>
    <w:rsid w:val="00D04F28"/>
    <w:rsid w:val="00D05744"/>
    <w:rsid w:val="00D057B4"/>
    <w:rsid w:val="00D0635B"/>
    <w:rsid w:val="00D072AA"/>
    <w:rsid w:val="00D078DE"/>
    <w:rsid w:val="00D10291"/>
    <w:rsid w:val="00D10B45"/>
    <w:rsid w:val="00D113F2"/>
    <w:rsid w:val="00D11764"/>
    <w:rsid w:val="00D11AD5"/>
    <w:rsid w:val="00D128AE"/>
    <w:rsid w:val="00D12B30"/>
    <w:rsid w:val="00D132BB"/>
    <w:rsid w:val="00D1503A"/>
    <w:rsid w:val="00D154BF"/>
    <w:rsid w:val="00D15C05"/>
    <w:rsid w:val="00D16075"/>
    <w:rsid w:val="00D16DFC"/>
    <w:rsid w:val="00D17A8B"/>
    <w:rsid w:val="00D17D71"/>
    <w:rsid w:val="00D2057C"/>
    <w:rsid w:val="00D207B0"/>
    <w:rsid w:val="00D224AE"/>
    <w:rsid w:val="00D22553"/>
    <w:rsid w:val="00D22A32"/>
    <w:rsid w:val="00D230F2"/>
    <w:rsid w:val="00D238C3"/>
    <w:rsid w:val="00D23B1A"/>
    <w:rsid w:val="00D24721"/>
    <w:rsid w:val="00D247FA"/>
    <w:rsid w:val="00D249CA"/>
    <w:rsid w:val="00D25E80"/>
    <w:rsid w:val="00D25FBA"/>
    <w:rsid w:val="00D260F6"/>
    <w:rsid w:val="00D279F0"/>
    <w:rsid w:val="00D27AFF"/>
    <w:rsid w:val="00D27EE2"/>
    <w:rsid w:val="00D305E7"/>
    <w:rsid w:val="00D30C3A"/>
    <w:rsid w:val="00D31717"/>
    <w:rsid w:val="00D31E6D"/>
    <w:rsid w:val="00D31F24"/>
    <w:rsid w:val="00D3226C"/>
    <w:rsid w:val="00D32C1C"/>
    <w:rsid w:val="00D33005"/>
    <w:rsid w:val="00D33166"/>
    <w:rsid w:val="00D33823"/>
    <w:rsid w:val="00D33B78"/>
    <w:rsid w:val="00D345D0"/>
    <w:rsid w:val="00D34685"/>
    <w:rsid w:val="00D34CB7"/>
    <w:rsid w:val="00D35959"/>
    <w:rsid w:val="00D373B1"/>
    <w:rsid w:val="00D37585"/>
    <w:rsid w:val="00D37AFD"/>
    <w:rsid w:val="00D37BA3"/>
    <w:rsid w:val="00D404D3"/>
    <w:rsid w:val="00D40953"/>
    <w:rsid w:val="00D41425"/>
    <w:rsid w:val="00D42120"/>
    <w:rsid w:val="00D428B9"/>
    <w:rsid w:val="00D42A5A"/>
    <w:rsid w:val="00D43B80"/>
    <w:rsid w:val="00D43DDD"/>
    <w:rsid w:val="00D4435E"/>
    <w:rsid w:val="00D44B6A"/>
    <w:rsid w:val="00D450A3"/>
    <w:rsid w:val="00D45935"/>
    <w:rsid w:val="00D46A3B"/>
    <w:rsid w:val="00D4706E"/>
    <w:rsid w:val="00D47409"/>
    <w:rsid w:val="00D47482"/>
    <w:rsid w:val="00D50B1A"/>
    <w:rsid w:val="00D51294"/>
    <w:rsid w:val="00D518A4"/>
    <w:rsid w:val="00D51C8C"/>
    <w:rsid w:val="00D51CC0"/>
    <w:rsid w:val="00D51EFA"/>
    <w:rsid w:val="00D5254F"/>
    <w:rsid w:val="00D545D4"/>
    <w:rsid w:val="00D54E55"/>
    <w:rsid w:val="00D5597C"/>
    <w:rsid w:val="00D55DFB"/>
    <w:rsid w:val="00D55ED9"/>
    <w:rsid w:val="00D561A7"/>
    <w:rsid w:val="00D5714D"/>
    <w:rsid w:val="00D601E6"/>
    <w:rsid w:val="00D61A38"/>
    <w:rsid w:val="00D6230C"/>
    <w:rsid w:val="00D63702"/>
    <w:rsid w:val="00D6466A"/>
    <w:rsid w:val="00D65366"/>
    <w:rsid w:val="00D65E12"/>
    <w:rsid w:val="00D663FC"/>
    <w:rsid w:val="00D66741"/>
    <w:rsid w:val="00D669B6"/>
    <w:rsid w:val="00D66EDC"/>
    <w:rsid w:val="00D671F9"/>
    <w:rsid w:val="00D6736A"/>
    <w:rsid w:val="00D679D6"/>
    <w:rsid w:val="00D67EE2"/>
    <w:rsid w:val="00D70929"/>
    <w:rsid w:val="00D70DAE"/>
    <w:rsid w:val="00D71311"/>
    <w:rsid w:val="00D71403"/>
    <w:rsid w:val="00D721B6"/>
    <w:rsid w:val="00D72244"/>
    <w:rsid w:val="00D722AC"/>
    <w:rsid w:val="00D722CF"/>
    <w:rsid w:val="00D7324E"/>
    <w:rsid w:val="00D732B9"/>
    <w:rsid w:val="00D733AA"/>
    <w:rsid w:val="00D7350F"/>
    <w:rsid w:val="00D7365B"/>
    <w:rsid w:val="00D73D1E"/>
    <w:rsid w:val="00D74D1E"/>
    <w:rsid w:val="00D753B3"/>
    <w:rsid w:val="00D754D8"/>
    <w:rsid w:val="00D75D32"/>
    <w:rsid w:val="00D76A80"/>
    <w:rsid w:val="00D7763E"/>
    <w:rsid w:val="00D778DE"/>
    <w:rsid w:val="00D77C93"/>
    <w:rsid w:val="00D809C7"/>
    <w:rsid w:val="00D80A20"/>
    <w:rsid w:val="00D8119D"/>
    <w:rsid w:val="00D82C4B"/>
    <w:rsid w:val="00D82E7C"/>
    <w:rsid w:val="00D837B5"/>
    <w:rsid w:val="00D84E6A"/>
    <w:rsid w:val="00D86AFC"/>
    <w:rsid w:val="00D86D52"/>
    <w:rsid w:val="00D876FA"/>
    <w:rsid w:val="00D87D1F"/>
    <w:rsid w:val="00D90833"/>
    <w:rsid w:val="00D91191"/>
    <w:rsid w:val="00D91381"/>
    <w:rsid w:val="00D915BB"/>
    <w:rsid w:val="00D91A69"/>
    <w:rsid w:val="00D9273F"/>
    <w:rsid w:val="00D93179"/>
    <w:rsid w:val="00D93323"/>
    <w:rsid w:val="00D95356"/>
    <w:rsid w:val="00D958ED"/>
    <w:rsid w:val="00D96684"/>
    <w:rsid w:val="00D96711"/>
    <w:rsid w:val="00D977BC"/>
    <w:rsid w:val="00D977C7"/>
    <w:rsid w:val="00D9792E"/>
    <w:rsid w:val="00D97AFE"/>
    <w:rsid w:val="00DA0873"/>
    <w:rsid w:val="00DA197E"/>
    <w:rsid w:val="00DA2840"/>
    <w:rsid w:val="00DA2879"/>
    <w:rsid w:val="00DA31A3"/>
    <w:rsid w:val="00DA3D85"/>
    <w:rsid w:val="00DA4018"/>
    <w:rsid w:val="00DA41C6"/>
    <w:rsid w:val="00DA4B03"/>
    <w:rsid w:val="00DA5278"/>
    <w:rsid w:val="00DA564B"/>
    <w:rsid w:val="00DA5BCC"/>
    <w:rsid w:val="00DA60A7"/>
    <w:rsid w:val="00DA66FF"/>
    <w:rsid w:val="00DA7049"/>
    <w:rsid w:val="00DA74D6"/>
    <w:rsid w:val="00DA7F8B"/>
    <w:rsid w:val="00DB0211"/>
    <w:rsid w:val="00DB0AD9"/>
    <w:rsid w:val="00DB0B90"/>
    <w:rsid w:val="00DB0F54"/>
    <w:rsid w:val="00DB1970"/>
    <w:rsid w:val="00DB1B2C"/>
    <w:rsid w:val="00DB1F62"/>
    <w:rsid w:val="00DB2877"/>
    <w:rsid w:val="00DB3A13"/>
    <w:rsid w:val="00DB4760"/>
    <w:rsid w:val="00DB71DC"/>
    <w:rsid w:val="00DB7DB0"/>
    <w:rsid w:val="00DB7DEF"/>
    <w:rsid w:val="00DB7E39"/>
    <w:rsid w:val="00DC0650"/>
    <w:rsid w:val="00DC0EE9"/>
    <w:rsid w:val="00DC15D2"/>
    <w:rsid w:val="00DC19DE"/>
    <w:rsid w:val="00DC1FEB"/>
    <w:rsid w:val="00DC30A1"/>
    <w:rsid w:val="00DC35CA"/>
    <w:rsid w:val="00DC4534"/>
    <w:rsid w:val="00DC4B33"/>
    <w:rsid w:val="00DC4DA8"/>
    <w:rsid w:val="00DC4E8C"/>
    <w:rsid w:val="00DC5210"/>
    <w:rsid w:val="00DC55DA"/>
    <w:rsid w:val="00DC58D4"/>
    <w:rsid w:val="00DC58DA"/>
    <w:rsid w:val="00DC58E6"/>
    <w:rsid w:val="00DC596F"/>
    <w:rsid w:val="00DC59A1"/>
    <w:rsid w:val="00DC71C0"/>
    <w:rsid w:val="00DC728D"/>
    <w:rsid w:val="00DD16FB"/>
    <w:rsid w:val="00DD19C8"/>
    <w:rsid w:val="00DD3927"/>
    <w:rsid w:val="00DD3A6C"/>
    <w:rsid w:val="00DD3BEB"/>
    <w:rsid w:val="00DD427A"/>
    <w:rsid w:val="00DD44DC"/>
    <w:rsid w:val="00DD4A3C"/>
    <w:rsid w:val="00DD4F1C"/>
    <w:rsid w:val="00DD59A8"/>
    <w:rsid w:val="00DD5EAD"/>
    <w:rsid w:val="00DD67AD"/>
    <w:rsid w:val="00DD71A8"/>
    <w:rsid w:val="00DD79C9"/>
    <w:rsid w:val="00DD7D9A"/>
    <w:rsid w:val="00DE022C"/>
    <w:rsid w:val="00DE0F23"/>
    <w:rsid w:val="00DE1FC2"/>
    <w:rsid w:val="00DE2B24"/>
    <w:rsid w:val="00DE3454"/>
    <w:rsid w:val="00DE37A1"/>
    <w:rsid w:val="00DE3818"/>
    <w:rsid w:val="00DE54F5"/>
    <w:rsid w:val="00DE5D26"/>
    <w:rsid w:val="00DE63BD"/>
    <w:rsid w:val="00DE64D5"/>
    <w:rsid w:val="00DE6AC7"/>
    <w:rsid w:val="00DE6B13"/>
    <w:rsid w:val="00DE7495"/>
    <w:rsid w:val="00DF0373"/>
    <w:rsid w:val="00DF05B7"/>
    <w:rsid w:val="00DF10C4"/>
    <w:rsid w:val="00DF149E"/>
    <w:rsid w:val="00DF172F"/>
    <w:rsid w:val="00DF1E49"/>
    <w:rsid w:val="00DF1E9D"/>
    <w:rsid w:val="00DF1EBA"/>
    <w:rsid w:val="00DF2AE9"/>
    <w:rsid w:val="00DF2ED5"/>
    <w:rsid w:val="00DF3268"/>
    <w:rsid w:val="00DF357A"/>
    <w:rsid w:val="00DF386D"/>
    <w:rsid w:val="00DF393A"/>
    <w:rsid w:val="00DF3A18"/>
    <w:rsid w:val="00DF4003"/>
    <w:rsid w:val="00DF4273"/>
    <w:rsid w:val="00DF5394"/>
    <w:rsid w:val="00DF590C"/>
    <w:rsid w:val="00DF59FF"/>
    <w:rsid w:val="00DF6516"/>
    <w:rsid w:val="00DF66F7"/>
    <w:rsid w:val="00DF79E8"/>
    <w:rsid w:val="00DF7D54"/>
    <w:rsid w:val="00DF7E67"/>
    <w:rsid w:val="00E017D4"/>
    <w:rsid w:val="00E02C02"/>
    <w:rsid w:val="00E038BD"/>
    <w:rsid w:val="00E0402D"/>
    <w:rsid w:val="00E044E2"/>
    <w:rsid w:val="00E04F53"/>
    <w:rsid w:val="00E052DB"/>
    <w:rsid w:val="00E0544F"/>
    <w:rsid w:val="00E055EE"/>
    <w:rsid w:val="00E05671"/>
    <w:rsid w:val="00E061DB"/>
    <w:rsid w:val="00E0666B"/>
    <w:rsid w:val="00E06723"/>
    <w:rsid w:val="00E07A07"/>
    <w:rsid w:val="00E07C83"/>
    <w:rsid w:val="00E07F2D"/>
    <w:rsid w:val="00E10766"/>
    <w:rsid w:val="00E11228"/>
    <w:rsid w:val="00E116F2"/>
    <w:rsid w:val="00E126EF"/>
    <w:rsid w:val="00E13344"/>
    <w:rsid w:val="00E13CB4"/>
    <w:rsid w:val="00E14BE8"/>
    <w:rsid w:val="00E1561F"/>
    <w:rsid w:val="00E15801"/>
    <w:rsid w:val="00E15DFB"/>
    <w:rsid w:val="00E16295"/>
    <w:rsid w:val="00E16396"/>
    <w:rsid w:val="00E168D0"/>
    <w:rsid w:val="00E17918"/>
    <w:rsid w:val="00E17B26"/>
    <w:rsid w:val="00E20A3D"/>
    <w:rsid w:val="00E211B0"/>
    <w:rsid w:val="00E21B69"/>
    <w:rsid w:val="00E2226F"/>
    <w:rsid w:val="00E231E0"/>
    <w:rsid w:val="00E23DD8"/>
    <w:rsid w:val="00E23E23"/>
    <w:rsid w:val="00E240BB"/>
    <w:rsid w:val="00E2425C"/>
    <w:rsid w:val="00E242D6"/>
    <w:rsid w:val="00E24390"/>
    <w:rsid w:val="00E24ACD"/>
    <w:rsid w:val="00E25142"/>
    <w:rsid w:val="00E25963"/>
    <w:rsid w:val="00E25A8B"/>
    <w:rsid w:val="00E25AB6"/>
    <w:rsid w:val="00E26103"/>
    <w:rsid w:val="00E272CE"/>
    <w:rsid w:val="00E30AA7"/>
    <w:rsid w:val="00E30FF7"/>
    <w:rsid w:val="00E31F75"/>
    <w:rsid w:val="00E31F80"/>
    <w:rsid w:val="00E3225D"/>
    <w:rsid w:val="00E323AF"/>
    <w:rsid w:val="00E3305B"/>
    <w:rsid w:val="00E332BD"/>
    <w:rsid w:val="00E33478"/>
    <w:rsid w:val="00E336CC"/>
    <w:rsid w:val="00E33A30"/>
    <w:rsid w:val="00E33EE1"/>
    <w:rsid w:val="00E34986"/>
    <w:rsid w:val="00E350AE"/>
    <w:rsid w:val="00E3561F"/>
    <w:rsid w:val="00E359BC"/>
    <w:rsid w:val="00E35F95"/>
    <w:rsid w:val="00E362DA"/>
    <w:rsid w:val="00E37023"/>
    <w:rsid w:val="00E40430"/>
    <w:rsid w:val="00E40D39"/>
    <w:rsid w:val="00E41186"/>
    <w:rsid w:val="00E41B37"/>
    <w:rsid w:val="00E42547"/>
    <w:rsid w:val="00E42A3A"/>
    <w:rsid w:val="00E433EC"/>
    <w:rsid w:val="00E435C6"/>
    <w:rsid w:val="00E44F9E"/>
    <w:rsid w:val="00E450FC"/>
    <w:rsid w:val="00E45687"/>
    <w:rsid w:val="00E46027"/>
    <w:rsid w:val="00E474DF"/>
    <w:rsid w:val="00E504C2"/>
    <w:rsid w:val="00E508AD"/>
    <w:rsid w:val="00E50E01"/>
    <w:rsid w:val="00E51925"/>
    <w:rsid w:val="00E525CF"/>
    <w:rsid w:val="00E52D6A"/>
    <w:rsid w:val="00E52EA9"/>
    <w:rsid w:val="00E53B7A"/>
    <w:rsid w:val="00E53FE8"/>
    <w:rsid w:val="00E556A1"/>
    <w:rsid w:val="00E5570C"/>
    <w:rsid w:val="00E55EF6"/>
    <w:rsid w:val="00E5610A"/>
    <w:rsid w:val="00E56F65"/>
    <w:rsid w:val="00E570A7"/>
    <w:rsid w:val="00E57119"/>
    <w:rsid w:val="00E5770F"/>
    <w:rsid w:val="00E578D6"/>
    <w:rsid w:val="00E57C34"/>
    <w:rsid w:val="00E6099F"/>
    <w:rsid w:val="00E6167B"/>
    <w:rsid w:val="00E616BC"/>
    <w:rsid w:val="00E63460"/>
    <w:rsid w:val="00E63BDF"/>
    <w:rsid w:val="00E651C7"/>
    <w:rsid w:val="00E65FEA"/>
    <w:rsid w:val="00E6600F"/>
    <w:rsid w:val="00E66411"/>
    <w:rsid w:val="00E6643B"/>
    <w:rsid w:val="00E678EB"/>
    <w:rsid w:val="00E67D67"/>
    <w:rsid w:val="00E70225"/>
    <w:rsid w:val="00E702EA"/>
    <w:rsid w:val="00E703C2"/>
    <w:rsid w:val="00E705BB"/>
    <w:rsid w:val="00E709EC"/>
    <w:rsid w:val="00E7110A"/>
    <w:rsid w:val="00E71269"/>
    <w:rsid w:val="00E71424"/>
    <w:rsid w:val="00E71E2D"/>
    <w:rsid w:val="00E72001"/>
    <w:rsid w:val="00E72009"/>
    <w:rsid w:val="00E726DF"/>
    <w:rsid w:val="00E72F96"/>
    <w:rsid w:val="00E74A87"/>
    <w:rsid w:val="00E74AAB"/>
    <w:rsid w:val="00E74F00"/>
    <w:rsid w:val="00E75931"/>
    <w:rsid w:val="00E75C95"/>
    <w:rsid w:val="00E7643F"/>
    <w:rsid w:val="00E776D9"/>
    <w:rsid w:val="00E80302"/>
    <w:rsid w:val="00E8114F"/>
    <w:rsid w:val="00E81621"/>
    <w:rsid w:val="00E817FB"/>
    <w:rsid w:val="00E825EC"/>
    <w:rsid w:val="00E82882"/>
    <w:rsid w:val="00E83098"/>
    <w:rsid w:val="00E838D9"/>
    <w:rsid w:val="00E83A03"/>
    <w:rsid w:val="00E842E4"/>
    <w:rsid w:val="00E84779"/>
    <w:rsid w:val="00E848D2"/>
    <w:rsid w:val="00E84B49"/>
    <w:rsid w:val="00E85171"/>
    <w:rsid w:val="00E85997"/>
    <w:rsid w:val="00E85BC6"/>
    <w:rsid w:val="00E863DE"/>
    <w:rsid w:val="00E86C74"/>
    <w:rsid w:val="00E876BE"/>
    <w:rsid w:val="00E9023F"/>
    <w:rsid w:val="00E90DA6"/>
    <w:rsid w:val="00E919DA"/>
    <w:rsid w:val="00E91D0B"/>
    <w:rsid w:val="00E91EF2"/>
    <w:rsid w:val="00E9285E"/>
    <w:rsid w:val="00E939E4"/>
    <w:rsid w:val="00E93B47"/>
    <w:rsid w:val="00E948AC"/>
    <w:rsid w:val="00E9565C"/>
    <w:rsid w:val="00E968EA"/>
    <w:rsid w:val="00E97947"/>
    <w:rsid w:val="00E97F6E"/>
    <w:rsid w:val="00EA0403"/>
    <w:rsid w:val="00EA0DBF"/>
    <w:rsid w:val="00EA1BE8"/>
    <w:rsid w:val="00EA2C6A"/>
    <w:rsid w:val="00EA335B"/>
    <w:rsid w:val="00EA3364"/>
    <w:rsid w:val="00EA3A91"/>
    <w:rsid w:val="00EA41E6"/>
    <w:rsid w:val="00EA4434"/>
    <w:rsid w:val="00EA4ADD"/>
    <w:rsid w:val="00EA5145"/>
    <w:rsid w:val="00EA5A27"/>
    <w:rsid w:val="00EA5D9F"/>
    <w:rsid w:val="00EA5FA1"/>
    <w:rsid w:val="00EA7533"/>
    <w:rsid w:val="00EA7DC9"/>
    <w:rsid w:val="00EA7E45"/>
    <w:rsid w:val="00EB07FC"/>
    <w:rsid w:val="00EB0FA9"/>
    <w:rsid w:val="00EB1098"/>
    <w:rsid w:val="00EB1559"/>
    <w:rsid w:val="00EB1F26"/>
    <w:rsid w:val="00EB2CD1"/>
    <w:rsid w:val="00EB3134"/>
    <w:rsid w:val="00EB35C3"/>
    <w:rsid w:val="00EB3BD1"/>
    <w:rsid w:val="00EB3FB1"/>
    <w:rsid w:val="00EB41E4"/>
    <w:rsid w:val="00EB4BDA"/>
    <w:rsid w:val="00EB5A25"/>
    <w:rsid w:val="00EB65B4"/>
    <w:rsid w:val="00EB6D24"/>
    <w:rsid w:val="00EC01B9"/>
    <w:rsid w:val="00EC036B"/>
    <w:rsid w:val="00EC0875"/>
    <w:rsid w:val="00EC0AE0"/>
    <w:rsid w:val="00EC0AEA"/>
    <w:rsid w:val="00EC1AC3"/>
    <w:rsid w:val="00EC20BD"/>
    <w:rsid w:val="00EC26F3"/>
    <w:rsid w:val="00EC2B29"/>
    <w:rsid w:val="00EC2D51"/>
    <w:rsid w:val="00EC3280"/>
    <w:rsid w:val="00EC4740"/>
    <w:rsid w:val="00EC7769"/>
    <w:rsid w:val="00EC7D94"/>
    <w:rsid w:val="00ED039A"/>
    <w:rsid w:val="00ED18DC"/>
    <w:rsid w:val="00ED1B3A"/>
    <w:rsid w:val="00ED1D1C"/>
    <w:rsid w:val="00ED3A7D"/>
    <w:rsid w:val="00ED3A9A"/>
    <w:rsid w:val="00ED3BBE"/>
    <w:rsid w:val="00ED5246"/>
    <w:rsid w:val="00ED5744"/>
    <w:rsid w:val="00ED5E31"/>
    <w:rsid w:val="00ED66B2"/>
    <w:rsid w:val="00ED7BAF"/>
    <w:rsid w:val="00ED7EE0"/>
    <w:rsid w:val="00EE1927"/>
    <w:rsid w:val="00EE1B87"/>
    <w:rsid w:val="00EE1FBC"/>
    <w:rsid w:val="00EE2629"/>
    <w:rsid w:val="00EE31DB"/>
    <w:rsid w:val="00EE3B72"/>
    <w:rsid w:val="00EE44AE"/>
    <w:rsid w:val="00EE4544"/>
    <w:rsid w:val="00EE662E"/>
    <w:rsid w:val="00EE6B87"/>
    <w:rsid w:val="00EE6E10"/>
    <w:rsid w:val="00EE6F85"/>
    <w:rsid w:val="00EE78FC"/>
    <w:rsid w:val="00EF08F5"/>
    <w:rsid w:val="00EF0F60"/>
    <w:rsid w:val="00EF17A5"/>
    <w:rsid w:val="00EF1955"/>
    <w:rsid w:val="00EF199D"/>
    <w:rsid w:val="00EF2019"/>
    <w:rsid w:val="00EF2538"/>
    <w:rsid w:val="00EF35D7"/>
    <w:rsid w:val="00EF3A36"/>
    <w:rsid w:val="00EF44A5"/>
    <w:rsid w:val="00EF4C3E"/>
    <w:rsid w:val="00EF4DA2"/>
    <w:rsid w:val="00EF6737"/>
    <w:rsid w:val="00EF6759"/>
    <w:rsid w:val="00EF6E35"/>
    <w:rsid w:val="00EF7714"/>
    <w:rsid w:val="00EF7ACE"/>
    <w:rsid w:val="00F0174E"/>
    <w:rsid w:val="00F01855"/>
    <w:rsid w:val="00F01880"/>
    <w:rsid w:val="00F01AD6"/>
    <w:rsid w:val="00F0229C"/>
    <w:rsid w:val="00F02A3F"/>
    <w:rsid w:val="00F03826"/>
    <w:rsid w:val="00F038E7"/>
    <w:rsid w:val="00F03D30"/>
    <w:rsid w:val="00F03EB2"/>
    <w:rsid w:val="00F049E0"/>
    <w:rsid w:val="00F0597B"/>
    <w:rsid w:val="00F05C13"/>
    <w:rsid w:val="00F062CE"/>
    <w:rsid w:val="00F069C9"/>
    <w:rsid w:val="00F07B1F"/>
    <w:rsid w:val="00F07D43"/>
    <w:rsid w:val="00F1068B"/>
    <w:rsid w:val="00F1096D"/>
    <w:rsid w:val="00F10B95"/>
    <w:rsid w:val="00F12B60"/>
    <w:rsid w:val="00F12BEF"/>
    <w:rsid w:val="00F130D6"/>
    <w:rsid w:val="00F13C27"/>
    <w:rsid w:val="00F13C90"/>
    <w:rsid w:val="00F14B83"/>
    <w:rsid w:val="00F1516F"/>
    <w:rsid w:val="00F16307"/>
    <w:rsid w:val="00F16327"/>
    <w:rsid w:val="00F16657"/>
    <w:rsid w:val="00F16735"/>
    <w:rsid w:val="00F1683F"/>
    <w:rsid w:val="00F17245"/>
    <w:rsid w:val="00F1763B"/>
    <w:rsid w:val="00F2052F"/>
    <w:rsid w:val="00F20879"/>
    <w:rsid w:val="00F2096A"/>
    <w:rsid w:val="00F209E5"/>
    <w:rsid w:val="00F21583"/>
    <w:rsid w:val="00F218E3"/>
    <w:rsid w:val="00F22381"/>
    <w:rsid w:val="00F23A1A"/>
    <w:rsid w:val="00F23FA9"/>
    <w:rsid w:val="00F23FCB"/>
    <w:rsid w:val="00F240CF"/>
    <w:rsid w:val="00F24101"/>
    <w:rsid w:val="00F247AF"/>
    <w:rsid w:val="00F249B3"/>
    <w:rsid w:val="00F24C19"/>
    <w:rsid w:val="00F2561C"/>
    <w:rsid w:val="00F26B9B"/>
    <w:rsid w:val="00F26BD1"/>
    <w:rsid w:val="00F26FC9"/>
    <w:rsid w:val="00F270AD"/>
    <w:rsid w:val="00F30112"/>
    <w:rsid w:val="00F301F3"/>
    <w:rsid w:val="00F30ACE"/>
    <w:rsid w:val="00F321D7"/>
    <w:rsid w:val="00F32307"/>
    <w:rsid w:val="00F33B23"/>
    <w:rsid w:val="00F33B73"/>
    <w:rsid w:val="00F34DD5"/>
    <w:rsid w:val="00F356B2"/>
    <w:rsid w:val="00F36A43"/>
    <w:rsid w:val="00F36B4A"/>
    <w:rsid w:val="00F37436"/>
    <w:rsid w:val="00F37EE5"/>
    <w:rsid w:val="00F402D0"/>
    <w:rsid w:val="00F4097C"/>
    <w:rsid w:val="00F4247F"/>
    <w:rsid w:val="00F44711"/>
    <w:rsid w:val="00F46512"/>
    <w:rsid w:val="00F47C04"/>
    <w:rsid w:val="00F5088D"/>
    <w:rsid w:val="00F51055"/>
    <w:rsid w:val="00F51436"/>
    <w:rsid w:val="00F5155F"/>
    <w:rsid w:val="00F516E7"/>
    <w:rsid w:val="00F5334D"/>
    <w:rsid w:val="00F54DEC"/>
    <w:rsid w:val="00F54EAA"/>
    <w:rsid w:val="00F555CA"/>
    <w:rsid w:val="00F567B3"/>
    <w:rsid w:val="00F567ED"/>
    <w:rsid w:val="00F56E6F"/>
    <w:rsid w:val="00F571D2"/>
    <w:rsid w:val="00F577F4"/>
    <w:rsid w:val="00F57F96"/>
    <w:rsid w:val="00F60AA3"/>
    <w:rsid w:val="00F60F9E"/>
    <w:rsid w:val="00F6115B"/>
    <w:rsid w:val="00F6236F"/>
    <w:rsid w:val="00F633F6"/>
    <w:rsid w:val="00F63A02"/>
    <w:rsid w:val="00F64142"/>
    <w:rsid w:val="00F645FE"/>
    <w:rsid w:val="00F646BA"/>
    <w:rsid w:val="00F65BC8"/>
    <w:rsid w:val="00F66632"/>
    <w:rsid w:val="00F66D36"/>
    <w:rsid w:val="00F67245"/>
    <w:rsid w:val="00F67301"/>
    <w:rsid w:val="00F674BD"/>
    <w:rsid w:val="00F67820"/>
    <w:rsid w:val="00F67D8B"/>
    <w:rsid w:val="00F70659"/>
    <w:rsid w:val="00F71C3D"/>
    <w:rsid w:val="00F72AEC"/>
    <w:rsid w:val="00F737CD"/>
    <w:rsid w:val="00F7444F"/>
    <w:rsid w:val="00F75B9E"/>
    <w:rsid w:val="00F75C53"/>
    <w:rsid w:val="00F75FF5"/>
    <w:rsid w:val="00F760DA"/>
    <w:rsid w:val="00F767EC"/>
    <w:rsid w:val="00F777ED"/>
    <w:rsid w:val="00F77AD4"/>
    <w:rsid w:val="00F77E8C"/>
    <w:rsid w:val="00F8014C"/>
    <w:rsid w:val="00F8056E"/>
    <w:rsid w:val="00F80A6B"/>
    <w:rsid w:val="00F810D6"/>
    <w:rsid w:val="00F813E6"/>
    <w:rsid w:val="00F81559"/>
    <w:rsid w:val="00F8227A"/>
    <w:rsid w:val="00F822BC"/>
    <w:rsid w:val="00F82437"/>
    <w:rsid w:val="00F830E1"/>
    <w:rsid w:val="00F83921"/>
    <w:rsid w:val="00F83C8E"/>
    <w:rsid w:val="00F83CBC"/>
    <w:rsid w:val="00F83DC3"/>
    <w:rsid w:val="00F84BF2"/>
    <w:rsid w:val="00F85A60"/>
    <w:rsid w:val="00F85A64"/>
    <w:rsid w:val="00F86064"/>
    <w:rsid w:val="00F861B5"/>
    <w:rsid w:val="00F86B7C"/>
    <w:rsid w:val="00F86D10"/>
    <w:rsid w:val="00F8733B"/>
    <w:rsid w:val="00F92A44"/>
    <w:rsid w:val="00F92EDA"/>
    <w:rsid w:val="00F931F8"/>
    <w:rsid w:val="00F93577"/>
    <w:rsid w:val="00F93CD8"/>
    <w:rsid w:val="00F93EDA"/>
    <w:rsid w:val="00F940EA"/>
    <w:rsid w:val="00F941DA"/>
    <w:rsid w:val="00F947BF"/>
    <w:rsid w:val="00F9654E"/>
    <w:rsid w:val="00F96958"/>
    <w:rsid w:val="00F96E12"/>
    <w:rsid w:val="00F972AA"/>
    <w:rsid w:val="00F97332"/>
    <w:rsid w:val="00F974D2"/>
    <w:rsid w:val="00F97FB5"/>
    <w:rsid w:val="00FA0AF3"/>
    <w:rsid w:val="00FA0D61"/>
    <w:rsid w:val="00FA0F47"/>
    <w:rsid w:val="00FA1142"/>
    <w:rsid w:val="00FA12EB"/>
    <w:rsid w:val="00FA1388"/>
    <w:rsid w:val="00FA16D6"/>
    <w:rsid w:val="00FA2409"/>
    <w:rsid w:val="00FA3637"/>
    <w:rsid w:val="00FA3FEF"/>
    <w:rsid w:val="00FA497A"/>
    <w:rsid w:val="00FA4C5C"/>
    <w:rsid w:val="00FA5614"/>
    <w:rsid w:val="00FA5CDF"/>
    <w:rsid w:val="00FA6417"/>
    <w:rsid w:val="00FA6DB5"/>
    <w:rsid w:val="00FA6F33"/>
    <w:rsid w:val="00FA71C6"/>
    <w:rsid w:val="00FA735C"/>
    <w:rsid w:val="00FA74B0"/>
    <w:rsid w:val="00FA754A"/>
    <w:rsid w:val="00FA7AE1"/>
    <w:rsid w:val="00FA7B94"/>
    <w:rsid w:val="00FA7EE6"/>
    <w:rsid w:val="00FB040F"/>
    <w:rsid w:val="00FB1AD6"/>
    <w:rsid w:val="00FB2880"/>
    <w:rsid w:val="00FB2C56"/>
    <w:rsid w:val="00FB2D28"/>
    <w:rsid w:val="00FB3337"/>
    <w:rsid w:val="00FB35E4"/>
    <w:rsid w:val="00FB429D"/>
    <w:rsid w:val="00FB4E8F"/>
    <w:rsid w:val="00FB67F6"/>
    <w:rsid w:val="00FB6A2F"/>
    <w:rsid w:val="00FB70C8"/>
    <w:rsid w:val="00FB719B"/>
    <w:rsid w:val="00FB730C"/>
    <w:rsid w:val="00FB75DE"/>
    <w:rsid w:val="00FB785E"/>
    <w:rsid w:val="00FC06EF"/>
    <w:rsid w:val="00FC132B"/>
    <w:rsid w:val="00FC1544"/>
    <w:rsid w:val="00FC176B"/>
    <w:rsid w:val="00FC2C94"/>
    <w:rsid w:val="00FC3335"/>
    <w:rsid w:val="00FC366B"/>
    <w:rsid w:val="00FC38B7"/>
    <w:rsid w:val="00FC3AD9"/>
    <w:rsid w:val="00FC50FB"/>
    <w:rsid w:val="00FC527C"/>
    <w:rsid w:val="00FC5E2E"/>
    <w:rsid w:val="00FC5F13"/>
    <w:rsid w:val="00FC651D"/>
    <w:rsid w:val="00FC6F0A"/>
    <w:rsid w:val="00FC7284"/>
    <w:rsid w:val="00FD0D24"/>
    <w:rsid w:val="00FD0EE1"/>
    <w:rsid w:val="00FD11E8"/>
    <w:rsid w:val="00FD1D03"/>
    <w:rsid w:val="00FD3734"/>
    <w:rsid w:val="00FD3A04"/>
    <w:rsid w:val="00FD4454"/>
    <w:rsid w:val="00FD48A4"/>
    <w:rsid w:val="00FD4E10"/>
    <w:rsid w:val="00FD52B0"/>
    <w:rsid w:val="00FD581B"/>
    <w:rsid w:val="00FD598A"/>
    <w:rsid w:val="00FD60DC"/>
    <w:rsid w:val="00FD6738"/>
    <w:rsid w:val="00FD713B"/>
    <w:rsid w:val="00FD7333"/>
    <w:rsid w:val="00FD7951"/>
    <w:rsid w:val="00FD7D67"/>
    <w:rsid w:val="00FE00EB"/>
    <w:rsid w:val="00FE027F"/>
    <w:rsid w:val="00FE0D3A"/>
    <w:rsid w:val="00FE0FA6"/>
    <w:rsid w:val="00FE1139"/>
    <w:rsid w:val="00FE1804"/>
    <w:rsid w:val="00FE191B"/>
    <w:rsid w:val="00FE194E"/>
    <w:rsid w:val="00FE1B99"/>
    <w:rsid w:val="00FE2830"/>
    <w:rsid w:val="00FE347A"/>
    <w:rsid w:val="00FE3661"/>
    <w:rsid w:val="00FE39E5"/>
    <w:rsid w:val="00FE4F19"/>
    <w:rsid w:val="00FE53F6"/>
    <w:rsid w:val="00FE59D2"/>
    <w:rsid w:val="00FE7DD1"/>
    <w:rsid w:val="00FE7EF6"/>
    <w:rsid w:val="00FF0701"/>
    <w:rsid w:val="00FF0CD0"/>
    <w:rsid w:val="00FF1697"/>
    <w:rsid w:val="00FF3195"/>
    <w:rsid w:val="00FF31F4"/>
    <w:rsid w:val="00FF417C"/>
    <w:rsid w:val="00FF4190"/>
    <w:rsid w:val="00FF4340"/>
    <w:rsid w:val="00FF546C"/>
    <w:rsid w:val="00FF5CAD"/>
    <w:rsid w:val="00FF5F30"/>
    <w:rsid w:val="00FF61BB"/>
    <w:rsid w:val="00FF6A2D"/>
    <w:rsid w:val="00FF6BC3"/>
    <w:rsid w:val="00FF6CF5"/>
    <w:rsid w:val="00FF7232"/>
    <w:rsid w:val="00FF748A"/>
    <w:rsid w:val="00FF76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E73D99"/>
  <w15:docId w15:val="{16E5EB0D-DD15-427D-9B59-0152A63E5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972"/>
    <w:rPr>
      <w:rFonts w:eastAsiaTheme="minorHAnsi"/>
      <w:lang w:eastAsia="en-US"/>
    </w:rPr>
  </w:style>
  <w:style w:type="paragraph" w:styleId="Heading1">
    <w:name w:val="heading 1"/>
    <w:basedOn w:val="Normal"/>
    <w:next w:val="Normal"/>
    <w:link w:val="Heading1Char"/>
    <w:uiPriority w:val="9"/>
    <w:qFormat/>
    <w:rsid w:val="0010396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396B"/>
    <w:rPr>
      <w:rFonts w:asciiTheme="majorHAnsi" w:eastAsiaTheme="majorEastAsia" w:hAnsiTheme="majorHAnsi" w:cstheme="majorBidi"/>
      <w:color w:val="2F5496" w:themeColor="accent1" w:themeShade="BF"/>
      <w:sz w:val="32"/>
      <w:szCs w:val="32"/>
      <w:lang w:eastAsia="en-US"/>
    </w:rPr>
  </w:style>
  <w:style w:type="character" w:styleId="Hyperlink">
    <w:name w:val="Hyperlink"/>
    <w:basedOn w:val="DefaultParagraphFont"/>
    <w:uiPriority w:val="99"/>
    <w:unhideWhenUsed/>
    <w:rsid w:val="0010396B"/>
    <w:rPr>
      <w:color w:val="0563C1" w:themeColor="hyperlink"/>
      <w:u w:val="single"/>
    </w:rPr>
  </w:style>
  <w:style w:type="character" w:styleId="UnresolvedMention">
    <w:name w:val="Unresolved Mention"/>
    <w:basedOn w:val="DefaultParagraphFont"/>
    <w:uiPriority w:val="99"/>
    <w:semiHidden/>
    <w:unhideWhenUsed/>
    <w:rsid w:val="0010396B"/>
    <w:rPr>
      <w:color w:val="605E5C"/>
      <w:shd w:val="clear" w:color="auto" w:fill="E1DFDD"/>
    </w:rPr>
  </w:style>
  <w:style w:type="table" w:styleId="TableGrid">
    <w:name w:val="Table Grid"/>
    <w:basedOn w:val="TableNormal"/>
    <w:uiPriority w:val="39"/>
    <w:rsid w:val="0010396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0396B"/>
    <w:rPr>
      <w:color w:val="954F72" w:themeColor="followedHyperlink"/>
      <w:u w:val="single"/>
    </w:rPr>
  </w:style>
  <w:style w:type="character" w:styleId="PlaceholderText">
    <w:name w:val="Placeholder Text"/>
    <w:basedOn w:val="DefaultParagraphFont"/>
    <w:uiPriority w:val="99"/>
    <w:semiHidden/>
    <w:rsid w:val="0010396B"/>
    <w:rPr>
      <w:color w:val="808080"/>
    </w:rPr>
  </w:style>
  <w:style w:type="paragraph" w:styleId="ListParagraph">
    <w:name w:val="List Paragraph"/>
    <w:basedOn w:val="Normal"/>
    <w:uiPriority w:val="34"/>
    <w:qFormat/>
    <w:rsid w:val="0010396B"/>
    <w:pPr>
      <w:ind w:left="720"/>
      <w:contextualSpacing/>
    </w:pPr>
  </w:style>
  <w:style w:type="paragraph" w:styleId="TOCHeading">
    <w:name w:val="TOC Heading"/>
    <w:basedOn w:val="Heading1"/>
    <w:next w:val="Normal"/>
    <w:uiPriority w:val="39"/>
    <w:unhideWhenUsed/>
    <w:qFormat/>
    <w:rsid w:val="0010396B"/>
    <w:pPr>
      <w:outlineLvl w:val="9"/>
    </w:pPr>
  </w:style>
  <w:style w:type="paragraph" w:customStyle="1" w:styleId="EndNoteBibliographyTitle">
    <w:name w:val="EndNote Bibliography Title"/>
    <w:basedOn w:val="Normal"/>
    <w:link w:val="EndNoteBibliographyTitleChar"/>
    <w:rsid w:val="0010396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0396B"/>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10396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0396B"/>
    <w:rPr>
      <w:rFonts w:ascii="Calibri" w:eastAsiaTheme="minorHAnsi" w:hAnsi="Calibri" w:cs="Calibri"/>
      <w:noProof/>
      <w:lang w:eastAsia="en-US"/>
    </w:rPr>
  </w:style>
  <w:style w:type="character" w:styleId="CommentReference">
    <w:name w:val="annotation reference"/>
    <w:basedOn w:val="DefaultParagraphFont"/>
    <w:uiPriority w:val="99"/>
    <w:semiHidden/>
    <w:unhideWhenUsed/>
    <w:rsid w:val="0010396B"/>
    <w:rPr>
      <w:sz w:val="16"/>
      <w:szCs w:val="16"/>
    </w:rPr>
  </w:style>
  <w:style w:type="paragraph" w:styleId="CommentText">
    <w:name w:val="annotation text"/>
    <w:basedOn w:val="Normal"/>
    <w:link w:val="CommentTextChar"/>
    <w:uiPriority w:val="99"/>
    <w:unhideWhenUsed/>
    <w:rsid w:val="0010396B"/>
    <w:pPr>
      <w:spacing w:line="240" w:lineRule="auto"/>
    </w:pPr>
    <w:rPr>
      <w:sz w:val="20"/>
      <w:szCs w:val="20"/>
    </w:rPr>
  </w:style>
  <w:style w:type="character" w:customStyle="1" w:styleId="CommentTextChar">
    <w:name w:val="Comment Text Char"/>
    <w:basedOn w:val="DefaultParagraphFont"/>
    <w:link w:val="CommentText"/>
    <w:uiPriority w:val="99"/>
    <w:rsid w:val="0010396B"/>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10396B"/>
    <w:rPr>
      <w:b/>
      <w:bCs/>
    </w:rPr>
  </w:style>
  <w:style w:type="character" w:customStyle="1" w:styleId="CommentSubjectChar">
    <w:name w:val="Comment Subject Char"/>
    <w:basedOn w:val="CommentTextChar"/>
    <w:link w:val="CommentSubject"/>
    <w:uiPriority w:val="99"/>
    <w:semiHidden/>
    <w:rsid w:val="0010396B"/>
    <w:rPr>
      <w:rFonts w:eastAsiaTheme="minorHAnsi"/>
      <w:b/>
      <w:bCs/>
      <w:sz w:val="20"/>
      <w:szCs w:val="20"/>
      <w:lang w:eastAsia="en-US"/>
    </w:rPr>
  </w:style>
  <w:style w:type="paragraph" w:styleId="Revision">
    <w:name w:val="Revision"/>
    <w:hidden/>
    <w:uiPriority w:val="99"/>
    <w:semiHidden/>
    <w:rsid w:val="0010396B"/>
    <w:pPr>
      <w:spacing w:after="0" w:line="240" w:lineRule="auto"/>
    </w:pPr>
    <w:rPr>
      <w:rFonts w:eastAsiaTheme="minorHAnsi"/>
      <w:lang w:eastAsia="en-US"/>
    </w:rPr>
  </w:style>
  <w:style w:type="paragraph" w:styleId="BalloonText">
    <w:name w:val="Balloon Text"/>
    <w:basedOn w:val="Normal"/>
    <w:link w:val="BalloonTextChar"/>
    <w:uiPriority w:val="99"/>
    <w:semiHidden/>
    <w:unhideWhenUsed/>
    <w:rsid w:val="0010396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396B"/>
    <w:rPr>
      <w:rFonts w:ascii="Times New Roman" w:eastAsiaTheme="minorHAnsi" w:hAnsi="Times New Roman" w:cs="Times New Roman"/>
      <w:sz w:val="18"/>
      <w:szCs w:val="18"/>
      <w:lang w:eastAsia="en-US"/>
    </w:rPr>
  </w:style>
  <w:style w:type="paragraph" w:styleId="Footer">
    <w:name w:val="footer"/>
    <w:basedOn w:val="Normal"/>
    <w:link w:val="FooterChar"/>
    <w:uiPriority w:val="99"/>
    <w:unhideWhenUsed/>
    <w:rsid w:val="007343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4398"/>
    <w:rPr>
      <w:rFonts w:eastAsiaTheme="minorHAnsi"/>
      <w:lang w:eastAsia="en-US"/>
    </w:rPr>
  </w:style>
  <w:style w:type="character" w:styleId="PageNumber">
    <w:name w:val="page number"/>
    <w:basedOn w:val="DefaultParagraphFont"/>
    <w:uiPriority w:val="99"/>
    <w:semiHidden/>
    <w:unhideWhenUsed/>
    <w:rsid w:val="00734398"/>
  </w:style>
  <w:style w:type="paragraph" w:styleId="Header">
    <w:name w:val="header"/>
    <w:basedOn w:val="Normal"/>
    <w:link w:val="HeaderChar"/>
    <w:uiPriority w:val="99"/>
    <w:unhideWhenUsed/>
    <w:rsid w:val="007343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4398"/>
    <w:rPr>
      <w:rFonts w:eastAsiaTheme="minorHAnsi"/>
      <w:lang w:eastAsia="en-US"/>
    </w:rPr>
  </w:style>
  <w:style w:type="character" w:styleId="LineNumber">
    <w:name w:val="line number"/>
    <w:basedOn w:val="DefaultParagraphFont"/>
    <w:uiPriority w:val="99"/>
    <w:semiHidden/>
    <w:unhideWhenUsed/>
    <w:rsid w:val="00564AC3"/>
  </w:style>
  <w:style w:type="paragraph" w:styleId="Caption">
    <w:name w:val="caption"/>
    <w:basedOn w:val="Normal"/>
    <w:next w:val="Normal"/>
    <w:uiPriority w:val="35"/>
    <w:unhideWhenUsed/>
    <w:qFormat/>
    <w:rsid w:val="00B75E49"/>
    <w:pPr>
      <w:spacing w:after="200" w:line="240" w:lineRule="auto"/>
    </w:pPr>
    <w:rPr>
      <w:i/>
      <w:iCs/>
      <w:color w:val="44546A" w:themeColor="text2"/>
      <w:sz w:val="18"/>
      <w:szCs w:val="18"/>
    </w:rPr>
  </w:style>
  <w:style w:type="character" w:customStyle="1" w:styleId="markdbb7c7a4f">
    <w:name w:val="markdbb7c7a4f"/>
    <w:basedOn w:val="DefaultParagraphFont"/>
    <w:rsid w:val="008E7F19"/>
  </w:style>
  <w:style w:type="character" w:customStyle="1" w:styleId="marks7vf2gxb5">
    <w:name w:val="marks7vf2gxb5"/>
    <w:basedOn w:val="DefaultParagraphFont"/>
    <w:rsid w:val="008E7F19"/>
  </w:style>
  <w:style w:type="paragraph" w:styleId="Bibliography">
    <w:name w:val="Bibliography"/>
    <w:basedOn w:val="Normal"/>
    <w:next w:val="Normal"/>
    <w:uiPriority w:val="37"/>
    <w:unhideWhenUsed/>
    <w:rsid w:val="0044357C"/>
  </w:style>
  <w:style w:type="paragraph" w:styleId="NormalWeb">
    <w:name w:val="Normal (Web)"/>
    <w:basedOn w:val="Normal"/>
    <w:uiPriority w:val="99"/>
    <w:unhideWhenUsed/>
    <w:rsid w:val="007C653C"/>
    <w:pPr>
      <w:spacing w:before="100" w:beforeAutospacing="1" w:after="100" w:afterAutospacing="1" w:line="240" w:lineRule="auto"/>
    </w:pPr>
    <w:rPr>
      <w:rFonts w:ascii="Times New Roman" w:eastAsiaTheme="minorEastAsia" w:hAnsi="Times New Roman"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503543">
      <w:bodyDiv w:val="1"/>
      <w:marLeft w:val="0"/>
      <w:marRight w:val="0"/>
      <w:marTop w:val="0"/>
      <w:marBottom w:val="0"/>
      <w:divBdr>
        <w:top w:val="none" w:sz="0" w:space="0" w:color="auto"/>
        <w:left w:val="none" w:sz="0" w:space="0" w:color="auto"/>
        <w:bottom w:val="none" w:sz="0" w:space="0" w:color="auto"/>
        <w:right w:val="none" w:sz="0" w:space="0" w:color="auto"/>
      </w:divBdr>
      <w:divsChild>
        <w:div w:id="80415466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5397876">
              <w:marLeft w:val="0"/>
              <w:marRight w:val="0"/>
              <w:marTop w:val="0"/>
              <w:marBottom w:val="0"/>
              <w:divBdr>
                <w:top w:val="none" w:sz="0" w:space="0" w:color="auto"/>
                <w:left w:val="none" w:sz="0" w:space="0" w:color="auto"/>
                <w:bottom w:val="none" w:sz="0" w:space="0" w:color="auto"/>
                <w:right w:val="none" w:sz="0" w:space="0" w:color="auto"/>
              </w:divBdr>
              <w:divsChild>
                <w:div w:id="715079838">
                  <w:marLeft w:val="0"/>
                  <w:marRight w:val="0"/>
                  <w:marTop w:val="0"/>
                  <w:marBottom w:val="0"/>
                  <w:divBdr>
                    <w:top w:val="none" w:sz="0" w:space="0" w:color="auto"/>
                    <w:left w:val="none" w:sz="0" w:space="0" w:color="auto"/>
                    <w:bottom w:val="none" w:sz="0" w:space="0" w:color="auto"/>
                    <w:right w:val="none" w:sz="0" w:space="0" w:color="auto"/>
                  </w:divBdr>
                  <w:divsChild>
                    <w:div w:id="1994945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971440">
      <w:bodyDiv w:val="1"/>
      <w:marLeft w:val="0"/>
      <w:marRight w:val="0"/>
      <w:marTop w:val="0"/>
      <w:marBottom w:val="0"/>
      <w:divBdr>
        <w:top w:val="none" w:sz="0" w:space="0" w:color="auto"/>
        <w:left w:val="none" w:sz="0" w:space="0" w:color="auto"/>
        <w:bottom w:val="none" w:sz="0" w:space="0" w:color="auto"/>
        <w:right w:val="none" w:sz="0" w:space="0" w:color="auto"/>
      </w:divBdr>
    </w:div>
    <w:div w:id="250551428">
      <w:bodyDiv w:val="1"/>
      <w:marLeft w:val="0"/>
      <w:marRight w:val="0"/>
      <w:marTop w:val="0"/>
      <w:marBottom w:val="0"/>
      <w:divBdr>
        <w:top w:val="none" w:sz="0" w:space="0" w:color="auto"/>
        <w:left w:val="none" w:sz="0" w:space="0" w:color="auto"/>
        <w:bottom w:val="none" w:sz="0" w:space="0" w:color="auto"/>
        <w:right w:val="none" w:sz="0" w:space="0" w:color="auto"/>
      </w:divBdr>
    </w:div>
    <w:div w:id="253325916">
      <w:bodyDiv w:val="1"/>
      <w:marLeft w:val="0"/>
      <w:marRight w:val="0"/>
      <w:marTop w:val="0"/>
      <w:marBottom w:val="0"/>
      <w:divBdr>
        <w:top w:val="none" w:sz="0" w:space="0" w:color="auto"/>
        <w:left w:val="none" w:sz="0" w:space="0" w:color="auto"/>
        <w:bottom w:val="none" w:sz="0" w:space="0" w:color="auto"/>
        <w:right w:val="none" w:sz="0" w:space="0" w:color="auto"/>
      </w:divBdr>
    </w:div>
    <w:div w:id="327368255">
      <w:bodyDiv w:val="1"/>
      <w:marLeft w:val="0"/>
      <w:marRight w:val="0"/>
      <w:marTop w:val="0"/>
      <w:marBottom w:val="0"/>
      <w:divBdr>
        <w:top w:val="none" w:sz="0" w:space="0" w:color="auto"/>
        <w:left w:val="none" w:sz="0" w:space="0" w:color="auto"/>
        <w:bottom w:val="none" w:sz="0" w:space="0" w:color="auto"/>
        <w:right w:val="none" w:sz="0" w:space="0" w:color="auto"/>
      </w:divBdr>
    </w:div>
    <w:div w:id="359091362">
      <w:bodyDiv w:val="1"/>
      <w:marLeft w:val="0"/>
      <w:marRight w:val="0"/>
      <w:marTop w:val="0"/>
      <w:marBottom w:val="0"/>
      <w:divBdr>
        <w:top w:val="none" w:sz="0" w:space="0" w:color="auto"/>
        <w:left w:val="none" w:sz="0" w:space="0" w:color="auto"/>
        <w:bottom w:val="none" w:sz="0" w:space="0" w:color="auto"/>
        <w:right w:val="none" w:sz="0" w:space="0" w:color="auto"/>
      </w:divBdr>
    </w:div>
    <w:div w:id="361714090">
      <w:bodyDiv w:val="1"/>
      <w:marLeft w:val="0"/>
      <w:marRight w:val="0"/>
      <w:marTop w:val="0"/>
      <w:marBottom w:val="0"/>
      <w:divBdr>
        <w:top w:val="none" w:sz="0" w:space="0" w:color="auto"/>
        <w:left w:val="none" w:sz="0" w:space="0" w:color="auto"/>
        <w:bottom w:val="none" w:sz="0" w:space="0" w:color="auto"/>
        <w:right w:val="none" w:sz="0" w:space="0" w:color="auto"/>
      </w:divBdr>
    </w:div>
    <w:div w:id="449711158">
      <w:bodyDiv w:val="1"/>
      <w:marLeft w:val="0"/>
      <w:marRight w:val="0"/>
      <w:marTop w:val="0"/>
      <w:marBottom w:val="0"/>
      <w:divBdr>
        <w:top w:val="none" w:sz="0" w:space="0" w:color="auto"/>
        <w:left w:val="none" w:sz="0" w:space="0" w:color="auto"/>
        <w:bottom w:val="none" w:sz="0" w:space="0" w:color="auto"/>
        <w:right w:val="none" w:sz="0" w:space="0" w:color="auto"/>
      </w:divBdr>
    </w:div>
    <w:div w:id="504172127">
      <w:bodyDiv w:val="1"/>
      <w:marLeft w:val="0"/>
      <w:marRight w:val="0"/>
      <w:marTop w:val="0"/>
      <w:marBottom w:val="0"/>
      <w:divBdr>
        <w:top w:val="none" w:sz="0" w:space="0" w:color="auto"/>
        <w:left w:val="none" w:sz="0" w:space="0" w:color="auto"/>
        <w:bottom w:val="none" w:sz="0" w:space="0" w:color="auto"/>
        <w:right w:val="none" w:sz="0" w:space="0" w:color="auto"/>
      </w:divBdr>
    </w:div>
    <w:div w:id="623317466">
      <w:bodyDiv w:val="1"/>
      <w:marLeft w:val="0"/>
      <w:marRight w:val="0"/>
      <w:marTop w:val="0"/>
      <w:marBottom w:val="0"/>
      <w:divBdr>
        <w:top w:val="none" w:sz="0" w:space="0" w:color="auto"/>
        <w:left w:val="none" w:sz="0" w:space="0" w:color="auto"/>
        <w:bottom w:val="none" w:sz="0" w:space="0" w:color="auto"/>
        <w:right w:val="none" w:sz="0" w:space="0" w:color="auto"/>
      </w:divBdr>
    </w:div>
    <w:div w:id="735707641">
      <w:bodyDiv w:val="1"/>
      <w:marLeft w:val="0"/>
      <w:marRight w:val="0"/>
      <w:marTop w:val="0"/>
      <w:marBottom w:val="0"/>
      <w:divBdr>
        <w:top w:val="none" w:sz="0" w:space="0" w:color="auto"/>
        <w:left w:val="none" w:sz="0" w:space="0" w:color="auto"/>
        <w:bottom w:val="none" w:sz="0" w:space="0" w:color="auto"/>
        <w:right w:val="none" w:sz="0" w:space="0" w:color="auto"/>
      </w:divBdr>
    </w:div>
    <w:div w:id="742333781">
      <w:bodyDiv w:val="1"/>
      <w:marLeft w:val="0"/>
      <w:marRight w:val="0"/>
      <w:marTop w:val="0"/>
      <w:marBottom w:val="0"/>
      <w:divBdr>
        <w:top w:val="none" w:sz="0" w:space="0" w:color="auto"/>
        <w:left w:val="none" w:sz="0" w:space="0" w:color="auto"/>
        <w:bottom w:val="none" w:sz="0" w:space="0" w:color="auto"/>
        <w:right w:val="none" w:sz="0" w:space="0" w:color="auto"/>
      </w:divBdr>
    </w:div>
    <w:div w:id="826362849">
      <w:bodyDiv w:val="1"/>
      <w:marLeft w:val="0"/>
      <w:marRight w:val="0"/>
      <w:marTop w:val="0"/>
      <w:marBottom w:val="0"/>
      <w:divBdr>
        <w:top w:val="none" w:sz="0" w:space="0" w:color="auto"/>
        <w:left w:val="none" w:sz="0" w:space="0" w:color="auto"/>
        <w:bottom w:val="none" w:sz="0" w:space="0" w:color="auto"/>
        <w:right w:val="none" w:sz="0" w:space="0" w:color="auto"/>
      </w:divBdr>
    </w:div>
    <w:div w:id="832067018">
      <w:bodyDiv w:val="1"/>
      <w:marLeft w:val="0"/>
      <w:marRight w:val="0"/>
      <w:marTop w:val="0"/>
      <w:marBottom w:val="0"/>
      <w:divBdr>
        <w:top w:val="none" w:sz="0" w:space="0" w:color="auto"/>
        <w:left w:val="none" w:sz="0" w:space="0" w:color="auto"/>
        <w:bottom w:val="none" w:sz="0" w:space="0" w:color="auto"/>
        <w:right w:val="none" w:sz="0" w:space="0" w:color="auto"/>
      </w:divBdr>
      <w:divsChild>
        <w:div w:id="241449789">
          <w:marLeft w:val="0"/>
          <w:marRight w:val="0"/>
          <w:marTop w:val="0"/>
          <w:marBottom w:val="0"/>
          <w:divBdr>
            <w:top w:val="none" w:sz="0" w:space="0" w:color="auto"/>
            <w:left w:val="none" w:sz="0" w:space="0" w:color="auto"/>
            <w:bottom w:val="none" w:sz="0" w:space="0" w:color="auto"/>
            <w:right w:val="none" w:sz="0" w:space="0" w:color="auto"/>
          </w:divBdr>
          <w:divsChild>
            <w:div w:id="1533686524">
              <w:marLeft w:val="0"/>
              <w:marRight w:val="0"/>
              <w:marTop w:val="0"/>
              <w:marBottom w:val="0"/>
              <w:divBdr>
                <w:top w:val="none" w:sz="0" w:space="0" w:color="auto"/>
                <w:left w:val="none" w:sz="0" w:space="0" w:color="auto"/>
                <w:bottom w:val="none" w:sz="0" w:space="0" w:color="auto"/>
                <w:right w:val="none" w:sz="0" w:space="0" w:color="auto"/>
              </w:divBdr>
              <w:divsChild>
                <w:div w:id="1287279601">
                  <w:marLeft w:val="0"/>
                  <w:marRight w:val="0"/>
                  <w:marTop w:val="0"/>
                  <w:marBottom w:val="0"/>
                  <w:divBdr>
                    <w:top w:val="none" w:sz="0" w:space="0" w:color="auto"/>
                    <w:left w:val="none" w:sz="0" w:space="0" w:color="auto"/>
                    <w:bottom w:val="none" w:sz="0" w:space="0" w:color="auto"/>
                    <w:right w:val="none" w:sz="0" w:space="0" w:color="auto"/>
                  </w:divBdr>
                  <w:divsChild>
                    <w:div w:id="2075736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7498617">
      <w:bodyDiv w:val="1"/>
      <w:marLeft w:val="0"/>
      <w:marRight w:val="0"/>
      <w:marTop w:val="0"/>
      <w:marBottom w:val="0"/>
      <w:divBdr>
        <w:top w:val="none" w:sz="0" w:space="0" w:color="auto"/>
        <w:left w:val="none" w:sz="0" w:space="0" w:color="auto"/>
        <w:bottom w:val="none" w:sz="0" w:space="0" w:color="auto"/>
        <w:right w:val="none" w:sz="0" w:space="0" w:color="auto"/>
      </w:divBdr>
    </w:div>
    <w:div w:id="849368992">
      <w:bodyDiv w:val="1"/>
      <w:marLeft w:val="0"/>
      <w:marRight w:val="0"/>
      <w:marTop w:val="0"/>
      <w:marBottom w:val="0"/>
      <w:divBdr>
        <w:top w:val="none" w:sz="0" w:space="0" w:color="auto"/>
        <w:left w:val="none" w:sz="0" w:space="0" w:color="auto"/>
        <w:bottom w:val="none" w:sz="0" w:space="0" w:color="auto"/>
        <w:right w:val="none" w:sz="0" w:space="0" w:color="auto"/>
      </w:divBdr>
    </w:div>
    <w:div w:id="879975098">
      <w:bodyDiv w:val="1"/>
      <w:marLeft w:val="0"/>
      <w:marRight w:val="0"/>
      <w:marTop w:val="0"/>
      <w:marBottom w:val="0"/>
      <w:divBdr>
        <w:top w:val="none" w:sz="0" w:space="0" w:color="auto"/>
        <w:left w:val="none" w:sz="0" w:space="0" w:color="auto"/>
        <w:bottom w:val="none" w:sz="0" w:space="0" w:color="auto"/>
        <w:right w:val="none" w:sz="0" w:space="0" w:color="auto"/>
      </w:divBdr>
    </w:div>
    <w:div w:id="901983402">
      <w:bodyDiv w:val="1"/>
      <w:marLeft w:val="0"/>
      <w:marRight w:val="0"/>
      <w:marTop w:val="0"/>
      <w:marBottom w:val="0"/>
      <w:divBdr>
        <w:top w:val="none" w:sz="0" w:space="0" w:color="auto"/>
        <w:left w:val="none" w:sz="0" w:space="0" w:color="auto"/>
        <w:bottom w:val="none" w:sz="0" w:space="0" w:color="auto"/>
        <w:right w:val="none" w:sz="0" w:space="0" w:color="auto"/>
      </w:divBdr>
    </w:div>
    <w:div w:id="915238387">
      <w:bodyDiv w:val="1"/>
      <w:marLeft w:val="0"/>
      <w:marRight w:val="0"/>
      <w:marTop w:val="0"/>
      <w:marBottom w:val="0"/>
      <w:divBdr>
        <w:top w:val="none" w:sz="0" w:space="0" w:color="auto"/>
        <w:left w:val="none" w:sz="0" w:space="0" w:color="auto"/>
        <w:bottom w:val="none" w:sz="0" w:space="0" w:color="auto"/>
        <w:right w:val="none" w:sz="0" w:space="0" w:color="auto"/>
      </w:divBdr>
      <w:divsChild>
        <w:div w:id="660814783">
          <w:marLeft w:val="0"/>
          <w:marRight w:val="0"/>
          <w:marTop w:val="0"/>
          <w:marBottom w:val="0"/>
          <w:divBdr>
            <w:top w:val="none" w:sz="0" w:space="0" w:color="auto"/>
            <w:left w:val="none" w:sz="0" w:space="0" w:color="auto"/>
            <w:bottom w:val="none" w:sz="0" w:space="0" w:color="auto"/>
            <w:right w:val="none" w:sz="0" w:space="0" w:color="auto"/>
          </w:divBdr>
          <w:divsChild>
            <w:div w:id="1090001319">
              <w:marLeft w:val="0"/>
              <w:marRight w:val="0"/>
              <w:marTop w:val="0"/>
              <w:marBottom w:val="0"/>
              <w:divBdr>
                <w:top w:val="none" w:sz="0" w:space="0" w:color="auto"/>
                <w:left w:val="none" w:sz="0" w:space="0" w:color="auto"/>
                <w:bottom w:val="none" w:sz="0" w:space="0" w:color="auto"/>
                <w:right w:val="none" w:sz="0" w:space="0" w:color="auto"/>
              </w:divBdr>
              <w:divsChild>
                <w:div w:id="1715226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805733">
      <w:bodyDiv w:val="1"/>
      <w:marLeft w:val="0"/>
      <w:marRight w:val="0"/>
      <w:marTop w:val="0"/>
      <w:marBottom w:val="0"/>
      <w:divBdr>
        <w:top w:val="none" w:sz="0" w:space="0" w:color="auto"/>
        <w:left w:val="none" w:sz="0" w:space="0" w:color="auto"/>
        <w:bottom w:val="none" w:sz="0" w:space="0" w:color="auto"/>
        <w:right w:val="none" w:sz="0" w:space="0" w:color="auto"/>
      </w:divBdr>
      <w:divsChild>
        <w:div w:id="1328899931">
          <w:marLeft w:val="0"/>
          <w:marRight w:val="0"/>
          <w:marTop w:val="0"/>
          <w:marBottom w:val="0"/>
          <w:divBdr>
            <w:top w:val="none" w:sz="0" w:space="0" w:color="auto"/>
            <w:left w:val="none" w:sz="0" w:space="0" w:color="auto"/>
            <w:bottom w:val="none" w:sz="0" w:space="0" w:color="auto"/>
            <w:right w:val="none" w:sz="0" w:space="0" w:color="auto"/>
          </w:divBdr>
          <w:divsChild>
            <w:div w:id="1643460200">
              <w:marLeft w:val="0"/>
              <w:marRight w:val="0"/>
              <w:marTop w:val="0"/>
              <w:marBottom w:val="0"/>
              <w:divBdr>
                <w:top w:val="none" w:sz="0" w:space="0" w:color="auto"/>
                <w:left w:val="none" w:sz="0" w:space="0" w:color="auto"/>
                <w:bottom w:val="none" w:sz="0" w:space="0" w:color="auto"/>
                <w:right w:val="none" w:sz="0" w:space="0" w:color="auto"/>
              </w:divBdr>
              <w:divsChild>
                <w:div w:id="874997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041911">
      <w:bodyDiv w:val="1"/>
      <w:marLeft w:val="0"/>
      <w:marRight w:val="0"/>
      <w:marTop w:val="0"/>
      <w:marBottom w:val="0"/>
      <w:divBdr>
        <w:top w:val="none" w:sz="0" w:space="0" w:color="auto"/>
        <w:left w:val="none" w:sz="0" w:space="0" w:color="auto"/>
        <w:bottom w:val="none" w:sz="0" w:space="0" w:color="auto"/>
        <w:right w:val="none" w:sz="0" w:space="0" w:color="auto"/>
      </w:divBdr>
    </w:div>
    <w:div w:id="966667646">
      <w:bodyDiv w:val="1"/>
      <w:marLeft w:val="0"/>
      <w:marRight w:val="0"/>
      <w:marTop w:val="0"/>
      <w:marBottom w:val="0"/>
      <w:divBdr>
        <w:top w:val="none" w:sz="0" w:space="0" w:color="auto"/>
        <w:left w:val="none" w:sz="0" w:space="0" w:color="auto"/>
        <w:bottom w:val="none" w:sz="0" w:space="0" w:color="auto"/>
        <w:right w:val="none" w:sz="0" w:space="0" w:color="auto"/>
      </w:divBdr>
    </w:div>
    <w:div w:id="1164974279">
      <w:bodyDiv w:val="1"/>
      <w:marLeft w:val="0"/>
      <w:marRight w:val="0"/>
      <w:marTop w:val="0"/>
      <w:marBottom w:val="0"/>
      <w:divBdr>
        <w:top w:val="none" w:sz="0" w:space="0" w:color="auto"/>
        <w:left w:val="none" w:sz="0" w:space="0" w:color="auto"/>
        <w:bottom w:val="none" w:sz="0" w:space="0" w:color="auto"/>
        <w:right w:val="none" w:sz="0" w:space="0" w:color="auto"/>
      </w:divBdr>
    </w:div>
    <w:div w:id="1194226404">
      <w:bodyDiv w:val="1"/>
      <w:marLeft w:val="0"/>
      <w:marRight w:val="0"/>
      <w:marTop w:val="0"/>
      <w:marBottom w:val="0"/>
      <w:divBdr>
        <w:top w:val="none" w:sz="0" w:space="0" w:color="auto"/>
        <w:left w:val="none" w:sz="0" w:space="0" w:color="auto"/>
        <w:bottom w:val="none" w:sz="0" w:space="0" w:color="auto"/>
        <w:right w:val="none" w:sz="0" w:space="0" w:color="auto"/>
      </w:divBdr>
    </w:div>
    <w:div w:id="1233739468">
      <w:bodyDiv w:val="1"/>
      <w:marLeft w:val="0"/>
      <w:marRight w:val="0"/>
      <w:marTop w:val="0"/>
      <w:marBottom w:val="0"/>
      <w:divBdr>
        <w:top w:val="none" w:sz="0" w:space="0" w:color="auto"/>
        <w:left w:val="none" w:sz="0" w:space="0" w:color="auto"/>
        <w:bottom w:val="none" w:sz="0" w:space="0" w:color="auto"/>
        <w:right w:val="none" w:sz="0" w:space="0" w:color="auto"/>
      </w:divBdr>
    </w:div>
    <w:div w:id="1242642076">
      <w:bodyDiv w:val="1"/>
      <w:marLeft w:val="0"/>
      <w:marRight w:val="0"/>
      <w:marTop w:val="0"/>
      <w:marBottom w:val="0"/>
      <w:divBdr>
        <w:top w:val="none" w:sz="0" w:space="0" w:color="auto"/>
        <w:left w:val="none" w:sz="0" w:space="0" w:color="auto"/>
        <w:bottom w:val="none" w:sz="0" w:space="0" w:color="auto"/>
        <w:right w:val="none" w:sz="0" w:space="0" w:color="auto"/>
      </w:divBdr>
    </w:div>
    <w:div w:id="1277367383">
      <w:bodyDiv w:val="1"/>
      <w:marLeft w:val="0"/>
      <w:marRight w:val="0"/>
      <w:marTop w:val="0"/>
      <w:marBottom w:val="0"/>
      <w:divBdr>
        <w:top w:val="none" w:sz="0" w:space="0" w:color="auto"/>
        <w:left w:val="none" w:sz="0" w:space="0" w:color="auto"/>
        <w:bottom w:val="none" w:sz="0" w:space="0" w:color="auto"/>
        <w:right w:val="none" w:sz="0" w:space="0" w:color="auto"/>
      </w:divBdr>
    </w:div>
    <w:div w:id="1281497962">
      <w:bodyDiv w:val="1"/>
      <w:marLeft w:val="0"/>
      <w:marRight w:val="0"/>
      <w:marTop w:val="0"/>
      <w:marBottom w:val="0"/>
      <w:divBdr>
        <w:top w:val="none" w:sz="0" w:space="0" w:color="auto"/>
        <w:left w:val="none" w:sz="0" w:space="0" w:color="auto"/>
        <w:bottom w:val="none" w:sz="0" w:space="0" w:color="auto"/>
        <w:right w:val="none" w:sz="0" w:space="0" w:color="auto"/>
      </w:divBdr>
    </w:div>
    <w:div w:id="1285622307">
      <w:bodyDiv w:val="1"/>
      <w:marLeft w:val="0"/>
      <w:marRight w:val="0"/>
      <w:marTop w:val="0"/>
      <w:marBottom w:val="0"/>
      <w:divBdr>
        <w:top w:val="none" w:sz="0" w:space="0" w:color="auto"/>
        <w:left w:val="none" w:sz="0" w:space="0" w:color="auto"/>
        <w:bottom w:val="none" w:sz="0" w:space="0" w:color="auto"/>
        <w:right w:val="none" w:sz="0" w:space="0" w:color="auto"/>
      </w:divBdr>
    </w:div>
    <w:div w:id="1355686805">
      <w:bodyDiv w:val="1"/>
      <w:marLeft w:val="0"/>
      <w:marRight w:val="0"/>
      <w:marTop w:val="0"/>
      <w:marBottom w:val="0"/>
      <w:divBdr>
        <w:top w:val="none" w:sz="0" w:space="0" w:color="auto"/>
        <w:left w:val="none" w:sz="0" w:space="0" w:color="auto"/>
        <w:bottom w:val="none" w:sz="0" w:space="0" w:color="auto"/>
        <w:right w:val="none" w:sz="0" w:space="0" w:color="auto"/>
      </w:divBdr>
    </w:div>
    <w:div w:id="1385638672">
      <w:bodyDiv w:val="1"/>
      <w:marLeft w:val="0"/>
      <w:marRight w:val="0"/>
      <w:marTop w:val="0"/>
      <w:marBottom w:val="0"/>
      <w:divBdr>
        <w:top w:val="none" w:sz="0" w:space="0" w:color="auto"/>
        <w:left w:val="none" w:sz="0" w:space="0" w:color="auto"/>
        <w:bottom w:val="none" w:sz="0" w:space="0" w:color="auto"/>
        <w:right w:val="none" w:sz="0" w:space="0" w:color="auto"/>
      </w:divBdr>
    </w:div>
    <w:div w:id="1403257216">
      <w:bodyDiv w:val="1"/>
      <w:marLeft w:val="0"/>
      <w:marRight w:val="0"/>
      <w:marTop w:val="0"/>
      <w:marBottom w:val="0"/>
      <w:divBdr>
        <w:top w:val="none" w:sz="0" w:space="0" w:color="auto"/>
        <w:left w:val="none" w:sz="0" w:space="0" w:color="auto"/>
        <w:bottom w:val="none" w:sz="0" w:space="0" w:color="auto"/>
        <w:right w:val="none" w:sz="0" w:space="0" w:color="auto"/>
      </w:divBdr>
    </w:div>
    <w:div w:id="1403259620">
      <w:bodyDiv w:val="1"/>
      <w:marLeft w:val="0"/>
      <w:marRight w:val="0"/>
      <w:marTop w:val="0"/>
      <w:marBottom w:val="0"/>
      <w:divBdr>
        <w:top w:val="none" w:sz="0" w:space="0" w:color="auto"/>
        <w:left w:val="none" w:sz="0" w:space="0" w:color="auto"/>
        <w:bottom w:val="none" w:sz="0" w:space="0" w:color="auto"/>
        <w:right w:val="none" w:sz="0" w:space="0" w:color="auto"/>
      </w:divBdr>
    </w:div>
    <w:div w:id="1412392069">
      <w:bodyDiv w:val="1"/>
      <w:marLeft w:val="0"/>
      <w:marRight w:val="0"/>
      <w:marTop w:val="0"/>
      <w:marBottom w:val="0"/>
      <w:divBdr>
        <w:top w:val="none" w:sz="0" w:space="0" w:color="auto"/>
        <w:left w:val="none" w:sz="0" w:space="0" w:color="auto"/>
        <w:bottom w:val="none" w:sz="0" w:space="0" w:color="auto"/>
        <w:right w:val="none" w:sz="0" w:space="0" w:color="auto"/>
      </w:divBdr>
    </w:div>
    <w:div w:id="1460417519">
      <w:bodyDiv w:val="1"/>
      <w:marLeft w:val="0"/>
      <w:marRight w:val="0"/>
      <w:marTop w:val="0"/>
      <w:marBottom w:val="0"/>
      <w:divBdr>
        <w:top w:val="none" w:sz="0" w:space="0" w:color="auto"/>
        <w:left w:val="none" w:sz="0" w:space="0" w:color="auto"/>
        <w:bottom w:val="none" w:sz="0" w:space="0" w:color="auto"/>
        <w:right w:val="none" w:sz="0" w:space="0" w:color="auto"/>
      </w:divBdr>
      <w:divsChild>
        <w:div w:id="892236086">
          <w:marLeft w:val="0"/>
          <w:marRight w:val="0"/>
          <w:marTop w:val="0"/>
          <w:marBottom w:val="0"/>
          <w:divBdr>
            <w:top w:val="none" w:sz="0" w:space="0" w:color="auto"/>
            <w:left w:val="none" w:sz="0" w:space="0" w:color="auto"/>
            <w:bottom w:val="none" w:sz="0" w:space="0" w:color="auto"/>
            <w:right w:val="none" w:sz="0" w:space="0" w:color="auto"/>
          </w:divBdr>
          <w:divsChild>
            <w:div w:id="425462279">
              <w:marLeft w:val="0"/>
              <w:marRight w:val="0"/>
              <w:marTop w:val="0"/>
              <w:marBottom w:val="0"/>
              <w:divBdr>
                <w:top w:val="none" w:sz="0" w:space="0" w:color="auto"/>
                <w:left w:val="none" w:sz="0" w:space="0" w:color="auto"/>
                <w:bottom w:val="none" w:sz="0" w:space="0" w:color="auto"/>
                <w:right w:val="none" w:sz="0" w:space="0" w:color="auto"/>
              </w:divBdr>
              <w:divsChild>
                <w:div w:id="854267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263071">
      <w:bodyDiv w:val="1"/>
      <w:marLeft w:val="0"/>
      <w:marRight w:val="0"/>
      <w:marTop w:val="0"/>
      <w:marBottom w:val="0"/>
      <w:divBdr>
        <w:top w:val="none" w:sz="0" w:space="0" w:color="auto"/>
        <w:left w:val="none" w:sz="0" w:space="0" w:color="auto"/>
        <w:bottom w:val="none" w:sz="0" w:space="0" w:color="auto"/>
        <w:right w:val="none" w:sz="0" w:space="0" w:color="auto"/>
      </w:divBdr>
      <w:divsChild>
        <w:div w:id="1331567160">
          <w:marLeft w:val="0"/>
          <w:marRight w:val="0"/>
          <w:marTop w:val="0"/>
          <w:marBottom w:val="0"/>
          <w:divBdr>
            <w:top w:val="none" w:sz="0" w:space="0" w:color="auto"/>
            <w:left w:val="none" w:sz="0" w:space="0" w:color="auto"/>
            <w:bottom w:val="none" w:sz="0" w:space="0" w:color="auto"/>
            <w:right w:val="none" w:sz="0" w:space="0" w:color="auto"/>
          </w:divBdr>
          <w:divsChild>
            <w:div w:id="571551155">
              <w:marLeft w:val="0"/>
              <w:marRight w:val="0"/>
              <w:marTop w:val="0"/>
              <w:marBottom w:val="0"/>
              <w:divBdr>
                <w:top w:val="none" w:sz="0" w:space="0" w:color="auto"/>
                <w:left w:val="none" w:sz="0" w:space="0" w:color="auto"/>
                <w:bottom w:val="none" w:sz="0" w:space="0" w:color="auto"/>
                <w:right w:val="none" w:sz="0" w:space="0" w:color="auto"/>
              </w:divBdr>
              <w:divsChild>
                <w:div w:id="1965186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455041">
      <w:bodyDiv w:val="1"/>
      <w:marLeft w:val="0"/>
      <w:marRight w:val="0"/>
      <w:marTop w:val="0"/>
      <w:marBottom w:val="0"/>
      <w:divBdr>
        <w:top w:val="none" w:sz="0" w:space="0" w:color="auto"/>
        <w:left w:val="none" w:sz="0" w:space="0" w:color="auto"/>
        <w:bottom w:val="none" w:sz="0" w:space="0" w:color="auto"/>
        <w:right w:val="none" w:sz="0" w:space="0" w:color="auto"/>
      </w:divBdr>
      <w:divsChild>
        <w:div w:id="595750829">
          <w:marLeft w:val="0"/>
          <w:marRight w:val="0"/>
          <w:marTop w:val="0"/>
          <w:marBottom w:val="0"/>
          <w:divBdr>
            <w:top w:val="none" w:sz="0" w:space="0" w:color="auto"/>
            <w:left w:val="none" w:sz="0" w:space="0" w:color="auto"/>
            <w:bottom w:val="none" w:sz="0" w:space="0" w:color="auto"/>
            <w:right w:val="none" w:sz="0" w:space="0" w:color="auto"/>
          </w:divBdr>
          <w:divsChild>
            <w:div w:id="1570578835">
              <w:marLeft w:val="0"/>
              <w:marRight w:val="0"/>
              <w:marTop w:val="0"/>
              <w:marBottom w:val="0"/>
              <w:divBdr>
                <w:top w:val="none" w:sz="0" w:space="0" w:color="auto"/>
                <w:left w:val="none" w:sz="0" w:space="0" w:color="auto"/>
                <w:bottom w:val="none" w:sz="0" w:space="0" w:color="auto"/>
                <w:right w:val="none" w:sz="0" w:space="0" w:color="auto"/>
              </w:divBdr>
              <w:divsChild>
                <w:div w:id="1330133145">
                  <w:marLeft w:val="0"/>
                  <w:marRight w:val="0"/>
                  <w:marTop w:val="0"/>
                  <w:marBottom w:val="0"/>
                  <w:divBdr>
                    <w:top w:val="none" w:sz="0" w:space="0" w:color="auto"/>
                    <w:left w:val="none" w:sz="0" w:space="0" w:color="auto"/>
                    <w:bottom w:val="none" w:sz="0" w:space="0" w:color="auto"/>
                    <w:right w:val="none" w:sz="0" w:space="0" w:color="auto"/>
                  </w:divBdr>
                  <w:divsChild>
                    <w:div w:id="103129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0586632">
      <w:bodyDiv w:val="1"/>
      <w:marLeft w:val="0"/>
      <w:marRight w:val="0"/>
      <w:marTop w:val="0"/>
      <w:marBottom w:val="0"/>
      <w:divBdr>
        <w:top w:val="none" w:sz="0" w:space="0" w:color="auto"/>
        <w:left w:val="none" w:sz="0" w:space="0" w:color="auto"/>
        <w:bottom w:val="none" w:sz="0" w:space="0" w:color="auto"/>
        <w:right w:val="none" w:sz="0" w:space="0" w:color="auto"/>
      </w:divBdr>
      <w:divsChild>
        <w:div w:id="1618901523">
          <w:marLeft w:val="0"/>
          <w:marRight w:val="0"/>
          <w:marTop w:val="0"/>
          <w:marBottom w:val="0"/>
          <w:divBdr>
            <w:top w:val="none" w:sz="0" w:space="0" w:color="auto"/>
            <w:left w:val="none" w:sz="0" w:space="0" w:color="auto"/>
            <w:bottom w:val="none" w:sz="0" w:space="0" w:color="auto"/>
            <w:right w:val="none" w:sz="0" w:space="0" w:color="auto"/>
          </w:divBdr>
          <w:divsChild>
            <w:div w:id="1000162141">
              <w:marLeft w:val="0"/>
              <w:marRight w:val="0"/>
              <w:marTop w:val="0"/>
              <w:marBottom w:val="0"/>
              <w:divBdr>
                <w:top w:val="none" w:sz="0" w:space="0" w:color="auto"/>
                <w:left w:val="none" w:sz="0" w:space="0" w:color="auto"/>
                <w:bottom w:val="none" w:sz="0" w:space="0" w:color="auto"/>
                <w:right w:val="none" w:sz="0" w:space="0" w:color="auto"/>
              </w:divBdr>
              <w:divsChild>
                <w:div w:id="638341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634803">
      <w:bodyDiv w:val="1"/>
      <w:marLeft w:val="0"/>
      <w:marRight w:val="0"/>
      <w:marTop w:val="0"/>
      <w:marBottom w:val="0"/>
      <w:divBdr>
        <w:top w:val="none" w:sz="0" w:space="0" w:color="auto"/>
        <w:left w:val="none" w:sz="0" w:space="0" w:color="auto"/>
        <w:bottom w:val="none" w:sz="0" w:space="0" w:color="auto"/>
        <w:right w:val="none" w:sz="0" w:space="0" w:color="auto"/>
      </w:divBdr>
    </w:div>
    <w:div w:id="1642929526">
      <w:bodyDiv w:val="1"/>
      <w:marLeft w:val="0"/>
      <w:marRight w:val="0"/>
      <w:marTop w:val="0"/>
      <w:marBottom w:val="0"/>
      <w:divBdr>
        <w:top w:val="none" w:sz="0" w:space="0" w:color="auto"/>
        <w:left w:val="none" w:sz="0" w:space="0" w:color="auto"/>
        <w:bottom w:val="none" w:sz="0" w:space="0" w:color="auto"/>
        <w:right w:val="none" w:sz="0" w:space="0" w:color="auto"/>
      </w:divBdr>
    </w:div>
    <w:div w:id="1658343528">
      <w:bodyDiv w:val="1"/>
      <w:marLeft w:val="0"/>
      <w:marRight w:val="0"/>
      <w:marTop w:val="0"/>
      <w:marBottom w:val="0"/>
      <w:divBdr>
        <w:top w:val="none" w:sz="0" w:space="0" w:color="auto"/>
        <w:left w:val="none" w:sz="0" w:space="0" w:color="auto"/>
        <w:bottom w:val="none" w:sz="0" w:space="0" w:color="auto"/>
        <w:right w:val="none" w:sz="0" w:space="0" w:color="auto"/>
      </w:divBdr>
      <w:divsChild>
        <w:div w:id="664207883">
          <w:marLeft w:val="0"/>
          <w:marRight w:val="-1875"/>
          <w:marTop w:val="0"/>
          <w:marBottom w:val="0"/>
          <w:divBdr>
            <w:top w:val="none" w:sz="0" w:space="0" w:color="auto"/>
            <w:left w:val="none" w:sz="0" w:space="0" w:color="auto"/>
            <w:bottom w:val="none" w:sz="0" w:space="0" w:color="auto"/>
            <w:right w:val="none" w:sz="0" w:space="0" w:color="auto"/>
          </w:divBdr>
        </w:div>
      </w:divsChild>
    </w:div>
    <w:div w:id="1659311232">
      <w:bodyDiv w:val="1"/>
      <w:marLeft w:val="0"/>
      <w:marRight w:val="0"/>
      <w:marTop w:val="0"/>
      <w:marBottom w:val="0"/>
      <w:divBdr>
        <w:top w:val="none" w:sz="0" w:space="0" w:color="auto"/>
        <w:left w:val="none" w:sz="0" w:space="0" w:color="auto"/>
        <w:bottom w:val="none" w:sz="0" w:space="0" w:color="auto"/>
        <w:right w:val="none" w:sz="0" w:space="0" w:color="auto"/>
      </w:divBdr>
    </w:div>
    <w:div w:id="1703044565">
      <w:bodyDiv w:val="1"/>
      <w:marLeft w:val="0"/>
      <w:marRight w:val="0"/>
      <w:marTop w:val="0"/>
      <w:marBottom w:val="0"/>
      <w:divBdr>
        <w:top w:val="none" w:sz="0" w:space="0" w:color="auto"/>
        <w:left w:val="none" w:sz="0" w:space="0" w:color="auto"/>
        <w:bottom w:val="none" w:sz="0" w:space="0" w:color="auto"/>
        <w:right w:val="none" w:sz="0" w:space="0" w:color="auto"/>
      </w:divBdr>
    </w:div>
    <w:div w:id="1777211946">
      <w:bodyDiv w:val="1"/>
      <w:marLeft w:val="0"/>
      <w:marRight w:val="0"/>
      <w:marTop w:val="0"/>
      <w:marBottom w:val="0"/>
      <w:divBdr>
        <w:top w:val="none" w:sz="0" w:space="0" w:color="auto"/>
        <w:left w:val="none" w:sz="0" w:space="0" w:color="auto"/>
        <w:bottom w:val="none" w:sz="0" w:space="0" w:color="auto"/>
        <w:right w:val="none" w:sz="0" w:space="0" w:color="auto"/>
      </w:divBdr>
    </w:div>
    <w:div w:id="1780562294">
      <w:bodyDiv w:val="1"/>
      <w:marLeft w:val="0"/>
      <w:marRight w:val="0"/>
      <w:marTop w:val="0"/>
      <w:marBottom w:val="0"/>
      <w:divBdr>
        <w:top w:val="none" w:sz="0" w:space="0" w:color="auto"/>
        <w:left w:val="none" w:sz="0" w:space="0" w:color="auto"/>
        <w:bottom w:val="none" w:sz="0" w:space="0" w:color="auto"/>
        <w:right w:val="none" w:sz="0" w:space="0" w:color="auto"/>
      </w:divBdr>
    </w:div>
    <w:div w:id="1790391276">
      <w:bodyDiv w:val="1"/>
      <w:marLeft w:val="0"/>
      <w:marRight w:val="0"/>
      <w:marTop w:val="0"/>
      <w:marBottom w:val="0"/>
      <w:divBdr>
        <w:top w:val="none" w:sz="0" w:space="0" w:color="auto"/>
        <w:left w:val="none" w:sz="0" w:space="0" w:color="auto"/>
        <w:bottom w:val="none" w:sz="0" w:space="0" w:color="auto"/>
        <w:right w:val="none" w:sz="0" w:space="0" w:color="auto"/>
      </w:divBdr>
    </w:div>
    <w:div w:id="1893157065">
      <w:bodyDiv w:val="1"/>
      <w:marLeft w:val="0"/>
      <w:marRight w:val="0"/>
      <w:marTop w:val="0"/>
      <w:marBottom w:val="0"/>
      <w:divBdr>
        <w:top w:val="none" w:sz="0" w:space="0" w:color="auto"/>
        <w:left w:val="none" w:sz="0" w:space="0" w:color="auto"/>
        <w:bottom w:val="none" w:sz="0" w:space="0" w:color="auto"/>
        <w:right w:val="none" w:sz="0" w:space="0" w:color="auto"/>
      </w:divBdr>
    </w:div>
    <w:div w:id="19542426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chong@caltech.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Giu14</b:Tag>
    <b:SourceType>JournalArticle</b:SourceType>
    <b:Guid>{05C3CF06-1E12-490D-917E-593C1E548148}</b:Guid>
    <b:Author>
      <b:Author>
        <b:NameList>
          <b:Person>
            <b:Last>Giuliano Bellapadrona</b:Last>
            <b:First>Michael</b:First>
            <b:Middle>Elbaum</b:Middle>
          </b:Person>
        </b:NameList>
      </b:Author>
    </b:Author>
    <b:Title>Supramolecular protein assemblies in the nucleus of human cells</b:Title>
    <b:JournalName>Angewandte Chemie International Edition</b:JournalName>
    <b:Year>2014</b:Year>
    <b:RefOrder>1</b:RefOrder>
  </b:Source>
  <b:Source>
    <b:Tag>Joh19</b:Tag>
    <b:SourceType>JournalArticle</b:SourceType>
    <b:Guid>{81DDD311-C64F-49BB-8FF1-1ECDD0A45153}</b:Guid>
    <b:Author>
      <b:Author>
        <b:NameList>
          <b:Person>
            <b:Last>John alc</b:Last>
            <b:First>John</b:First>
            <b:Middle>two, and John three</b:Middle>
          </b:Person>
        </b:NameList>
      </b:Author>
    </b:Author>
    <b:Title>Considerations and challenges</b:Title>
    <b:JournalName>Cell</b:JournalName>
    <b:Year>2019</b:Year>
    <b:Pages>419-434</b:Pages>
    <b:Issue>176</b:Issue>
    <b:RefOrder>2</b:RefOrder>
  </b:Source>
</b:Sources>
</file>

<file path=customXml/itemProps1.xml><?xml version="1.0" encoding="utf-8"?>
<ds:datastoreItem xmlns:ds="http://schemas.openxmlformats.org/officeDocument/2006/customXml" ds:itemID="{2D9F70CF-1B50-D54A-B3F0-702B40ED88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88</TotalTime>
  <Pages>3</Pages>
  <Words>1099</Words>
  <Characters>6430</Characters>
  <Application>Microsoft Office Word</Application>
  <DocSecurity>0</DocSecurity>
  <Lines>93</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gen-Gioro, Shawn</dc:creator>
  <cp:keywords/>
  <dc:description/>
  <cp:lastModifiedBy>Yoshida, Shawn R.</cp:lastModifiedBy>
  <cp:revision>119</cp:revision>
  <cp:lastPrinted>2022-11-23T23:29:00Z</cp:lastPrinted>
  <dcterms:created xsi:type="dcterms:W3CDTF">2023-10-13T01:26:00Z</dcterms:created>
  <dcterms:modified xsi:type="dcterms:W3CDTF">2026-04-26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437710667</vt:i4>
  </property>
  <property fmtid="{D5CDD505-2E9C-101B-9397-08002B2CF9AE}" pid="3" name="ZOTERO_PREF_1">
    <vt:lpwstr>&lt;data data-version="3" zotero-version="7.0.30"&gt;&lt;session id="qfh68Myn"/&gt;&lt;style id="http://www.zotero.org/styles/nature" hasBibliography="1" bibliographyStyleHasBeenSet="0"/&gt;&lt;prefs&gt;&lt;pref name="fieldType" value="Field"/&gt;&lt;pref name="automaticJournalAbbreviati</vt:lpwstr>
  </property>
  <property fmtid="{D5CDD505-2E9C-101B-9397-08002B2CF9AE}" pid="4" name="ZOTERO_PREF_2">
    <vt:lpwstr>ons" value="true"/&gt;&lt;/prefs&gt;&lt;/data&gt;</vt:lpwstr>
  </property>
</Properties>
</file>